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64F52" w14:textId="37569601" w:rsidR="0029646E" w:rsidRPr="009C1945" w:rsidRDefault="0029646E" w:rsidP="006B0DC2">
      <w:pPr>
        <w:pStyle w:val="PSHeading1"/>
        <w:rPr>
          <w:caps w:val="0"/>
          <w:sz w:val="28"/>
          <w:szCs w:val="28"/>
          <w:lang w:val="en-US"/>
        </w:rPr>
      </w:pPr>
      <w:r w:rsidRPr="009C1945">
        <w:rPr>
          <w:caps w:val="0"/>
          <w:sz w:val="28"/>
          <w:szCs w:val="28"/>
          <w:lang w:val="en-US"/>
        </w:rPr>
        <w:t>Supplementa</w:t>
      </w:r>
      <w:r w:rsidR="009C1945">
        <w:rPr>
          <w:caps w:val="0"/>
          <w:sz w:val="28"/>
          <w:szCs w:val="28"/>
          <w:lang w:val="en-US"/>
        </w:rPr>
        <w:t>ry</w:t>
      </w:r>
      <w:r w:rsidRPr="009C1945">
        <w:rPr>
          <w:caps w:val="0"/>
          <w:sz w:val="28"/>
          <w:szCs w:val="28"/>
          <w:lang w:val="en-US"/>
        </w:rPr>
        <w:t xml:space="preserve"> </w:t>
      </w:r>
      <w:r w:rsidR="009C1945" w:rsidRPr="009C1945">
        <w:rPr>
          <w:caps w:val="0"/>
          <w:sz w:val="28"/>
          <w:szCs w:val="28"/>
          <w:lang w:val="en-US"/>
        </w:rPr>
        <w:t>Information</w:t>
      </w:r>
    </w:p>
    <w:p w14:paraId="2F41DA7C" w14:textId="77777777" w:rsidR="00742187" w:rsidRPr="004562CA" w:rsidRDefault="00742187" w:rsidP="006B0DC2">
      <w:pPr>
        <w:pStyle w:val="PSHeading1"/>
        <w:rPr>
          <w:rFonts w:ascii="Arial" w:hAnsi="Arial"/>
          <w:lang w:val="en-US"/>
        </w:rPr>
      </w:pPr>
    </w:p>
    <w:p w14:paraId="4FA04F7F" w14:textId="58361EA1" w:rsidR="00BE0145" w:rsidRPr="004562CA" w:rsidRDefault="00BE0145" w:rsidP="006B0DC2">
      <w:pPr>
        <w:pStyle w:val="PSHeading1"/>
        <w:rPr>
          <w:rFonts w:ascii="Arial" w:hAnsi="Arial"/>
          <w:lang w:val="en-US" w:eastAsia="ja-JP"/>
        </w:rPr>
      </w:pPr>
      <w:r w:rsidRPr="004562CA">
        <w:rPr>
          <w:rFonts w:ascii="Arial" w:hAnsi="Arial"/>
          <w:lang w:val="en-US"/>
        </w:rPr>
        <w:t>TITLE</w:t>
      </w:r>
      <w:r w:rsidRPr="004562CA">
        <w:rPr>
          <w:rFonts w:ascii="Arial" w:hAnsi="Arial"/>
          <w:lang w:val="en-US" w:eastAsia="ja-JP"/>
        </w:rPr>
        <w:t xml:space="preserve"> </w:t>
      </w:r>
    </w:p>
    <w:p w14:paraId="28F0B75F" w14:textId="27966F00" w:rsidR="00227D65" w:rsidRPr="004562CA" w:rsidRDefault="00604EFA" w:rsidP="00604EFA">
      <w:pPr>
        <w:pStyle w:val="PStextX2space"/>
      </w:pPr>
      <w:r w:rsidRPr="00260265">
        <w:t xml:space="preserve">Gastric </w:t>
      </w:r>
      <w:r>
        <w:t>c</w:t>
      </w:r>
      <w:r w:rsidRPr="00260265">
        <w:t xml:space="preserve">ancer </w:t>
      </w:r>
      <w:r>
        <w:t>r</w:t>
      </w:r>
      <w:r w:rsidRPr="00260265">
        <w:t xml:space="preserve">isk </w:t>
      </w:r>
      <w:r>
        <w:t>a</w:t>
      </w:r>
      <w:r w:rsidRPr="00260265">
        <w:t xml:space="preserve">fter </w:t>
      </w:r>
      <w:r>
        <w:rPr>
          <w:i/>
          <w:iCs/>
        </w:rPr>
        <w:t>Helicobacter pylori</w:t>
      </w:r>
      <w:r>
        <w:t xml:space="preserve"> e</w:t>
      </w:r>
      <w:r w:rsidRPr="00260265">
        <w:t xml:space="preserve">radication </w:t>
      </w:r>
      <w:r>
        <w:t xml:space="preserve">in </w:t>
      </w:r>
      <w:r>
        <w:rPr>
          <w:lang w:val="en-US" w:eastAsia="ja-JP"/>
        </w:rPr>
        <w:t>g</w:t>
      </w:r>
      <w:r w:rsidRPr="00C4482E">
        <w:rPr>
          <w:lang w:val="en-US" w:eastAsia="ja-JP"/>
        </w:rPr>
        <w:t>astritis</w:t>
      </w:r>
      <w:r>
        <w:rPr>
          <w:lang w:val="en-US" w:eastAsia="ja-JP"/>
        </w:rPr>
        <w:t xml:space="preserve"> and peptic ulcer</w:t>
      </w:r>
    </w:p>
    <w:p w14:paraId="18ABAACC" w14:textId="77777777" w:rsidR="00FC2814" w:rsidRPr="004562CA" w:rsidRDefault="00FC2814" w:rsidP="006B0DC2">
      <w:pPr>
        <w:pStyle w:val="PSHeading1"/>
        <w:rPr>
          <w:rFonts w:ascii="Arial" w:hAnsi="Arial"/>
          <w:lang w:val="en-US"/>
        </w:rPr>
      </w:pPr>
    </w:p>
    <w:p w14:paraId="405253C7" w14:textId="3CF8323A" w:rsidR="00BE0145" w:rsidRPr="004562CA" w:rsidRDefault="00BE0145" w:rsidP="006B0DC2">
      <w:pPr>
        <w:pStyle w:val="PSHeading1"/>
        <w:rPr>
          <w:rFonts w:ascii="Arial" w:hAnsi="Arial"/>
          <w:lang w:val="en-US"/>
        </w:rPr>
      </w:pPr>
      <w:r w:rsidRPr="004562CA">
        <w:rPr>
          <w:rFonts w:ascii="Arial" w:hAnsi="Arial"/>
          <w:lang w:val="en-US"/>
        </w:rPr>
        <w:t xml:space="preserve">AUTHORS </w:t>
      </w:r>
    </w:p>
    <w:p w14:paraId="451EE588" w14:textId="488D4010" w:rsidR="00BE0145" w:rsidRPr="004562CA" w:rsidRDefault="00BE0145" w:rsidP="00F15F04">
      <w:pPr>
        <w:pStyle w:val="PStextX2space"/>
        <w:rPr>
          <w:rStyle w:val="LineNumber"/>
          <w:lang w:val="en-US" w:eastAsia="ja-JP"/>
        </w:rPr>
      </w:pPr>
      <w:r w:rsidRPr="004562CA">
        <w:rPr>
          <w:rStyle w:val="LineNumber"/>
          <w:lang w:val="en-US" w:eastAsia="ja-JP"/>
        </w:rPr>
        <w:t>Kentaro Sugano</w:t>
      </w:r>
      <w:r w:rsidRPr="004562CA">
        <w:rPr>
          <w:rStyle w:val="LineNumber"/>
          <w:vertAlign w:val="superscript"/>
          <w:lang w:val="en-US" w:eastAsia="ja-JP"/>
        </w:rPr>
        <w:t>1</w:t>
      </w:r>
      <w:r w:rsidRPr="004562CA">
        <w:rPr>
          <w:rStyle w:val="LineNumber"/>
          <w:lang w:val="en-US" w:eastAsia="ja-JP"/>
        </w:rPr>
        <w:t>, Chihiro Suzuki</w:t>
      </w:r>
      <w:r w:rsidRPr="004562CA">
        <w:rPr>
          <w:rStyle w:val="LineNumber"/>
          <w:vertAlign w:val="superscript"/>
          <w:lang w:val="en-US" w:eastAsia="ja-JP"/>
        </w:rPr>
        <w:t>2</w:t>
      </w:r>
      <w:r w:rsidRPr="004562CA">
        <w:rPr>
          <w:lang w:val="en-US"/>
        </w:rPr>
        <w:t xml:space="preserve">, </w:t>
      </w:r>
      <w:r w:rsidRPr="004562CA">
        <w:rPr>
          <w:rStyle w:val="LineNumber"/>
          <w:lang w:val="en-US" w:eastAsia="ja-JP"/>
        </w:rPr>
        <w:t xml:space="preserve">Mihoko </w:t>
      </w:r>
      <w:proofErr w:type="gramStart"/>
      <w:r w:rsidRPr="004562CA">
        <w:rPr>
          <w:rStyle w:val="LineNumber"/>
          <w:lang w:val="en-US" w:eastAsia="ja-JP"/>
        </w:rPr>
        <w:t>Ota</w:t>
      </w:r>
      <w:r w:rsidRPr="004562CA">
        <w:rPr>
          <w:rStyle w:val="LineNumber"/>
          <w:vertAlign w:val="superscript"/>
          <w:lang w:val="en-US" w:eastAsia="ja-JP"/>
        </w:rPr>
        <w:t>2</w:t>
      </w:r>
      <w:r w:rsidR="00F15F04" w:rsidRPr="00F15F04">
        <w:rPr>
          <w:vertAlign w:val="superscript"/>
          <w:lang w:eastAsia="ja-JP"/>
        </w:rPr>
        <w:t>†</w:t>
      </w:r>
      <w:r w:rsidRPr="004562CA">
        <w:rPr>
          <w:lang w:val="en-US"/>
        </w:rPr>
        <w:t>,</w:t>
      </w:r>
      <w:proofErr w:type="gramEnd"/>
      <w:r w:rsidRPr="004562CA">
        <w:rPr>
          <w:lang w:val="en-US"/>
        </w:rPr>
        <w:t xml:space="preserve"> </w:t>
      </w:r>
      <w:r w:rsidRPr="004562CA">
        <w:rPr>
          <w:rStyle w:val="LineNumber"/>
          <w:lang w:val="en-US" w:eastAsia="ja-JP"/>
        </w:rPr>
        <w:t>Ryuichi Iwakiri</w:t>
      </w:r>
      <w:r w:rsidRPr="004562CA">
        <w:rPr>
          <w:rStyle w:val="LineNumber"/>
          <w:vertAlign w:val="superscript"/>
          <w:lang w:val="en-US" w:eastAsia="ja-JP"/>
        </w:rPr>
        <w:t>3</w:t>
      </w:r>
    </w:p>
    <w:p w14:paraId="5B25907B" w14:textId="77777777" w:rsidR="00BE0145" w:rsidRPr="004562CA" w:rsidRDefault="00BE0145" w:rsidP="006B0DC2">
      <w:pPr>
        <w:pStyle w:val="PStextX2space"/>
        <w:rPr>
          <w:lang w:val="en-US"/>
        </w:rPr>
      </w:pPr>
    </w:p>
    <w:p w14:paraId="76D8C8E7" w14:textId="77777777" w:rsidR="00BE0145" w:rsidRPr="004562CA" w:rsidRDefault="00BE0145" w:rsidP="006B0DC2">
      <w:pPr>
        <w:pStyle w:val="PSHeading1"/>
        <w:rPr>
          <w:rFonts w:ascii="Arial" w:hAnsi="Arial"/>
          <w:lang w:val="en-US"/>
        </w:rPr>
      </w:pPr>
      <w:r w:rsidRPr="004562CA">
        <w:rPr>
          <w:rFonts w:ascii="Arial" w:hAnsi="Arial"/>
          <w:lang w:val="en-US"/>
        </w:rPr>
        <w:t>AUTHORS’ AFFILIATIONS</w:t>
      </w:r>
    </w:p>
    <w:p w14:paraId="0083ABE3" w14:textId="77777777" w:rsidR="0086676D" w:rsidRPr="004562CA" w:rsidRDefault="00BE0145" w:rsidP="006B0DC2">
      <w:pPr>
        <w:pStyle w:val="PStextX2space"/>
        <w:rPr>
          <w:rStyle w:val="LineNumber"/>
          <w:lang w:val="en-US"/>
        </w:rPr>
      </w:pPr>
      <w:r w:rsidRPr="004562CA">
        <w:rPr>
          <w:vertAlign w:val="superscript"/>
          <w:lang w:val="en-US" w:eastAsia="ja-JP"/>
        </w:rPr>
        <w:t>1</w:t>
      </w:r>
      <w:r w:rsidRPr="004562CA">
        <w:rPr>
          <w:rStyle w:val="LineNumber"/>
          <w:lang w:val="en-US"/>
        </w:rPr>
        <w:t xml:space="preserve">Jichi Medical University, </w:t>
      </w:r>
      <w:r w:rsidRPr="004562CA">
        <w:rPr>
          <w:rStyle w:val="LineNumber"/>
          <w:lang w:val="en-US" w:eastAsia="ja-JP"/>
        </w:rPr>
        <w:t>Tochigi</w:t>
      </w:r>
      <w:r w:rsidRPr="004562CA">
        <w:rPr>
          <w:rStyle w:val="LineNumber"/>
          <w:lang w:val="en-US"/>
        </w:rPr>
        <w:t>, Japan</w:t>
      </w:r>
    </w:p>
    <w:p w14:paraId="549F9462" w14:textId="1556BCBD" w:rsidR="0086676D" w:rsidRPr="004562CA" w:rsidRDefault="00BE0145" w:rsidP="006B0DC2">
      <w:pPr>
        <w:pStyle w:val="PStextX2space"/>
        <w:rPr>
          <w:rStyle w:val="LineNumber"/>
          <w:lang w:val="en-US"/>
        </w:rPr>
      </w:pPr>
      <w:r w:rsidRPr="004562CA">
        <w:rPr>
          <w:vertAlign w:val="superscript"/>
          <w:lang w:val="en-US" w:eastAsia="ja-JP"/>
        </w:rPr>
        <w:t>2</w:t>
      </w:r>
      <w:r w:rsidRPr="004562CA">
        <w:rPr>
          <w:rStyle w:val="LineNumber"/>
          <w:lang w:val="en-US"/>
        </w:rPr>
        <w:t>Japan Medical Office, Takeda Pharmaceutical Company Limited, Tokyo, Japan</w:t>
      </w:r>
    </w:p>
    <w:p w14:paraId="7AC92787" w14:textId="6B2A6633" w:rsidR="00BE0145" w:rsidRPr="004562CA" w:rsidRDefault="00BE0145" w:rsidP="006B0DC2">
      <w:pPr>
        <w:pStyle w:val="PStextX2space"/>
        <w:rPr>
          <w:rStyle w:val="LineNumber"/>
          <w:lang w:val="en-US"/>
        </w:rPr>
      </w:pPr>
      <w:r w:rsidRPr="004562CA">
        <w:rPr>
          <w:vertAlign w:val="superscript"/>
          <w:lang w:val="en-US" w:eastAsia="ja-JP"/>
        </w:rPr>
        <w:t>3</w:t>
      </w:r>
      <w:r w:rsidRPr="004562CA">
        <w:rPr>
          <w:rStyle w:val="LineNumber"/>
          <w:lang w:val="en-US"/>
        </w:rPr>
        <w:t xml:space="preserve">Department of Gastroenterology, Shin </w:t>
      </w:r>
      <w:proofErr w:type="spellStart"/>
      <w:r w:rsidRPr="004562CA">
        <w:rPr>
          <w:rStyle w:val="LineNumber"/>
          <w:lang w:val="en-US"/>
        </w:rPr>
        <w:t>Komonji</w:t>
      </w:r>
      <w:proofErr w:type="spellEnd"/>
      <w:r w:rsidRPr="004562CA">
        <w:rPr>
          <w:rStyle w:val="LineNumber"/>
          <w:lang w:val="en-US"/>
        </w:rPr>
        <w:t xml:space="preserve"> Hospital, Fukuoka, Japan </w:t>
      </w:r>
    </w:p>
    <w:p w14:paraId="468DB90E" w14:textId="3B2CF349" w:rsidR="00BE0145" w:rsidRPr="004562CA" w:rsidRDefault="00F15F04" w:rsidP="006B0DC2">
      <w:pPr>
        <w:pStyle w:val="PStextX2space"/>
        <w:rPr>
          <w:rStyle w:val="LineNumber"/>
          <w:lang w:val="en-US" w:eastAsia="ja-JP"/>
        </w:rPr>
      </w:pPr>
      <w:r w:rsidRPr="00F15F04">
        <w:rPr>
          <w:vertAlign w:val="superscript"/>
          <w:lang w:eastAsia="ja-JP"/>
        </w:rPr>
        <w:t>†</w:t>
      </w:r>
      <w:r w:rsidR="00BE0145" w:rsidRPr="004562CA">
        <w:rPr>
          <w:rStyle w:val="LineNumber"/>
          <w:lang w:val="en-US" w:eastAsia="ja-JP"/>
        </w:rPr>
        <w:t xml:space="preserve">Current affiliation: </w:t>
      </w:r>
      <w:r w:rsidR="00340C1D">
        <w:rPr>
          <w:rStyle w:val="LineNumber"/>
          <w:lang w:val="en-US" w:eastAsia="ja-JP"/>
        </w:rPr>
        <w:t>Institute of Science Tokyo</w:t>
      </w:r>
      <w:r w:rsidR="00BE0145" w:rsidRPr="004562CA">
        <w:rPr>
          <w:rStyle w:val="LineNumber"/>
          <w:lang w:val="en-US" w:eastAsia="ja-JP"/>
        </w:rPr>
        <w:t>, Tokyo, Japan</w:t>
      </w:r>
    </w:p>
    <w:p w14:paraId="1DB76E6D" w14:textId="77777777" w:rsidR="00BE0145" w:rsidRPr="00570ABE" w:rsidRDefault="00BE0145" w:rsidP="009766AA">
      <w:pPr>
        <w:pStyle w:val="PStextX2space"/>
        <w:rPr>
          <w:lang w:val="en-US"/>
        </w:rPr>
      </w:pPr>
    </w:p>
    <w:p w14:paraId="76B993A1" w14:textId="4B7D787B" w:rsidR="00265836" w:rsidRPr="000F179C" w:rsidRDefault="00265836" w:rsidP="000F179C">
      <w:pPr>
        <w:pStyle w:val="PStextX2space"/>
      </w:pPr>
      <w:r>
        <w:rPr>
          <w:b/>
          <w:bCs/>
        </w:rPr>
        <w:t xml:space="preserve">Table A1 </w:t>
      </w:r>
      <w:r w:rsidR="007B2433" w:rsidRPr="007B2433">
        <w:t>Sta</w:t>
      </w:r>
      <w:r w:rsidR="007B2433">
        <w:t>ndardized differences in baseline characteristics between disease groups</w:t>
      </w:r>
    </w:p>
    <w:p w14:paraId="1F71D797" w14:textId="77777777" w:rsidR="00265836" w:rsidRDefault="00265836" w:rsidP="000F179C">
      <w:pPr>
        <w:pStyle w:val="PStextX2space"/>
        <w:rPr>
          <w:b/>
          <w:bCs/>
        </w:rPr>
      </w:pPr>
    </w:p>
    <w:p w14:paraId="5E00D044" w14:textId="01469071" w:rsidR="002B72B0" w:rsidRDefault="002B72B0" w:rsidP="002B72B0">
      <w:pPr>
        <w:pStyle w:val="PSTextX1space"/>
        <w:spacing w:line="480" w:lineRule="auto"/>
        <w:rPr>
          <w:lang w:val="en-US" w:eastAsia="ja-JP"/>
        </w:rPr>
      </w:pPr>
      <w:r w:rsidRPr="00AA4D35">
        <w:rPr>
          <w:rFonts w:ascii="Arial Bold" w:hAnsi="Arial Bold"/>
          <w:b/>
          <w:bCs/>
          <w:lang w:val="en-US"/>
        </w:rPr>
        <w:t>T</w:t>
      </w:r>
      <w:r w:rsidRPr="00AA4D35">
        <w:rPr>
          <w:rFonts w:ascii="Arial Bold" w:hAnsi="Arial Bold"/>
          <w:b/>
          <w:bCs/>
          <w:lang w:val="en-US" w:eastAsia="ja-JP"/>
        </w:rPr>
        <w:t>able</w:t>
      </w:r>
      <w:r w:rsidRPr="00227FF1">
        <w:rPr>
          <w:rFonts w:ascii="Arial Bold" w:hAnsi="Arial Bold"/>
          <w:b/>
          <w:bCs/>
          <w:caps/>
          <w:lang w:val="en-US" w:eastAsia="ja-JP"/>
        </w:rPr>
        <w:t xml:space="preserve"> </w:t>
      </w:r>
      <w:r w:rsidR="00F15F04">
        <w:rPr>
          <w:rFonts w:ascii="Arial Bold" w:hAnsi="Arial Bold"/>
          <w:b/>
          <w:bCs/>
          <w:caps/>
          <w:lang w:val="en-US" w:eastAsia="ja-JP"/>
        </w:rPr>
        <w:t>A</w:t>
      </w:r>
      <w:r w:rsidR="00265836">
        <w:rPr>
          <w:rFonts w:ascii="Arial Bold" w:hAnsi="Arial Bold"/>
          <w:b/>
          <w:bCs/>
          <w:caps/>
          <w:lang w:val="en-US" w:eastAsia="ja-JP"/>
        </w:rPr>
        <w:t>2</w:t>
      </w:r>
      <w:r w:rsidR="00F15F04">
        <w:rPr>
          <w:b/>
          <w:bCs/>
          <w:lang w:val="en-US"/>
        </w:rPr>
        <w:t xml:space="preserve"> </w:t>
      </w:r>
      <w:r w:rsidRPr="00227FF1">
        <w:rPr>
          <w:lang w:val="en-US" w:eastAsia="ja-JP"/>
        </w:rPr>
        <w:t>Hazard ratio of gastric cancer by each group</w:t>
      </w:r>
      <w:r w:rsidR="00EE7A89">
        <w:rPr>
          <w:lang w:val="en-US" w:eastAsia="ja-JP"/>
        </w:rPr>
        <w:t xml:space="preserve"> vs. HPAG, GU, and GDU</w:t>
      </w:r>
    </w:p>
    <w:p w14:paraId="1768915E" w14:textId="77777777" w:rsidR="00063B1E" w:rsidRDefault="00063B1E" w:rsidP="002B72B0">
      <w:pPr>
        <w:pStyle w:val="PSTextX1space"/>
        <w:spacing w:line="480" w:lineRule="auto"/>
        <w:rPr>
          <w:lang w:val="en-US" w:eastAsia="ja-JP"/>
        </w:rPr>
      </w:pPr>
    </w:p>
    <w:p w14:paraId="07756B18" w14:textId="148B27CE" w:rsidR="00063B1E" w:rsidRPr="00227FF1" w:rsidRDefault="00063B1E" w:rsidP="00063B1E">
      <w:pPr>
        <w:pStyle w:val="PSTextX1space"/>
        <w:spacing w:line="480" w:lineRule="auto"/>
        <w:rPr>
          <w:lang w:val="en-US" w:eastAsia="ja-JP"/>
        </w:rPr>
      </w:pPr>
      <w:r w:rsidRPr="00D15B20">
        <w:rPr>
          <w:rFonts w:ascii="Arial Bold" w:hAnsi="Arial Bold"/>
          <w:b/>
          <w:bCs/>
          <w:lang w:val="en-US"/>
        </w:rPr>
        <w:t>T</w:t>
      </w:r>
      <w:r w:rsidRPr="00D15B20">
        <w:rPr>
          <w:rFonts w:ascii="Arial Bold" w:hAnsi="Arial Bold"/>
          <w:b/>
          <w:bCs/>
          <w:lang w:val="en-US" w:eastAsia="ja-JP"/>
        </w:rPr>
        <w:t>able</w:t>
      </w:r>
      <w:r w:rsidRPr="00227FF1">
        <w:rPr>
          <w:rFonts w:ascii="Arial Bold" w:hAnsi="Arial Bold"/>
          <w:b/>
          <w:bCs/>
          <w:caps/>
          <w:lang w:val="en-US" w:eastAsia="ja-JP"/>
        </w:rPr>
        <w:t xml:space="preserve"> </w:t>
      </w:r>
      <w:r>
        <w:rPr>
          <w:rFonts w:ascii="Arial Bold" w:hAnsi="Arial Bold"/>
          <w:b/>
          <w:bCs/>
          <w:caps/>
          <w:lang w:val="en-US" w:eastAsia="ja-JP"/>
        </w:rPr>
        <w:t>A</w:t>
      </w:r>
      <w:r w:rsidR="00265836">
        <w:rPr>
          <w:rFonts w:ascii="Arial Bold" w:hAnsi="Arial Bold"/>
          <w:b/>
          <w:bCs/>
          <w:caps/>
          <w:lang w:val="en-US" w:eastAsia="ja-JP"/>
        </w:rPr>
        <w:t>3</w:t>
      </w:r>
      <w:r>
        <w:rPr>
          <w:b/>
          <w:bCs/>
          <w:lang w:val="en-US"/>
        </w:rPr>
        <w:t xml:space="preserve"> </w:t>
      </w:r>
      <w:r w:rsidRPr="00227FF1">
        <w:rPr>
          <w:lang w:val="en-US" w:eastAsia="ja-JP"/>
        </w:rPr>
        <w:t>Hazard ratio of gastric cancer by each group</w:t>
      </w:r>
      <w:r>
        <w:rPr>
          <w:lang w:val="en-US" w:eastAsia="ja-JP"/>
        </w:rPr>
        <w:t xml:space="preserve"> with 2-year or 3-year lag-time period</w:t>
      </w:r>
    </w:p>
    <w:p w14:paraId="79A6A64D" w14:textId="77777777" w:rsidR="00594BE3" w:rsidRPr="004562CA" w:rsidRDefault="00594BE3" w:rsidP="009766AA">
      <w:pPr>
        <w:pStyle w:val="PSTextX1space"/>
        <w:spacing w:line="480" w:lineRule="auto"/>
        <w:rPr>
          <w:lang w:val="en-US" w:eastAsia="ja-JP"/>
        </w:rPr>
      </w:pPr>
    </w:p>
    <w:p w14:paraId="71D2A64D" w14:textId="082695BA" w:rsidR="004B40E8" w:rsidRDefault="001658DB" w:rsidP="00D62E0F">
      <w:pPr>
        <w:spacing w:line="480" w:lineRule="auto"/>
        <w:rPr>
          <w:rFonts w:asciiTheme="minorBidi" w:hAnsiTheme="minorBidi" w:cstheme="minorBidi"/>
          <w:sz w:val="22"/>
          <w:szCs w:val="22"/>
          <w:lang w:val="en-US" w:eastAsia="ja-JP"/>
        </w:rPr>
        <w:sectPr w:rsidR="004B40E8" w:rsidSect="00BA59A3">
          <w:footerReference w:type="default" r:id="rId11"/>
          <w:pgSz w:w="11907" w:h="16840" w:code="9"/>
          <w:pgMar w:top="1418" w:right="1418" w:bottom="1418" w:left="1418" w:header="567" w:footer="567" w:gutter="0"/>
          <w:lnNumType w:countBy="1" w:restart="continuous"/>
          <w:cols w:space="708"/>
          <w:docGrid w:linePitch="360"/>
        </w:sectPr>
      </w:pPr>
      <w:r w:rsidRPr="00AA4D35">
        <w:rPr>
          <w:rFonts w:asciiTheme="minorBidi" w:hAnsiTheme="minorBidi" w:cstheme="minorBidi"/>
          <w:b/>
          <w:bCs/>
          <w:sz w:val="22"/>
          <w:szCs w:val="22"/>
          <w:lang w:val="en-US"/>
        </w:rPr>
        <w:t>Fig</w:t>
      </w:r>
      <w:r w:rsidR="00F15F04" w:rsidRPr="00AA4D35">
        <w:rPr>
          <w:rFonts w:asciiTheme="minorBidi" w:hAnsiTheme="minorBidi" w:cstheme="minorBidi"/>
          <w:b/>
          <w:bCs/>
          <w:sz w:val="22"/>
          <w:szCs w:val="22"/>
          <w:lang w:val="en-US"/>
        </w:rPr>
        <w:t>.</w:t>
      </w:r>
      <w:r w:rsidRPr="00D62E0F">
        <w:rPr>
          <w:rFonts w:asciiTheme="minorBidi" w:hAnsiTheme="minorBidi" w:cstheme="minorBidi"/>
          <w:b/>
          <w:bCs/>
          <w:caps/>
          <w:sz w:val="22"/>
          <w:szCs w:val="22"/>
          <w:lang w:val="en-US"/>
        </w:rPr>
        <w:t xml:space="preserve"> </w:t>
      </w:r>
      <w:r w:rsidR="00F15F04">
        <w:rPr>
          <w:rFonts w:asciiTheme="minorBidi" w:hAnsiTheme="minorBidi" w:cstheme="minorBidi"/>
          <w:b/>
          <w:bCs/>
          <w:caps/>
          <w:sz w:val="22"/>
          <w:szCs w:val="22"/>
          <w:lang w:val="en-US"/>
        </w:rPr>
        <w:t>A</w:t>
      </w:r>
      <w:r w:rsidRPr="00D62E0F">
        <w:rPr>
          <w:rFonts w:asciiTheme="minorBidi" w:hAnsiTheme="minorBidi" w:cstheme="minorBidi"/>
          <w:b/>
          <w:bCs/>
          <w:caps/>
          <w:sz w:val="22"/>
          <w:szCs w:val="22"/>
          <w:lang w:val="en-US"/>
        </w:rPr>
        <w:t>1</w:t>
      </w:r>
      <w:r w:rsidR="00F15F04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Pr="00D62E0F">
        <w:rPr>
          <w:rFonts w:asciiTheme="minorBidi" w:hAnsiTheme="minorBidi" w:cstheme="minorBidi"/>
          <w:sz w:val="22"/>
          <w:szCs w:val="22"/>
          <w:lang w:val="en-US" w:eastAsia="ja-JP"/>
        </w:rPr>
        <w:t>Cumulative probability of development of gastric cancer in weighted cohort</w:t>
      </w:r>
    </w:p>
    <w:p w14:paraId="1CAB47FD" w14:textId="3A7ABD84" w:rsidR="008B5180" w:rsidRPr="00227FF1" w:rsidRDefault="008B5180" w:rsidP="008B5180">
      <w:pPr>
        <w:pStyle w:val="PSTextX1space"/>
        <w:spacing w:line="480" w:lineRule="auto"/>
      </w:pPr>
      <w:r w:rsidRPr="00AA4D35">
        <w:rPr>
          <w:rFonts w:ascii="Arial Bold" w:hAnsi="Arial Bold"/>
          <w:b/>
          <w:bCs/>
          <w:lang w:val="en-US" w:eastAsia="ja-JP"/>
        </w:rPr>
        <w:lastRenderedPageBreak/>
        <w:t>Table</w:t>
      </w:r>
      <w:r w:rsidRPr="00227FF1">
        <w:rPr>
          <w:rFonts w:ascii="Arial Bold" w:hAnsi="Arial Bold" w:hint="eastAsia"/>
          <w:b/>
          <w:bCs/>
          <w:caps/>
          <w:lang w:val="en-US" w:eastAsia="ja-JP"/>
        </w:rPr>
        <w:t xml:space="preserve"> </w:t>
      </w:r>
      <w:r>
        <w:rPr>
          <w:rFonts w:ascii="Arial Bold" w:hAnsi="Arial Bold"/>
          <w:b/>
          <w:bCs/>
          <w:caps/>
          <w:lang w:val="en-US" w:eastAsia="ja-JP"/>
        </w:rPr>
        <w:t>A1</w:t>
      </w:r>
      <w:r>
        <w:rPr>
          <w:b/>
          <w:bCs/>
          <w:lang w:val="en-US"/>
        </w:rPr>
        <w:t xml:space="preserve"> </w:t>
      </w:r>
      <w:r w:rsidRPr="008B5180">
        <w:rPr>
          <w:lang w:val="en-US" w:eastAsia="ja-JP"/>
        </w:rPr>
        <w:t>Standardized differences in baseline characteristics between disease groups</w:t>
      </w:r>
    </w:p>
    <w:tbl>
      <w:tblPr>
        <w:tblStyle w:val="TableGrid"/>
        <w:tblW w:w="47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702"/>
        <w:gridCol w:w="1702"/>
        <w:gridCol w:w="1702"/>
        <w:gridCol w:w="1702"/>
        <w:gridCol w:w="1702"/>
        <w:gridCol w:w="706"/>
        <w:gridCol w:w="991"/>
      </w:tblGrid>
      <w:tr w:rsidR="004B40E8" w:rsidRPr="005D27BF" w14:paraId="5053A7F7" w14:textId="3B7C8855" w:rsidTr="000F179C">
        <w:trPr>
          <w:trHeight w:val="454"/>
          <w:tblHeader/>
        </w:trPr>
        <w:tc>
          <w:tcPr>
            <w:tcW w:w="1138" w:type="pct"/>
            <w:tcBorders>
              <w:bottom w:val="single" w:sz="4" w:space="0" w:color="auto"/>
            </w:tcBorders>
          </w:tcPr>
          <w:p w14:paraId="71F583F5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72D4400B" w14:textId="15139C92" w:rsidR="004B40E8" w:rsidRPr="005D27BF" w:rsidRDefault="00D77A1E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HPAG vs. GU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53A9D184" w14:textId="1462545C" w:rsidR="004B40E8" w:rsidRPr="005D27BF" w:rsidRDefault="00D77A1E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HPAG vs. DU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34D7A7F8" w14:textId="059522DF" w:rsidR="004B40E8" w:rsidRPr="005D27BF" w:rsidRDefault="00D77A1E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 xml:space="preserve">HPAG vs. </w:t>
            </w:r>
            <w:r w:rsidR="00D324B9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GDU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1428537A" w14:textId="108D236D" w:rsidR="004B40E8" w:rsidRPr="005D27BF" w:rsidRDefault="00D324B9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GU vs. DU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045CB05F" w14:textId="2F82AA22" w:rsidR="004B40E8" w:rsidRPr="005D27BF" w:rsidRDefault="00D324B9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GU vs. GDU</w:t>
            </w:r>
          </w:p>
        </w:tc>
        <w:tc>
          <w:tcPr>
            <w:tcW w:w="644" w:type="pct"/>
            <w:gridSpan w:val="2"/>
            <w:tcBorders>
              <w:bottom w:val="single" w:sz="4" w:space="0" w:color="auto"/>
            </w:tcBorders>
          </w:tcPr>
          <w:p w14:paraId="3386FB7F" w14:textId="42084B73" w:rsidR="004B40E8" w:rsidRPr="005D27BF" w:rsidRDefault="00D324B9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DU vs. GDU</w:t>
            </w:r>
          </w:p>
        </w:tc>
      </w:tr>
      <w:tr w:rsidR="004B40E8" w:rsidRPr="005D27BF" w14:paraId="4F6BE1B2" w14:textId="52A67C79" w:rsidTr="000F179C">
        <w:trPr>
          <w:trHeight w:val="438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14C0B856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  <w:t>Crude cohor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406C716A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1B47D5DD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45F8486" w14:textId="11B62BF3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76BD95B6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4D6577D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021E0C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4B40E8" w:rsidRPr="005D27BF" w14:paraId="1A244A19" w14:textId="74FBCECE" w:rsidTr="000F179C">
        <w:trPr>
          <w:trHeight w:val="454"/>
        </w:trPr>
        <w:tc>
          <w:tcPr>
            <w:tcW w:w="1138" w:type="pct"/>
            <w:tcBorders>
              <w:top w:val="single" w:sz="4" w:space="0" w:color="auto"/>
            </w:tcBorders>
          </w:tcPr>
          <w:p w14:paraId="78BE3B68" w14:textId="38892891" w:rsidR="004B40E8" w:rsidRPr="005D27BF" w:rsidRDefault="00E6543A" w:rsidP="007411B1">
            <w:pPr>
              <w:pStyle w:val="SOTxt2"/>
              <w:numPr>
                <w:ilvl w:val="0"/>
                <w:numId w:val="0"/>
              </w:numP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34FA0B81" w14:textId="7ABFAF9C" w:rsidR="004B40E8" w:rsidRPr="005D27BF" w:rsidRDefault="003F661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77981E1D" w14:textId="19B3A62C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21C83EF7" w14:textId="4575779E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7C71D3F8" w14:textId="45AD8306" w:rsidR="004B40E8" w:rsidRPr="005D27BF" w:rsidRDefault="00AE17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45123E95" w14:textId="318907D8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</w:tcPr>
          <w:p w14:paraId="7B399CD5" w14:textId="787D2B25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  <w:tr w:rsidR="004B40E8" w:rsidRPr="005D27BF" w14:paraId="4FDCE8DE" w14:textId="3C6CBFB2" w:rsidTr="000F179C">
        <w:trPr>
          <w:trHeight w:val="454"/>
        </w:trPr>
        <w:tc>
          <w:tcPr>
            <w:tcW w:w="1138" w:type="pct"/>
          </w:tcPr>
          <w:p w14:paraId="7D3B55AE" w14:textId="21A967C6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Age (years), continuous</w:t>
            </w:r>
          </w:p>
        </w:tc>
        <w:tc>
          <w:tcPr>
            <w:tcW w:w="644" w:type="pct"/>
          </w:tcPr>
          <w:p w14:paraId="6852E1AE" w14:textId="11B70FBF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644" w:type="pct"/>
          </w:tcPr>
          <w:p w14:paraId="4EA8B896" w14:textId="621ED7FF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644" w:type="pct"/>
          </w:tcPr>
          <w:p w14:paraId="39BE2D4E" w14:textId="2BA126FD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4" w:type="pct"/>
          </w:tcPr>
          <w:p w14:paraId="1875B7BF" w14:textId="482A8288" w:rsidR="004B40E8" w:rsidRPr="005D27BF" w:rsidRDefault="00AE17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4" w:type="pct"/>
          </w:tcPr>
          <w:p w14:paraId="48282656" w14:textId="6DD47A82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4" w:type="pct"/>
            <w:gridSpan w:val="2"/>
          </w:tcPr>
          <w:p w14:paraId="3302DC77" w14:textId="19EE404A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12</w:t>
            </w:r>
          </w:p>
        </w:tc>
      </w:tr>
      <w:tr w:rsidR="004B40E8" w:rsidRPr="005D27BF" w14:paraId="57A12E8E" w14:textId="5F1D0FD6" w:rsidTr="000F179C">
        <w:trPr>
          <w:trHeight w:val="454"/>
        </w:trPr>
        <w:tc>
          <w:tcPr>
            <w:tcW w:w="1138" w:type="pct"/>
            <w:tcBorders>
              <w:bottom w:val="nil"/>
            </w:tcBorders>
          </w:tcPr>
          <w:p w14:paraId="68DE7D30" w14:textId="4C9746C5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ge (years), categorical</w:t>
            </w:r>
          </w:p>
        </w:tc>
        <w:tc>
          <w:tcPr>
            <w:tcW w:w="644" w:type="pct"/>
            <w:tcBorders>
              <w:bottom w:val="nil"/>
            </w:tcBorders>
          </w:tcPr>
          <w:p w14:paraId="3A7593E6" w14:textId="195FB7EC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644" w:type="pct"/>
            <w:tcBorders>
              <w:bottom w:val="nil"/>
            </w:tcBorders>
          </w:tcPr>
          <w:p w14:paraId="4BB7A2E4" w14:textId="74A3138E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4" w:type="pct"/>
            <w:tcBorders>
              <w:bottom w:val="nil"/>
            </w:tcBorders>
          </w:tcPr>
          <w:p w14:paraId="5EF0D17A" w14:textId="65AADCF3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644" w:type="pct"/>
            <w:tcBorders>
              <w:bottom w:val="nil"/>
            </w:tcBorders>
          </w:tcPr>
          <w:p w14:paraId="169C396F" w14:textId="3E7B9FEB" w:rsidR="004B40E8" w:rsidRPr="005D27BF" w:rsidRDefault="00AE17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644" w:type="pct"/>
            <w:tcBorders>
              <w:bottom w:val="nil"/>
            </w:tcBorders>
          </w:tcPr>
          <w:p w14:paraId="7DE07035" w14:textId="5411D291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644" w:type="pct"/>
            <w:gridSpan w:val="2"/>
            <w:tcBorders>
              <w:bottom w:val="nil"/>
            </w:tcBorders>
          </w:tcPr>
          <w:p w14:paraId="78F575CE" w14:textId="08B267AA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13</w:t>
            </w:r>
          </w:p>
        </w:tc>
      </w:tr>
      <w:tr w:rsidR="004B40E8" w:rsidRPr="005D27BF" w14:paraId="7AD69BC2" w14:textId="54149B71" w:rsidTr="000F179C">
        <w:trPr>
          <w:trHeight w:val="454"/>
        </w:trPr>
        <w:tc>
          <w:tcPr>
            <w:tcW w:w="1138" w:type="pct"/>
            <w:tcBorders>
              <w:top w:val="nil"/>
              <w:bottom w:val="nil"/>
            </w:tcBorders>
          </w:tcPr>
          <w:p w14:paraId="5D83D361" w14:textId="105B010B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MI (kg/m</w:t>
            </w:r>
            <w:r w:rsidRPr="000F179C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25510941" w14:textId="05CEDBAC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0DCD45C" w14:textId="0A02EB46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22CBADC8" w14:textId="647884A6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7FB0FE77" w14:textId="19A10411" w:rsidR="004B40E8" w:rsidRPr="005D27BF" w:rsidRDefault="00AE17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86EB622" w14:textId="42689BE6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</w:tcPr>
          <w:p w14:paraId="359C25AD" w14:textId="2A4E2F7A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 w:rsidR="004B40E8" w:rsidRPr="005D27BF" w14:paraId="27791B3A" w14:textId="14A9785E" w:rsidTr="000F179C">
        <w:trPr>
          <w:trHeight w:val="454"/>
        </w:trPr>
        <w:tc>
          <w:tcPr>
            <w:tcW w:w="1138" w:type="pct"/>
            <w:tcBorders>
              <w:top w:val="nil"/>
              <w:bottom w:val="nil"/>
            </w:tcBorders>
          </w:tcPr>
          <w:p w14:paraId="162253F8" w14:textId="10BAA051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Smoking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DFC198D" w14:textId="78B825A8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B6D0281" w14:textId="6EB9A884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7005BEE4" w14:textId="44856D9E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C9CCFE9" w14:textId="47DF3269" w:rsidR="004B40E8" w:rsidRPr="005D27BF" w:rsidRDefault="00AE17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785E9BD1" w14:textId="232929B7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</w:tcPr>
          <w:p w14:paraId="447B57BC" w14:textId="4A3B2886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  <w:t>0.11</w:t>
            </w:r>
          </w:p>
        </w:tc>
      </w:tr>
      <w:tr w:rsidR="004B40E8" w:rsidRPr="005D27BF" w14:paraId="544EFF6B" w14:textId="5461C8F6" w:rsidTr="000F179C">
        <w:trPr>
          <w:trHeight w:val="454"/>
        </w:trPr>
        <w:tc>
          <w:tcPr>
            <w:tcW w:w="1138" w:type="pct"/>
            <w:tcBorders>
              <w:top w:val="nil"/>
            </w:tcBorders>
          </w:tcPr>
          <w:p w14:paraId="6C165736" w14:textId="0E744DEA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Low</w:t>
            </w:r>
            <w:r w:rsidR="003F6619">
              <w:rPr>
                <w:rFonts w:asciiTheme="minorBidi" w:hAnsiTheme="minorBidi"/>
                <w:sz w:val="20"/>
                <w:szCs w:val="20"/>
                <w:lang w:eastAsia="ja-JP"/>
              </w:rPr>
              <w:t>-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dose aspirin</w:t>
            </w:r>
          </w:p>
        </w:tc>
        <w:tc>
          <w:tcPr>
            <w:tcW w:w="644" w:type="pct"/>
            <w:tcBorders>
              <w:top w:val="nil"/>
            </w:tcBorders>
          </w:tcPr>
          <w:p w14:paraId="301C95F9" w14:textId="0C0EC29E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644" w:type="pct"/>
            <w:tcBorders>
              <w:top w:val="nil"/>
            </w:tcBorders>
          </w:tcPr>
          <w:p w14:paraId="53B245E6" w14:textId="48D9EEF2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644" w:type="pct"/>
            <w:tcBorders>
              <w:top w:val="nil"/>
            </w:tcBorders>
          </w:tcPr>
          <w:p w14:paraId="79307D97" w14:textId="18431A28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644" w:type="pct"/>
            <w:tcBorders>
              <w:top w:val="nil"/>
            </w:tcBorders>
          </w:tcPr>
          <w:p w14:paraId="097786CB" w14:textId="4929DFF7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644" w:type="pct"/>
            <w:tcBorders>
              <w:top w:val="nil"/>
            </w:tcBorders>
          </w:tcPr>
          <w:p w14:paraId="4A3D421A" w14:textId="6D069CCB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644" w:type="pct"/>
            <w:gridSpan w:val="2"/>
            <w:tcBorders>
              <w:top w:val="nil"/>
            </w:tcBorders>
          </w:tcPr>
          <w:p w14:paraId="4667559E" w14:textId="311E5434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 w:rsidR="004B40E8" w:rsidRPr="005D27BF" w14:paraId="7905038B" w14:textId="471A65AE" w:rsidTr="000F179C">
        <w:trPr>
          <w:trHeight w:val="454"/>
        </w:trPr>
        <w:tc>
          <w:tcPr>
            <w:tcW w:w="1138" w:type="pct"/>
          </w:tcPr>
          <w:p w14:paraId="75A9858F" w14:textId="5823B8F7" w:rsidR="004B40E8" w:rsidRPr="005D27BF" w:rsidRDefault="00E6543A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Index year</w:t>
            </w:r>
          </w:p>
        </w:tc>
        <w:tc>
          <w:tcPr>
            <w:tcW w:w="644" w:type="pct"/>
          </w:tcPr>
          <w:p w14:paraId="0375A90D" w14:textId="02AF5261" w:rsidR="004B40E8" w:rsidRPr="005D27BF" w:rsidRDefault="00420B9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644" w:type="pct"/>
          </w:tcPr>
          <w:p w14:paraId="53E312FD" w14:textId="0E2982A8" w:rsidR="004B40E8" w:rsidRPr="005D27BF" w:rsidRDefault="000A183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644" w:type="pct"/>
          </w:tcPr>
          <w:p w14:paraId="495C67C0" w14:textId="2BEC7FDE" w:rsidR="004B40E8" w:rsidRPr="005D27BF" w:rsidRDefault="00443270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644" w:type="pct"/>
          </w:tcPr>
          <w:p w14:paraId="39D07800" w14:textId="1BF96A16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644" w:type="pct"/>
          </w:tcPr>
          <w:p w14:paraId="5EA296BA" w14:textId="4508A07D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644" w:type="pct"/>
            <w:gridSpan w:val="2"/>
          </w:tcPr>
          <w:p w14:paraId="5ABBACBC" w14:textId="5A9F53AE" w:rsidR="004B40E8" w:rsidRPr="005D27BF" w:rsidRDefault="008F2B89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 w:rsidR="003F6619" w:rsidRPr="005D27BF" w14:paraId="7E3CF83A" w14:textId="55D14797" w:rsidTr="003F6619">
        <w:trPr>
          <w:trHeight w:val="625"/>
        </w:trPr>
        <w:tc>
          <w:tcPr>
            <w:tcW w:w="17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24B4E8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  <w:t>Weighted cohort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9B150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5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53367C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8B4544E" w14:textId="77777777" w:rsidR="004B40E8" w:rsidRPr="005D27BF" w:rsidRDefault="004B40E8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3F6619" w:rsidRPr="005D27BF" w14:paraId="0B55D08A" w14:textId="34FCBF9E" w:rsidTr="000F179C">
        <w:trPr>
          <w:trHeight w:val="454"/>
        </w:trPr>
        <w:tc>
          <w:tcPr>
            <w:tcW w:w="1138" w:type="pct"/>
            <w:tcBorders>
              <w:top w:val="single" w:sz="4" w:space="0" w:color="auto"/>
            </w:tcBorders>
          </w:tcPr>
          <w:p w14:paraId="040BC202" w14:textId="33ABC2DF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21E80CC" w14:textId="6BC56560" w:rsidR="003F6619" w:rsidRPr="005D27BF" w:rsidRDefault="008F2B8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773FE32E" w14:textId="25795B7C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68FB4A14" w14:textId="12A6411B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FB18D36" w14:textId="32103349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032DD40A" w14:textId="471E7912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</w:tcPr>
          <w:p w14:paraId="5F4FDFF8" w14:textId="496A9AD3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2</w:t>
            </w:r>
          </w:p>
        </w:tc>
      </w:tr>
      <w:tr w:rsidR="003F6619" w:rsidRPr="005D27BF" w14:paraId="29012A23" w14:textId="4A2C8B03" w:rsidTr="000F179C">
        <w:trPr>
          <w:trHeight w:val="454"/>
        </w:trPr>
        <w:tc>
          <w:tcPr>
            <w:tcW w:w="1138" w:type="pct"/>
          </w:tcPr>
          <w:p w14:paraId="762DE77E" w14:textId="5F5FA4A0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Age (years), continuous</w:t>
            </w:r>
          </w:p>
        </w:tc>
        <w:tc>
          <w:tcPr>
            <w:tcW w:w="644" w:type="pct"/>
          </w:tcPr>
          <w:p w14:paraId="5A16B0CD" w14:textId="2E8E6C7F" w:rsidR="003F6619" w:rsidRPr="005D27BF" w:rsidRDefault="008F2B8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44" w:type="pct"/>
          </w:tcPr>
          <w:p w14:paraId="33899532" w14:textId="0848FA7F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44" w:type="pct"/>
          </w:tcPr>
          <w:p w14:paraId="402D6825" w14:textId="3EC295DD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44" w:type="pct"/>
          </w:tcPr>
          <w:p w14:paraId="0C080920" w14:textId="68CEE2A3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44" w:type="pct"/>
          </w:tcPr>
          <w:p w14:paraId="0593C154" w14:textId="1EE88DA3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44" w:type="pct"/>
            <w:gridSpan w:val="2"/>
          </w:tcPr>
          <w:p w14:paraId="29DDD3F3" w14:textId="2E0B8E22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>0.01</w:t>
            </w:r>
          </w:p>
        </w:tc>
      </w:tr>
      <w:tr w:rsidR="003F6619" w:rsidRPr="005D27BF" w14:paraId="5EE28655" w14:textId="0CE3ACF3" w:rsidTr="000F179C">
        <w:trPr>
          <w:trHeight w:val="454"/>
        </w:trPr>
        <w:tc>
          <w:tcPr>
            <w:tcW w:w="1138" w:type="pct"/>
            <w:tcBorders>
              <w:bottom w:val="nil"/>
            </w:tcBorders>
          </w:tcPr>
          <w:p w14:paraId="2CBA3A43" w14:textId="733B7021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ge (years), categorical</w:t>
            </w:r>
          </w:p>
        </w:tc>
        <w:tc>
          <w:tcPr>
            <w:tcW w:w="644" w:type="pct"/>
            <w:tcBorders>
              <w:bottom w:val="nil"/>
            </w:tcBorders>
          </w:tcPr>
          <w:p w14:paraId="7F59E2FE" w14:textId="01894EFC" w:rsidR="003F6619" w:rsidRPr="005D27BF" w:rsidRDefault="008F2B8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644" w:type="pct"/>
            <w:tcBorders>
              <w:bottom w:val="nil"/>
            </w:tcBorders>
          </w:tcPr>
          <w:p w14:paraId="3666357E" w14:textId="1A4AAE22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5</w:t>
            </w:r>
          </w:p>
        </w:tc>
        <w:tc>
          <w:tcPr>
            <w:tcW w:w="644" w:type="pct"/>
            <w:tcBorders>
              <w:bottom w:val="nil"/>
            </w:tcBorders>
          </w:tcPr>
          <w:p w14:paraId="0A1EE922" w14:textId="70D72B9F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644" w:type="pct"/>
            <w:tcBorders>
              <w:bottom w:val="nil"/>
            </w:tcBorders>
          </w:tcPr>
          <w:p w14:paraId="2F36470F" w14:textId="1CEB9941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644" w:type="pct"/>
            <w:tcBorders>
              <w:bottom w:val="nil"/>
            </w:tcBorders>
          </w:tcPr>
          <w:p w14:paraId="0FB19571" w14:textId="1519387C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7</w:t>
            </w:r>
          </w:p>
        </w:tc>
        <w:tc>
          <w:tcPr>
            <w:tcW w:w="644" w:type="pct"/>
            <w:gridSpan w:val="2"/>
            <w:tcBorders>
              <w:bottom w:val="nil"/>
            </w:tcBorders>
          </w:tcPr>
          <w:p w14:paraId="156E927D" w14:textId="28908C3A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4</w:t>
            </w:r>
          </w:p>
        </w:tc>
      </w:tr>
      <w:tr w:rsidR="003F6619" w:rsidRPr="005D27BF" w14:paraId="2E99FB4A" w14:textId="2F9DA0B4" w:rsidTr="000F179C">
        <w:trPr>
          <w:trHeight w:val="454"/>
        </w:trPr>
        <w:tc>
          <w:tcPr>
            <w:tcW w:w="1138" w:type="pct"/>
            <w:tcBorders>
              <w:top w:val="nil"/>
              <w:bottom w:val="nil"/>
            </w:tcBorders>
          </w:tcPr>
          <w:p w14:paraId="33484192" w14:textId="4A49924E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MI (kg/m</w:t>
            </w:r>
            <w:r w:rsidRPr="007411B1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76085DF2" w14:textId="144497F9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5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A08F9EF" w14:textId="62FD09DA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5692AC2" w14:textId="7D90163C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D475422" w14:textId="4F5477DC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21DB9CB4" w14:textId="7F0BF47C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</w:tcPr>
          <w:p w14:paraId="4D2AE179" w14:textId="793A7475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5</w:t>
            </w:r>
          </w:p>
        </w:tc>
      </w:tr>
      <w:tr w:rsidR="003F6619" w:rsidRPr="005D27BF" w14:paraId="302256B5" w14:textId="1604D3B3" w:rsidTr="000F179C">
        <w:trPr>
          <w:trHeight w:val="454"/>
        </w:trPr>
        <w:tc>
          <w:tcPr>
            <w:tcW w:w="1138" w:type="pct"/>
            <w:tcBorders>
              <w:top w:val="nil"/>
              <w:bottom w:val="nil"/>
            </w:tcBorders>
          </w:tcPr>
          <w:p w14:paraId="644A232B" w14:textId="037E9EF8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Smoking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B3407EF" w14:textId="4583C6D7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6211119" w14:textId="77CE0BDD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D99CB8B" w14:textId="1D03A7F0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940BD81" w14:textId="76C178B2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22043053" w14:textId="777FE002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644" w:type="pct"/>
            <w:gridSpan w:val="2"/>
            <w:tcBorders>
              <w:top w:val="nil"/>
              <w:bottom w:val="nil"/>
            </w:tcBorders>
          </w:tcPr>
          <w:p w14:paraId="523A47EA" w14:textId="1336EA39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</w:tr>
      <w:tr w:rsidR="003F6619" w:rsidRPr="005D27BF" w14:paraId="735767F3" w14:textId="3CC5C688" w:rsidTr="000F179C">
        <w:trPr>
          <w:trHeight w:val="454"/>
        </w:trPr>
        <w:tc>
          <w:tcPr>
            <w:tcW w:w="1138" w:type="pct"/>
            <w:tcBorders>
              <w:top w:val="nil"/>
            </w:tcBorders>
          </w:tcPr>
          <w:p w14:paraId="306534F9" w14:textId="2BA54166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Low-dose aspirin</w:t>
            </w:r>
          </w:p>
        </w:tc>
        <w:tc>
          <w:tcPr>
            <w:tcW w:w="644" w:type="pct"/>
            <w:tcBorders>
              <w:top w:val="nil"/>
            </w:tcBorders>
          </w:tcPr>
          <w:p w14:paraId="35ADF86B" w14:textId="68790FB2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nil"/>
            </w:tcBorders>
          </w:tcPr>
          <w:p w14:paraId="6E1FF10B" w14:textId="4D98CD8F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nil"/>
            </w:tcBorders>
          </w:tcPr>
          <w:p w14:paraId="5A6F1A79" w14:textId="75A7D6C8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nil"/>
            </w:tcBorders>
          </w:tcPr>
          <w:p w14:paraId="6FB07845" w14:textId="0DB1143B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tcBorders>
              <w:top w:val="nil"/>
            </w:tcBorders>
          </w:tcPr>
          <w:p w14:paraId="3F3D8A4C" w14:textId="423B21DD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  <w:gridSpan w:val="2"/>
            <w:tcBorders>
              <w:top w:val="nil"/>
            </w:tcBorders>
          </w:tcPr>
          <w:p w14:paraId="0A5E1E89" w14:textId="17C65F72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</w:tr>
      <w:tr w:rsidR="003F6619" w:rsidRPr="005D27BF" w14:paraId="25B47234" w14:textId="358974D6" w:rsidTr="000F179C">
        <w:trPr>
          <w:trHeight w:val="454"/>
        </w:trPr>
        <w:tc>
          <w:tcPr>
            <w:tcW w:w="1138" w:type="pct"/>
          </w:tcPr>
          <w:p w14:paraId="7B3BC6DE" w14:textId="7DCAAD75" w:rsidR="003F6619" w:rsidRPr="005D27BF" w:rsidRDefault="003F661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Index year</w:t>
            </w:r>
          </w:p>
        </w:tc>
        <w:tc>
          <w:tcPr>
            <w:tcW w:w="644" w:type="pct"/>
          </w:tcPr>
          <w:p w14:paraId="3F491A93" w14:textId="18183BFB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44" w:type="pct"/>
          </w:tcPr>
          <w:p w14:paraId="728D50D7" w14:textId="06447683" w:rsidR="003F6619" w:rsidRPr="005D27BF" w:rsidRDefault="00B86899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644" w:type="pct"/>
          </w:tcPr>
          <w:p w14:paraId="32634756" w14:textId="25A40F13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644" w:type="pct"/>
          </w:tcPr>
          <w:p w14:paraId="07A28C76" w14:textId="6AEF9A6A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644" w:type="pct"/>
          </w:tcPr>
          <w:p w14:paraId="5029A58C" w14:textId="1FE67496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644" w:type="pct"/>
            <w:gridSpan w:val="2"/>
          </w:tcPr>
          <w:p w14:paraId="7554065D" w14:textId="491046FA" w:rsidR="003F6619" w:rsidRPr="005D27BF" w:rsidRDefault="00733B12" w:rsidP="003F6619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.02</w:t>
            </w:r>
          </w:p>
        </w:tc>
      </w:tr>
    </w:tbl>
    <w:p w14:paraId="235859AD" w14:textId="65E93CF1" w:rsidR="004B40E8" w:rsidRDefault="00CB0776">
      <w:pPr>
        <w:rPr>
          <w:rFonts w:ascii="Arial" w:hAnsi="Arial" w:cs="Arial"/>
          <w:sz w:val="22"/>
          <w:szCs w:val="22"/>
        </w:rPr>
        <w:sectPr w:rsidR="004B40E8" w:rsidSect="00FC0277">
          <w:pgSz w:w="16840" w:h="11907" w:orient="landscape" w:code="9"/>
          <w:pgMar w:top="1418" w:right="1418" w:bottom="1418" w:left="1418" w:header="567" w:footer="567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BMI, body mass index; </w:t>
      </w:r>
      <w:r w:rsidR="008B5180" w:rsidRPr="000F179C">
        <w:rPr>
          <w:rFonts w:ascii="Arial" w:hAnsi="Arial" w:cs="Arial"/>
          <w:sz w:val="22"/>
          <w:szCs w:val="22"/>
        </w:rPr>
        <w:t xml:space="preserve">DU, duodenal ulcer; GDU, gastric ulcer and duodenal ulcer; GU, gastric ulcer; </w:t>
      </w:r>
      <w:r w:rsidR="008B5180" w:rsidRPr="000F179C">
        <w:rPr>
          <w:rFonts w:ascii="Arial" w:hAnsi="Arial" w:cs="Arial"/>
          <w:sz w:val="22"/>
          <w:szCs w:val="22"/>
          <w:lang w:val="en-US" w:eastAsia="ja-JP"/>
        </w:rPr>
        <w:t xml:space="preserve">HPAG, </w:t>
      </w:r>
      <w:r w:rsidR="008B5180" w:rsidRPr="000F179C">
        <w:rPr>
          <w:rFonts w:ascii="Arial" w:hAnsi="Arial" w:cs="Arial"/>
          <w:i/>
          <w:iCs/>
          <w:sz w:val="22"/>
          <w:szCs w:val="22"/>
        </w:rPr>
        <w:t>Helicobacter pylori</w:t>
      </w:r>
      <w:r w:rsidR="008B5180" w:rsidRPr="000F179C">
        <w:rPr>
          <w:rFonts w:ascii="Arial" w:hAnsi="Arial" w:cs="Arial"/>
          <w:sz w:val="22"/>
          <w:szCs w:val="22"/>
        </w:rPr>
        <w:t>–</w:t>
      </w:r>
      <w:r w:rsidR="008B5180" w:rsidRPr="000F179C">
        <w:rPr>
          <w:rFonts w:ascii="Arial" w:hAnsi="Arial" w:cs="Arial"/>
          <w:sz w:val="22"/>
          <w:szCs w:val="22"/>
          <w:lang w:val="en-US" w:eastAsia="ja-JP"/>
        </w:rPr>
        <w:t>associated gastritis</w:t>
      </w:r>
    </w:p>
    <w:p w14:paraId="29929167" w14:textId="7ACB1DBB" w:rsidR="00BA59A3" w:rsidRPr="00227FF1" w:rsidRDefault="00BA59A3" w:rsidP="00BA59A3">
      <w:pPr>
        <w:pStyle w:val="PSTextX1space"/>
        <w:spacing w:line="480" w:lineRule="auto"/>
      </w:pPr>
      <w:r w:rsidRPr="00AA4D35">
        <w:rPr>
          <w:rFonts w:ascii="Arial Bold" w:hAnsi="Arial Bold"/>
          <w:b/>
          <w:bCs/>
          <w:lang w:val="en-US" w:eastAsia="ja-JP"/>
        </w:rPr>
        <w:lastRenderedPageBreak/>
        <w:t>Table</w:t>
      </w:r>
      <w:r w:rsidRPr="00227FF1">
        <w:rPr>
          <w:rFonts w:ascii="Arial Bold" w:hAnsi="Arial Bold" w:hint="eastAsia"/>
          <w:b/>
          <w:bCs/>
          <w:caps/>
          <w:lang w:val="en-US" w:eastAsia="ja-JP"/>
        </w:rPr>
        <w:t xml:space="preserve"> </w:t>
      </w:r>
      <w:r>
        <w:rPr>
          <w:rFonts w:ascii="Arial Bold" w:hAnsi="Arial Bold"/>
          <w:b/>
          <w:bCs/>
          <w:caps/>
          <w:lang w:val="en-US" w:eastAsia="ja-JP"/>
        </w:rPr>
        <w:t>A</w:t>
      </w:r>
      <w:r w:rsidR="00265836">
        <w:rPr>
          <w:rFonts w:ascii="Arial Bold" w:hAnsi="Arial Bold"/>
          <w:b/>
          <w:bCs/>
          <w:caps/>
          <w:lang w:val="en-US" w:eastAsia="ja-JP"/>
        </w:rPr>
        <w:t>2</w:t>
      </w:r>
      <w:r>
        <w:rPr>
          <w:b/>
          <w:bCs/>
          <w:lang w:val="en-US"/>
        </w:rPr>
        <w:t xml:space="preserve"> </w:t>
      </w:r>
      <w:r w:rsidRPr="00227FF1">
        <w:rPr>
          <w:lang w:val="en-US" w:eastAsia="ja-JP"/>
        </w:rPr>
        <w:t xml:space="preserve">Hazard ratio of gastric cancer </w:t>
      </w:r>
      <w:r w:rsidRPr="00227FF1">
        <w:rPr>
          <w:rFonts w:hint="eastAsia"/>
          <w:lang w:val="en-US" w:eastAsia="ja-JP"/>
        </w:rPr>
        <w:t xml:space="preserve">by </w:t>
      </w:r>
      <w:r w:rsidRPr="00227FF1">
        <w:rPr>
          <w:lang w:val="en-US" w:eastAsia="ja-JP"/>
        </w:rPr>
        <w:t>each group</w:t>
      </w:r>
      <w:r w:rsidR="00EE7A89">
        <w:rPr>
          <w:lang w:val="en-US" w:eastAsia="ja-JP"/>
        </w:rPr>
        <w:t xml:space="preserve"> vs. HPAG, GU, and GDU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2602"/>
        <w:gridCol w:w="2897"/>
        <w:gridCol w:w="1658"/>
      </w:tblGrid>
      <w:tr w:rsidR="00BA59A3" w:rsidRPr="005D27BF" w14:paraId="42779B04" w14:textId="77777777" w:rsidTr="007411B1">
        <w:trPr>
          <w:trHeight w:val="454"/>
          <w:tblHeader/>
        </w:trPr>
        <w:tc>
          <w:tcPr>
            <w:tcW w:w="1055" w:type="pct"/>
            <w:tcBorders>
              <w:bottom w:val="single" w:sz="4" w:space="0" w:color="auto"/>
            </w:tcBorders>
          </w:tcPr>
          <w:p w14:paraId="76E0EACA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2D9C4770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5F6D577F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HR (95%CI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00C28BBE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  <w:lang w:val="en-US" w:eastAsia="ja-JP"/>
              </w:rPr>
              <w:t>p-</w:t>
            </w: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v</w:t>
            </w: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 w:eastAsia="ja-JP"/>
              </w:rPr>
              <w:t>alue</w:t>
            </w:r>
          </w:p>
        </w:tc>
      </w:tr>
      <w:tr w:rsidR="00BA59A3" w:rsidRPr="005D27BF" w14:paraId="0F64BFE5" w14:textId="77777777" w:rsidTr="007411B1">
        <w:trPr>
          <w:trHeight w:val="62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82BBA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  <w:t>Crude cohort</w:t>
            </w:r>
          </w:p>
        </w:tc>
      </w:tr>
      <w:tr w:rsidR="00BA59A3" w:rsidRPr="005D27BF" w14:paraId="79998770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</w:tcBorders>
          </w:tcPr>
          <w:p w14:paraId="272274B5" w14:textId="77777777" w:rsidR="00BA59A3" w:rsidRPr="005D27BF" w:rsidRDefault="00BA59A3" w:rsidP="007411B1">
            <w:pPr>
              <w:pStyle w:val="SOTxt2"/>
              <w:numPr>
                <w:ilvl w:val="0"/>
                <w:numId w:val="0"/>
              </w:numP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</w:tcBorders>
          </w:tcPr>
          <w:p w14:paraId="6FE411CA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HPAG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1B8B6643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4DDEDB8D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  <w:tr w:rsidR="00BA59A3" w:rsidRPr="005D27BF" w14:paraId="3615B04C" w14:textId="77777777" w:rsidTr="007411B1">
        <w:trPr>
          <w:trHeight w:val="454"/>
        </w:trPr>
        <w:tc>
          <w:tcPr>
            <w:tcW w:w="1055" w:type="pct"/>
          </w:tcPr>
          <w:p w14:paraId="11EDBE04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</w:tcPr>
          <w:p w14:paraId="689F4956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</w:tcPr>
          <w:p w14:paraId="41CD56B0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31 (1.11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54)</w:t>
            </w:r>
          </w:p>
        </w:tc>
        <w:tc>
          <w:tcPr>
            <w:tcW w:w="914" w:type="pct"/>
          </w:tcPr>
          <w:p w14:paraId="7D836DBC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7D0EA9C3" w14:textId="77777777" w:rsidTr="007411B1">
        <w:trPr>
          <w:trHeight w:val="454"/>
        </w:trPr>
        <w:tc>
          <w:tcPr>
            <w:tcW w:w="1055" w:type="pct"/>
          </w:tcPr>
          <w:p w14:paraId="791915C5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52650F51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</w:tcPr>
          <w:p w14:paraId="0A096DDF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45 (0.30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68)</w:t>
            </w:r>
          </w:p>
        </w:tc>
        <w:tc>
          <w:tcPr>
            <w:tcW w:w="914" w:type="pct"/>
          </w:tcPr>
          <w:p w14:paraId="26C8B684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&lt;</w:t>
            </w: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3A65C172" w14:textId="77777777" w:rsidTr="007411B1">
        <w:trPr>
          <w:trHeight w:val="454"/>
        </w:trPr>
        <w:tc>
          <w:tcPr>
            <w:tcW w:w="1055" w:type="pct"/>
            <w:tcBorders>
              <w:bottom w:val="single" w:sz="4" w:space="0" w:color="auto"/>
            </w:tcBorders>
          </w:tcPr>
          <w:p w14:paraId="36938671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</w:rPr>
            </w:pPr>
            <w:r w:rsidRPr="005D27BF">
              <w:rPr>
                <w:rFonts w:asciiTheme="minorBidi" w:eastAsia="MS Mincho" w:hAnsi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54996668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1BFA76F4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56 (0.31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03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72B239F1" w14:textId="3BAF9DF6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61</w:t>
            </w:r>
          </w:p>
        </w:tc>
      </w:tr>
      <w:tr w:rsidR="00BA59A3" w:rsidRPr="005D27BF" w14:paraId="7CDA4212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  <w:bottom w:val="nil"/>
            </w:tcBorders>
          </w:tcPr>
          <w:p w14:paraId="6CBB05A8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  <w:bottom w:val="nil"/>
            </w:tcBorders>
          </w:tcPr>
          <w:p w14:paraId="5DD4F6AA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GU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</w:tcPr>
          <w:p w14:paraId="4E07C2AE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77 (0.65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90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1AC46EC5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47D5F86D" w14:textId="77777777" w:rsidTr="007411B1">
        <w:trPr>
          <w:trHeight w:val="454"/>
        </w:trPr>
        <w:tc>
          <w:tcPr>
            <w:tcW w:w="1055" w:type="pct"/>
            <w:tcBorders>
              <w:top w:val="nil"/>
            </w:tcBorders>
          </w:tcPr>
          <w:p w14:paraId="5C25A9D1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  <w:tcBorders>
              <w:top w:val="nil"/>
            </w:tcBorders>
          </w:tcPr>
          <w:p w14:paraId="2BF0ABBE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  <w:tcBorders>
              <w:top w:val="nil"/>
            </w:tcBorders>
          </w:tcPr>
          <w:p w14:paraId="4AF95251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  <w:tcBorders>
              <w:top w:val="nil"/>
            </w:tcBorders>
          </w:tcPr>
          <w:p w14:paraId="59D7D367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  <w:tr w:rsidR="00BA59A3" w:rsidRPr="005D27BF" w14:paraId="39CF2AB1" w14:textId="77777777" w:rsidTr="007411B1">
        <w:trPr>
          <w:trHeight w:val="454"/>
        </w:trPr>
        <w:tc>
          <w:tcPr>
            <w:tcW w:w="1055" w:type="pct"/>
          </w:tcPr>
          <w:p w14:paraId="76A8378D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2E6800C7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</w:tcPr>
          <w:p w14:paraId="66F2A323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35 (0.23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53)</w:t>
            </w:r>
          </w:p>
        </w:tc>
        <w:tc>
          <w:tcPr>
            <w:tcW w:w="914" w:type="pct"/>
          </w:tcPr>
          <w:p w14:paraId="0569758C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&lt;</w:t>
            </w: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02A37B2B" w14:textId="77777777" w:rsidTr="007411B1">
        <w:trPr>
          <w:trHeight w:val="454"/>
        </w:trPr>
        <w:tc>
          <w:tcPr>
            <w:tcW w:w="1055" w:type="pct"/>
            <w:tcBorders>
              <w:bottom w:val="single" w:sz="4" w:space="0" w:color="auto"/>
            </w:tcBorders>
          </w:tcPr>
          <w:p w14:paraId="5BA58FEE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MS Mincho" w:hAnsi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798F902C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139AEBB6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44 (0.24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80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3951652E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7</w:t>
            </w:r>
          </w:p>
        </w:tc>
      </w:tr>
      <w:tr w:rsidR="00BA59A3" w:rsidRPr="005D27BF" w14:paraId="4C850AD4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  <w:bottom w:val="nil"/>
            </w:tcBorders>
          </w:tcPr>
          <w:p w14:paraId="2675744F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  <w:bottom w:val="nil"/>
            </w:tcBorders>
          </w:tcPr>
          <w:p w14:paraId="02FBB78C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eastAsia="MS Mincho" w:hAnsiTheme="minorBidi" w:cstheme="minorBidi"/>
                <w:bCs/>
                <w:sz w:val="20"/>
                <w:szCs w:val="20"/>
                <w:lang w:eastAsia="ja-JP"/>
              </w:rPr>
              <w:t>GDU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</w:tcPr>
          <w:p w14:paraId="0DBD15DB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77 (0.97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3.22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29FC3B8B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61</w:t>
            </w:r>
          </w:p>
        </w:tc>
      </w:tr>
      <w:tr w:rsidR="00BA59A3" w:rsidRPr="005D27BF" w14:paraId="61ECB7BB" w14:textId="77777777" w:rsidTr="007411B1">
        <w:trPr>
          <w:trHeight w:val="454"/>
        </w:trPr>
        <w:tc>
          <w:tcPr>
            <w:tcW w:w="1055" w:type="pct"/>
            <w:tcBorders>
              <w:top w:val="nil"/>
            </w:tcBorders>
          </w:tcPr>
          <w:p w14:paraId="26FD3DDC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  <w:tcBorders>
              <w:top w:val="nil"/>
            </w:tcBorders>
          </w:tcPr>
          <w:p w14:paraId="5C3AE867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  <w:tcBorders>
              <w:top w:val="nil"/>
            </w:tcBorders>
          </w:tcPr>
          <w:p w14:paraId="5AF29C32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2.29 (1.25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4.19)</w:t>
            </w:r>
          </w:p>
        </w:tc>
        <w:tc>
          <w:tcPr>
            <w:tcW w:w="914" w:type="pct"/>
            <w:tcBorders>
              <w:top w:val="nil"/>
            </w:tcBorders>
          </w:tcPr>
          <w:p w14:paraId="285F0FC5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7</w:t>
            </w:r>
          </w:p>
        </w:tc>
      </w:tr>
      <w:tr w:rsidR="00BA59A3" w:rsidRPr="005D27BF" w14:paraId="2C9A14AB" w14:textId="77777777" w:rsidTr="007411B1">
        <w:trPr>
          <w:trHeight w:val="454"/>
        </w:trPr>
        <w:tc>
          <w:tcPr>
            <w:tcW w:w="1055" w:type="pct"/>
          </w:tcPr>
          <w:p w14:paraId="51515F7E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hAnsi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39C94774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97" w:type="pct"/>
          </w:tcPr>
          <w:p w14:paraId="79C70F71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79 (0.39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61)</w:t>
            </w:r>
          </w:p>
        </w:tc>
        <w:tc>
          <w:tcPr>
            <w:tcW w:w="914" w:type="pct"/>
          </w:tcPr>
          <w:p w14:paraId="64A86E3D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518</w:t>
            </w:r>
          </w:p>
        </w:tc>
      </w:tr>
      <w:tr w:rsidR="00BA59A3" w:rsidRPr="005D27BF" w14:paraId="5D3CCC36" w14:textId="77777777" w:rsidTr="007411B1">
        <w:trPr>
          <w:trHeight w:val="454"/>
        </w:trPr>
        <w:tc>
          <w:tcPr>
            <w:tcW w:w="1055" w:type="pct"/>
            <w:tcBorders>
              <w:bottom w:val="single" w:sz="4" w:space="0" w:color="auto"/>
            </w:tcBorders>
          </w:tcPr>
          <w:p w14:paraId="2E17BD4A" w14:textId="77777777" w:rsidR="00BA59A3" w:rsidRPr="005D27BF" w:rsidRDefault="00BA59A3" w:rsidP="007411B1">
            <w:pPr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5D27BF">
              <w:rPr>
                <w:rFonts w:asciiTheme="minorBidi" w:eastAsia="MS Mincho" w:hAnsi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5FC57934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35C79802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51F4F94" w14:textId="77777777" w:rsidR="00BA59A3" w:rsidRPr="005D27BF" w:rsidRDefault="00BA59A3" w:rsidP="007411B1">
            <w:pPr>
              <w:pStyle w:val="PSTextX1space"/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  <w:tr w:rsidR="00BA59A3" w:rsidRPr="005D27BF" w14:paraId="5B8FB3E1" w14:textId="77777777" w:rsidTr="007411B1">
        <w:trPr>
          <w:trHeight w:val="62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731F98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5D27BF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ja-JP"/>
              </w:rPr>
              <w:t>Weighted cohort</w:t>
            </w:r>
          </w:p>
        </w:tc>
      </w:tr>
      <w:tr w:rsidR="00BA59A3" w:rsidRPr="005D27BF" w14:paraId="3E06BCE4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</w:tcBorders>
          </w:tcPr>
          <w:p w14:paraId="32F49848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</w:tcBorders>
          </w:tcPr>
          <w:p w14:paraId="6C82C36B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HPAG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6F8FC1BA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7907DF19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  <w:tr w:rsidR="00BA59A3" w:rsidRPr="005D27BF" w14:paraId="00C774B2" w14:textId="77777777" w:rsidTr="007411B1">
        <w:trPr>
          <w:trHeight w:val="454"/>
        </w:trPr>
        <w:tc>
          <w:tcPr>
            <w:tcW w:w="1055" w:type="pct"/>
          </w:tcPr>
          <w:p w14:paraId="23894594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</w:tcPr>
          <w:p w14:paraId="643F14EE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597" w:type="pct"/>
          </w:tcPr>
          <w:p w14:paraId="6312EA5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1.17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99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38)</w:t>
            </w:r>
          </w:p>
        </w:tc>
        <w:tc>
          <w:tcPr>
            <w:tcW w:w="914" w:type="pct"/>
          </w:tcPr>
          <w:p w14:paraId="67B408EE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67</w:t>
            </w:r>
          </w:p>
        </w:tc>
      </w:tr>
      <w:tr w:rsidR="00BA59A3" w:rsidRPr="005D27BF" w14:paraId="24392704" w14:textId="77777777" w:rsidTr="007411B1">
        <w:trPr>
          <w:trHeight w:val="454"/>
        </w:trPr>
        <w:tc>
          <w:tcPr>
            <w:tcW w:w="1055" w:type="pct"/>
          </w:tcPr>
          <w:p w14:paraId="7ED48928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3A9EC216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</w:tcPr>
          <w:p w14:paraId="7788A36D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49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32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76)</w:t>
            </w:r>
          </w:p>
        </w:tc>
        <w:tc>
          <w:tcPr>
            <w:tcW w:w="914" w:type="pct"/>
          </w:tcPr>
          <w:p w14:paraId="4FF279D8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7CB4F6FF" w14:textId="77777777" w:rsidTr="007411B1">
        <w:trPr>
          <w:trHeight w:val="454"/>
        </w:trPr>
        <w:tc>
          <w:tcPr>
            <w:tcW w:w="1055" w:type="pct"/>
            <w:tcBorders>
              <w:bottom w:val="single" w:sz="4" w:space="0" w:color="auto"/>
            </w:tcBorders>
          </w:tcPr>
          <w:p w14:paraId="3F9A8C3C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MS Mincho" w:hAnsiTheme="minorBidi" w:cs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2702B416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2DC3851D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56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29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08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0D66A33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81</w:t>
            </w:r>
          </w:p>
        </w:tc>
      </w:tr>
      <w:tr w:rsidR="00BA59A3" w:rsidRPr="005D27BF" w14:paraId="0473F8EE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  <w:bottom w:val="nil"/>
            </w:tcBorders>
          </w:tcPr>
          <w:p w14:paraId="457497FC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  <w:bottom w:val="nil"/>
            </w:tcBorders>
          </w:tcPr>
          <w:p w14:paraId="24F7886C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GU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</w:tcPr>
          <w:p w14:paraId="473963F6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86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72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01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7FBCAE34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67</w:t>
            </w:r>
          </w:p>
        </w:tc>
      </w:tr>
      <w:tr w:rsidR="00BA59A3" w:rsidRPr="005D27BF" w14:paraId="1A229DF1" w14:textId="77777777" w:rsidTr="007411B1">
        <w:trPr>
          <w:trHeight w:val="454"/>
        </w:trPr>
        <w:tc>
          <w:tcPr>
            <w:tcW w:w="1055" w:type="pct"/>
            <w:tcBorders>
              <w:top w:val="nil"/>
            </w:tcBorders>
          </w:tcPr>
          <w:p w14:paraId="702175A2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  <w:tcBorders>
              <w:top w:val="nil"/>
            </w:tcBorders>
          </w:tcPr>
          <w:p w14:paraId="4EAACA60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  <w:tcBorders>
              <w:top w:val="nil"/>
            </w:tcBorders>
          </w:tcPr>
          <w:p w14:paraId="0922AEE7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  <w:tcBorders>
              <w:top w:val="nil"/>
            </w:tcBorders>
          </w:tcPr>
          <w:p w14:paraId="129C8839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  <w:tr w:rsidR="00BA59A3" w:rsidRPr="005D27BF" w14:paraId="4881528D" w14:textId="77777777" w:rsidTr="007411B1">
        <w:trPr>
          <w:trHeight w:val="454"/>
        </w:trPr>
        <w:tc>
          <w:tcPr>
            <w:tcW w:w="1055" w:type="pct"/>
          </w:tcPr>
          <w:p w14:paraId="3D11F8F9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75893ACD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</w:tcPr>
          <w:p w14:paraId="2CA1BC37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42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27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66)</w:t>
            </w:r>
          </w:p>
        </w:tc>
        <w:tc>
          <w:tcPr>
            <w:tcW w:w="914" w:type="pct"/>
          </w:tcPr>
          <w:p w14:paraId="53BE59A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&lt;</w:t>
            </w: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01</w:t>
            </w:r>
          </w:p>
        </w:tc>
      </w:tr>
      <w:tr w:rsidR="00BA59A3" w:rsidRPr="005D27BF" w14:paraId="5B9952BF" w14:textId="77777777" w:rsidTr="007411B1">
        <w:trPr>
          <w:trHeight w:val="454"/>
        </w:trPr>
        <w:tc>
          <w:tcPr>
            <w:tcW w:w="1055" w:type="pct"/>
            <w:tcBorders>
              <w:bottom w:val="single" w:sz="4" w:space="0" w:color="auto"/>
            </w:tcBorders>
          </w:tcPr>
          <w:p w14:paraId="2448B5A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MS Mincho" w:hAnsiTheme="minorBidi" w:cs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146CA32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26BAE0F6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48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24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0.93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6A550B24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29</w:t>
            </w:r>
          </w:p>
        </w:tc>
      </w:tr>
      <w:tr w:rsidR="00BA59A3" w:rsidRPr="005D27BF" w14:paraId="25DE8DEF" w14:textId="77777777" w:rsidTr="007411B1">
        <w:trPr>
          <w:trHeight w:val="454"/>
        </w:trPr>
        <w:tc>
          <w:tcPr>
            <w:tcW w:w="1055" w:type="pct"/>
            <w:tcBorders>
              <w:top w:val="single" w:sz="4" w:space="0" w:color="auto"/>
              <w:bottom w:val="nil"/>
            </w:tcBorders>
          </w:tcPr>
          <w:p w14:paraId="0BB73C6C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HPAG</w:t>
            </w:r>
          </w:p>
        </w:tc>
        <w:tc>
          <w:tcPr>
            <w:tcW w:w="1434" w:type="pct"/>
            <w:tcBorders>
              <w:top w:val="single" w:sz="4" w:space="0" w:color="auto"/>
              <w:bottom w:val="nil"/>
            </w:tcBorders>
          </w:tcPr>
          <w:p w14:paraId="0F95AC04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vs</w:t>
            </w:r>
            <w:r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.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5D27BF">
              <w:rPr>
                <w:rFonts w:asciiTheme="minorBidi" w:eastAsia="MS Mincho" w:hAnsiTheme="minorBidi" w:cstheme="minorBidi"/>
                <w:bCs/>
                <w:sz w:val="20"/>
                <w:szCs w:val="20"/>
                <w:lang w:eastAsia="ja-JP"/>
              </w:rPr>
              <w:t>GDU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</w:tcPr>
          <w:p w14:paraId="7BF4D27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1.80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93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3.48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7A3A33B5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81</w:t>
            </w:r>
          </w:p>
        </w:tc>
      </w:tr>
      <w:tr w:rsidR="00BA59A3" w:rsidRPr="005D27BF" w14:paraId="2FD6DE50" w14:textId="77777777" w:rsidTr="007411B1">
        <w:trPr>
          <w:trHeight w:val="454"/>
        </w:trPr>
        <w:tc>
          <w:tcPr>
            <w:tcW w:w="1055" w:type="pct"/>
            <w:tcBorders>
              <w:top w:val="nil"/>
            </w:tcBorders>
          </w:tcPr>
          <w:p w14:paraId="65F7C1F2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GU</w:t>
            </w:r>
          </w:p>
        </w:tc>
        <w:tc>
          <w:tcPr>
            <w:tcW w:w="1434" w:type="pct"/>
            <w:tcBorders>
              <w:top w:val="nil"/>
            </w:tcBorders>
          </w:tcPr>
          <w:p w14:paraId="6CD83CA0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597" w:type="pct"/>
            <w:tcBorders>
              <w:top w:val="nil"/>
            </w:tcBorders>
          </w:tcPr>
          <w:p w14:paraId="3E9AAC8D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2.10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1.08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4.10)</w:t>
            </w:r>
          </w:p>
        </w:tc>
        <w:tc>
          <w:tcPr>
            <w:tcW w:w="914" w:type="pct"/>
            <w:tcBorders>
              <w:top w:val="nil"/>
            </w:tcBorders>
          </w:tcPr>
          <w:p w14:paraId="4EDA82C0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029</w:t>
            </w:r>
          </w:p>
        </w:tc>
      </w:tr>
      <w:tr w:rsidR="00BA59A3" w:rsidRPr="005D27BF" w14:paraId="7BDDA0C5" w14:textId="77777777" w:rsidTr="007411B1">
        <w:trPr>
          <w:trHeight w:val="454"/>
        </w:trPr>
        <w:tc>
          <w:tcPr>
            <w:tcW w:w="1055" w:type="pct"/>
          </w:tcPr>
          <w:p w14:paraId="611B5F61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DU</w:t>
            </w:r>
          </w:p>
        </w:tc>
        <w:tc>
          <w:tcPr>
            <w:tcW w:w="1434" w:type="pct"/>
          </w:tcPr>
          <w:p w14:paraId="7226EE8B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</w:tcPr>
          <w:p w14:paraId="5A9A3053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 xml:space="preserve">0.89 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(0.41</w:t>
            </w:r>
            <w:r>
              <w:rPr>
                <w:rFonts w:asciiTheme="minorBidi" w:hAnsiTheme="minorBidi" w:cstheme="minorBidi"/>
                <w:sz w:val="20"/>
                <w:szCs w:val="20"/>
                <w:lang w:eastAsia="ja-JP"/>
              </w:rPr>
              <w:t>–</w:t>
            </w:r>
            <w:r w:rsidRPr="005D27BF">
              <w:rPr>
                <w:rFonts w:asciiTheme="minorBidi" w:eastAsia="Yu Gothic" w:hAnsiTheme="minorBidi" w:cstheme="minorBidi"/>
                <w:color w:val="000000"/>
                <w:sz w:val="20"/>
                <w:szCs w:val="20"/>
                <w:lang w:eastAsia="ja-JP"/>
              </w:rPr>
              <w:t>1.93)</w:t>
            </w:r>
          </w:p>
        </w:tc>
        <w:tc>
          <w:tcPr>
            <w:tcW w:w="914" w:type="pct"/>
          </w:tcPr>
          <w:p w14:paraId="683CB44B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0</w:t>
            </w:r>
            <w:r w:rsidRPr="005D27BF"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.761</w:t>
            </w:r>
          </w:p>
        </w:tc>
      </w:tr>
      <w:tr w:rsidR="00BA59A3" w:rsidRPr="005D27BF" w14:paraId="34B212B4" w14:textId="77777777" w:rsidTr="007411B1">
        <w:trPr>
          <w:trHeight w:val="454"/>
        </w:trPr>
        <w:tc>
          <w:tcPr>
            <w:tcW w:w="1055" w:type="pct"/>
          </w:tcPr>
          <w:p w14:paraId="006DAB9E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 w:rsidRPr="005D27BF">
              <w:rPr>
                <w:rFonts w:asciiTheme="minorBidi" w:eastAsia="MS Mincho" w:hAnsiTheme="minorBidi" w:cstheme="minorBidi"/>
                <w:bCs/>
                <w:sz w:val="20"/>
                <w:szCs w:val="20"/>
                <w:lang w:eastAsia="ja-JP"/>
              </w:rPr>
              <w:t>GDU</w:t>
            </w:r>
          </w:p>
        </w:tc>
        <w:tc>
          <w:tcPr>
            <w:tcW w:w="1434" w:type="pct"/>
          </w:tcPr>
          <w:p w14:paraId="0A5D7E3B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1597" w:type="pct"/>
          </w:tcPr>
          <w:p w14:paraId="3FC048E5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914" w:type="pct"/>
          </w:tcPr>
          <w:p w14:paraId="4EB945A8" w14:textId="77777777" w:rsidR="00BA59A3" w:rsidRPr="005D27BF" w:rsidRDefault="00BA59A3" w:rsidP="007411B1">
            <w:pPr>
              <w:pStyle w:val="PSTextX1space"/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 w:eastAsia="ja-JP"/>
              </w:rPr>
              <w:t>NA</w:t>
            </w:r>
          </w:p>
        </w:tc>
      </w:tr>
    </w:tbl>
    <w:p w14:paraId="2E84409C" w14:textId="77777777" w:rsidR="00BA59A3" w:rsidRDefault="00BA59A3" w:rsidP="00BA59A3">
      <w:pPr>
        <w:pStyle w:val="PSTextX1space"/>
        <w:rPr>
          <w:highlight w:val="yellow"/>
          <w:lang w:val="en-US" w:eastAsia="ja-JP"/>
        </w:rPr>
        <w:sectPr w:rsidR="00BA59A3" w:rsidSect="00BA59A3">
          <w:pgSz w:w="11907" w:h="16840" w:code="9"/>
          <w:pgMar w:top="1418" w:right="1418" w:bottom="1418" w:left="1418" w:header="567" w:footer="567" w:gutter="0"/>
          <w:lnNumType w:countBy="1" w:restart="continuous"/>
          <w:cols w:space="708"/>
          <w:docGrid w:linePitch="360"/>
        </w:sectPr>
      </w:pPr>
      <w:r>
        <w:rPr>
          <w:sz w:val="21"/>
          <w:szCs w:val="21"/>
        </w:rPr>
        <w:t xml:space="preserve">CI, confidence interval; </w:t>
      </w:r>
      <w:r w:rsidRPr="009F4AF3">
        <w:rPr>
          <w:sz w:val="21"/>
          <w:szCs w:val="21"/>
        </w:rPr>
        <w:t>DU, duodenal ulcer; GDU, gastric ulcer and duodenal ulcer; GU, gastric ulcer;</w:t>
      </w:r>
      <w:r w:rsidRPr="009F4AF3">
        <w:rPr>
          <w:rFonts w:hint="eastAsia"/>
          <w:sz w:val="21"/>
          <w:szCs w:val="21"/>
        </w:rPr>
        <w:t xml:space="preserve"> </w:t>
      </w:r>
      <w:r w:rsidRPr="009F4AF3">
        <w:rPr>
          <w:sz w:val="21"/>
          <w:szCs w:val="21"/>
          <w:lang w:val="en-US" w:eastAsia="ja-JP"/>
        </w:rPr>
        <w:t>HPAG</w:t>
      </w:r>
      <w:r>
        <w:rPr>
          <w:sz w:val="21"/>
          <w:szCs w:val="21"/>
          <w:lang w:val="en-US" w:eastAsia="ja-JP"/>
        </w:rPr>
        <w:t>,</w:t>
      </w:r>
      <w:r w:rsidRPr="009F4AF3">
        <w:rPr>
          <w:sz w:val="21"/>
          <w:szCs w:val="21"/>
          <w:lang w:val="en-US" w:eastAsia="ja-JP"/>
        </w:rPr>
        <w:t xml:space="preserve"> </w:t>
      </w:r>
      <w:r w:rsidRPr="009F4AF3">
        <w:rPr>
          <w:i/>
          <w:iCs/>
          <w:sz w:val="21"/>
          <w:szCs w:val="21"/>
        </w:rPr>
        <w:t>Helicobacter pylori</w:t>
      </w:r>
      <w:r w:rsidRPr="00570ABE">
        <w:rPr>
          <w:sz w:val="21"/>
          <w:szCs w:val="21"/>
        </w:rPr>
        <w:t>–</w:t>
      </w:r>
      <w:r w:rsidRPr="009F4AF3">
        <w:rPr>
          <w:sz w:val="21"/>
          <w:szCs w:val="21"/>
          <w:lang w:val="en-US" w:eastAsia="ja-JP"/>
        </w:rPr>
        <w:t xml:space="preserve">associated gastritis; </w:t>
      </w:r>
      <w:r w:rsidRPr="009F4AF3">
        <w:rPr>
          <w:rFonts w:hint="eastAsia"/>
          <w:sz w:val="21"/>
          <w:szCs w:val="21"/>
        </w:rPr>
        <w:t>HR</w:t>
      </w:r>
      <w:r>
        <w:rPr>
          <w:sz w:val="21"/>
          <w:szCs w:val="21"/>
        </w:rPr>
        <w:t>,</w:t>
      </w:r>
      <w:r w:rsidRPr="009F4AF3">
        <w:rPr>
          <w:rFonts w:hint="eastAsia"/>
          <w:sz w:val="21"/>
          <w:szCs w:val="21"/>
        </w:rPr>
        <w:t xml:space="preserve"> hazard ratio</w:t>
      </w:r>
      <w:r>
        <w:rPr>
          <w:sz w:val="21"/>
          <w:szCs w:val="21"/>
        </w:rPr>
        <w:t>; NA, not applicable</w:t>
      </w:r>
    </w:p>
    <w:p w14:paraId="02EF3AA2" w14:textId="2F49AB88" w:rsidR="005549C2" w:rsidRPr="00227FF1" w:rsidRDefault="005D27BF" w:rsidP="005549C2">
      <w:pPr>
        <w:pStyle w:val="PSTextX1space"/>
        <w:spacing w:line="480" w:lineRule="auto"/>
        <w:rPr>
          <w:lang w:val="en-US" w:eastAsia="ja-JP"/>
        </w:rPr>
      </w:pPr>
      <w:r w:rsidRPr="00D15B20">
        <w:rPr>
          <w:rFonts w:ascii="Arial Bold" w:hAnsi="Arial Bold"/>
          <w:b/>
          <w:bCs/>
          <w:lang w:val="en-US"/>
        </w:rPr>
        <w:lastRenderedPageBreak/>
        <w:t>T</w:t>
      </w:r>
      <w:r w:rsidR="005549C2" w:rsidRPr="00D15B20">
        <w:rPr>
          <w:rFonts w:ascii="Arial Bold" w:hAnsi="Arial Bold"/>
          <w:b/>
          <w:bCs/>
          <w:lang w:val="en-US" w:eastAsia="ja-JP"/>
        </w:rPr>
        <w:t>able</w:t>
      </w:r>
      <w:r w:rsidR="001B79E4" w:rsidRPr="00227FF1">
        <w:rPr>
          <w:rFonts w:ascii="Arial Bold" w:hAnsi="Arial Bold"/>
          <w:b/>
          <w:bCs/>
          <w:caps/>
          <w:lang w:val="en-US" w:eastAsia="ja-JP"/>
        </w:rPr>
        <w:t xml:space="preserve"> </w:t>
      </w:r>
      <w:r w:rsidR="003A351B">
        <w:rPr>
          <w:rFonts w:ascii="Arial Bold" w:hAnsi="Arial Bold"/>
          <w:b/>
          <w:bCs/>
          <w:caps/>
          <w:lang w:val="en-US" w:eastAsia="ja-JP"/>
        </w:rPr>
        <w:t>A</w:t>
      </w:r>
      <w:r w:rsidR="00265836">
        <w:rPr>
          <w:rFonts w:ascii="Arial Bold" w:hAnsi="Arial Bold"/>
          <w:b/>
          <w:bCs/>
          <w:caps/>
          <w:lang w:val="en-US" w:eastAsia="ja-JP"/>
        </w:rPr>
        <w:t>3</w:t>
      </w:r>
      <w:r w:rsidR="003A351B">
        <w:rPr>
          <w:b/>
          <w:bCs/>
          <w:lang w:val="en-US"/>
        </w:rPr>
        <w:t xml:space="preserve"> </w:t>
      </w:r>
      <w:r w:rsidR="005549C2" w:rsidRPr="00227FF1">
        <w:rPr>
          <w:lang w:val="en-US" w:eastAsia="ja-JP"/>
        </w:rPr>
        <w:t xml:space="preserve">Hazard </w:t>
      </w:r>
      <w:r w:rsidR="00227FF1" w:rsidRPr="00227FF1">
        <w:rPr>
          <w:lang w:val="en-US" w:eastAsia="ja-JP"/>
        </w:rPr>
        <w:t>r</w:t>
      </w:r>
      <w:r w:rsidR="005549C2" w:rsidRPr="00227FF1">
        <w:rPr>
          <w:lang w:val="en-US" w:eastAsia="ja-JP"/>
        </w:rPr>
        <w:t xml:space="preserve">atio of </w:t>
      </w:r>
      <w:r w:rsidR="00227FF1" w:rsidRPr="00227FF1">
        <w:rPr>
          <w:lang w:val="en-US" w:eastAsia="ja-JP"/>
        </w:rPr>
        <w:t>g</w:t>
      </w:r>
      <w:r w:rsidR="005549C2" w:rsidRPr="00227FF1">
        <w:rPr>
          <w:lang w:val="en-US" w:eastAsia="ja-JP"/>
        </w:rPr>
        <w:t xml:space="preserve">astric </w:t>
      </w:r>
      <w:r w:rsidR="00227FF1" w:rsidRPr="00227FF1">
        <w:rPr>
          <w:lang w:val="en-US" w:eastAsia="ja-JP"/>
        </w:rPr>
        <w:t>c</w:t>
      </w:r>
      <w:r w:rsidR="005549C2" w:rsidRPr="00227FF1">
        <w:rPr>
          <w:lang w:val="en-US" w:eastAsia="ja-JP"/>
        </w:rPr>
        <w:t xml:space="preserve">ancer by </w:t>
      </w:r>
      <w:r w:rsidR="00227FF1" w:rsidRPr="00227FF1">
        <w:rPr>
          <w:lang w:val="en-US" w:eastAsia="ja-JP"/>
        </w:rPr>
        <w:t>e</w:t>
      </w:r>
      <w:r w:rsidR="005549C2" w:rsidRPr="00227FF1">
        <w:rPr>
          <w:lang w:val="en-US" w:eastAsia="ja-JP"/>
        </w:rPr>
        <w:t xml:space="preserve">ach </w:t>
      </w:r>
      <w:r w:rsidR="00227FF1" w:rsidRPr="00227FF1">
        <w:rPr>
          <w:lang w:val="en-US" w:eastAsia="ja-JP"/>
        </w:rPr>
        <w:t>g</w:t>
      </w:r>
      <w:r w:rsidR="005549C2" w:rsidRPr="00227FF1">
        <w:rPr>
          <w:lang w:val="en-US" w:eastAsia="ja-JP"/>
        </w:rPr>
        <w:t>roup</w:t>
      </w:r>
      <w:r w:rsidR="00063B1E">
        <w:rPr>
          <w:lang w:val="en-US" w:eastAsia="ja-JP"/>
        </w:rPr>
        <w:t xml:space="preserve"> with 2-year or 3-year lag-time period</w:t>
      </w:r>
    </w:p>
    <w:p w14:paraId="295A2395" w14:textId="78B0F875" w:rsidR="00DA2C3B" w:rsidRPr="004562CA" w:rsidRDefault="003A351B" w:rsidP="003A351B">
      <w:pPr>
        <w:pStyle w:val="PSTextX1space"/>
        <w:spacing w:line="480" w:lineRule="auto"/>
        <w:rPr>
          <w:lang w:val="en-US" w:eastAsia="ja-JP"/>
        </w:rPr>
      </w:pPr>
      <w:r w:rsidRPr="003A351B">
        <w:rPr>
          <w:lang w:val="en-US" w:eastAsia="ja-JP"/>
        </w:rPr>
        <w:t>(A</w:t>
      </w:r>
      <w:r>
        <w:rPr>
          <w:lang w:val="en-US" w:eastAsia="ja-JP"/>
        </w:rPr>
        <w:t xml:space="preserve">) </w:t>
      </w:r>
      <w:r w:rsidR="00DA2C3B" w:rsidRPr="004562CA">
        <w:rPr>
          <w:lang w:val="en-US" w:eastAsia="ja-JP"/>
        </w:rPr>
        <w:t>2-year lag-time perio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6"/>
        <w:gridCol w:w="2409"/>
        <w:gridCol w:w="991"/>
      </w:tblGrid>
      <w:tr w:rsidR="00390BB0" w:rsidRPr="004562CA" w14:paraId="1667BC70" w14:textId="77777777" w:rsidTr="0053401B">
        <w:trPr>
          <w:trHeight w:val="20"/>
          <w:tblHeader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2EA91CD0" w14:textId="77777777" w:rsidR="00390BB0" w:rsidRPr="004562CA" w:rsidRDefault="00390BB0" w:rsidP="0053401B">
            <w:pPr>
              <w:pStyle w:val="PSTextX1space"/>
              <w:rPr>
                <w:b/>
                <w:bCs/>
                <w:lang w:val="en-US" w:eastAsia="ja-JP"/>
              </w:rPr>
            </w:pP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28C327BD" w14:textId="77777777" w:rsidR="00390BB0" w:rsidRPr="004562CA" w:rsidRDefault="00390BB0" w:rsidP="0053401B">
            <w:pPr>
              <w:pStyle w:val="PSTextX1space"/>
              <w:rPr>
                <w:b/>
                <w:bCs/>
                <w:lang w:val="en-US" w:eastAsia="ja-JP"/>
              </w:rPr>
            </w:pPr>
            <w:r w:rsidRPr="004562CA">
              <w:rPr>
                <w:b/>
                <w:bCs/>
                <w:lang w:val="en-US" w:eastAsia="ja-JP"/>
              </w:rPr>
              <w:t>Reference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14:paraId="435F7E25" w14:textId="35B119D6" w:rsidR="00390BB0" w:rsidRPr="004562CA" w:rsidRDefault="00390BB0" w:rsidP="0053401B">
            <w:pPr>
              <w:pStyle w:val="PSTextX1space"/>
              <w:rPr>
                <w:b/>
                <w:bCs/>
                <w:lang w:val="en-US" w:eastAsia="ja-JP"/>
              </w:rPr>
            </w:pPr>
            <w:r w:rsidRPr="004562CA">
              <w:rPr>
                <w:b/>
                <w:bCs/>
                <w:lang w:val="en-US" w:eastAsia="ja-JP"/>
              </w:rPr>
              <w:t>HR (95%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1773CE4" w14:textId="10AB4D50" w:rsidR="00390BB0" w:rsidRPr="004562CA" w:rsidRDefault="00FE5968" w:rsidP="0053401B">
            <w:pPr>
              <w:pStyle w:val="PSTextX1space"/>
              <w:rPr>
                <w:b/>
                <w:bCs/>
                <w:lang w:val="en-US" w:eastAsia="ja-JP"/>
              </w:rPr>
            </w:pPr>
            <w:r>
              <w:rPr>
                <w:b/>
                <w:bCs/>
                <w:i/>
                <w:iCs/>
                <w:lang w:val="en-US" w:eastAsia="ja-JP"/>
              </w:rPr>
              <w:t>p</w:t>
            </w:r>
            <w:r w:rsidRPr="00570ABE">
              <w:rPr>
                <w:b/>
                <w:bCs/>
                <w:lang w:val="en-US" w:eastAsia="ja-JP"/>
              </w:rPr>
              <w:t>-</w:t>
            </w:r>
            <w:r>
              <w:rPr>
                <w:b/>
                <w:bCs/>
                <w:lang w:val="en-US" w:eastAsia="ja-JP"/>
              </w:rPr>
              <w:t>v</w:t>
            </w:r>
            <w:r w:rsidR="00390BB0" w:rsidRPr="004562CA">
              <w:rPr>
                <w:b/>
                <w:bCs/>
                <w:lang w:val="en-US" w:eastAsia="ja-JP"/>
              </w:rPr>
              <w:t>alue</w:t>
            </w:r>
          </w:p>
        </w:tc>
      </w:tr>
      <w:tr w:rsidR="005549C2" w:rsidRPr="004562CA" w14:paraId="4AB6F3A8" w14:textId="77777777" w:rsidTr="0053401B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B4E4B7" w14:textId="77777777" w:rsidR="005549C2" w:rsidRPr="004562CA" w:rsidRDefault="005549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b/>
                <w:bCs/>
                <w:lang w:eastAsia="ja-JP"/>
              </w:rPr>
              <w:t>Crude cohort</w:t>
            </w:r>
          </w:p>
        </w:tc>
      </w:tr>
      <w:tr w:rsidR="00390BB0" w:rsidRPr="004562CA" w14:paraId="2BDDEA8E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</w:tcBorders>
          </w:tcPr>
          <w:p w14:paraId="67AE5031" w14:textId="26C236EC" w:rsidR="00390BB0" w:rsidRPr="004562CA" w:rsidRDefault="00065968" w:rsidP="0053401B">
            <w:pPr>
              <w:pStyle w:val="SOTxt2"/>
              <w:numPr>
                <w:ilvl w:val="0"/>
                <w:numId w:val="0"/>
              </w:numPr>
              <w:rPr>
                <w:szCs w:val="22"/>
                <w:lang w:val="en-US" w:eastAsia="ja-JP"/>
              </w:rPr>
            </w:pPr>
            <w:r w:rsidRPr="004562CA">
              <w:rPr>
                <w:rFonts w:eastAsiaTheme="minorEastAsia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254751AD" w14:textId="6F07587D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065968" w:rsidRPr="004562CA">
              <w:rPr>
                <w:lang w:val="en-US" w:eastAsia="ja-JP"/>
              </w:rPr>
              <w:t>HPAG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1275AF3F" w14:textId="38FB35D3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7D0AF32" w14:textId="184CAACF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47C49A9E" w14:textId="77777777" w:rsidTr="0053401B">
        <w:trPr>
          <w:trHeight w:val="20"/>
        </w:trPr>
        <w:tc>
          <w:tcPr>
            <w:tcW w:w="1563" w:type="pct"/>
          </w:tcPr>
          <w:p w14:paraId="7B7C17CF" w14:textId="775F8E76" w:rsidR="00390BB0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</w:tcPr>
          <w:p w14:paraId="62AA5250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</w:tcPr>
          <w:p w14:paraId="0AEC652D" w14:textId="53467BEB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27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1.05</w:t>
            </w:r>
            <w:r w:rsidR="00835AB9">
              <w:rPr>
                <w:lang w:eastAsia="ja-JP"/>
              </w:rPr>
              <w:t>–</w:t>
            </w:r>
            <w:r w:rsidRPr="004562CA">
              <w:t>1.54)</w:t>
            </w:r>
          </w:p>
        </w:tc>
        <w:tc>
          <w:tcPr>
            <w:tcW w:w="547" w:type="pct"/>
          </w:tcPr>
          <w:p w14:paraId="29F21962" w14:textId="194E8D5A" w:rsidR="00390BB0" w:rsidRPr="004562CA" w:rsidRDefault="00FE5968" w:rsidP="0053401B">
            <w:pPr>
              <w:pStyle w:val="PSTextX1space"/>
            </w:pPr>
            <w:r>
              <w:t>0</w:t>
            </w:r>
            <w:r w:rsidR="00390BB0" w:rsidRPr="004562CA">
              <w:t>.016</w:t>
            </w:r>
          </w:p>
        </w:tc>
      </w:tr>
      <w:tr w:rsidR="00390BB0" w:rsidRPr="004562CA" w14:paraId="46550967" w14:textId="77777777" w:rsidTr="0053401B">
        <w:trPr>
          <w:trHeight w:val="20"/>
        </w:trPr>
        <w:tc>
          <w:tcPr>
            <w:tcW w:w="1563" w:type="pct"/>
          </w:tcPr>
          <w:p w14:paraId="5C6C8D51" w14:textId="3784FDE5" w:rsidR="00390BB0" w:rsidRPr="004562CA" w:rsidRDefault="00D8508B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4B76482C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</w:tcPr>
          <w:p w14:paraId="202E3823" w14:textId="36FC5BB2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46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29</w:t>
            </w:r>
            <w:r w:rsidR="00835AB9">
              <w:rPr>
                <w:lang w:eastAsia="ja-JP"/>
              </w:rPr>
              <w:t>–</w:t>
            </w:r>
            <w:r w:rsidRPr="004562CA">
              <w:t>0.75)</w:t>
            </w:r>
          </w:p>
        </w:tc>
        <w:tc>
          <w:tcPr>
            <w:tcW w:w="547" w:type="pct"/>
          </w:tcPr>
          <w:p w14:paraId="282C4B64" w14:textId="0839C281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02</w:t>
            </w:r>
          </w:p>
        </w:tc>
      </w:tr>
      <w:tr w:rsidR="00390BB0" w:rsidRPr="004562CA" w14:paraId="72F23144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47569899" w14:textId="0433AF2D" w:rsidR="00390BB0" w:rsidRPr="004562CA" w:rsidRDefault="009D54F7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6028F9CD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798ACEDE" w14:textId="40E1AA9A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49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23</w:t>
            </w:r>
            <w:r w:rsidR="00835AB9">
              <w:rPr>
                <w:lang w:eastAsia="ja-JP"/>
              </w:rPr>
              <w:t>–</w:t>
            </w:r>
            <w:r w:rsidRPr="004562CA">
              <w:t>1.03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D2F1980" w14:textId="63C0FD86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60</w:t>
            </w:r>
          </w:p>
        </w:tc>
      </w:tr>
      <w:tr w:rsidR="00390BB0" w:rsidRPr="004562CA" w14:paraId="14CECAC9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505901E0" w14:textId="504181CB" w:rsidR="00390BB0" w:rsidRPr="004562CA" w:rsidRDefault="00065968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01A9D81A" w14:textId="7B712BFD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B7B5A" w:rsidRPr="004562CA">
              <w:rPr>
                <w:lang w:val="en-US" w:eastAsia="ja-JP"/>
              </w:rPr>
              <w:t>G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434C0BE1" w14:textId="3C0A4C54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79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65</w:t>
            </w:r>
            <w:r w:rsidR="00835AB9">
              <w:rPr>
                <w:lang w:eastAsia="ja-JP"/>
              </w:rPr>
              <w:t>–</w:t>
            </w:r>
            <w:r w:rsidRPr="004562CA">
              <w:t>0.96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57709346" w14:textId="3E474E5A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16</w:t>
            </w:r>
          </w:p>
        </w:tc>
      </w:tr>
      <w:tr w:rsidR="00390BB0" w:rsidRPr="004562CA" w14:paraId="4F03C685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5C463924" w14:textId="74663526" w:rsidR="00390BB0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0D0AF5CB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01B7E6A8" w14:textId="7C1D243B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</w:tcBorders>
          </w:tcPr>
          <w:p w14:paraId="07186C6A" w14:textId="0503E353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5D70753E" w14:textId="77777777" w:rsidTr="0053401B">
        <w:trPr>
          <w:trHeight w:val="20"/>
        </w:trPr>
        <w:tc>
          <w:tcPr>
            <w:tcW w:w="1563" w:type="pct"/>
          </w:tcPr>
          <w:p w14:paraId="5EE3CCFF" w14:textId="17771596" w:rsidR="00390BB0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643C4ABF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</w:tcPr>
          <w:p w14:paraId="0E0EA67F" w14:textId="3787E881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37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23</w:t>
            </w:r>
            <w:r w:rsidR="00835AB9">
              <w:rPr>
                <w:lang w:eastAsia="ja-JP"/>
              </w:rPr>
              <w:t>–</w:t>
            </w:r>
            <w:r w:rsidRPr="004562CA">
              <w:t>0.60)</w:t>
            </w:r>
          </w:p>
        </w:tc>
        <w:tc>
          <w:tcPr>
            <w:tcW w:w="547" w:type="pct"/>
          </w:tcPr>
          <w:p w14:paraId="6315FBF9" w14:textId="16C1B528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&lt;</w:t>
            </w:r>
            <w:r w:rsidR="00FE5968">
              <w:rPr>
                <w:rFonts w:eastAsia="Yu Gothic"/>
                <w:color w:val="000000"/>
                <w:lang w:eastAsia="ja-JP"/>
              </w:rPr>
              <w:t>0</w:t>
            </w:r>
            <w:r w:rsidRPr="004562CA">
              <w:rPr>
                <w:rFonts w:eastAsia="Yu Gothic"/>
                <w:color w:val="000000"/>
                <w:lang w:eastAsia="ja-JP"/>
              </w:rPr>
              <w:t>.001</w:t>
            </w:r>
          </w:p>
        </w:tc>
      </w:tr>
      <w:tr w:rsidR="00390BB0" w:rsidRPr="004562CA" w14:paraId="4C57E42C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3E4EBA0B" w14:textId="6A94DC44" w:rsidR="00390BB0" w:rsidRPr="004562CA" w:rsidRDefault="008B7DC2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6D440EC3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34D49675" w14:textId="27C2E35E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39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18</w:t>
            </w:r>
            <w:r w:rsidR="00835AB9">
              <w:rPr>
                <w:lang w:eastAsia="ja-JP"/>
              </w:rPr>
              <w:t>–</w:t>
            </w:r>
            <w:r w:rsidRPr="004562CA">
              <w:t>0.83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A9CCC56" w14:textId="0BB02C7C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15</w:t>
            </w:r>
          </w:p>
        </w:tc>
      </w:tr>
      <w:tr w:rsidR="00390BB0" w:rsidRPr="004562CA" w14:paraId="2CB06228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62D93929" w14:textId="01348C3F" w:rsidR="00390BB0" w:rsidRPr="004562CA" w:rsidRDefault="00065968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4272B72E" w14:textId="7461C34C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D8508B" w:rsidRPr="004562CA">
              <w:rPr>
                <w:lang w:val="en-US" w:eastAsia="ja-JP"/>
              </w:rPr>
              <w:t>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46807E74" w14:textId="2FCF5180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2.15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1.34</w:t>
            </w:r>
            <w:r w:rsidR="00835AB9">
              <w:rPr>
                <w:lang w:eastAsia="ja-JP"/>
              </w:rPr>
              <w:t>–</w:t>
            </w:r>
            <w:r w:rsidRPr="004562CA">
              <w:t>3.46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4A800799" w14:textId="0FA757E6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02</w:t>
            </w:r>
          </w:p>
        </w:tc>
      </w:tr>
      <w:tr w:rsidR="00390BB0" w:rsidRPr="004562CA" w14:paraId="2524753B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05B26FC0" w14:textId="2D45C588" w:rsidR="00390BB0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2975DCB6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20E1B85C" w14:textId="0E20ADF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2.72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1.67</w:t>
            </w:r>
            <w:r w:rsidR="00835AB9">
              <w:rPr>
                <w:lang w:eastAsia="ja-JP"/>
              </w:rPr>
              <w:t>–</w:t>
            </w:r>
            <w:r w:rsidRPr="004562CA">
              <w:t>4.44)</w:t>
            </w:r>
          </w:p>
        </w:tc>
        <w:tc>
          <w:tcPr>
            <w:tcW w:w="547" w:type="pct"/>
            <w:tcBorders>
              <w:top w:val="nil"/>
            </w:tcBorders>
          </w:tcPr>
          <w:p w14:paraId="0E6A7558" w14:textId="204F87C4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&lt;</w:t>
            </w:r>
            <w:r w:rsidR="00FE5968">
              <w:rPr>
                <w:rFonts w:eastAsia="Yu Gothic"/>
                <w:color w:val="000000"/>
                <w:lang w:eastAsia="ja-JP"/>
              </w:rPr>
              <w:t>0</w:t>
            </w:r>
            <w:r w:rsidRPr="004562CA">
              <w:rPr>
                <w:rFonts w:eastAsia="Yu Gothic"/>
                <w:color w:val="000000"/>
                <w:lang w:eastAsia="ja-JP"/>
              </w:rPr>
              <w:t>.001</w:t>
            </w:r>
          </w:p>
        </w:tc>
      </w:tr>
      <w:tr w:rsidR="00390BB0" w:rsidRPr="004562CA" w14:paraId="4807E030" w14:textId="77777777" w:rsidTr="0053401B">
        <w:trPr>
          <w:trHeight w:val="20"/>
        </w:trPr>
        <w:tc>
          <w:tcPr>
            <w:tcW w:w="1563" w:type="pct"/>
          </w:tcPr>
          <w:p w14:paraId="02B21E1F" w14:textId="6A5AAA24" w:rsidR="00390BB0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063A3BE5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</w:tcPr>
          <w:p w14:paraId="5B70B76A" w14:textId="57F4FCFD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</w:tcPr>
          <w:p w14:paraId="0E3951E8" w14:textId="6C9A6747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3B4E35C5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71306009" w14:textId="6733E3C7" w:rsidR="00390BB0" w:rsidRPr="004562CA" w:rsidRDefault="008B7DC2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67E127DD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30BCCD93" w14:textId="314C3FB4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06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44</w:t>
            </w:r>
            <w:r w:rsidR="00835AB9">
              <w:rPr>
                <w:lang w:eastAsia="ja-JP"/>
              </w:rPr>
              <w:t>–</w:t>
            </w:r>
            <w:r w:rsidRPr="004562CA">
              <w:t>2.54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6274350" w14:textId="0C2308A4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896</w:t>
            </w:r>
          </w:p>
        </w:tc>
      </w:tr>
      <w:tr w:rsidR="00390BB0" w:rsidRPr="004562CA" w14:paraId="64470405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42719B03" w14:textId="7A78ED46" w:rsidR="00390BB0" w:rsidRPr="004562CA" w:rsidRDefault="00065968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1B5490C4" w14:textId="36E56A3C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9D54F7" w:rsidRPr="004562CA">
              <w:rPr>
                <w:rFonts w:eastAsia="MS Mincho"/>
                <w:bCs/>
                <w:lang w:eastAsia="ja-JP"/>
              </w:rPr>
              <w:t>G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0FF80F09" w14:textId="15DFFB6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2.05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97</w:t>
            </w:r>
            <w:r w:rsidR="00835AB9">
              <w:rPr>
                <w:lang w:eastAsia="ja-JP"/>
              </w:rPr>
              <w:t>–</w:t>
            </w:r>
            <w:r w:rsidRPr="004562CA">
              <w:t>4.33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3A658909" w14:textId="0F5440C3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60</w:t>
            </w:r>
          </w:p>
        </w:tc>
      </w:tr>
      <w:tr w:rsidR="00390BB0" w:rsidRPr="004562CA" w14:paraId="48C75B8A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13722749" w14:textId="4700F9F6" w:rsidR="00390BB0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1D59CB7A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5B7DE53A" w14:textId="06DCAFF2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2.57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1.21</w:t>
            </w:r>
            <w:r w:rsidR="00835AB9">
              <w:rPr>
                <w:lang w:eastAsia="ja-JP"/>
              </w:rPr>
              <w:t>–</w:t>
            </w:r>
            <w:r w:rsidRPr="004562CA">
              <w:t>5.49)</w:t>
            </w:r>
          </w:p>
        </w:tc>
        <w:tc>
          <w:tcPr>
            <w:tcW w:w="547" w:type="pct"/>
            <w:tcBorders>
              <w:top w:val="nil"/>
            </w:tcBorders>
          </w:tcPr>
          <w:p w14:paraId="07CFC50E" w14:textId="08F70D18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015</w:t>
            </w:r>
          </w:p>
        </w:tc>
      </w:tr>
      <w:tr w:rsidR="00390BB0" w:rsidRPr="004562CA" w14:paraId="23EFE724" w14:textId="77777777" w:rsidTr="0053401B">
        <w:trPr>
          <w:trHeight w:val="20"/>
        </w:trPr>
        <w:tc>
          <w:tcPr>
            <w:tcW w:w="1563" w:type="pct"/>
          </w:tcPr>
          <w:p w14:paraId="230F927A" w14:textId="1DBE29B8" w:rsidR="00390BB0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277327E4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</w:p>
        </w:tc>
        <w:tc>
          <w:tcPr>
            <w:tcW w:w="1328" w:type="pct"/>
          </w:tcPr>
          <w:p w14:paraId="08C5EA4D" w14:textId="6E950D5F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94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39</w:t>
            </w:r>
            <w:r w:rsidR="00835AB9">
              <w:rPr>
                <w:lang w:eastAsia="ja-JP"/>
              </w:rPr>
              <w:t>–</w:t>
            </w:r>
            <w:r w:rsidRPr="004562CA">
              <w:t>2.26)</w:t>
            </w:r>
          </w:p>
        </w:tc>
        <w:tc>
          <w:tcPr>
            <w:tcW w:w="547" w:type="pct"/>
          </w:tcPr>
          <w:p w14:paraId="2BBA44D8" w14:textId="3D285FA8" w:rsidR="00390BB0" w:rsidRPr="004562CA" w:rsidRDefault="00FE596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90BB0" w:rsidRPr="004562CA">
              <w:rPr>
                <w:rFonts w:eastAsia="Yu Gothic"/>
                <w:color w:val="000000"/>
                <w:lang w:eastAsia="ja-JP"/>
              </w:rPr>
              <w:t>.896</w:t>
            </w:r>
          </w:p>
        </w:tc>
      </w:tr>
      <w:tr w:rsidR="00390BB0" w:rsidRPr="004562CA" w14:paraId="2AB4814E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45830D4B" w14:textId="3D8DB17C" w:rsidR="00390BB0" w:rsidRPr="004562CA" w:rsidRDefault="008B7DC2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4FA1DF72" w14:textId="77777777" w:rsidR="00390BB0" w:rsidRPr="004562CA" w:rsidRDefault="00390BB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4F4DF7BC" w14:textId="0C339895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D25B598" w14:textId="3271533D" w:rsidR="00390BB0" w:rsidRPr="004562CA" w:rsidRDefault="00A16EE8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5549C2" w:rsidRPr="004562CA" w14:paraId="1EBE1A0F" w14:textId="77777777" w:rsidTr="0053401B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D15531" w14:textId="77777777" w:rsidR="005549C2" w:rsidRPr="004562CA" w:rsidRDefault="005549C2" w:rsidP="0053401B">
            <w:pPr>
              <w:pStyle w:val="PSTextX1space"/>
              <w:rPr>
                <w:lang w:val="en-US"/>
              </w:rPr>
            </w:pPr>
            <w:r w:rsidRPr="004562CA">
              <w:rPr>
                <w:b/>
                <w:bCs/>
                <w:lang w:eastAsia="ja-JP"/>
              </w:rPr>
              <w:t>Weighted cohort</w:t>
            </w:r>
          </w:p>
        </w:tc>
      </w:tr>
      <w:tr w:rsidR="00390BB0" w:rsidRPr="004562CA" w14:paraId="13C2698E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</w:tcBorders>
          </w:tcPr>
          <w:p w14:paraId="7DFA8271" w14:textId="40930D19" w:rsidR="00390BB0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0E6B36D2" w14:textId="12EE7879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065968" w:rsidRPr="004562CA">
              <w:rPr>
                <w:lang w:val="en-US" w:eastAsia="ja-JP"/>
              </w:rPr>
              <w:t>HPAG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49B4CC1E" w14:textId="5CEFA6C0" w:rsidR="00390BB0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8078692" w14:textId="70DD03EA" w:rsidR="00390BB0" w:rsidRPr="004562CA" w:rsidRDefault="00A16EE8" w:rsidP="0053401B">
            <w:pPr>
              <w:pStyle w:val="PSTextX1space"/>
              <w:rPr>
                <w:lang w:val="en-US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2BA5D79C" w14:textId="77777777" w:rsidTr="0053401B">
        <w:trPr>
          <w:trHeight w:val="20"/>
        </w:trPr>
        <w:tc>
          <w:tcPr>
            <w:tcW w:w="1563" w:type="pct"/>
          </w:tcPr>
          <w:p w14:paraId="24583040" w14:textId="65286078" w:rsidR="00390BB0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</w:tcPr>
          <w:p w14:paraId="663FBB8C" w14:textId="77777777" w:rsidR="00390BB0" w:rsidRPr="004562CA" w:rsidRDefault="00390BB0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</w:tcPr>
          <w:p w14:paraId="5A8607B5" w14:textId="72AE3F58" w:rsidR="00390BB0" w:rsidRPr="004562CA" w:rsidRDefault="00390BB0" w:rsidP="0053401B">
            <w:pPr>
              <w:pStyle w:val="PSTextX1space"/>
              <w:rPr>
                <w:lang w:val="en-US"/>
              </w:rPr>
            </w:pPr>
            <w:r w:rsidRPr="004562CA">
              <w:t>1.14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93</w:t>
            </w:r>
            <w:r w:rsidR="00835AB9">
              <w:rPr>
                <w:lang w:eastAsia="ja-JP"/>
              </w:rPr>
              <w:t>–</w:t>
            </w:r>
            <w:r w:rsidRPr="004562CA">
              <w:t>1.39)</w:t>
            </w:r>
          </w:p>
        </w:tc>
        <w:tc>
          <w:tcPr>
            <w:tcW w:w="547" w:type="pct"/>
          </w:tcPr>
          <w:p w14:paraId="62E2A376" w14:textId="21D4BF66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203</w:t>
            </w:r>
          </w:p>
        </w:tc>
      </w:tr>
      <w:tr w:rsidR="00390BB0" w:rsidRPr="004562CA" w14:paraId="3CF0AC3C" w14:textId="77777777" w:rsidTr="0053401B">
        <w:trPr>
          <w:trHeight w:val="20"/>
        </w:trPr>
        <w:tc>
          <w:tcPr>
            <w:tcW w:w="1563" w:type="pct"/>
          </w:tcPr>
          <w:p w14:paraId="144D4B2C" w14:textId="67A710C8" w:rsidR="00390BB0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7449A61B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</w:tcPr>
          <w:p w14:paraId="7E540340" w14:textId="0362A2F1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0.54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33</w:t>
            </w:r>
            <w:r w:rsidR="00835AB9">
              <w:rPr>
                <w:lang w:eastAsia="ja-JP"/>
              </w:rPr>
              <w:t>–</w:t>
            </w:r>
            <w:r w:rsidRPr="004562CA">
              <w:t>0.90)</w:t>
            </w:r>
          </w:p>
        </w:tc>
        <w:tc>
          <w:tcPr>
            <w:tcW w:w="547" w:type="pct"/>
          </w:tcPr>
          <w:p w14:paraId="780D9A98" w14:textId="0A840049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17</w:t>
            </w:r>
          </w:p>
        </w:tc>
      </w:tr>
      <w:tr w:rsidR="00390BB0" w:rsidRPr="004562CA" w14:paraId="4BD3ABEB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780C4CBD" w14:textId="468CA6A3" w:rsidR="00390BB0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0AE8F1CA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33B422DF" w14:textId="11796D20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0.43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18</w:t>
            </w:r>
            <w:r w:rsidR="00835AB9">
              <w:rPr>
                <w:lang w:eastAsia="ja-JP"/>
              </w:rPr>
              <w:t>–</w:t>
            </w:r>
            <w:r w:rsidRPr="004562CA">
              <w:t>1.00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0AA999C" w14:textId="172BEF8A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50</w:t>
            </w:r>
          </w:p>
        </w:tc>
      </w:tr>
      <w:tr w:rsidR="00390BB0" w:rsidRPr="004562CA" w14:paraId="7FAB32BE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127743B2" w14:textId="69EC24FC" w:rsidR="00390BB0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046CB7AB" w14:textId="0CA4E092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B7B5A" w:rsidRPr="004562CA">
              <w:rPr>
                <w:lang w:val="en-US" w:eastAsia="ja-JP"/>
              </w:rPr>
              <w:t>G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6E2ED15F" w14:textId="3B4061AB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0.88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72</w:t>
            </w:r>
            <w:r w:rsidR="00835AB9">
              <w:rPr>
                <w:lang w:eastAsia="ja-JP"/>
              </w:rPr>
              <w:t>–</w:t>
            </w:r>
            <w:r w:rsidRPr="004562CA">
              <w:t>1.07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152320BA" w14:textId="514C0BEB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203</w:t>
            </w:r>
          </w:p>
        </w:tc>
      </w:tr>
      <w:tr w:rsidR="00390BB0" w:rsidRPr="004562CA" w14:paraId="732F7289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65C6A58C" w14:textId="2E86A73E" w:rsidR="00390BB0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10C9D5E3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062C45CE" w14:textId="2353D6DA" w:rsidR="00390BB0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</w:tcBorders>
          </w:tcPr>
          <w:p w14:paraId="6B7E9BE4" w14:textId="626633F9" w:rsidR="00390BB0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714337F3" w14:textId="77777777" w:rsidTr="0053401B">
        <w:trPr>
          <w:trHeight w:val="20"/>
        </w:trPr>
        <w:tc>
          <w:tcPr>
            <w:tcW w:w="1563" w:type="pct"/>
          </w:tcPr>
          <w:p w14:paraId="7E49E395" w14:textId="41298682" w:rsidR="00390BB0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73ACC808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</w:tcPr>
          <w:p w14:paraId="23F1A05F" w14:textId="32212BC0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0.48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28</w:t>
            </w:r>
            <w:r w:rsidR="00835AB9">
              <w:rPr>
                <w:lang w:eastAsia="ja-JP"/>
              </w:rPr>
              <w:t>–</w:t>
            </w:r>
            <w:r w:rsidRPr="004562CA">
              <w:t>0.80)</w:t>
            </w:r>
          </w:p>
        </w:tc>
        <w:tc>
          <w:tcPr>
            <w:tcW w:w="547" w:type="pct"/>
          </w:tcPr>
          <w:p w14:paraId="07A21D1B" w14:textId="3D641C6B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05</w:t>
            </w:r>
          </w:p>
        </w:tc>
      </w:tr>
      <w:tr w:rsidR="00390BB0" w:rsidRPr="004562CA" w14:paraId="5061C5B4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3AC64663" w14:textId="4E572541" w:rsidR="00390BB0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63870706" w14:textId="77777777" w:rsidR="00390BB0" w:rsidRPr="004562CA" w:rsidRDefault="00390BB0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0B004ADC" w14:textId="793CB80E" w:rsidR="00390BB0" w:rsidRPr="004562CA" w:rsidRDefault="00390BB0" w:rsidP="0053401B">
            <w:pPr>
              <w:pStyle w:val="PSTextX1space"/>
              <w:rPr>
                <w:lang w:val="en-US"/>
              </w:rPr>
            </w:pPr>
            <w:r w:rsidRPr="004562CA">
              <w:t>0.37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16</w:t>
            </w:r>
            <w:r w:rsidR="00835AB9">
              <w:rPr>
                <w:lang w:eastAsia="ja-JP"/>
              </w:rPr>
              <w:t>–</w:t>
            </w:r>
            <w:r w:rsidRPr="004562CA">
              <w:t>0.89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54482FC" w14:textId="49AB4197" w:rsidR="00390BB0" w:rsidRPr="004562CA" w:rsidRDefault="00FE5968" w:rsidP="0053401B">
            <w:pPr>
              <w:pStyle w:val="PSTextX1space"/>
              <w:rPr>
                <w:b/>
                <w:bCs/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26</w:t>
            </w:r>
          </w:p>
        </w:tc>
      </w:tr>
      <w:tr w:rsidR="00390BB0" w:rsidRPr="004562CA" w14:paraId="57B23C55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51EA6128" w14:textId="05E4BBF1" w:rsidR="00390BB0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279E2269" w14:textId="4A8A1FB9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D8508B" w:rsidRPr="004562CA">
              <w:rPr>
                <w:lang w:val="en-US" w:eastAsia="ja-JP"/>
              </w:rPr>
              <w:t>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67777070" w14:textId="6BC58342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1.85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1.12</w:t>
            </w:r>
            <w:r w:rsidR="00835AB9">
              <w:rPr>
                <w:lang w:eastAsia="ja-JP"/>
              </w:rPr>
              <w:t>–</w:t>
            </w:r>
            <w:r w:rsidRPr="004562CA">
              <w:t>3.06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6C2161CF" w14:textId="77A34C7F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17</w:t>
            </w:r>
          </w:p>
        </w:tc>
      </w:tr>
      <w:tr w:rsidR="00390BB0" w:rsidRPr="004562CA" w14:paraId="39CCF7E7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6BC165B6" w14:textId="56300D9E" w:rsidR="00390BB0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7567F957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07AE3120" w14:textId="02CC74F9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2.10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1.25</w:t>
            </w:r>
            <w:r w:rsidR="00835AB9">
              <w:rPr>
                <w:lang w:eastAsia="ja-JP"/>
              </w:rPr>
              <w:t>–</w:t>
            </w:r>
            <w:r w:rsidRPr="004562CA">
              <w:t>3.53)</w:t>
            </w:r>
          </w:p>
        </w:tc>
        <w:tc>
          <w:tcPr>
            <w:tcW w:w="547" w:type="pct"/>
            <w:tcBorders>
              <w:top w:val="nil"/>
            </w:tcBorders>
          </w:tcPr>
          <w:p w14:paraId="409F4954" w14:textId="38D2D27C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005</w:t>
            </w:r>
          </w:p>
        </w:tc>
      </w:tr>
      <w:tr w:rsidR="00390BB0" w:rsidRPr="004562CA" w14:paraId="2D397363" w14:textId="77777777" w:rsidTr="0053401B">
        <w:trPr>
          <w:trHeight w:val="20"/>
        </w:trPr>
        <w:tc>
          <w:tcPr>
            <w:tcW w:w="1563" w:type="pct"/>
          </w:tcPr>
          <w:p w14:paraId="074F3156" w14:textId="3D814145" w:rsidR="00390BB0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0424709C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</w:tcPr>
          <w:p w14:paraId="099CD58A" w14:textId="330AAFEB" w:rsidR="00390BB0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</w:tcPr>
          <w:p w14:paraId="60B8D111" w14:textId="3C0B9A05" w:rsidR="00390BB0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90BB0" w:rsidRPr="004562CA" w14:paraId="2DF7A65D" w14:textId="77777777" w:rsidTr="0053401B">
        <w:trPr>
          <w:trHeight w:val="20"/>
        </w:trPr>
        <w:tc>
          <w:tcPr>
            <w:tcW w:w="1563" w:type="pct"/>
            <w:tcBorders>
              <w:bottom w:val="single" w:sz="4" w:space="0" w:color="auto"/>
            </w:tcBorders>
          </w:tcPr>
          <w:p w14:paraId="100C5A42" w14:textId="419E0F2B" w:rsidR="00390BB0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44EF5FC8" w14:textId="77777777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0E73205F" w14:textId="533ED5C8" w:rsidR="00390BB0" w:rsidRPr="004562CA" w:rsidRDefault="00390BB0" w:rsidP="0053401B">
            <w:pPr>
              <w:pStyle w:val="PSTextX1space"/>
              <w:rPr>
                <w:lang w:val="en-US" w:eastAsia="ja-JP"/>
              </w:rPr>
            </w:pPr>
            <w:r w:rsidRPr="004562CA">
              <w:t>0.79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29</w:t>
            </w:r>
            <w:r w:rsidR="00835AB9">
              <w:rPr>
                <w:lang w:eastAsia="ja-JP"/>
              </w:rPr>
              <w:t>–</w:t>
            </w:r>
            <w:r w:rsidRPr="004562CA">
              <w:t>2.09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1ADA74A" w14:textId="3DA6CA73" w:rsidR="00390BB0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90BB0" w:rsidRPr="004562CA">
              <w:rPr>
                <w:lang w:val="en-US" w:eastAsia="ja-JP"/>
              </w:rPr>
              <w:t>.629</w:t>
            </w:r>
          </w:p>
        </w:tc>
      </w:tr>
      <w:tr w:rsidR="003C37F7" w:rsidRPr="004562CA" w14:paraId="389325E5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10B60798" w14:textId="24208EE1" w:rsidR="003C37F7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324E0279" w14:textId="1AC8D8A4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FE5968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9D54F7" w:rsidRPr="004562CA">
              <w:rPr>
                <w:rFonts w:eastAsia="MS Mincho"/>
                <w:bCs/>
                <w:lang w:eastAsia="ja-JP"/>
              </w:rPr>
              <w:t>G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2345A656" w14:textId="3DF587FC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2.35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1.00</w:t>
            </w:r>
            <w:r w:rsidR="00835AB9">
              <w:rPr>
                <w:lang w:eastAsia="ja-JP"/>
              </w:rPr>
              <w:t>–</w:t>
            </w:r>
            <w:r w:rsidRPr="004562CA">
              <w:t>5.53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420AEF82" w14:textId="63FD20E5" w:rsidR="003C37F7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50</w:t>
            </w:r>
          </w:p>
        </w:tc>
      </w:tr>
      <w:tr w:rsidR="003C37F7" w:rsidRPr="004562CA" w14:paraId="630A686F" w14:textId="77777777" w:rsidTr="0053401B">
        <w:trPr>
          <w:trHeight w:val="20"/>
        </w:trPr>
        <w:tc>
          <w:tcPr>
            <w:tcW w:w="1563" w:type="pct"/>
            <w:tcBorders>
              <w:top w:val="nil"/>
            </w:tcBorders>
          </w:tcPr>
          <w:p w14:paraId="0021899A" w14:textId="7A32D2D4" w:rsidR="003C37F7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</w:tcBorders>
          </w:tcPr>
          <w:p w14:paraId="21A89065" w14:textId="77777777" w:rsidR="003C37F7" w:rsidRPr="004562CA" w:rsidRDefault="003C37F7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  <w:tcBorders>
              <w:top w:val="nil"/>
            </w:tcBorders>
          </w:tcPr>
          <w:p w14:paraId="67FE8443" w14:textId="657E7308" w:rsidR="003C37F7" w:rsidRPr="004562CA" w:rsidRDefault="003C37F7" w:rsidP="0053401B">
            <w:pPr>
              <w:pStyle w:val="PSTextX1space"/>
              <w:rPr>
                <w:lang w:val="en-US"/>
              </w:rPr>
            </w:pPr>
            <w:r w:rsidRPr="004562CA">
              <w:t>2.68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1.13</w:t>
            </w:r>
            <w:r w:rsidR="00835AB9">
              <w:rPr>
                <w:lang w:eastAsia="ja-JP"/>
              </w:rPr>
              <w:t>–</w:t>
            </w:r>
            <w:r w:rsidRPr="004562CA">
              <w:t>6.35)</w:t>
            </w:r>
          </w:p>
        </w:tc>
        <w:tc>
          <w:tcPr>
            <w:tcW w:w="547" w:type="pct"/>
            <w:tcBorders>
              <w:top w:val="nil"/>
            </w:tcBorders>
          </w:tcPr>
          <w:p w14:paraId="2A24DBA1" w14:textId="4DE2E310" w:rsidR="003C37F7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26</w:t>
            </w:r>
          </w:p>
        </w:tc>
      </w:tr>
      <w:tr w:rsidR="003C37F7" w:rsidRPr="004562CA" w14:paraId="1F7D2DA5" w14:textId="77777777" w:rsidTr="0053401B">
        <w:trPr>
          <w:trHeight w:val="20"/>
        </w:trPr>
        <w:tc>
          <w:tcPr>
            <w:tcW w:w="1563" w:type="pct"/>
          </w:tcPr>
          <w:p w14:paraId="215545F7" w14:textId="45569FC7" w:rsidR="003C37F7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</w:tcPr>
          <w:p w14:paraId="5F69CDD3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</w:tcPr>
          <w:p w14:paraId="0FDDE54A" w14:textId="1EB2AA5D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1.27</w:t>
            </w:r>
            <w:r w:rsidR="00942352" w:rsidRPr="004562CA">
              <w:rPr>
                <w:lang w:eastAsia="ja-JP"/>
              </w:rPr>
              <w:t xml:space="preserve"> </w:t>
            </w:r>
            <w:r w:rsidRPr="004562CA">
              <w:t>(0.48</w:t>
            </w:r>
            <w:r w:rsidR="00835AB9">
              <w:rPr>
                <w:lang w:eastAsia="ja-JP"/>
              </w:rPr>
              <w:t>–</w:t>
            </w:r>
            <w:r w:rsidRPr="004562CA">
              <w:t>3.39)</w:t>
            </w:r>
          </w:p>
        </w:tc>
        <w:tc>
          <w:tcPr>
            <w:tcW w:w="547" w:type="pct"/>
          </w:tcPr>
          <w:p w14:paraId="4EB20BD8" w14:textId="0D9BA92B" w:rsidR="003C37F7" w:rsidRPr="004562CA" w:rsidRDefault="00FE5968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629</w:t>
            </w:r>
          </w:p>
        </w:tc>
      </w:tr>
      <w:tr w:rsidR="003C37F7" w:rsidRPr="004562CA" w14:paraId="2693CB0A" w14:textId="77777777" w:rsidTr="0053401B">
        <w:trPr>
          <w:trHeight w:val="20"/>
        </w:trPr>
        <w:tc>
          <w:tcPr>
            <w:tcW w:w="1563" w:type="pct"/>
          </w:tcPr>
          <w:p w14:paraId="204CD40E" w14:textId="6608262F" w:rsidR="003C37F7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</w:tcPr>
          <w:p w14:paraId="3E6FF102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</w:tcPr>
          <w:p w14:paraId="5922B898" w14:textId="10161825" w:rsidR="003C37F7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</w:tcPr>
          <w:p w14:paraId="24107636" w14:textId="3AA90514" w:rsidR="003C37F7" w:rsidRPr="004562CA" w:rsidRDefault="00A16EE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</w:tbl>
    <w:p w14:paraId="302DD4A7" w14:textId="095AF02B" w:rsidR="00A90F47" w:rsidRPr="004562CA" w:rsidRDefault="003C3180" w:rsidP="00520724">
      <w:pPr>
        <w:pStyle w:val="PSTextX1space"/>
        <w:rPr>
          <w:lang w:val="en-US" w:eastAsia="ja-JP"/>
        </w:rPr>
      </w:pPr>
      <w:r>
        <w:t xml:space="preserve">CI, confidence interval; </w:t>
      </w:r>
      <w:r w:rsidR="009D54F7" w:rsidRPr="004562CA">
        <w:t>DU, duodenal ulcer; GDU,</w:t>
      </w:r>
      <w:r w:rsidR="00175FF5" w:rsidRPr="004562CA">
        <w:t xml:space="preserve"> ga</w:t>
      </w:r>
      <w:r w:rsidR="009D54F7" w:rsidRPr="004562CA">
        <w:t>stric ulcer and duodenal ulcer; GU, gastric ulcer;</w:t>
      </w:r>
      <w:r w:rsidR="005549C2" w:rsidRPr="004562CA">
        <w:t xml:space="preserve"> </w:t>
      </w:r>
      <w:r w:rsidR="00065968" w:rsidRPr="004562CA">
        <w:rPr>
          <w:lang w:val="en-US" w:eastAsia="ja-JP"/>
        </w:rPr>
        <w:t>HPAG</w:t>
      </w:r>
      <w:r>
        <w:rPr>
          <w:lang w:val="en-US" w:eastAsia="ja-JP"/>
        </w:rPr>
        <w:t>,</w:t>
      </w:r>
      <w:r w:rsidRPr="004562CA">
        <w:rPr>
          <w:lang w:val="en-US" w:eastAsia="ja-JP"/>
        </w:rPr>
        <w:t xml:space="preserve"> </w:t>
      </w:r>
      <w:r w:rsidR="00065968" w:rsidRPr="004562CA">
        <w:rPr>
          <w:i/>
          <w:iCs/>
        </w:rPr>
        <w:t>Helicobacter pylori</w:t>
      </w:r>
      <w:r w:rsidR="0086078E" w:rsidRPr="004562CA">
        <w:rPr>
          <w:lang w:val="en-US" w:eastAsia="ja-JP"/>
        </w:rPr>
        <w:t>–</w:t>
      </w:r>
      <w:r w:rsidR="00065968" w:rsidRPr="004562CA">
        <w:rPr>
          <w:lang w:val="en-US" w:eastAsia="ja-JP"/>
        </w:rPr>
        <w:t xml:space="preserve">associated gastritis; </w:t>
      </w:r>
      <w:r w:rsidR="005549C2" w:rsidRPr="004562CA">
        <w:t>HR</w:t>
      </w:r>
      <w:r>
        <w:t>,</w:t>
      </w:r>
      <w:r w:rsidRPr="004562CA">
        <w:t xml:space="preserve"> </w:t>
      </w:r>
      <w:r w:rsidR="005549C2" w:rsidRPr="004562CA">
        <w:t>hazard ratio</w:t>
      </w:r>
      <w:r w:rsidR="00A16EE8" w:rsidRPr="004562CA">
        <w:t>; NA, not applicable</w:t>
      </w:r>
      <w:r w:rsidR="00A90F47" w:rsidRPr="004562CA">
        <w:rPr>
          <w:lang w:val="en-US" w:eastAsia="ja-JP"/>
        </w:rPr>
        <w:br w:type="page"/>
      </w:r>
    </w:p>
    <w:p w14:paraId="34B74558" w14:textId="2F8AEA49" w:rsidR="00B92AD9" w:rsidRPr="004562CA" w:rsidRDefault="005D27BF" w:rsidP="00B92AD9">
      <w:pPr>
        <w:pStyle w:val="PSTextX1space"/>
        <w:spacing w:line="480" w:lineRule="auto"/>
        <w:rPr>
          <w:lang w:val="en-US"/>
        </w:rPr>
      </w:pPr>
      <w:r w:rsidRPr="004562CA">
        <w:rPr>
          <w:lang w:val="en-US" w:eastAsia="ja-JP"/>
        </w:rPr>
        <w:lastRenderedPageBreak/>
        <w:t>(</w:t>
      </w:r>
      <w:r w:rsidR="00B92AD9" w:rsidRPr="004562CA">
        <w:rPr>
          <w:lang w:val="en-US" w:eastAsia="ja-JP"/>
        </w:rPr>
        <w:t>B</w:t>
      </w:r>
      <w:r w:rsidRPr="004562CA">
        <w:rPr>
          <w:lang w:val="en-US" w:eastAsia="ja-JP"/>
        </w:rPr>
        <w:t>)</w:t>
      </w:r>
      <w:r w:rsidR="003A351B">
        <w:rPr>
          <w:lang w:val="en-US" w:eastAsia="ja-JP"/>
        </w:rPr>
        <w:t xml:space="preserve"> </w:t>
      </w:r>
      <w:r w:rsidR="00B92AD9" w:rsidRPr="004562CA">
        <w:rPr>
          <w:lang w:val="en-US" w:eastAsia="ja-JP"/>
        </w:rPr>
        <w:t>3-year lag-time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5"/>
        <w:gridCol w:w="2836"/>
        <w:gridCol w:w="2409"/>
        <w:gridCol w:w="991"/>
      </w:tblGrid>
      <w:tr w:rsidR="003C37F7" w:rsidRPr="004562CA" w14:paraId="0B24C7E1" w14:textId="77777777" w:rsidTr="0053401B">
        <w:trPr>
          <w:trHeight w:val="20"/>
          <w:tblHeader/>
        </w:trPr>
        <w:tc>
          <w:tcPr>
            <w:tcW w:w="1563" w:type="pct"/>
            <w:tcBorders>
              <w:left w:val="nil"/>
              <w:right w:val="nil"/>
            </w:tcBorders>
          </w:tcPr>
          <w:p w14:paraId="75EC1449" w14:textId="77777777" w:rsidR="003C37F7" w:rsidRPr="004562CA" w:rsidRDefault="003C37F7" w:rsidP="0053401B">
            <w:pPr>
              <w:pStyle w:val="PSTextX1space"/>
              <w:rPr>
                <w:b/>
                <w:bCs/>
                <w:lang w:val="en-US" w:eastAsia="ja-JP"/>
              </w:rPr>
            </w:pPr>
          </w:p>
        </w:tc>
        <w:tc>
          <w:tcPr>
            <w:tcW w:w="1563" w:type="pct"/>
            <w:tcBorders>
              <w:left w:val="nil"/>
              <w:right w:val="nil"/>
            </w:tcBorders>
          </w:tcPr>
          <w:p w14:paraId="7CD3341E" w14:textId="77777777" w:rsidR="003C37F7" w:rsidRPr="004562CA" w:rsidRDefault="003C37F7" w:rsidP="0053401B">
            <w:pPr>
              <w:pStyle w:val="PSTextX1space"/>
              <w:rPr>
                <w:b/>
                <w:bCs/>
                <w:lang w:val="en-US" w:eastAsia="ja-JP"/>
              </w:rPr>
            </w:pPr>
            <w:r w:rsidRPr="004562CA">
              <w:rPr>
                <w:b/>
                <w:bCs/>
                <w:lang w:val="en-US" w:eastAsia="ja-JP"/>
              </w:rPr>
              <w:t>Reference</w:t>
            </w:r>
          </w:p>
        </w:tc>
        <w:tc>
          <w:tcPr>
            <w:tcW w:w="1328" w:type="pct"/>
            <w:tcBorders>
              <w:left w:val="nil"/>
              <w:right w:val="nil"/>
            </w:tcBorders>
          </w:tcPr>
          <w:p w14:paraId="466C17F3" w14:textId="0335F292" w:rsidR="003C37F7" w:rsidRPr="004562CA" w:rsidRDefault="003C37F7" w:rsidP="0053401B">
            <w:pPr>
              <w:pStyle w:val="PSTextX1space"/>
              <w:rPr>
                <w:b/>
                <w:bCs/>
                <w:lang w:val="en-US" w:eastAsia="ja-JP"/>
              </w:rPr>
            </w:pPr>
            <w:r w:rsidRPr="004562CA">
              <w:rPr>
                <w:b/>
                <w:bCs/>
                <w:lang w:val="en-US" w:eastAsia="ja-JP"/>
              </w:rPr>
              <w:t>HR</w:t>
            </w:r>
            <w:r w:rsidR="00D7111A" w:rsidRPr="004562CA">
              <w:rPr>
                <w:b/>
                <w:bCs/>
                <w:lang w:val="en-US" w:eastAsia="ja-JP"/>
              </w:rPr>
              <w:t xml:space="preserve"> </w:t>
            </w:r>
            <w:r w:rsidRPr="004562CA">
              <w:rPr>
                <w:b/>
                <w:bCs/>
                <w:lang w:val="en-US" w:eastAsia="ja-JP"/>
              </w:rPr>
              <w:t>(95%CI)</w:t>
            </w:r>
          </w:p>
        </w:tc>
        <w:tc>
          <w:tcPr>
            <w:tcW w:w="547" w:type="pct"/>
            <w:tcBorders>
              <w:left w:val="nil"/>
              <w:right w:val="nil"/>
            </w:tcBorders>
          </w:tcPr>
          <w:p w14:paraId="3BDF935A" w14:textId="23614AF1" w:rsidR="003C37F7" w:rsidRPr="004562CA" w:rsidRDefault="003C3180" w:rsidP="0053401B">
            <w:pPr>
              <w:pStyle w:val="PSTextX1space"/>
              <w:rPr>
                <w:b/>
                <w:bCs/>
                <w:lang w:val="en-US" w:eastAsia="ja-JP"/>
              </w:rPr>
            </w:pPr>
            <w:r>
              <w:rPr>
                <w:b/>
                <w:bCs/>
                <w:i/>
                <w:iCs/>
                <w:lang w:val="en-US" w:eastAsia="ja-JP"/>
              </w:rPr>
              <w:t>p</w:t>
            </w:r>
            <w:r w:rsidRPr="00570ABE">
              <w:rPr>
                <w:b/>
                <w:bCs/>
                <w:lang w:val="en-US" w:eastAsia="ja-JP"/>
              </w:rPr>
              <w:t>-</w:t>
            </w:r>
            <w:r>
              <w:rPr>
                <w:b/>
                <w:bCs/>
                <w:lang w:val="en-US" w:eastAsia="ja-JP"/>
              </w:rPr>
              <w:t>v</w:t>
            </w:r>
            <w:r w:rsidR="003C37F7" w:rsidRPr="004562CA">
              <w:rPr>
                <w:b/>
                <w:bCs/>
                <w:lang w:val="en-US" w:eastAsia="ja-JP"/>
              </w:rPr>
              <w:t>alue</w:t>
            </w:r>
          </w:p>
        </w:tc>
      </w:tr>
      <w:tr w:rsidR="00B92AD9" w:rsidRPr="004562CA" w14:paraId="3DC7975A" w14:textId="77777777" w:rsidTr="0053401B">
        <w:trPr>
          <w:trHeight w:val="20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D14B099" w14:textId="77777777" w:rsidR="00B92AD9" w:rsidRPr="004562CA" w:rsidRDefault="00B92AD9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b/>
                <w:bCs/>
                <w:lang w:eastAsia="ja-JP"/>
              </w:rPr>
              <w:t>Crude cohort</w:t>
            </w:r>
          </w:p>
        </w:tc>
      </w:tr>
      <w:tr w:rsidR="003C37F7" w:rsidRPr="004562CA" w14:paraId="0DC66FB0" w14:textId="77777777" w:rsidTr="0053401B">
        <w:trPr>
          <w:trHeight w:val="20"/>
        </w:trPr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14:paraId="2D063342" w14:textId="5D1B17B8" w:rsidR="003C37F7" w:rsidRPr="004562CA" w:rsidRDefault="00065968" w:rsidP="0053401B">
            <w:pPr>
              <w:pStyle w:val="SOTxt2"/>
              <w:numPr>
                <w:ilvl w:val="0"/>
                <w:numId w:val="0"/>
              </w:numPr>
              <w:rPr>
                <w:szCs w:val="22"/>
                <w:lang w:val="en-US" w:eastAsia="ja-JP"/>
              </w:rPr>
            </w:pPr>
            <w:r w:rsidRPr="004562CA">
              <w:rPr>
                <w:rFonts w:eastAsiaTheme="minorEastAsia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14:paraId="61E94377" w14:textId="2733A2D8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065968" w:rsidRPr="004562CA">
              <w:rPr>
                <w:lang w:val="en-US" w:eastAsia="ja-JP"/>
              </w:rPr>
              <w:t>HPAG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left w:val="nil"/>
              <w:bottom w:val="nil"/>
              <w:right w:val="nil"/>
            </w:tcBorders>
          </w:tcPr>
          <w:p w14:paraId="19C56FF1" w14:textId="3F3D7DC2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</w:tcPr>
          <w:p w14:paraId="46643808" w14:textId="350E522B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73218551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0B7722E" w14:textId="2709E64C" w:rsidR="003C37F7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8A40DE0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58F03B81" w14:textId="5CAD99BC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19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93</w:t>
            </w:r>
            <w:r w:rsidR="00835AB9">
              <w:rPr>
                <w:lang w:eastAsia="ja-JP"/>
              </w:rPr>
              <w:t>–</w:t>
            </w:r>
            <w:r w:rsidRPr="004562CA">
              <w:t>1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327A63F" w14:textId="7EE356CA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159</w:t>
            </w:r>
          </w:p>
        </w:tc>
      </w:tr>
      <w:tr w:rsidR="003C37F7" w:rsidRPr="004562CA" w14:paraId="477681C6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8046ABC" w14:textId="1729DF05" w:rsidR="003C37F7" w:rsidRPr="004562CA" w:rsidRDefault="00D8508B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C7FA74F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10159DF" w14:textId="43487DC5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3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7</w:t>
            </w:r>
            <w:r w:rsidR="00835AB9">
              <w:rPr>
                <w:lang w:eastAsia="ja-JP"/>
              </w:rPr>
              <w:t>–</w:t>
            </w:r>
            <w:r w:rsidRPr="004562CA">
              <w:t>0.6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BE190A2" w14:textId="4D5DEE89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002</w:t>
            </w:r>
          </w:p>
        </w:tc>
      </w:tr>
      <w:tr w:rsidR="003C37F7" w:rsidRPr="004562CA" w14:paraId="60CA3FA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D6A90" w14:textId="68818D90" w:rsidR="003C37F7" w:rsidRPr="004562CA" w:rsidRDefault="002132F8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DE3CA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9A68A" w14:textId="3DDB0B65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61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27</w:t>
            </w:r>
            <w:r w:rsidR="00835AB9">
              <w:rPr>
                <w:lang w:eastAsia="ja-JP"/>
              </w:rPr>
              <w:t>–</w:t>
            </w:r>
            <w:r w:rsidRPr="004562CA">
              <w:t>1.3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6B2E9" w14:textId="4866A0B1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228</w:t>
            </w:r>
          </w:p>
        </w:tc>
      </w:tr>
      <w:tr w:rsidR="003C37F7" w:rsidRPr="004562CA" w14:paraId="521F71D2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8CD8C" w14:textId="01731B89" w:rsidR="003C37F7" w:rsidRPr="004562CA" w:rsidRDefault="00065968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25291" w14:textId="1D4E7274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B7B5A" w:rsidRPr="004562CA">
              <w:rPr>
                <w:lang w:val="en-US" w:eastAsia="ja-JP"/>
              </w:rPr>
              <w:t>G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E9850" w14:textId="692AA135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8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66</w:t>
            </w:r>
            <w:r w:rsidR="00835AB9">
              <w:rPr>
                <w:lang w:eastAsia="ja-JP"/>
              </w:rPr>
              <w:t>–</w:t>
            </w:r>
            <w:r w:rsidRPr="004562CA">
              <w:t>1.07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5F546" w14:textId="10243B78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159</w:t>
            </w:r>
          </w:p>
        </w:tc>
      </w:tr>
      <w:tr w:rsidR="003C37F7" w:rsidRPr="004562CA" w14:paraId="7317ABA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B5E54A4" w14:textId="52A5848A" w:rsidR="003C37F7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CE1D8C5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3FCE02DC" w14:textId="37F3F710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D5077FA" w14:textId="255A05AB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1AEFA54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E210CD7" w14:textId="027C9503" w:rsidR="003C37F7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4F698F5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2DEED6FF" w14:textId="206C4E28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29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5</w:t>
            </w:r>
            <w:r w:rsidR="00835AB9">
              <w:rPr>
                <w:lang w:eastAsia="ja-JP"/>
              </w:rPr>
              <w:t>–</w:t>
            </w:r>
            <w:r w:rsidRPr="004562CA">
              <w:t>0.5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EBAAF9B" w14:textId="6684CE39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&lt;</w:t>
            </w:r>
            <w:r w:rsidR="003C3180">
              <w:rPr>
                <w:rFonts w:eastAsia="Yu Gothic"/>
                <w:color w:val="000000"/>
                <w:lang w:eastAsia="ja-JP"/>
              </w:rPr>
              <w:t>0</w:t>
            </w:r>
            <w:r w:rsidRPr="004562CA">
              <w:rPr>
                <w:rFonts w:eastAsia="Yu Gothic"/>
                <w:color w:val="000000"/>
                <w:lang w:eastAsia="ja-JP"/>
              </w:rPr>
              <w:t>.001</w:t>
            </w:r>
          </w:p>
        </w:tc>
      </w:tr>
      <w:tr w:rsidR="003C37F7" w:rsidRPr="004562CA" w14:paraId="1EC0772C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451B5" w14:textId="195B8DEA" w:rsidR="003C37F7" w:rsidRPr="004562CA" w:rsidRDefault="008B7DC2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F8072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067E" w14:textId="4C6D5E5C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0.51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23</w:t>
            </w:r>
            <w:r w:rsidR="00835AB9">
              <w:rPr>
                <w:lang w:eastAsia="ja-JP"/>
              </w:rPr>
              <w:t>–</w:t>
            </w:r>
            <w:r w:rsidRPr="004562CA">
              <w:t>1.1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11285" w14:textId="77C1C390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114</w:t>
            </w:r>
          </w:p>
        </w:tc>
      </w:tr>
      <w:tr w:rsidR="003C37F7" w:rsidRPr="004562CA" w14:paraId="48949D5D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89A64" w14:textId="099842CC" w:rsidR="003C37F7" w:rsidRPr="004562CA" w:rsidRDefault="00065968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7CC23" w14:textId="763ED19E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D8508B" w:rsidRPr="004562CA">
              <w:rPr>
                <w:lang w:val="en-US" w:eastAsia="ja-JP"/>
              </w:rPr>
              <w:t>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161D8" w14:textId="7CA979F4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2.9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51</w:t>
            </w:r>
            <w:r w:rsidR="00835AB9">
              <w:rPr>
                <w:lang w:eastAsia="ja-JP"/>
              </w:rPr>
              <w:t>–</w:t>
            </w:r>
            <w:r w:rsidRPr="004562CA">
              <w:t>5.72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35730" w14:textId="1B239A34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002</w:t>
            </w:r>
          </w:p>
        </w:tc>
      </w:tr>
      <w:tr w:rsidR="003C37F7" w:rsidRPr="004562CA" w14:paraId="1C53BEF3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865C9DC" w14:textId="45778EA0" w:rsidR="003C37F7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3FDC4EE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24B6B101" w14:textId="5E1E2762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3.48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76</w:t>
            </w:r>
            <w:r w:rsidR="00835AB9">
              <w:rPr>
                <w:lang w:eastAsia="ja-JP"/>
              </w:rPr>
              <w:t>–</w:t>
            </w:r>
            <w:r w:rsidRPr="004562CA">
              <w:t>6.8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FB1353B" w14:textId="0FE85646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&lt;</w:t>
            </w:r>
            <w:r w:rsidR="003C3180">
              <w:rPr>
                <w:rFonts w:eastAsia="Yu Gothic"/>
                <w:color w:val="000000"/>
                <w:lang w:eastAsia="ja-JP"/>
              </w:rPr>
              <w:t>0</w:t>
            </w:r>
            <w:r w:rsidRPr="004562CA">
              <w:rPr>
                <w:rFonts w:eastAsia="Yu Gothic"/>
                <w:color w:val="000000"/>
                <w:lang w:eastAsia="ja-JP"/>
              </w:rPr>
              <w:t>.001</w:t>
            </w:r>
          </w:p>
        </w:tc>
      </w:tr>
      <w:tr w:rsidR="003C37F7" w:rsidRPr="004562CA" w14:paraId="74B6674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3D131B0" w14:textId="2D1AD71D" w:rsidR="003C37F7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B6C1CBC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6B6FC16" w14:textId="31473F23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4F1A0E5" w14:textId="154DEFF1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51EEADA0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4F2D3" w14:textId="3C642D2F" w:rsidR="003C37F7" w:rsidRPr="004562CA" w:rsidRDefault="008B7DC2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44F03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5C3C" w14:textId="6E1892C9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79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64</w:t>
            </w:r>
            <w:r w:rsidR="00835AB9">
              <w:rPr>
                <w:lang w:eastAsia="ja-JP"/>
              </w:rPr>
              <w:t>–</w:t>
            </w:r>
            <w:r w:rsidRPr="004562CA">
              <w:t>5.0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E2357" w14:textId="43352D8D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268</w:t>
            </w:r>
          </w:p>
        </w:tc>
      </w:tr>
      <w:tr w:rsidR="003C37F7" w:rsidRPr="004562CA" w14:paraId="7BFD27D3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7B80E" w14:textId="69FABC4D" w:rsidR="003C37F7" w:rsidRPr="004562CA" w:rsidRDefault="00065968" w:rsidP="0053401B">
            <w:pPr>
              <w:rPr>
                <w:rFonts w:ascii="Arial" w:hAnsi="Arial" w:cs="Arial"/>
                <w:sz w:val="22"/>
                <w:szCs w:val="22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CBE44" w14:textId="505E5D9F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132F8" w:rsidRPr="004562CA">
              <w:rPr>
                <w:rFonts w:eastAsia="MS Mincho"/>
                <w:bCs/>
                <w:lang w:eastAsia="ja-JP"/>
              </w:rPr>
              <w:t>G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7F26F" w14:textId="5E6BF3A2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65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73</w:t>
            </w:r>
            <w:r w:rsidR="00835AB9">
              <w:rPr>
                <w:lang w:eastAsia="ja-JP"/>
              </w:rPr>
              <w:t>–</w:t>
            </w:r>
            <w:r w:rsidRPr="004562CA">
              <w:t>3.71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C67F6" w14:textId="3429A0EC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228</w:t>
            </w:r>
          </w:p>
        </w:tc>
      </w:tr>
      <w:tr w:rsidR="003C37F7" w:rsidRPr="004562CA" w14:paraId="0A94928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9EDB33A" w14:textId="042D8718" w:rsidR="003C37F7" w:rsidRPr="004562CA" w:rsidRDefault="002B7B5A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F018F5C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6B461188" w14:textId="20DC9150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t>1.95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85</w:t>
            </w:r>
            <w:r w:rsidR="00835AB9">
              <w:rPr>
                <w:lang w:eastAsia="ja-JP"/>
              </w:rPr>
              <w:t>–</w:t>
            </w:r>
            <w:r w:rsidRPr="004562CA">
              <w:t>4.4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A1B7641" w14:textId="39D92386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114</w:t>
            </w:r>
          </w:p>
        </w:tc>
      </w:tr>
      <w:tr w:rsidR="003C37F7" w:rsidRPr="004562CA" w14:paraId="04F388AF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0C602B7" w14:textId="79C8BE4A" w:rsidR="003C37F7" w:rsidRPr="004562CA" w:rsidRDefault="00D8508B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hAnsi="Arial" w:cs="Arial"/>
                <w:sz w:val="22"/>
                <w:szCs w:val="22"/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762C666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565CA53D" w14:textId="3065F5E0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</w:rPr>
            </w:pPr>
            <w:r w:rsidRPr="004562CA">
              <w:t>0.56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20</w:t>
            </w:r>
            <w:r w:rsidR="00835AB9">
              <w:rPr>
                <w:lang w:eastAsia="ja-JP"/>
              </w:rPr>
              <w:t>–</w:t>
            </w:r>
            <w:r w:rsidRPr="004562CA">
              <w:t>1.5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B3BECAD" w14:textId="750F4F85" w:rsidR="003C37F7" w:rsidRPr="004562CA" w:rsidRDefault="003C3180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0</w:t>
            </w:r>
            <w:r w:rsidR="003C37F7" w:rsidRPr="004562CA">
              <w:rPr>
                <w:rFonts w:eastAsia="Yu Gothic"/>
                <w:color w:val="000000"/>
                <w:lang w:eastAsia="ja-JP"/>
              </w:rPr>
              <w:t>.268</w:t>
            </w:r>
          </w:p>
        </w:tc>
      </w:tr>
      <w:tr w:rsidR="003C37F7" w:rsidRPr="004562CA" w14:paraId="1DB5D7CB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right w:val="nil"/>
            </w:tcBorders>
          </w:tcPr>
          <w:p w14:paraId="0DCF6144" w14:textId="28CBF70E" w:rsidR="003C37F7" w:rsidRPr="004562CA" w:rsidRDefault="008B7DC2" w:rsidP="0053401B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4562CA">
              <w:rPr>
                <w:rFonts w:ascii="Arial" w:eastAsia="MS Mincho" w:hAnsi="Arial" w:cs="Arial"/>
                <w:bCs/>
                <w:sz w:val="22"/>
                <w:szCs w:val="22"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</w:tcPr>
          <w:p w14:paraId="67D33050" w14:textId="77777777" w:rsidR="003C37F7" w:rsidRPr="004562CA" w:rsidRDefault="003C37F7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right w:val="nil"/>
            </w:tcBorders>
          </w:tcPr>
          <w:p w14:paraId="64FA1DE7" w14:textId="5316C850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6A5A1A75" w14:textId="2C0F85F2" w:rsidR="003C37F7" w:rsidRPr="004562CA" w:rsidRDefault="00A90E22" w:rsidP="0053401B">
            <w:pPr>
              <w:pStyle w:val="PSTextX1space"/>
              <w:rPr>
                <w:rFonts w:eastAsia="Yu Gothic"/>
                <w:color w:val="000000"/>
                <w:lang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B92AD9" w:rsidRPr="004562CA" w14:paraId="5DAC44F0" w14:textId="77777777" w:rsidTr="0053401B">
        <w:trPr>
          <w:trHeight w:val="20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4243FB1" w14:textId="77777777" w:rsidR="00B92AD9" w:rsidRPr="004562CA" w:rsidRDefault="00B92AD9" w:rsidP="0053401B">
            <w:pPr>
              <w:pStyle w:val="PSTextX1space"/>
              <w:rPr>
                <w:lang w:val="en-US"/>
              </w:rPr>
            </w:pPr>
            <w:r w:rsidRPr="004562CA">
              <w:rPr>
                <w:b/>
                <w:bCs/>
                <w:lang w:eastAsia="ja-JP"/>
              </w:rPr>
              <w:t>Weighted cohort</w:t>
            </w:r>
          </w:p>
        </w:tc>
      </w:tr>
      <w:tr w:rsidR="003C37F7" w:rsidRPr="004562CA" w14:paraId="63D8DA77" w14:textId="77777777" w:rsidTr="0053401B">
        <w:trPr>
          <w:trHeight w:val="20"/>
        </w:trPr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14:paraId="34DD8AA6" w14:textId="6A92696E" w:rsidR="003C37F7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14:paraId="321CC584" w14:textId="1A61CD1B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065968" w:rsidRPr="004562CA">
              <w:rPr>
                <w:lang w:val="en-US" w:eastAsia="ja-JP"/>
              </w:rPr>
              <w:t>HPAG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left w:val="nil"/>
              <w:bottom w:val="nil"/>
              <w:right w:val="nil"/>
            </w:tcBorders>
          </w:tcPr>
          <w:p w14:paraId="5E8ECBF1" w14:textId="7009A12B" w:rsidR="003C37F7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</w:tcPr>
          <w:p w14:paraId="2732D317" w14:textId="3C78EEF9" w:rsidR="003C37F7" w:rsidRPr="004562CA" w:rsidRDefault="00A90E22" w:rsidP="0053401B">
            <w:pPr>
              <w:pStyle w:val="PSTextX1space"/>
              <w:rPr>
                <w:lang w:val="en-US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39D5B529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1420184" w14:textId="2A596313" w:rsidR="003C37F7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C40E937" w14:textId="77777777" w:rsidR="003C37F7" w:rsidRPr="004562CA" w:rsidRDefault="003C37F7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123658C1" w14:textId="2CEED3B7" w:rsidR="003C37F7" w:rsidRPr="004562CA" w:rsidRDefault="003C37F7" w:rsidP="0053401B">
            <w:pPr>
              <w:pStyle w:val="PSTextX1space"/>
              <w:rPr>
                <w:lang w:val="en-US"/>
              </w:rPr>
            </w:pPr>
            <w:r w:rsidRPr="004562CA">
              <w:t>1.06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83</w:t>
            </w:r>
            <w:r w:rsidR="00835AB9">
              <w:rPr>
                <w:lang w:eastAsia="ja-JP"/>
              </w:rPr>
              <w:t>–</w:t>
            </w:r>
            <w:r w:rsidRPr="004562CA">
              <w:t>1.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9F7932B" w14:textId="331ACACC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641</w:t>
            </w:r>
          </w:p>
        </w:tc>
      </w:tr>
      <w:tr w:rsidR="003C37F7" w:rsidRPr="004562CA" w14:paraId="00EA66CC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693A5E2" w14:textId="5C1397C9" w:rsidR="003C37F7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94FAD95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5AF6C451" w14:textId="746E8A7F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0.37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8</w:t>
            </w:r>
            <w:r w:rsidR="00835AB9">
              <w:rPr>
                <w:lang w:eastAsia="ja-JP"/>
              </w:rPr>
              <w:t>–</w:t>
            </w:r>
            <w:r w:rsidRPr="004562CA">
              <w:t>0.7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7D63CE1" w14:textId="2BC290FC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07</w:t>
            </w:r>
          </w:p>
        </w:tc>
      </w:tr>
      <w:tr w:rsidR="003C37F7" w:rsidRPr="004562CA" w14:paraId="5836ADB8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65888" w14:textId="2C7F8894" w:rsidR="003C37F7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F2AA1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8720" w14:textId="3196946E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0.4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9</w:t>
            </w:r>
            <w:r w:rsidR="00835AB9">
              <w:rPr>
                <w:lang w:eastAsia="ja-JP"/>
              </w:rPr>
              <w:t>–</w:t>
            </w:r>
            <w:r w:rsidRPr="004562CA">
              <w:t>1.00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CB5C9" w14:textId="1E8526F9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51</w:t>
            </w:r>
          </w:p>
        </w:tc>
      </w:tr>
      <w:tr w:rsidR="003C37F7" w:rsidRPr="004562CA" w14:paraId="3C5855B5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538B" w14:textId="0674A625" w:rsidR="003C37F7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8E452" w14:textId="497CE02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B7B5A" w:rsidRPr="004562CA">
              <w:rPr>
                <w:lang w:val="en-US" w:eastAsia="ja-JP"/>
              </w:rPr>
              <w:t>G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14588" w14:textId="03D441D6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0.9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73</w:t>
            </w:r>
            <w:r w:rsidR="00835AB9">
              <w:rPr>
                <w:lang w:eastAsia="ja-JP"/>
              </w:rPr>
              <w:t>–</w:t>
            </w:r>
            <w:r w:rsidRPr="004562CA">
              <w:t>1.21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53ED6" w14:textId="4D7092A5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641</w:t>
            </w:r>
          </w:p>
        </w:tc>
      </w:tr>
      <w:tr w:rsidR="003C37F7" w:rsidRPr="004562CA" w14:paraId="5103D635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3DCE2E9" w14:textId="65D8F0E2" w:rsidR="003C37F7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BF9DC88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DA30713" w14:textId="44168B32" w:rsidR="003C37F7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2534ED4" w14:textId="2FE6C805" w:rsidR="003C37F7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54AA28BD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B3D9C21" w14:textId="1DDFF74F" w:rsidR="003C37F7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59B658C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146C3902" w14:textId="4CB4142F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0.35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7</w:t>
            </w:r>
            <w:r w:rsidR="00835AB9">
              <w:rPr>
                <w:lang w:eastAsia="ja-JP"/>
              </w:rPr>
              <w:t>–</w:t>
            </w:r>
            <w:r w:rsidRPr="004562CA">
              <w:t>0.7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6D3C145" w14:textId="7B11FB53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05</w:t>
            </w:r>
          </w:p>
        </w:tc>
      </w:tr>
      <w:tr w:rsidR="003C37F7" w:rsidRPr="004562CA" w14:paraId="3114D74B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CF1A" w14:textId="63D3C714" w:rsidR="003C37F7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AD644" w14:textId="77777777" w:rsidR="003C37F7" w:rsidRPr="004562CA" w:rsidRDefault="003C37F7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4FA15" w14:textId="1909AE7F" w:rsidR="003C37F7" w:rsidRPr="004562CA" w:rsidRDefault="003C37F7" w:rsidP="0053401B">
            <w:pPr>
              <w:pStyle w:val="PSTextX1space"/>
              <w:rPr>
                <w:lang w:val="en-US"/>
              </w:rPr>
            </w:pPr>
            <w:r w:rsidRPr="004562CA">
              <w:t>0.41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18</w:t>
            </w:r>
            <w:r w:rsidR="00835AB9">
              <w:rPr>
                <w:lang w:eastAsia="ja-JP"/>
              </w:rPr>
              <w:t>–</w:t>
            </w:r>
            <w:r w:rsidRPr="004562CA">
              <w:t>0.9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D330" w14:textId="46F87A70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39</w:t>
            </w:r>
          </w:p>
        </w:tc>
      </w:tr>
      <w:tr w:rsidR="003C37F7" w:rsidRPr="004562CA" w14:paraId="7C9FED7A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41F95" w14:textId="43942CE7" w:rsidR="003C37F7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479B" w14:textId="38B5071A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D8508B" w:rsidRPr="004562CA">
              <w:rPr>
                <w:lang w:val="en-US" w:eastAsia="ja-JP"/>
              </w:rPr>
              <w:t>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403F2" w14:textId="37CCD574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2.70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32</w:t>
            </w:r>
            <w:r w:rsidR="00835AB9">
              <w:rPr>
                <w:lang w:eastAsia="ja-JP"/>
              </w:rPr>
              <w:t>–</w:t>
            </w:r>
            <w:r w:rsidRPr="004562CA">
              <w:t>5.53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84084" w14:textId="1F72A3BD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07</w:t>
            </w:r>
          </w:p>
        </w:tc>
      </w:tr>
      <w:tr w:rsidR="003C37F7" w:rsidRPr="004562CA" w14:paraId="5F42CBE7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E66663F" w14:textId="39DC6CB7" w:rsidR="003C37F7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96D3B5A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02463C6" w14:textId="26A63AE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2.87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38</w:t>
            </w:r>
            <w:r w:rsidR="00835AB9">
              <w:rPr>
                <w:lang w:eastAsia="ja-JP"/>
              </w:rPr>
              <w:t>–</w:t>
            </w:r>
            <w:r w:rsidRPr="004562CA">
              <w:t>5.9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F1477BF" w14:textId="2E72BBC4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05</w:t>
            </w:r>
          </w:p>
        </w:tc>
      </w:tr>
      <w:tr w:rsidR="003C37F7" w:rsidRPr="004562CA" w14:paraId="7384F2DD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0953DE1" w14:textId="31B76C48" w:rsidR="003C37F7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87395DD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7F16A0A6" w14:textId="268B5F87" w:rsidR="003C37F7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21DFD23" w14:textId="4BDC8E11" w:rsidR="003C37F7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  <w:tr w:rsidR="003C37F7" w:rsidRPr="004562CA" w14:paraId="4D381F94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60F9B" w14:textId="52BC6CD7" w:rsidR="003C37F7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188F2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2A517" w14:textId="2320DC11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1.17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0.40</w:t>
            </w:r>
            <w:r w:rsidR="00835AB9">
              <w:rPr>
                <w:lang w:eastAsia="ja-JP"/>
              </w:rPr>
              <w:t>–</w:t>
            </w:r>
            <w:r w:rsidRPr="004562CA">
              <w:t>3.4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41436" w14:textId="36FD536A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771</w:t>
            </w:r>
          </w:p>
        </w:tc>
      </w:tr>
      <w:tr w:rsidR="003C37F7" w:rsidRPr="004562CA" w14:paraId="032973C7" w14:textId="77777777" w:rsidTr="0053401B">
        <w:trPr>
          <w:trHeight w:val="2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040EF" w14:textId="6742FBB7" w:rsidR="003C37F7" w:rsidRPr="004562CA" w:rsidRDefault="00065968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HPAG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81EAA" w14:textId="4A3A9EE6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Yu Gothic"/>
                <w:color w:val="000000"/>
                <w:lang w:eastAsia="ja-JP"/>
              </w:rPr>
              <w:t>(vs</w:t>
            </w:r>
            <w:r w:rsidR="003C3180">
              <w:rPr>
                <w:rFonts w:eastAsia="Yu Gothic"/>
                <w:color w:val="000000"/>
                <w:lang w:eastAsia="ja-JP"/>
              </w:rPr>
              <w:t>.</w:t>
            </w:r>
            <w:r w:rsidRPr="004562CA">
              <w:rPr>
                <w:rFonts w:eastAsia="Yu Gothic"/>
                <w:color w:val="000000"/>
                <w:lang w:eastAsia="ja-JP"/>
              </w:rPr>
              <w:t xml:space="preserve"> </w:t>
            </w:r>
            <w:r w:rsidR="002132F8" w:rsidRPr="004562CA">
              <w:rPr>
                <w:rFonts w:eastAsia="MS Mincho"/>
                <w:bCs/>
                <w:lang w:eastAsia="ja-JP"/>
              </w:rPr>
              <w:t>GDU</w:t>
            </w:r>
            <w:r w:rsidRPr="004562CA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73E58" w14:textId="22EB3DF2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2.30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00</w:t>
            </w:r>
            <w:r w:rsidR="00835AB9">
              <w:rPr>
                <w:lang w:eastAsia="ja-JP"/>
              </w:rPr>
              <w:t>–</w:t>
            </w:r>
            <w:r w:rsidRPr="004562CA">
              <w:t>5.30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F7789" w14:textId="449B3746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51</w:t>
            </w:r>
          </w:p>
        </w:tc>
      </w:tr>
      <w:tr w:rsidR="003C37F7" w:rsidRPr="004562CA" w14:paraId="64852D8C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84B44D3" w14:textId="74B30B34" w:rsidR="003C37F7" w:rsidRPr="004562CA" w:rsidRDefault="002B7B5A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G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A9C40F3" w14:textId="77777777" w:rsidR="003C37F7" w:rsidRPr="004562CA" w:rsidRDefault="003C37F7" w:rsidP="0053401B">
            <w:pPr>
              <w:pStyle w:val="PSTextX1space"/>
              <w:rPr>
                <w:lang w:val="en-US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5BD7E640" w14:textId="72958099" w:rsidR="003C37F7" w:rsidRPr="004562CA" w:rsidRDefault="003C37F7" w:rsidP="0053401B">
            <w:pPr>
              <w:pStyle w:val="PSTextX1space"/>
              <w:rPr>
                <w:lang w:val="en-US"/>
              </w:rPr>
            </w:pPr>
            <w:r w:rsidRPr="004562CA">
              <w:t>2.44</w:t>
            </w:r>
            <w:r w:rsidR="00D7111A" w:rsidRPr="004562CA">
              <w:rPr>
                <w:lang w:eastAsia="ja-JP"/>
              </w:rPr>
              <w:t xml:space="preserve"> </w:t>
            </w:r>
            <w:r w:rsidRPr="004562CA">
              <w:t>(1.04</w:t>
            </w:r>
            <w:r w:rsidR="00835AB9">
              <w:rPr>
                <w:lang w:eastAsia="ja-JP"/>
              </w:rPr>
              <w:t>–</w:t>
            </w:r>
            <w:r w:rsidRPr="004562CA">
              <w:t>5.7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4A90DDB" w14:textId="78A59BAC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039</w:t>
            </w:r>
          </w:p>
        </w:tc>
      </w:tr>
      <w:tr w:rsidR="003C37F7" w:rsidRPr="004562CA" w14:paraId="60154524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4314D64" w14:textId="0C674CFC" w:rsidR="003C37F7" w:rsidRPr="004562CA" w:rsidRDefault="00D8508B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DU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272E6FE" w14:textId="77777777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38787DDE" w14:textId="379EBFB1" w:rsidR="003C37F7" w:rsidRPr="004562CA" w:rsidRDefault="003C37F7" w:rsidP="0053401B">
            <w:pPr>
              <w:pStyle w:val="PSTextX1space"/>
              <w:rPr>
                <w:lang w:val="en-US" w:eastAsia="ja-JP"/>
              </w:rPr>
            </w:pPr>
            <w:r w:rsidRPr="004562CA">
              <w:t>0.85</w:t>
            </w:r>
            <w:r w:rsidRPr="004562CA">
              <w:rPr>
                <w:lang w:eastAsia="ja-JP"/>
              </w:rPr>
              <w:t xml:space="preserve"> </w:t>
            </w:r>
            <w:r w:rsidRPr="004562CA">
              <w:t>(0.29</w:t>
            </w:r>
            <w:r w:rsidR="00835AB9">
              <w:rPr>
                <w:lang w:eastAsia="ja-JP"/>
              </w:rPr>
              <w:t>–</w:t>
            </w:r>
            <w:r w:rsidRPr="004562CA">
              <w:t>2.5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1817FED" w14:textId="2BB64FFA" w:rsidR="003C37F7" w:rsidRPr="004562CA" w:rsidRDefault="003C3180" w:rsidP="0053401B">
            <w:pPr>
              <w:pStyle w:val="PSTextX1space"/>
              <w:rPr>
                <w:lang w:val="en-US" w:eastAsia="ja-JP"/>
              </w:rPr>
            </w:pPr>
            <w:r>
              <w:rPr>
                <w:lang w:val="en-US" w:eastAsia="ja-JP"/>
              </w:rPr>
              <w:t>0</w:t>
            </w:r>
            <w:r w:rsidR="003C37F7" w:rsidRPr="004562CA">
              <w:rPr>
                <w:lang w:val="en-US" w:eastAsia="ja-JP"/>
              </w:rPr>
              <w:t>.771</w:t>
            </w:r>
          </w:p>
        </w:tc>
      </w:tr>
      <w:tr w:rsidR="00D7111A" w:rsidRPr="004562CA" w14:paraId="0ED15BE3" w14:textId="77777777" w:rsidTr="0053401B">
        <w:trPr>
          <w:trHeight w:val="20"/>
        </w:trPr>
        <w:tc>
          <w:tcPr>
            <w:tcW w:w="1563" w:type="pct"/>
            <w:tcBorders>
              <w:top w:val="nil"/>
              <w:left w:val="nil"/>
              <w:right w:val="nil"/>
            </w:tcBorders>
          </w:tcPr>
          <w:p w14:paraId="2B0A7010" w14:textId="31A2E718" w:rsidR="00D7111A" w:rsidRPr="004562CA" w:rsidRDefault="008B7DC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rFonts w:eastAsia="MS Mincho"/>
                <w:bCs/>
                <w:lang w:eastAsia="ja-JP"/>
              </w:rPr>
              <w:t>GDU</w:t>
            </w:r>
          </w:p>
        </w:tc>
        <w:tc>
          <w:tcPr>
            <w:tcW w:w="1563" w:type="pct"/>
            <w:tcBorders>
              <w:top w:val="nil"/>
              <w:left w:val="nil"/>
              <w:right w:val="nil"/>
            </w:tcBorders>
          </w:tcPr>
          <w:p w14:paraId="4A79F007" w14:textId="77777777" w:rsidR="00D7111A" w:rsidRPr="004562CA" w:rsidRDefault="00D7111A" w:rsidP="0053401B">
            <w:pPr>
              <w:pStyle w:val="PSTextX1space"/>
              <w:rPr>
                <w:lang w:val="en-US" w:eastAsia="ja-JP"/>
              </w:rPr>
            </w:pPr>
          </w:p>
        </w:tc>
        <w:tc>
          <w:tcPr>
            <w:tcW w:w="1328" w:type="pct"/>
            <w:tcBorders>
              <w:top w:val="nil"/>
              <w:left w:val="nil"/>
              <w:right w:val="nil"/>
            </w:tcBorders>
          </w:tcPr>
          <w:p w14:paraId="0D791374" w14:textId="0FBF77A5" w:rsidR="00D7111A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78EBF2DF" w14:textId="3F5DB874" w:rsidR="00D7111A" w:rsidRPr="004562CA" w:rsidRDefault="00A90E22" w:rsidP="0053401B">
            <w:pPr>
              <w:pStyle w:val="PSTextX1space"/>
              <w:rPr>
                <w:lang w:val="en-US" w:eastAsia="ja-JP"/>
              </w:rPr>
            </w:pPr>
            <w:r w:rsidRPr="004562CA">
              <w:rPr>
                <w:lang w:val="en-US" w:eastAsia="ja-JP"/>
              </w:rPr>
              <w:t>NA</w:t>
            </w:r>
          </w:p>
        </w:tc>
      </w:tr>
    </w:tbl>
    <w:p w14:paraId="567DA3EE" w14:textId="3BD9B4F4" w:rsidR="005549C2" w:rsidRPr="004562CA" w:rsidRDefault="002B72B0" w:rsidP="00520724">
      <w:pPr>
        <w:pStyle w:val="PSTextX1space"/>
        <w:rPr>
          <w:b/>
          <w:bCs/>
          <w:lang w:val="en-US"/>
        </w:rPr>
      </w:pPr>
      <w:r>
        <w:t xml:space="preserve">CI, confidence interval; </w:t>
      </w:r>
      <w:r w:rsidR="006B72A1" w:rsidRPr="004562CA">
        <w:t xml:space="preserve">DU, duodenal ulcer; GDU, </w:t>
      </w:r>
      <w:r w:rsidR="00685AB3" w:rsidRPr="004562CA">
        <w:t>g</w:t>
      </w:r>
      <w:r w:rsidR="006B72A1" w:rsidRPr="004562CA">
        <w:t>astric ulcer and duodenal ulcer; GU, gastric ulcer;</w:t>
      </w:r>
      <w:r w:rsidR="00B92AD9" w:rsidRPr="004562CA">
        <w:t xml:space="preserve"> </w:t>
      </w:r>
      <w:r w:rsidR="00065968" w:rsidRPr="004562CA">
        <w:rPr>
          <w:lang w:val="en-US" w:eastAsia="ja-JP"/>
        </w:rPr>
        <w:t>HPAG</w:t>
      </w:r>
      <w:r>
        <w:rPr>
          <w:lang w:val="en-US" w:eastAsia="ja-JP"/>
        </w:rPr>
        <w:t>,</w:t>
      </w:r>
      <w:r w:rsidRPr="004562CA">
        <w:rPr>
          <w:lang w:val="en-US" w:eastAsia="ja-JP"/>
        </w:rPr>
        <w:t xml:space="preserve"> </w:t>
      </w:r>
      <w:r w:rsidR="00065968" w:rsidRPr="004562CA">
        <w:rPr>
          <w:i/>
          <w:iCs/>
        </w:rPr>
        <w:t>Helicobacter pylori</w:t>
      </w:r>
      <w:r w:rsidR="0086078E" w:rsidRPr="004562CA">
        <w:rPr>
          <w:lang w:val="en-US" w:eastAsia="ja-JP"/>
        </w:rPr>
        <w:t>–</w:t>
      </w:r>
      <w:r w:rsidR="00065968" w:rsidRPr="004562CA">
        <w:rPr>
          <w:lang w:val="en-US" w:eastAsia="ja-JP"/>
        </w:rPr>
        <w:t xml:space="preserve">associated gastritis; </w:t>
      </w:r>
      <w:r w:rsidR="00B92AD9" w:rsidRPr="004562CA">
        <w:t>HR</w:t>
      </w:r>
      <w:r>
        <w:t>,</w:t>
      </w:r>
      <w:r w:rsidRPr="004562CA">
        <w:t xml:space="preserve"> </w:t>
      </w:r>
      <w:r w:rsidR="00B92AD9" w:rsidRPr="004562CA">
        <w:t>hazard ratio</w:t>
      </w:r>
      <w:r w:rsidR="00A90E22" w:rsidRPr="004562CA">
        <w:t>; NA, not applicable</w:t>
      </w:r>
      <w:r w:rsidR="00C57A89" w:rsidRPr="004562CA">
        <w:rPr>
          <w:b/>
          <w:bCs/>
          <w:lang w:val="en-US"/>
        </w:rPr>
        <w:br w:type="page"/>
      </w:r>
    </w:p>
    <w:p w14:paraId="5AEB3600" w14:textId="4F4DB3AB" w:rsidR="009474C0" w:rsidRDefault="000B5042" w:rsidP="009261DD">
      <w:pPr>
        <w:pStyle w:val="PSTextX1space"/>
        <w:spacing w:line="480" w:lineRule="auto"/>
        <w:rPr>
          <w:lang w:val="en-US" w:eastAsia="ja-JP"/>
        </w:rPr>
      </w:pPr>
      <w:r w:rsidRPr="00AA4D35">
        <w:rPr>
          <w:rFonts w:ascii="Arial Bold" w:hAnsi="Arial Bold"/>
          <w:b/>
          <w:bCs/>
          <w:lang w:val="en-US"/>
        </w:rPr>
        <w:lastRenderedPageBreak/>
        <w:t>F</w:t>
      </w:r>
      <w:r w:rsidR="00A80E4E" w:rsidRPr="00AA4D35">
        <w:rPr>
          <w:rFonts w:ascii="Arial Bold" w:hAnsi="Arial Bold"/>
          <w:b/>
          <w:bCs/>
          <w:lang w:val="en-US"/>
        </w:rPr>
        <w:t>ig</w:t>
      </w:r>
      <w:r w:rsidR="009C1945" w:rsidRPr="00AA4D35">
        <w:rPr>
          <w:rFonts w:ascii="Arial Bold" w:hAnsi="Arial Bold"/>
          <w:b/>
          <w:bCs/>
          <w:lang w:val="en-US"/>
        </w:rPr>
        <w:t>.</w:t>
      </w:r>
      <w:r w:rsidR="001B79E4" w:rsidRPr="009261DD">
        <w:rPr>
          <w:rFonts w:ascii="Arial Bold" w:hAnsi="Arial Bold"/>
          <w:b/>
          <w:bCs/>
          <w:caps/>
          <w:lang w:val="en-US"/>
        </w:rPr>
        <w:t xml:space="preserve"> </w:t>
      </w:r>
      <w:r w:rsidR="009C1945">
        <w:rPr>
          <w:rFonts w:ascii="Arial Bold" w:hAnsi="Arial Bold"/>
          <w:b/>
          <w:bCs/>
          <w:caps/>
          <w:lang w:val="en-US"/>
        </w:rPr>
        <w:t>A</w:t>
      </w:r>
      <w:r w:rsidR="001B79E4" w:rsidRPr="009261DD">
        <w:rPr>
          <w:rFonts w:ascii="Arial Bold" w:hAnsi="Arial Bold"/>
          <w:b/>
          <w:bCs/>
          <w:caps/>
          <w:lang w:val="en-US"/>
        </w:rPr>
        <w:t>1</w:t>
      </w:r>
      <w:r w:rsidR="009C1945">
        <w:rPr>
          <w:b/>
          <w:bCs/>
          <w:lang w:val="en-US"/>
        </w:rPr>
        <w:t xml:space="preserve"> </w:t>
      </w:r>
      <w:r w:rsidR="001B6349" w:rsidRPr="009261DD">
        <w:rPr>
          <w:lang w:val="en-US" w:eastAsia="ja-JP"/>
        </w:rPr>
        <w:t xml:space="preserve">Cumulative </w:t>
      </w:r>
      <w:r w:rsidR="009261DD">
        <w:rPr>
          <w:lang w:val="en-US" w:eastAsia="ja-JP"/>
        </w:rPr>
        <w:t>p</w:t>
      </w:r>
      <w:r w:rsidR="001B6349" w:rsidRPr="009261DD">
        <w:rPr>
          <w:lang w:val="en-US" w:eastAsia="ja-JP"/>
        </w:rPr>
        <w:t xml:space="preserve">robability of </w:t>
      </w:r>
      <w:r w:rsidR="009261DD">
        <w:rPr>
          <w:lang w:val="en-US" w:eastAsia="ja-JP"/>
        </w:rPr>
        <w:t>d</w:t>
      </w:r>
      <w:r w:rsidR="001B6349" w:rsidRPr="009261DD">
        <w:rPr>
          <w:lang w:val="en-US" w:eastAsia="ja-JP"/>
        </w:rPr>
        <w:t xml:space="preserve">evelopment of </w:t>
      </w:r>
      <w:r w:rsidR="009261DD">
        <w:rPr>
          <w:lang w:val="en-US" w:eastAsia="ja-JP"/>
        </w:rPr>
        <w:t>g</w:t>
      </w:r>
      <w:r w:rsidR="001B6349" w:rsidRPr="009261DD">
        <w:rPr>
          <w:lang w:val="en-US" w:eastAsia="ja-JP"/>
        </w:rPr>
        <w:t xml:space="preserve">astric </w:t>
      </w:r>
      <w:r w:rsidR="009261DD">
        <w:rPr>
          <w:lang w:val="en-US" w:eastAsia="ja-JP"/>
        </w:rPr>
        <w:t>c</w:t>
      </w:r>
      <w:r w:rsidR="001B6349" w:rsidRPr="009261DD">
        <w:rPr>
          <w:lang w:val="en-US" w:eastAsia="ja-JP"/>
        </w:rPr>
        <w:t xml:space="preserve">ancer in </w:t>
      </w:r>
      <w:r w:rsidR="009261DD">
        <w:rPr>
          <w:lang w:val="en-US" w:eastAsia="ja-JP"/>
        </w:rPr>
        <w:t>w</w:t>
      </w:r>
      <w:r w:rsidR="001B6349" w:rsidRPr="009261DD">
        <w:rPr>
          <w:lang w:val="en-US" w:eastAsia="ja-JP"/>
        </w:rPr>
        <w:t xml:space="preserve">eighted </w:t>
      </w:r>
      <w:r w:rsidR="009261DD">
        <w:rPr>
          <w:lang w:val="en-US" w:eastAsia="ja-JP"/>
        </w:rPr>
        <w:t>c</w:t>
      </w:r>
      <w:r w:rsidR="001B6349" w:rsidRPr="009261DD">
        <w:rPr>
          <w:lang w:val="en-US" w:eastAsia="ja-JP"/>
        </w:rPr>
        <w:t>ohort</w:t>
      </w:r>
      <w:r w:rsidR="009261DD" w:rsidRPr="009261DD">
        <w:rPr>
          <w:lang w:val="en-US" w:eastAsia="ja-JP"/>
        </w:rPr>
        <w:t>.</w:t>
      </w:r>
      <w:r w:rsidR="009261DD">
        <w:rPr>
          <w:lang w:val="en-US" w:eastAsia="ja-JP"/>
        </w:rPr>
        <w:t xml:space="preserve"> </w:t>
      </w:r>
      <w:r w:rsidR="009C1945">
        <w:rPr>
          <w:lang w:val="en-US" w:eastAsia="ja-JP"/>
        </w:rPr>
        <w:br/>
      </w:r>
      <w:r w:rsidR="009261DD">
        <w:rPr>
          <w:lang w:val="en-US" w:eastAsia="ja-JP"/>
        </w:rPr>
        <w:t>(</w:t>
      </w:r>
      <w:r w:rsidR="009261DD" w:rsidRPr="00AA4D35">
        <w:rPr>
          <w:b/>
          <w:bCs/>
          <w:lang w:val="en-US" w:eastAsia="ja-JP"/>
        </w:rPr>
        <w:t>A</w:t>
      </w:r>
      <w:r w:rsidR="009261DD">
        <w:rPr>
          <w:lang w:val="en-US" w:eastAsia="ja-JP"/>
        </w:rPr>
        <w:t xml:space="preserve">) </w:t>
      </w:r>
      <w:r w:rsidR="00DC0D97" w:rsidRPr="004562CA">
        <w:rPr>
          <w:lang w:val="en-US" w:eastAsia="ja-JP"/>
        </w:rPr>
        <w:t xml:space="preserve">2-year </w:t>
      </w:r>
      <w:proofErr w:type="gramStart"/>
      <w:r w:rsidR="00DC0D97" w:rsidRPr="004562CA">
        <w:rPr>
          <w:lang w:val="en-US" w:eastAsia="ja-JP"/>
        </w:rPr>
        <w:t>lag-time</w:t>
      </w:r>
      <w:proofErr w:type="gramEnd"/>
      <w:r w:rsidR="00DC0D97" w:rsidRPr="004562CA">
        <w:rPr>
          <w:lang w:val="en-US" w:eastAsia="ja-JP"/>
        </w:rPr>
        <w:t xml:space="preserve"> period</w:t>
      </w:r>
      <w:r w:rsidR="009261DD">
        <w:rPr>
          <w:lang w:val="en-US" w:eastAsia="ja-JP"/>
        </w:rPr>
        <w:t>. (</w:t>
      </w:r>
      <w:r w:rsidR="009261DD" w:rsidRPr="00AA4D35">
        <w:rPr>
          <w:b/>
          <w:bCs/>
          <w:lang w:val="en-US" w:eastAsia="ja-JP"/>
        </w:rPr>
        <w:t>B</w:t>
      </w:r>
      <w:r w:rsidR="009261DD">
        <w:rPr>
          <w:lang w:val="en-US" w:eastAsia="ja-JP"/>
        </w:rPr>
        <w:t xml:space="preserve">) </w:t>
      </w:r>
      <w:r w:rsidR="00910DE6" w:rsidRPr="004562CA">
        <w:rPr>
          <w:lang w:val="en-US" w:eastAsia="ja-JP"/>
        </w:rPr>
        <w:t>3</w:t>
      </w:r>
      <w:r w:rsidR="009474C0" w:rsidRPr="004562CA">
        <w:rPr>
          <w:lang w:val="en-US" w:eastAsia="ja-JP"/>
        </w:rPr>
        <w:t>-year lag-time period</w:t>
      </w:r>
      <w:r w:rsidR="009261DD">
        <w:rPr>
          <w:lang w:val="en-US" w:eastAsia="ja-JP"/>
        </w:rPr>
        <w:t xml:space="preserve">. CI, confidence interval; </w:t>
      </w:r>
      <w:r w:rsidR="009261DD" w:rsidRPr="004562CA">
        <w:t xml:space="preserve">DU, duodenal ulcer; GDU, gastric ulcer and duodenal ulcer; GU, gastric ulcer; </w:t>
      </w:r>
      <w:r w:rsidR="009261DD" w:rsidRPr="004562CA">
        <w:rPr>
          <w:lang w:val="en-US" w:eastAsia="ja-JP"/>
        </w:rPr>
        <w:t xml:space="preserve">HPAG, </w:t>
      </w:r>
      <w:r w:rsidR="009261DD" w:rsidRPr="004562CA">
        <w:rPr>
          <w:i/>
          <w:iCs/>
        </w:rPr>
        <w:t>Helicobacter pylori</w:t>
      </w:r>
      <w:r w:rsidR="009261DD" w:rsidRPr="004562CA">
        <w:rPr>
          <w:lang w:val="en-US" w:eastAsia="ja-JP"/>
        </w:rPr>
        <w:t>–associated gastritis</w:t>
      </w:r>
    </w:p>
    <w:p w14:paraId="310EA484" w14:textId="54B14875" w:rsidR="00EB6284" w:rsidRDefault="003B00C8" w:rsidP="005E7B42">
      <w:pPr>
        <w:pStyle w:val="PSTextX1space"/>
        <w:spacing w:line="480" w:lineRule="auto"/>
        <w:rPr>
          <w:rFonts w:asciiTheme="majorBidi" w:hAnsiTheme="majorBidi" w:cstheme="majorBidi"/>
          <w:sz w:val="24"/>
          <w:szCs w:val="24"/>
          <w:lang w:val="en-US" w:eastAsia="ja-JP"/>
        </w:rPr>
      </w:pPr>
      <w:r>
        <w:rPr>
          <w:noProof/>
          <w:lang w:val="en-US" w:eastAsia="ja-JP"/>
        </w:rPr>
        <w:drawing>
          <wp:inline distT="0" distB="0" distL="0" distR="0" wp14:anchorId="17316EB6" wp14:editId="39593BAD">
            <wp:extent cx="5760085" cy="5070194"/>
            <wp:effectExtent l="0" t="0" r="0" b="0"/>
            <wp:docPr id="15664383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438301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070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12E86" w14:textId="77777777" w:rsidR="00EB6284" w:rsidRDefault="00EB6284" w:rsidP="005E7B42">
      <w:pPr>
        <w:pStyle w:val="PSTextX1space"/>
        <w:spacing w:line="480" w:lineRule="auto"/>
        <w:rPr>
          <w:rFonts w:asciiTheme="majorBidi" w:hAnsiTheme="majorBidi" w:cstheme="majorBidi"/>
          <w:sz w:val="24"/>
          <w:szCs w:val="24"/>
          <w:lang w:val="en-US" w:eastAsia="ja-JP"/>
        </w:rPr>
      </w:pPr>
    </w:p>
    <w:p w14:paraId="5D7E977D" w14:textId="326D6A25" w:rsidR="008975BF" w:rsidRDefault="008975BF" w:rsidP="005E7B42">
      <w:pPr>
        <w:pStyle w:val="PSTextX1space"/>
        <w:spacing w:line="480" w:lineRule="auto"/>
        <w:rPr>
          <w:rFonts w:asciiTheme="majorBidi" w:hAnsiTheme="majorBidi" w:cstheme="majorBidi"/>
          <w:sz w:val="24"/>
          <w:szCs w:val="24"/>
          <w:lang w:val="en-US" w:eastAsia="ja-JP"/>
        </w:rPr>
      </w:pPr>
    </w:p>
    <w:sectPr w:rsidR="008975BF" w:rsidSect="00520724">
      <w:pgSz w:w="11907" w:h="16840" w:code="9"/>
      <w:pgMar w:top="1418" w:right="1418" w:bottom="1418" w:left="1418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8570C" w14:textId="77777777" w:rsidR="00280CF1" w:rsidRDefault="00280CF1">
      <w:r>
        <w:separator/>
      </w:r>
    </w:p>
  </w:endnote>
  <w:endnote w:type="continuationSeparator" w:id="0">
    <w:p w14:paraId="21B1BE15" w14:textId="77777777" w:rsidR="00280CF1" w:rsidRDefault="00280CF1">
      <w:r>
        <w:continuationSeparator/>
      </w:r>
    </w:p>
  </w:endnote>
  <w:endnote w:type="continuationNotice" w:id="1">
    <w:p w14:paraId="3CA73058" w14:textId="77777777" w:rsidR="00280CF1" w:rsidRDefault="00280C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 Mat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34024" w14:textId="1950E5A2" w:rsidR="00005726" w:rsidRDefault="00F07C87" w:rsidP="00F441FA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="00005726" w:rsidRPr="00BF67E3">
      <w:rPr>
        <w:rFonts w:ascii="Arial" w:hAnsi="Arial"/>
        <w:sz w:val="20"/>
        <w:szCs w:val="20"/>
        <w:lang w:val="en-US"/>
      </w:rPr>
      <w:t xml:space="preserve">Page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PAGE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  <w:r w:rsidR="00005726" w:rsidRPr="00BF67E3">
      <w:rPr>
        <w:rFonts w:ascii="Arial" w:hAnsi="Arial"/>
        <w:sz w:val="20"/>
        <w:szCs w:val="20"/>
      </w:rPr>
      <w:t xml:space="preserve"> of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NUMPAGES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</w:p>
  <w:p w14:paraId="03C080CB" w14:textId="2E72A3A9" w:rsidR="00005726" w:rsidRPr="00BF67E3" w:rsidRDefault="00005726" w:rsidP="000F3ED0">
    <w:pPr>
      <w:pStyle w:val="Footer"/>
      <w:rPr>
        <w:rFonts w:ascii="Arial" w:hAnsi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FB6F0" w14:textId="77777777" w:rsidR="00280CF1" w:rsidRDefault="00280CF1">
      <w:r>
        <w:rPr>
          <w:rFonts w:hint="eastAsia"/>
          <w:lang w:eastAsia="ja-JP"/>
        </w:rPr>
        <w:separator/>
      </w:r>
    </w:p>
  </w:footnote>
  <w:footnote w:type="continuationSeparator" w:id="0">
    <w:p w14:paraId="138B6DD4" w14:textId="77777777" w:rsidR="00280CF1" w:rsidRDefault="00280CF1">
      <w:r>
        <w:continuationSeparator/>
      </w:r>
    </w:p>
  </w:footnote>
  <w:footnote w:type="continuationNotice" w:id="1">
    <w:p w14:paraId="2ED0D2F8" w14:textId="77777777" w:rsidR="00280CF1" w:rsidRDefault="00280C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F17A0"/>
    <w:multiLevelType w:val="hybridMultilevel"/>
    <w:tmpl w:val="17BA9E38"/>
    <w:lvl w:ilvl="0" w:tplc="4C9C824E">
      <w:start w:val="1"/>
      <w:numFmt w:val="bullet"/>
      <w:lvlText w:val=""/>
      <w:lvlJc w:val="left"/>
      <w:pPr>
        <w:ind w:left="5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abstractNum w:abstractNumId="1" w15:restartNumberingAfterBreak="0">
    <w:nsid w:val="0EFF098E"/>
    <w:multiLevelType w:val="hybridMultilevel"/>
    <w:tmpl w:val="703AD01A"/>
    <w:lvl w:ilvl="0" w:tplc="F51A9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6304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D24F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A6C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6023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A650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BAE3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20CA3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1186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1AD4356"/>
    <w:multiLevelType w:val="hybridMultilevel"/>
    <w:tmpl w:val="A734F12A"/>
    <w:lvl w:ilvl="0" w:tplc="22F8D6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2E16797"/>
    <w:multiLevelType w:val="hybridMultilevel"/>
    <w:tmpl w:val="A6581386"/>
    <w:lvl w:ilvl="0" w:tplc="3A58C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C82F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75EE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E84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943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563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7B85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F52D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A87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4CB6EB9"/>
    <w:multiLevelType w:val="hybridMultilevel"/>
    <w:tmpl w:val="4B94E886"/>
    <w:lvl w:ilvl="0" w:tplc="20ACEF8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CB29A3"/>
    <w:multiLevelType w:val="hybridMultilevel"/>
    <w:tmpl w:val="DAFC9CEC"/>
    <w:lvl w:ilvl="0" w:tplc="9CE6C624">
      <w:start w:val="1"/>
      <w:numFmt w:val="upperLetter"/>
      <w:lvlText w:val="(%1)"/>
      <w:lvlJc w:val="left"/>
      <w:pPr>
        <w:ind w:left="720" w:hanging="360"/>
      </w:pPr>
      <w:rPr>
        <w:rFonts w:asciiTheme="majorBidi" w:hAnsiTheme="majorBidi" w:cstheme="majorBidi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850DF"/>
    <w:multiLevelType w:val="multilevel"/>
    <w:tmpl w:val="63621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74BB6"/>
    <w:multiLevelType w:val="hybridMultilevel"/>
    <w:tmpl w:val="8806BC3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B373F4F"/>
    <w:multiLevelType w:val="hybridMultilevel"/>
    <w:tmpl w:val="F34AEA0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1FF108D9"/>
    <w:multiLevelType w:val="hybridMultilevel"/>
    <w:tmpl w:val="11B48B90"/>
    <w:lvl w:ilvl="0" w:tplc="0D76ACD0">
      <w:numFmt w:val="bullet"/>
      <w:lvlText w:val="–"/>
      <w:lvlJc w:val="left"/>
      <w:pPr>
        <w:ind w:left="360" w:hanging="360"/>
      </w:pPr>
      <w:rPr>
        <w:rFonts w:ascii="Arial" w:eastAsiaTheme="minorEastAsia" w:hAnsi="Arial" w:cs="Arial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96C3F0E"/>
    <w:multiLevelType w:val="hybridMultilevel"/>
    <w:tmpl w:val="73EA78CA"/>
    <w:lvl w:ilvl="0" w:tplc="4D483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564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D248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190C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0834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246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C040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B2AF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B6C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C4E5B2D"/>
    <w:multiLevelType w:val="hybridMultilevel"/>
    <w:tmpl w:val="254E8692"/>
    <w:lvl w:ilvl="0" w:tplc="1D4095B8">
      <w:start w:val="1"/>
      <w:numFmt w:val="decimal"/>
      <w:lvlText w:val="%1."/>
      <w:lvlJc w:val="left"/>
      <w:pPr>
        <w:ind w:left="1440" w:hanging="360"/>
      </w:pPr>
    </w:lvl>
    <w:lvl w:ilvl="1" w:tplc="1CBE1846">
      <w:start w:val="1"/>
      <w:numFmt w:val="decimal"/>
      <w:lvlText w:val="%2."/>
      <w:lvlJc w:val="left"/>
      <w:pPr>
        <w:ind w:left="1440" w:hanging="360"/>
      </w:pPr>
    </w:lvl>
    <w:lvl w:ilvl="2" w:tplc="AA1A4DEE">
      <w:start w:val="1"/>
      <w:numFmt w:val="decimal"/>
      <w:lvlText w:val="%3."/>
      <w:lvlJc w:val="left"/>
      <w:pPr>
        <w:ind w:left="1440" w:hanging="360"/>
      </w:pPr>
    </w:lvl>
    <w:lvl w:ilvl="3" w:tplc="F3824218">
      <w:start w:val="1"/>
      <w:numFmt w:val="decimal"/>
      <w:lvlText w:val="%4."/>
      <w:lvlJc w:val="left"/>
      <w:pPr>
        <w:ind w:left="1440" w:hanging="360"/>
      </w:pPr>
    </w:lvl>
    <w:lvl w:ilvl="4" w:tplc="E94464DA">
      <w:start w:val="1"/>
      <w:numFmt w:val="decimal"/>
      <w:lvlText w:val="%5."/>
      <w:lvlJc w:val="left"/>
      <w:pPr>
        <w:ind w:left="1440" w:hanging="360"/>
      </w:pPr>
    </w:lvl>
    <w:lvl w:ilvl="5" w:tplc="5F9404FE">
      <w:start w:val="1"/>
      <w:numFmt w:val="decimal"/>
      <w:lvlText w:val="%6."/>
      <w:lvlJc w:val="left"/>
      <w:pPr>
        <w:ind w:left="1440" w:hanging="360"/>
      </w:pPr>
    </w:lvl>
    <w:lvl w:ilvl="6" w:tplc="D51AFEDA">
      <w:start w:val="1"/>
      <w:numFmt w:val="decimal"/>
      <w:lvlText w:val="%7."/>
      <w:lvlJc w:val="left"/>
      <w:pPr>
        <w:ind w:left="1440" w:hanging="360"/>
      </w:pPr>
    </w:lvl>
    <w:lvl w:ilvl="7" w:tplc="8B2489DA">
      <w:start w:val="1"/>
      <w:numFmt w:val="decimal"/>
      <w:lvlText w:val="%8."/>
      <w:lvlJc w:val="left"/>
      <w:pPr>
        <w:ind w:left="1440" w:hanging="360"/>
      </w:pPr>
    </w:lvl>
    <w:lvl w:ilvl="8" w:tplc="19D8B40A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2D164E1F"/>
    <w:multiLevelType w:val="hybridMultilevel"/>
    <w:tmpl w:val="73CE341E"/>
    <w:lvl w:ilvl="0" w:tplc="D91EE8D6">
      <w:start w:val="1"/>
      <w:numFmt w:val="decimal"/>
      <w:lvlText w:val="%1."/>
      <w:lvlJc w:val="left"/>
      <w:pPr>
        <w:ind w:left="1440" w:hanging="360"/>
      </w:pPr>
    </w:lvl>
    <w:lvl w:ilvl="1" w:tplc="150267C6">
      <w:start w:val="1"/>
      <w:numFmt w:val="decimal"/>
      <w:lvlText w:val="%2."/>
      <w:lvlJc w:val="left"/>
      <w:pPr>
        <w:ind w:left="1440" w:hanging="360"/>
      </w:pPr>
    </w:lvl>
    <w:lvl w:ilvl="2" w:tplc="72F6DF86">
      <w:start w:val="1"/>
      <w:numFmt w:val="decimal"/>
      <w:lvlText w:val="%3."/>
      <w:lvlJc w:val="left"/>
      <w:pPr>
        <w:ind w:left="1440" w:hanging="360"/>
      </w:pPr>
    </w:lvl>
    <w:lvl w:ilvl="3" w:tplc="D9C2A394">
      <w:start w:val="1"/>
      <w:numFmt w:val="decimal"/>
      <w:lvlText w:val="%4."/>
      <w:lvlJc w:val="left"/>
      <w:pPr>
        <w:ind w:left="1440" w:hanging="360"/>
      </w:pPr>
    </w:lvl>
    <w:lvl w:ilvl="4" w:tplc="D96A354A">
      <w:start w:val="1"/>
      <w:numFmt w:val="decimal"/>
      <w:lvlText w:val="%5."/>
      <w:lvlJc w:val="left"/>
      <w:pPr>
        <w:ind w:left="1440" w:hanging="360"/>
      </w:pPr>
    </w:lvl>
    <w:lvl w:ilvl="5" w:tplc="E8A4937A">
      <w:start w:val="1"/>
      <w:numFmt w:val="decimal"/>
      <w:lvlText w:val="%6."/>
      <w:lvlJc w:val="left"/>
      <w:pPr>
        <w:ind w:left="1440" w:hanging="360"/>
      </w:pPr>
    </w:lvl>
    <w:lvl w:ilvl="6" w:tplc="44CEE81E">
      <w:start w:val="1"/>
      <w:numFmt w:val="decimal"/>
      <w:lvlText w:val="%7."/>
      <w:lvlJc w:val="left"/>
      <w:pPr>
        <w:ind w:left="1440" w:hanging="360"/>
      </w:pPr>
    </w:lvl>
    <w:lvl w:ilvl="7" w:tplc="8210396E">
      <w:start w:val="1"/>
      <w:numFmt w:val="decimal"/>
      <w:lvlText w:val="%8."/>
      <w:lvlJc w:val="left"/>
      <w:pPr>
        <w:ind w:left="1440" w:hanging="360"/>
      </w:pPr>
    </w:lvl>
    <w:lvl w:ilvl="8" w:tplc="8B4A0AD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4" w15:restartNumberingAfterBreak="0">
    <w:nsid w:val="373528C7"/>
    <w:multiLevelType w:val="hybridMultilevel"/>
    <w:tmpl w:val="0CEACC7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B642595"/>
    <w:multiLevelType w:val="hybridMultilevel"/>
    <w:tmpl w:val="E168FB7A"/>
    <w:lvl w:ilvl="0" w:tplc="30B8756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50675"/>
    <w:multiLevelType w:val="hybridMultilevel"/>
    <w:tmpl w:val="E6EC70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5F36D6"/>
    <w:multiLevelType w:val="hybridMultilevel"/>
    <w:tmpl w:val="F18C3956"/>
    <w:lvl w:ilvl="0" w:tplc="ECC29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6CE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4A0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1C8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FE8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84D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5FCBE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74AA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9FAA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D470A0D"/>
    <w:multiLevelType w:val="hybridMultilevel"/>
    <w:tmpl w:val="F00A52C8"/>
    <w:lvl w:ilvl="0" w:tplc="5E869050">
      <w:start w:val="1"/>
      <w:numFmt w:val="bullet"/>
      <w:lvlText w:val="–"/>
      <w:lvlJc w:val="left"/>
      <w:pPr>
        <w:ind w:left="360" w:hanging="360"/>
      </w:pPr>
      <w:rPr>
        <w:rFonts w:ascii="Arial" w:eastAsiaTheme="minorEastAsia" w:hAnsi="Arial" w:cs="Arial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3DE7765F"/>
    <w:multiLevelType w:val="hybridMultilevel"/>
    <w:tmpl w:val="DC52DA94"/>
    <w:lvl w:ilvl="0" w:tplc="B8FA07EE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F2D51DB"/>
    <w:multiLevelType w:val="hybridMultilevel"/>
    <w:tmpl w:val="EC7E54EA"/>
    <w:lvl w:ilvl="0" w:tplc="2FDC9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24A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C36DA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D4F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48E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C682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AFEA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8820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3E11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594039A"/>
    <w:multiLevelType w:val="hybridMultilevel"/>
    <w:tmpl w:val="8D54740A"/>
    <w:lvl w:ilvl="0" w:tplc="4C9C824E">
      <w:start w:val="1"/>
      <w:numFmt w:val="bullet"/>
      <w:lvlText w:val=""/>
      <w:lvlJc w:val="left"/>
      <w:pPr>
        <w:ind w:left="50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abstractNum w:abstractNumId="22" w15:restartNumberingAfterBreak="0">
    <w:nsid w:val="4B693F51"/>
    <w:multiLevelType w:val="hybridMultilevel"/>
    <w:tmpl w:val="175CA1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C46566"/>
    <w:multiLevelType w:val="hybridMultilevel"/>
    <w:tmpl w:val="018C90E0"/>
    <w:lvl w:ilvl="0" w:tplc="E0384484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AE0F7C"/>
    <w:multiLevelType w:val="hybridMultilevel"/>
    <w:tmpl w:val="6660FA86"/>
    <w:lvl w:ilvl="0" w:tplc="8E98070E">
      <w:start w:val="1"/>
      <w:numFmt w:val="decimal"/>
      <w:lvlText w:val="%1."/>
      <w:lvlJc w:val="left"/>
      <w:pPr>
        <w:ind w:left="1440" w:hanging="360"/>
      </w:pPr>
    </w:lvl>
    <w:lvl w:ilvl="1" w:tplc="07082A6E">
      <w:start w:val="1"/>
      <w:numFmt w:val="decimal"/>
      <w:lvlText w:val="%2."/>
      <w:lvlJc w:val="left"/>
      <w:pPr>
        <w:ind w:left="1440" w:hanging="360"/>
      </w:pPr>
    </w:lvl>
    <w:lvl w:ilvl="2" w:tplc="31783440">
      <w:start w:val="1"/>
      <w:numFmt w:val="decimal"/>
      <w:lvlText w:val="%3."/>
      <w:lvlJc w:val="left"/>
      <w:pPr>
        <w:ind w:left="1440" w:hanging="360"/>
      </w:pPr>
    </w:lvl>
    <w:lvl w:ilvl="3" w:tplc="D4A0B09C">
      <w:start w:val="1"/>
      <w:numFmt w:val="decimal"/>
      <w:lvlText w:val="%4."/>
      <w:lvlJc w:val="left"/>
      <w:pPr>
        <w:ind w:left="1440" w:hanging="360"/>
      </w:pPr>
    </w:lvl>
    <w:lvl w:ilvl="4" w:tplc="D8EC7A90">
      <w:start w:val="1"/>
      <w:numFmt w:val="decimal"/>
      <w:lvlText w:val="%5."/>
      <w:lvlJc w:val="left"/>
      <w:pPr>
        <w:ind w:left="1440" w:hanging="360"/>
      </w:pPr>
    </w:lvl>
    <w:lvl w:ilvl="5" w:tplc="751C3C9A">
      <w:start w:val="1"/>
      <w:numFmt w:val="decimal"/>
      <w:lvlText w:val="%6."/>
      <w:lvlJc w:val="left"/>
      <w:pPr>
        <w:ind w:left="1440" w:hanging="360"/>
      </w:pPr>
    </w:lvl>
    <w:lvl w:ilvl="6" w:tplc="63CCE74E">
      <w:start w:val="1"/>
      <w:numFmt w:val="decimal"/>
      <w:lvlText w:val="%7."/>
      <w:lvlJc w:val="left"/>
      <w:pPr>
        <w:ind w:left="1440" w:hanging="360"/>
      </w:pPr>
    </w:lvl>
    <w:lvl w:ilvl="7" w:tplc="5FC8D668">
      <w:start w:val="1"/>
      <w:numFmt w:val="decimal"/>
      <w:lvlText w:val="%8."/>
      <w:lvlJc w:val="left"/>
      <w:pPr>
        <w:ind w:left="1440" w:hanging="360"/>
      </w:pPr>
    </w:lvl>
    <w:lvl w:ilvl="8" w:tplc="E2685738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56CD491B"/>
    <w:multiLevelType w:val="hybridMultilevel"/>
    <w:tmpl w:val="8514F226"/>
    <w:lvl w:ilvl="0" w:tplc="53205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5CEA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788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AE8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FBA6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98F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0A5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A028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C6899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5C6C5D8A"/>
    <w:multiLevelType w:val="hybridMultilevel"/>
    <w:tmpl w:val="B0A09D2C"/>
    <w:lvl w:ilvl="0" w:tplc="FBF8ED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4E4741"/>
    <w:multiLevelType w:val="hybridMultilevel"/>
    <w:tmpl w:val="9F8C3D94"/>
    <w:lvl w:ilvl="0" w:tplc="4C9C824E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61583675"/>
    <w:multiLevelType w:val="multilevel"/>
    <w:tmpl w:val="BB705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31E4574"/>
    <w:multiLevelType w:val="hybridMultilevel"/>
    <w:tmpl w:val="21A419AC"/>
    <w:lvl w:ilvl="0" w:tplc="2684F3D8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  <w:lang w:val="en-AU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A04D49"/>
    <w:multiLevelType w:val="hybridMultilevel"/>
    <w:tmpl w:val="62A6D6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B00C6F"/>
    <w:multiLevelType w:val="multilevel"/>
    <w:tmpl w:val="55FE8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3" w15:restartNumberingAfterBreak="0">
    <w:nsid w:val="71261E50"/>
    <w:multiLevelType w:val="hybridMultilevel"/>
    <w:tmpl w:val="95321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FF32CB"/>
    <w:multiLevelType w:val="hybridMultilevel"/>
    <w:tmpl w:val="96D02F5C"/>
    <w:lvl w:ilvl="0" w:tplc="52F6FC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BE1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CE6B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CA1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B201B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2A6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3AC2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8C4F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648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7B331C79"/>
    <w:multiLevelType w:val="hybridMultilevel"/>
    <w:tmpl w:val="1C148F9C"/>
    <w:lvl w:ilvl="0" w:tplc="85EAC73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DBC5AEB"/>
    <w:multiLevelType w:val="hybridMultilevel"/>
    <w:tmpl w:val="DB6C3E0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A280A00E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 w16cid:durableId="1368413777">
    <w:abstractNumId w:val="32"/>
  </w:num>
  <w:num w:numId="2" w16cid:durableId="284510911">
    <w:abstractNumId w:val="36"/>
  </w:num>
  <w:num w:numId="3" w16cid:durableId="2008553210">
    <w:abstractNumId w:val="29"/>
  </w:num>
  <w:num w:numId="4" w16cid:durableId="1892761600">
    <w:abstractNumId w:val="13"/>
  </w:num>
  <w:num w:numId="5" w16cid:durableId="1917977361">
    <w:abstractNumId w:val="4"/>
  </w:num>
  <w:num w:numId="6" w16cid:durableId="975718437">
    <w:abstractNumId w:val="35"/>
  </w:num>
  <w:num w:numId="7" w16cid:durableId="589580276">
    <w:abstractNumId w:val="19"/>
  </w:num>
  <w:num w:numId="8" w16cid:durableId="373505103">
    <w:abstractNumId w:val="27"/>
  </w:num>
  <w:num w:numId="9" w16cid:durableId="1930458155">
    <w:abstractNumId w:val="32"/>
  </w:num>
  <w:num w:numId="10" w16cid:durableId="380833809">
    <w:abstractNumId w:val="32"/>
  </w:num>
  <w:num w:numId="11" w16cid:durableId="1733308291">
    <w:abstractNumId w:val="29"/>
  </w:num>
  <w:num w:numId="12" w16cid:durableId="1029334477">
    <w:abstractNumId w:val="36"/>
  </w:num>
  <w:num w:numId="13" w16cid:durableId="2000693495">
    <w:abstractNumId w:val="29"/>
  </w:num>
  <w:num w:numId="14" w16cid:durableId="779766365">
    <w:abstractNumId w:val="32"/>
  </w:num>
  <w:num w:numId="15" w16cid:durableId="1666398236">
    <w:abstractNumId w:val="32"/>
  </w:num>
  <w:num w:numId="16" w16cid:durableId="1320379178">
    <w:abstractNumId w:val="32"/>
  </w:num>
  <w:num w:numId="17" w16cid:durableId="564529801">
    <w:abstractNumId w:val="32"/>
  </w:num>
  <w:num w:numId="18" w16cid:durableId="1547451514">
    <w:abstractNumId w:val="21"/>
  </w:num>
  <w:num w:numId="19" w16cid:durableId="538860483">
    <w:abstractNumId w:val="0"/>
  </w:num>
  <w:num w:numId="20" w16cid:durableId="995039390">
    <w:abstractNumId w:val="22"/>
  </w:num>
  <w:num w:numId="21" w16cid:durableId="2030183196">
    <w:abstractNumId w:val="7"/>
  </w:num>
  <w:num w:numId="22" w16cid:durableId="1252394858">
    <w:abstractNumId w:val="8"/>
  </w:num>
  <w:num w:numId="23" w16cid:durableId="443429562">
    <w:abstractNumId w:val="14"/>
  </w:num>
  <w:num w:numId="24" w16cid:durableId="15081597">
    <w:abstractNumId w:val="9"/>
  </w:num>
  <w:num w:numId="25" w16cid:durableId="1485312668">
    <w:abstractNumId w:val="18"/>
  </w:num>
  <w:num w:numId="26" w16cid:durableId="1041394782">
    <w:abstractNumId w:val="2"/>
  </w:num>
  <w:num w:numId="27" w16cid:durableId="1887374809">
    <w:abstractNumId w:val="30"/>
  </w:num>
  <w:num w:numId="28" w16cid:durableId="1283996169">
    <w:abstractNumId w:val="28"/>
  </w:num>
  <w:num w:numId="29" w16cid:durableId="1349671113">
    <w:abstractNumId w:val="5"/>
  </w:num>
  <w:num w:numId="30" w16cid:durableId="1851023996">
    <w:abstractNumId w:val="23"/>
  </w:num>
  <w:num w:numId="31" w16cid:durableId="41634391">
    <w:abstractNumId w:val="20"/>
  </w:num>
  <w:num w:numId="32" w16cid:durableId="1050614414">
    <w:abstractNumId w:val="24"/>
  </w:num>
  <w:num w:numId="33" w16cid:durableId="1830706201">
    <w:abstractNumId w:val="12"/>
  </w:num>
  <w:num w:numId="34" w16cid:durableId="879710536">
    <w:abstractNumId w:val="11"/>
  </w:num>
  <w:num w:numId="35" w16cid:durableId="1150906066">
    <w:abstractNumId w:val="31"/>
  </w:num>
  <w:num w:numId="36" w16cid:durableId="1567718050">
    <w:abstractNumId w:val="33"/>
  </w:num>
  <w:num w:numId="37" w16cid:durableId="1193306377">
    <w:abstractNumId w:val="16"/>
  </w:num>
  <w:num w:numId="38" w16cid:durableId="1985504280">
    <w:abstractNumId w:val="15"/>
  </w:num>
  <w:num w:numId="39" w16cid:durableId="1873571611">
    <w:abstractNumId w:val="6"/>
  </w:num>
  <w:num w:numId="40" w16cid:durableId="194008349">
    <w:abstractNumId w:val="10"/>
  </w:num>
  <w:num w:numId="41" w16cid:durableId="1629513142">
    <w:abstractNumId w:val="1"/>
  </w:num>
  <w:num w:numId="42" w16cid:durableId="1420911109">
    <w:abstractNumId w:val="17"/>
  </w:num>
  <w:num w:numId="43" w16cid:durableId="1772318663">
    <w:abstractNumId w:val="25"/>
  </w:num>
  <w:num w:numId="44" w16cid:durableId="1532065442">
    <w:abstractNumId w:val="26"/>
  </w:num>
  <w:num w:numId="45" w16cid:durableId="1546213768">
    <w:abstractNumId w:val="34"/>
  </w:num>
  <w:num w:numId="46" w16cid:durableId="453670266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pzpesc5twwxe2apfvfavi0xartvtp99rv&quot;&gt;TP224-22_07Apr25&lt;record-ids&gt;&lt;item&gt;1&lt;/item&gt;&lt;item&gt;2&lt;/item&gt;&lt;item&gt;3&lt;/item&gt;&lt;item&gt;4&lt;/item&gt;&lt;item&gt;8&lt;/item&gt;&lt;item&gt;17&lt;/item&gt;&lt;item&gt;18&lt;/item&gt;&lt;item&gt;19&lt;/item&gt;&lt;item&gt;20&lt;/item&gt;&lt;item&gt;22&lt;/item&gt;&lt;item&gt;23&lt;/item&gt;&lt;item&gt;28&lt;/item&gt;&lt;item&gt;29&lt;/item&gt;&lt;item&gt;34&lt;/item&gt;&lt;item&gt;36&lt;/item&gt;&lt;item&gt;38&lt;/item&gt;&lt;item&gt;40&lt;/item&gt;&lt;item&gt;41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7&lt;/item&gt;&lt;item&gt;68&lt;/item&gt;&lt;item&gt;73&lt;/item&gt;&lt;item&gt;74&lt;/item&gt;&lt;item&gt;75&lt;/item&gt;&lt;item&gt;76&lt;/item&gt;&lt;item&gt;78&lt;/item&gt;&lt;item&gt;79&lt;/item&gt;&lt;/record-ids&gt;&lt;/item&gt;&lt;/Libraries&gt;"/>
  </w:docVars>
  <w:rsids>
    <w:rsidRoot w:val="00BC675D"/>
    <w:rsid w:val="00000E7E"/>
    <w:rsid w:val="00001504"/>
    <w:rsid w:val="00001598"/>
    <w:rsid w:val="0000247B"/>
    <w:rsid w:val="0000281F"/>
    <w:rsid w:val="0000303C"/>
    <w:rsid w:val="00003AED"/>
    <w:rsid w:val="00003CE5"/>
    <w:rsid w:val="00003D2F"/>
    <w:rsid w:val="000044BA"/>
    <w:rsid w:val="000048AA"/>
    <w:rsid w:val="00004FBE"/>
    <w:rsid w:val="00005138"/>
    <w:rsid w:val="00005527"/>
    <w:rsid w:val="00005726"/>
    <w:rsid w:val="00005793"/>
    <w:rsid w:val="000057E3"/>
    <w:rsid w:val="00006C51"/>
    <w:rsid w:val="0000753E"/>
    <w:rsid w:val="00010ED8"/>
    <w:rsid w:val="000116F6"/>
    <w:rsid w:val="0001269A"/>
    <w:rsid w:val="00012DC3"/>
    <w:rsid w:val="00012FC9"/>
    <w:rsid w:val="000132FC"/>
    <w:rsid w:val="000138B2"/>
    <w:rsid w:val="00013F71"/>
    <w:rsid w:val="000143A8"/>
    <w:rsid w:val="00014528"/>
    <w:rsid w:val="0001452D"/>
    <w:rsid w:val="00014E54"/>
    <w:rsid w:val="0001530C"/>
    <w:rsid w:val="00015868"/>
    <w:rsid w:val="00015D1B"/>
    <w:rsid w:val="000160E6"/>
    <w:rsid w:val="0001620E"/>
    <w:rsid w:val="00016281"/>
    <w:rsid w:val="00016E05"/>
    <w:rsid w:val="000172D4"/>
    <w:rsid w:val="00017F3A"/>
    <w:rsid w:val="00020033"/>
    <w:rsid w:val="000214F3"/>
    <w:rsid w:val="00021BF7"/>
    <w:rsid w:val="00021BF8"/>
    <w:rsid w:val="00022666"/>
    <w:rsid w:val="00022BAA"/>
    <w:rsid w:val="0002316E"/>
    <w:rsid w:val="00024028"/>
    <w:rsid w:val="000242BE"/>
    <w:rsid w:val="000245E2"/>
    <w:rsid w:val="000249C6"/>
    <w:rsid w:val="00024DDF"/>
    <w:rsid w:val="00025235"/>
    <w:rsid w:val="000253DC"/>
    <w:rsid w:val="00025EE2"/>
    <w:rsid w:val="00026032"/>
    <w:rsid w:val="0002673A"/>
    <w:rsid w:val="00027452"/>
    <w:rsid w:val="0002782F"/>
    <w:rsid w:val="000278F9"/>
    <w:rsid w:val="0003000D"/>
    <w:rsid w:val="0003012B"/>
    <w:rsid w:val="00031921"/>
    <w:rsid w:val="00031A36"/>
    <w:rsid w:val="00031B7E"/>
    <w:rsid w:val="00031EFA"/>
    <w:rsid w:val="00032DCE"/>
    <w:rsid w:val="00032F4B"/>
    <w:rsid w:val="0003319D"/>
    <w:rsid w:val="00033655"/>
    <w:rsid w:val="000336D7"/>
    <w:rsid w:val="0003383E"/>
    <w:rsid w:val="00033AFE"/>
    <w:rsid w:val="00033F88"/>
    <w:rsid w:val="00033FD4"/>
    <w:rsid w:val="00036799"/>
    <w:rsid w:val="00036B54"/>
    <w:rsid w:val="000378CE"/>
    <w:rsid w:val="0003795A"/>
    <w:rsid w:val="00037AF3"/>
    <w:rsid w:val="00037E1F"/>
    <w:rsid w:val="00037F7A"/>
    <w:rsid w:val="00037F7D"/>
    <w:rsid w:val="00040097"/>
    <w:rsid w:val="000400E8"/>
    <w:rsid w:val="0004123C"/>
    <w:rsid w:val="00041E00"/>
    <w:rsid w:val="00043217"/>
    <w:rsid w:val="0004337E"/>
    <w:rsid w:val="00043CCF"/>
    <w:rsid w:val="000442D5"/>
    <w:rsid w:val="00044E3C"/>
    <w:rsid w:val="00044E48"/>
    <w:rsid w:val="00045DCA"/>
    <w:rsid w:val="00045E9B"/>
    <w:rsid w:val="00047105"/>
    <w:rsid w:val="00047C3B"/>
    <w:rsid w:val="000501EB"/>
    <w:rsid w:val="00050E7A"/>
    <w:rsid w:val="000513B7"/>
    <w:rsid w:val="000516A3"/>
    <w:rsid w:val="00051715"/>
    <w:rsid w:val="0005181D"/>
    <w:rsid w:val="00051ACC"/>
    <w:rsid w:val="0005214F"/>
    <w:rsid w:val="00052ABB"/>
    <w:rsid w:val="00052D52"/>
    <w:rsid w:val="00052EA9"/>
    <w:rsid w:val="00053122"/>
    <w:rsid w:val="00053E97"/>
    <w:rsid w:val="00054576"/>
    <w:rsid w:val="000548BE"/>
    <w:rsid w:val="00054B6F"/>
    <w:rsid w:val="00054C80"/>
    <w:rsid w:val="00055186"/>
    <w:rsid w:val="00055740"/>
    <w:rsid w:val="000563CC"/>
    <w:rsid w:val="000563CD"/>
    <w:rsid w:val="00056615"/>
    <w:rsid w:val="00056F18"/>
    <w:rsid w:val="00056FA0"/>
    <w:rsid w:val="000575D2"/>
    <w:rsid w:val="00057716"/>
    <w:rsid w:val="00060538"/>
    <w:rsid w:val="00061355"/>
    <w:rsid w:val="00061654"/>
    <w:rsid w:val="000616BF"/>
    <w:rsid w:val="0006272C"/>
    <w:rsid w:val="00063121"/>
    <w:rsid w:val="00063B1E"/>
    <w:rsid w:val="00063C67"/>
    <w:rsid w:val="00064286"/>
    <w:rsid w:val="000647C1"/>
    <w:rsid w:val="000648ED"/>
    <w:rsid w:val="00064A14"/>
    <w:rsid w:val="000652E5"/>
    <w:rsid w:val="00065968"/>
    <w:rsid w:val="0006667F"/>
    <w:rsid w:val="00066BE7"/>
    <w:rsid w:val="00066EB8"/>
    <w:rsid w:val="00067249"/>
    <w:rsid w:val="00067381"/>
    <w:rsid w:val="00067580"/>
    <w:rsid w:val="000700BA"/>
    <w:rsid w:val="000700CC"/>
    <w:rsid w:val="00071882"/>
    <w:rsid w:val="000719DB"/>
    <w:rsid w:val="00072697"/>
    <w:rsid w:val="000728B6"/>
    <w:rsid w:val="000735F1"/>
    <w:rsid w:val="00073BB2"/>
    <w:rsid w:val="00073E26"/>
    <w:rsid w:val="00073FC8"/>
    <w:rsid w:val="000740C7"/>
    <w:rsid w:val="00074E04"/>
    <w:rsid w:val="0007603D"/>
    <w:rsid w:val="00076BAE"/>
    <w:rsid w:val="00076E91"/>
    <w:rsid w:val="00076FBF"/>
    <w:rsid w:val="000773BD"/>
    <w:rsid w:val="00077B00"/>
    <w:rsid w:val="00077E19"/>
    <w:rsid w:val="00077E3D"/>
    <w:rsid w:val="0008032B"/>
    <w:rsid w:val="000804AA"/>
    <w:rsid w:val="00080810"/>
    <w:rsid w:val="0008105D"/>
    <w:rsid w:val="00081B0A"/>
    <w:rsid w:val="00081F29"/>
    <w:rsid w:val="00082348"/>
    <w:rsid w:val="00082A80"/>
    <w:rsid w:val="00082D56"/>
    <w:rsid w:val="00083496"/>
    <w:rsid w:val="00083A76"/>
    <w:rsid w:val="000848AA"/>
    <w:rsid w:val="000848C2"/>
    <w:rsid w:val="00084BDE"/>
    <w:rsid w:val="00084D18"/>
    <w:rsid w:val="00085162"/>
    <w:rsid w:val="00085560"/>
    <w:rsid w:val="0008564F"/>
    <w:rsid w:val="00085C57"/>
    <w:rsid w:val="00085EB1"/>
    <w:rsid w:val="00085EC9"/>
    <w:rsid w:val="00085FB9"/>
    <w:rsid w:val="00086452"/>
    <w:rsid w:val="0008666A"/>
    <w:rsid w:val="000867DC"/>
    <w:rsid w:val="000867DF"/>
    <w:rsid w:val="00086995"/>
    <w:rsid w:val="00086A0C"/>
    <w:rsid w:val="00086A67"/>
    <w:rsid w:val="00086BA6"/>
    <w:rsid w:val="00087389"/>
    <w:rsid w:val="000873E3"/>
    <w:rsid w:val="000876C1"/>
    <w:rsid w:val="0008791C"/>
    <w:rsid w:val="00087951"/>
    <w:rsid w:val="00087B0B"/>
    <w:rsid w:val="00087BF3"/>
    <w:rsid w:val="00087F71"/>
    <w:rsid w:val="00090C05"/>
    <w:rsid w:val="00090D89"/>
    <w:rsid w:val="0009147F"/>
    <w:rsid w:val="000914C2"/>
    <w:rsid w:val="00091506"/>
    <w:rsid w:val="00091907"/>
    <w:rsid w:val="00091AFB"/>
    <w:rsid w:val="00092166"/>
    <w:rsid w:val="00092DBC"/>
    <w:rsid w:val="00093775"/>
    <w:rsid w:val="00093EC1"/>
    <w:rsid w:val="00095430"/>
    <w:rsid w:val="000957D1"/>
    <w:rsid w:val="000961B2"/>
    <w:rsid w:val="00096605"/>
    <w:rsid w:val="00096AA8"/>
    <w:rsid w:val="00096DE1"/>
    <w:rsid w:val="000970B1"/>
    <w:rsid w:val="00097333"/>
    <w:rsid w:val="0009748A"/>
    <w:rsid w:val="0009784D"/>
    <w:rsid w:val="00097CAD"/>
    <w:rsid w:val="00097D39"/>
    <w:rsid w:val="000A020B"/>
    <w:rsid w:val="000A086E"/>
    <w:rsid w:val="000A0AC5"/>
    <w:rsid w:val="000A0E71"/>
    <w:rsid w:val="000A0F46"/>
    <w:rsid w:val="000A0F91"/>
    <w:rsid w:val="000A104B"/>
    <w:rsid w:val="000A10EC"/>
    <w:rsid w:val="000A149A"/>
    <w:rsid w:val="000A1555"/>
    <w:rsid w:val="000A1833"/>
    <w:rsid w:val="000A184E"/>
    <w:rsid w:val="000A1DCA"/>
    <w:rsid w:val="000A2511"/>
    <w:rsid w:val="000A2BF6"/>
    <w:rsid w:val="000A3378"/>
    <w:rsid w:val="000A33C5"/>
    <w:rsid w:val="000A3F73"/>
    <w:rsid w:val="000A4501"/>
    <w:rsid w:val="000A54E5"/>
    <w:rsid w:val="000A573C"/>
    <w:rsid w:val="000A57F9"/>
    <w:rsid w:val="000A59A2"/>
    <w:rsid w:val="000A5E49"/>
    <w:rsid w:val="000A5F72"/>
    <w:rsid w:val="000A6A3B"/>
    <w:rsid w:val="000A6AC2"/>
    <w:rsid w:val="000A6BD3"/>
    <w:rsid w:val="000A6D0B"/>
    <w:rsid w:val="000A6FA0"/>
    <w:rsid w:val="000A7BBB"/>
    <w:rsid w:val="000B036E"/>
    <w:rsid w:val="000B0903"/>
    <w:rsid w:val="000B1032"/>
    <w:rsid w:val="000B1549"/>
    <w:rsid w:val="000B1D9A"/>
    <w:rsid w:val="000B2089"/>
    <w:rsid w:val="000B2A09"/>
    <w:rsid w:val="000B3165"/>
    <w:rsid w:val="000B354C"/>
    <w:rsid w:val="000B3B7F"/>
    <w:rsid w:val="000B3CC5"/>
    <w:rsid w:val="000B3CF6"/>
    <w:rsid w:val="000B436B"/>
    <w:rsid w:val="000B4454"/>
    <w:rsid w:val="000B4843"/>
    <w:rsid w:val="000B4BBB"/>
    <w:rsid w:val="000B5042"/>
    <w:rsid w:val="000B5EBE"/>
    <w:rsid w:val="000B5F4D"/>
    <w:rsid w:val="000B5F7E"/>
    <w:rsid w:val="000B6451"/>
    <w:rsid w:val="000B66A5"/>
    <w:rsid w:val="000B6E59"/>
    <w:rsid w:val="000B7C5C"/>
    <w:rsid w:val="000C1246"/>
    <w:rsid w:val="000C1311"/>
    <w:rsid w:val="000C1430"/>
    <w:rsid w:val="000C2336"/>
    <w:rsid w:val="000C245D"/>
    <w:rsid w:val="000C2864"/>
    <w:rsid w:val="000C2A91"/>
    <w:rsid w:val="000C2C3E"/>
    <w:rsid w:val="000C3037"/>
    <w:rsid w:val="000C33C0"/>
    <w:rsid w:val="000C38E1"/>
    <w:rsid w:val="000C45F9"/>
    <w:rsid w:val="000C4695"/>
    <w:rsid w:val="000C48EA"/>
    <w:rsid w:val="000C4912"/>
    <w:rsid w:val="000C49FC"/>
    <w:rsid w:val="000C5283"/>
    <w:rsid w:val="000C5764"/>
    <w:rsid w:val="000C57DC"/>
    <w:rsid w:val="000C6023"/>
    <w:rsid w:val="000C61F9"/>
    <w:rsid w:val="000C6416"/>
    <w:rsid w:val="000C65EE"/>
    <w:rsid w:val="000C6794"/>
    <w:rsid w:val="000C7448"/>
    <w:rsid w:val="000C7854"/>
    <w:rsid w:val="000D0E5B"/>
    <w:rsid w:val="000D112F"/>
    <w:rsid w:val="000D131F"/>
    <w:rsid w:val="000D1356"/>
    <w:rsid w:val="000D13D7"/>
    <w:rsid w:val="000D1977"/>
    <w:rsid w:val="000D234B"/>
    <w:rsid w:val="000D292B"/>
    <w:rsid w:val="000D2A20"/>
    <w:rsid w:val="000D2D1D"/>
    <w:rsid w:val="000D35C1"/>
    <w:rsid w:val="000D3902"/>
    <w:rsid w:val="000D40AF"/>
    <w:rsid w:val="000D4B36"/>
    <w:rsid w:val="000D5034"/>
    <w:rsid w:val="000D563E"/>
    <w:rsid w:val="000D5806"/>
    <w:rsid w:val="000D5906"/>
    <w:rsid w:val="000D5F6F"/>
    <w:rsid w:val="000D5FEB"/>
    <w:rsid w:val="000D61E9"/>
    <w:rsid w:val="000D69C2"/>
    <w:rsid w:val="000D71CB"/>
    <w:rsid w:val="000D7202"/>
    <w:rsid w:val="000D7406"/>
    <w:rsid w:val="000D79BF"/>
    <w:rsid w:val="000D7A6A"/>
    <w:rsid w:val="000E177D"/>
    <w:rsid w:val="000E1C5A"/>
    <w:rsid w:val="000E1C69"/>
    <w:rsid w:val="000E1EF9"/>
    <w:rsid w:val="000E21F3"/>
    <w:rsid w:val="000E2B72"/>
    <w:rsid w:val="000E2F33"/>
    <w:rsid w:val="000E3022"/>
    <w:rsid w:val="000E33F0"/>
    <w:rsid w:val="000E36C0"/>
    <w:rsid w:val="000E3E11"/>
    <w:rsid w:val="000E3E5A"/>
    <w:rsid w:val="000E4741"/>
    <w:rsid w:val="000E493C"/>
    <w:rsid w:val="000E5945"/>
    <w:rsid w:val="000E5DF5"/>
    <w:rsid w:val="000E61E7"/>
    <w:rsid w:val="000E6720"/>
    <w:rsid w:val="000E69CF"/>
    <w:rsid w:val="000E6F68"/>
    <w:rsid w:val="000E70FE"/>
    <w:rsid w:val="000F06A9"/>
    <w:rsid w:val="000F1133"/>
    <w:rsid w:val="000F179C"/>
    <w:rsid w:val="000F182B"/>
    <w:rsid w:val="000F1932"/>
    <w:rsid w:val="000F1E55"/>
    <w:rsid w:val="000F2582"/>
    <w:rsid w:val="000F2C5E"/>
    <w:rsid w:val="000F336B"/>
    <w:rsid w:val="000F3820"/>
    <w:rsid w:val="000F3AC2"/>
    <w:rsid w:val="000F3ED0"/>
    <w:rsid w:val="000F4295"/>
    <w:rsid w:val="000F5912"/>
    <w:rsid w:val="000F5E25"/>
    <w:rsid w:val="000F6C0C"/>
    <w:rsid w:val="000F6DEC"/>
    <w:rsid w:val="000F6FA3"/>
    <w:rsid w:val="000F7151"/>
    <w:rsid w:val="000F71BA"/>
    <w:rsid w:val="000F7578"/>
    <w:rsid w:val="000F7BFE"/>
    <w:rsid w:val="00100B7E"/>
    <w:rsid w:val="00100EEF"/>
    <w:rsid w:val="0010169E"/>
    <w:rsid w:val="001028CE"/>
    <w:rsid w:val="00104B0D"/>
    <w:rsid w:val="00104D14"/>
    <w:rsid w:val="00104D5B"/>
    <w:rsid w:val="00104D5E"/>
    <w:rsid w:val="001052BB"/>
    <w:rsid w:val="0010548D"/>
    <w:rsid w:val="00105F8F"/>
    <w:rsid w:val="00106234"/>
    <w:rsid w:val="00106A97"/>
    <w:rsid w:val="001070D0"/>
    <w:rsid w:val="0010755E"/>
    <w:rsid w:val="0010762A"/>
    <w:rsid w:val="001076F3"/>
    <w:rsid w:val="0010798C"/>
    <w:rsid w:val="00107C76"/>
    <w:rsid w:val="00107D07"/>
    <w:rsid w:val="00107DA9"/>
    <w:rsid w:val="001100A8"/>
    <w:rsid w:val="0011014B"/>
    <w:rsid w:val="00110646"/>
    <w:rsid w:val="00110648"/>
    <w:rsid w:val="00110F0C"/>
    <w:rsid w:val="00111899"/>
    <w:rsid w:val="00111BC8"/>
    <w:rsid w:val="00113063"/>
    <w:rsid w:val="0011382A"/>
    <w:rsid w:val="00113A25"/>
    <w:rsid w:val="00113C0B"/>
    <w:rsid w:val="001143A1"/>
    <w:rsid w:val="00114CDC"/>
    <w:rsid w:val="00115AC3"/>
    <w:rsid w:val="00115DB1"/>
    <w:rsid w:val="0011631F"/>
    <w:rsid w:val="00116E90"/>
    <w:rsid w:val="00117801"/>
    <w:rsid w:val="00120607"/>
    <w:rsid w:val="00120655"/>
    <w:rsid w:val="00121777"/>
    <w:rsid w:val="00121DC6"/>
    <w:rsid w:val="00122D02"/>
    <w:rsid w:val="00123CC6"/>
    <w:rsid w:val="001248F1"/>
    <w:rsid w:val="00124E68"/>
    <w:rsid w:val="00124FD7"/>
    <w:rsid w:val="001250A2"/>
    <w:rsid w:val="00125131"/>
    <w:rsid w:val="0012529B"/>
    <w:rsid w:val="001257BC"/>
    <w:rsid w:val="00125BF9"/>
    <w:rsid w:val="00126FA1"/>
    <w:rsid w:val="00127C55"/>
    <w:rsid w:val="001304A2"/>
    <w:rsid w:val="0013062F"/>
    <w:rsid w:val="001307C9"/>
    <w:rsid w:val="00130B7B"/>
    <w:rsid w:val="00130F2D"/>
    <w:rsid w:val="00131424"/>
    <w:rsid w:val="001317B3"/>
    <w:rsid w:val="001318AE"/>
    <w:rsid w:val="00131DE6"/>
    <w:rsid w:val="001324EA"/>
    <w:rsid w:val="00132D30"/>
    <w:rsid w:val="00133FE3"/>
    <w:rsid w:val="00134AD3"/>
    <w:rsid w:val="00135871"/>
    <w:rsid w:val="00135961"/>
    <w:rsid w:val="00135D88"/>
    <w:rsid w:val="00135DF8"/>
    <w:rsid w:val="00135E08"/>
    <w:rsid w:val="00135F97"/>
    <w:rsid w:val="00135FE9"/>
    <w:rsid w:val="00136A46"/>
    <w:rsid w:val="00136D1E"/>
    <w:rsid w:val="00137173"/>
    <w:rsid w:val="00137508"/>
    <w:rsid w:val="001376EB"/>
    <w:rsid w:val="00137783"/>
    <w:rsid w:val="001377DA"/>
    <w:rsid w:val="00137822"/>
    <w:rsid w:val="0013792D"/>
    <w:rsid w:val="0014012D"/>
    <w:rsid w:val="00140448"/>
    <w:rsid w:val="00140454"/>
    <w:rsid w:val="0014104E"/>
    <w:rsid w:val="00141336"/>
    <w:rsid w:val="001414C3"/>
    <w:rsid w:val="00141ACE"/>
    <w:rsid w:val="00141C72"/>
    <w:rsid w:val="00141CD0"/>
    <w:rsid w:val="001421EE"/>
    <w:rsid w:val="00142E63"/>
    <w:rsid w:val="00143000"/>
    <w:rsid w:val="0014311F"/>
    <w:rsid w:val="00143388"/>
    <w:rsid w:val="001436EF"/>
    <w:rsid w:val="00143B27"/>
    <w:rsid w:val="00144B06"/>
    <w:rsid w:val="00144B4E"/>
    <w:rsid w:val="00144BAB"/>
    <w:rsid w:val="00145112"/>
    <w:rsid w:val="00145C49"/>
    <w:rsid w:val="00145D95"/>
    <w:rsid w:val="00145E83"/>
    <w:rsid w:val="0014661A"/>
    <w:rsid w:val="0014677C"/>
    <w:rsid w:val="00146D79"/>
    <w:rsid w:val="00147B08"/>
    <w:rsid w:val="00147DF4"/>
    <w:rsid w:val="00147EC8"/>
    <w:rsid w:val="0015088C"/>
    <w:rsid w:val="00150A68"/>
    <w:rsid w:val="00150B31"/>
    <w:rsid w:val="00151673"/>
    <w:rsid w:val="00151B9B"/>
    <w:rsid w:val="00151D0E"/>
    <w:rsid w:val="0015253F"/>
    <w:rsid w:val="001525B6"/>
    <w:rsid w:val="00152D13"/>
    <w:rsid w:val="00152D9B"/>
    <w:rsid w:val="00153625"/>
    <w:rsid w:val="00153D11"/>
    <w:rsid w:val="00153D63"/>
    <w:rsid w:val="001541FF"/>
    <w:rsid w:val="001558FE"/>
    <w:rsid w:val="00155AE5"/>
    <w:rsid w:val="001569E6"/>
    <w:rsid w:val="00156A4A"/>
    <w:rsid w:val="00157715"/>
    <w:rsid w:val="00157A56"/>
    <w:rsid w:val="00157B08"/>
    <w:rsid w:val="00157D31"/>
    <w:rsid w:val="00160120"/>
    <w:rsid w:val="0016027E"/>
    <w:rsid w:val="0016031F"/>
    <w:rsid w:val="0016033C"/>
    <w:rsid w:val="001608AF"/>
    <w:rsid w:val="00162389"/>
    <w:rsid w:val="00162EAA"/>
    <w:rsid w:val="001633B9"/>
    <w:rsid w:val="00163B7E"/>
    <w:rsid w:val="001653EB"/>
    <w:rsid w:val="00165426"/>
    <w:rsid w:val="00165736"/>
    <w:rsid w:val="001658DB"/>
    <w:rsid w:val="00165AB8"/>
    <w:rsid w:val="00166AB2"/>
    <w:rsid w:val="00167010"/>
    <w:rsid w:val="001677AE"/>
    <w:rsid w:val="00167957"/>
    <w:rsid w:val="00167CDF"/>
    <w:rsid w:val="0017020B"/>
    <w:rsid w:val="00170235"/>
    <w:rsid w:val="001702EF"/>
    <w:rsid w:val="0017046C"/>
    <w:rsid w:val="001706BC"/>
    <w:rsid w:val="00170808"/>
    <w:rsid w:val="00170812"/>
    <w:rsid w:val="0017096A"/>
    <w:rsid w:val="00170E5C"/>
    <w:rsid w:val="00170EC1"/>
    <w:rsid w:val="00171A58"/>
    <w:rsid w:val="00171E35"/>
    <w:rsid w:val="00172001"/>
    <w:rsid w:val="00172E9E"/>
    <w:rsid w:val="00172ED1"/>
    <w:rsid w:val="00172F8F"/>
    <w:rsid w:val="00173700"/>
    <w:rsid w:val="001743F4"/>
    <w:rsid w:val="0017493C"/>
    <w:rsid w:val="00174BBE"/>
    <w:rsid w:val="0017527F"/>
    <w:rsid w:val="00175FF5"/>
    <w:rsid w:val="0017699B"/>
    <w:rsid w:val="00176E73"/>
    <w:rsid w:val="00177428"/>
    <w:rsid w:val="0017788C"/>
    <w:rsid w:val="00177D31"/>
    <w:rsid w:val="00180717"/>
    <w:rsid w:val="001807AD"/>
    <w:rsid w:val="00180956"/>
    <w:rsid w:val="00181682"/>
    <w:rsid w:val="00181774"/>
    <w:rsid w:val="00181F69"/>
    <w:rsid w:val="00182414"/>
    <w:rsid w:val="0018284C"/>
    <w:rsid w:val="0018341A"/>
    <w:rsid w:val="0018377F"/>
    <w:rsid w:val="001844F5"/>
    <w:rsid w:val="00184AE8"/>
    <w:rsid w:val="0018535F"/>
    <w:rsid w:val="00185607"/>
    <w:rsid w:val="001857F1"/>
    <w:rsid w:val="00185863"/>
    <w:rsid w:val="00185A9B"/>
    <w:rsid w:val="001865C2"/>
    <w:rsid w:val="00190767"/>
    <w:rsid w:val="00191218"/>
    <w:rsid w:val="0019174A"/>
    <w:rsid w:val="00191AE2"/>
    <w:rsid w:val="00192B60"/>
    <w:rsid w:val="00192CD8"/>
    <w:rsid w:val="00193357"/>
    <w:rsid w:val="001936B3"/>
    <w:rsid w:val="001937F7"/>
    <w:rsid w:val="00193E7F"/>
    <w:rsid w:val="00194509"/>
    <w:rsid w:val="00194A1C"/>
    <w:rsid w:val="00195300"/>
    <w:rsid w:val="00195357"/>
    <w:rsid w:val="00195B80"/>
    <w:rsid w:val="00195CA6"/>
    <w:rsid w:val="0019610E"/>
    <w:rsid w:val="0019619E"/>
    <w:rsid w:val="00196A75"/>
    <w:rsid w:val="00196E48"/>
    <w:rsid w:val="001970A2"/>
    <w:rsid w:val="00197998"/>
    <w:rsid w:val="00197E9D"/>
    <w:rsid w:val="00197FB3"/>
    <w:rsid w:val="001A0089"/>
    <w:rsid w:val="001A03CA"/>
    <w:rsid w:val="001A1069"/>
    <w:rsid w:val="001A1751"/>
    <w:rsid w:val="001A26F7"/>
    <w:rsid w:val="001A31C6"/>
    <w:rsid w:val="001A31EF"/>
    <w:rsid w:val="001A3378"/>
    <w:rsid w:val="001A33DE"/>
    <w:rsid w:val="001A3EFB"/>
    <w:rsid w:val="001A4912"/>
    <w:rsid w:val="001A4A77"/>
    <w:rsid w:val="001A509D"/>
    <w:rsid w:val="001A58FA"/>
    <w:rsid w:val="001A5A2E"/>
    <w:rsid w:val="001A5D2F"/>
    <w:rsid w:val="001A6033"/>
    <w:rsid w:val="001A65C8"/>
    <w:rsid w:val="001A65E2"/>
    <w:rsid w:val="001A67EB"/>
    <w:rsid w:val="001A6BC9"/>
    <w:rsid w:val="001A72B4"/>
    <w:rsid w:val="001B0102"/>
    <w:rsid w:val="001B0378"/>
    <w:rsid w:val="001B1081"/>
    <w:rsid w:val="001B16C0"/>
    <w:rsid w:val="001B2392"/>
    <w:rsid w:val="001B2763"/>
    <w:rsid w:val="001B27F9"/>
    <w:rsid w:val="001B2E3B"/>
    <w:rsid w:val="001B306E"/>
    <w:rsid w:val="001B3E52"/>
    <w:rsid w:val="001B480C"/>
    <w:rsid w:val="001B6349"/>
    <w:rsid w:val="001B6826"/>
    <w:rsid w:val="001B6C20"/>
    <w:rsid w:val="001B6ECC"/>
    <w:rsid w:val="001B786D"/>
    <w:rsid w:val="001B79E4"/>
    <w:rsid w:val="001B7A8F"/>
    <w:rsid w:val="001B7B6D"/>
    <w:rsid w:val="001C0F39"/>
    <w:rsid w:val="001C15B3"/>
    <w:rsid w:val="001C19A0"/>
    <w:rsid w:val="001C1F96"/>
    <w:rsid w:val="001C227C"/>
    <w:rsid w:val="001C26EF"/>
    <w:rsid w:val="001C27C9"/>
    <w:rsid w:val="001C27D0"/>
    <w:rsid w:val="001C2C2C"/>
    <w:rsid w:val="001C2FBC"/>
    <w:rsid w:val="001C314E"/>
    <w:rsid w:val="001C3179"/>
    <w:rsid w:val="001C36A7"/>
    <w:rsid w:val="001C3D1C"/>
    <w:rsid w:val="001C4306"/>
    <w:rsid w:val="001C4482"/>
    <w:rsid w:val="001C4C46"/>
    <w:rsid w:val="001C54BD"/>
    <w:rsid w:val="001C5E95"/>
    <w:rsid w:val="001C658C"/>
    <w:rsid w:val="001C7135"/>
    <w:rsid w:val="001C755A"/>
    <w:rsid w:val="001C7BDF"/>
    <w:rsid w:val="001D0840"/>
    <w:rsid w:val="001D0ADD"/>
    <w:rsid w:val="001D155E"/>
    <w:rsid w:val="001D170B"/>
    <w:rsid w:val="001D184B"/>
    <w:rsid w:val="001D1CA1"/>
    <w:rsid w:val="001D21AA"/>
    <w:rsid w:val="001D23B6"/>
    <w:rsid w:val="001D2729"/>
    <w:rsid w:val="001D3001"/>
    <w:rsid w:val="001D315B"/>
    <w:rsid w:val="001D37EB"/>
    <w:rsid w:val="001D3895"/>
    <w:rsid w:val="001D39A1"/>
    <w:rsid w:val="001D3C4B"/>
    <w:rsid w:val="001D3E38"/>
    <w:rsid w:val="001D3ECF"/>
    <w:rsid w:val="001D427B"/>
    <w:rsid w:val="001D5210"/>
    <w:rsid w:val="001D5797"/>
    <w:rsid w:val="001D5925"/>
    <w:rsid w:val="001D5D27"/>
    <w:rsid w:val="001D6360"/>
    <w:rsid w:val="001D6422"/>
    <w:rsid w:val="001D6A8E"/>
    <w:rsid w:val="001D6DB1"/>
    <w:rsid w:val="001D6F53"/>
    <w:rsid w:val="001D70A1"/>
    <w:rsid w:val="001D73B5"/>
    <w:rsid w:val="001D74AE"/>
    <w:rsid w:val="001D75C0"/>
    <w:rsid w:val="001D7B47"/>
    <w:rsid w:val="001D7BDD"/>
    <w:rsid w:val="001E0221"/>
    <w:rsid w:val="001E02F6"/>
    <w:rsid w:val="001E0C54"/>
    <w:rsid w:val="001E0EBF"/>
    <w:rsid w:val="001E133B"/>
    <w:rsid w:val="001E1395"/>
    <w:rsid w:val="001E17F7"/>
    <w:rsid w:val="001E1A27"/>
    <w:rsid w:val="001E1A4F"/>
    <w:rsid w:val="001E20DD"/>
    <w:rsid w:val="001E247E"/>
    <w:rsid w:val="001E2D54"/>
    <w:rsid w:val="001E3185"/>
    <w:rsid w:val="001E3BA1"/>
    <w:rsid w:val="001E44FF"/>
    <w:rsid w:val="001E4C6B"/>
    <w:rsid w:val="001E4F8F"/>
    <w:rsid w:val="001E59ED"/>
    <w:rsid w:val="001E64B0"/>
    <w:rsid w:val="001E66DE"/>
    <w:rsid w:val="001E677A"/>
    <w:rsid w:val="001E70A6"/>
    <w:rsid w:val="001E72F5"/>
    <w:rsid w:val="001E74A4"/>
    <w:rsid w:val="001E7CEE"/>
    <w:rsid w:val="001F047A"/>
    <w:rsid w:val="001F0781"/>
    <w:rsid w:val="001F0AE0"/>
    <w:rsid w:val="001F1274"/>
    <w:rsid w:val="001F1721"/>
    <w:rsid w:val="001F181B"/>
    <w:rsid w:val="001F1899"/>
    <w:rsid w:val="001F18DB"/>
    <w:rsid w:val="001F18E0"/>
    <w:rsid w:val="001F1A0C"/>
    <w:rsid w:val="001F251A"/>
    <w:rsid w:val="001F25F7"/>
    <w:rsid w:val="001F272D"/>
    <w:rsid w:val="001F2BAE"/>
    <w:rsid w:val="001F351C"/>
    <w:rsid w:val="001F37F6"/>
    <w:rsid w:val="001F39F9"/>
    <w:rsid w:val="001F43CC"/>
    <w:rsid w:val="001F46DC"/>
    <w:rsid w:val="001F4785"/>
    <w:rsid w:val="001F5C96"/>
    <w:rsid w:val="001F609A"/>
    <w:rsid w:val="001F67B3"/>
    <w:rsid w:val="001F680D"/>
    <w:rsid w:val="001F6F82"/>
    <w:rsid w:val="001F720F"/>
    <w:rsid w:val="001F752A"/>
    <w:rsid w:val="001F7649"/>
    <w:rsid w:val="001F7E08"/>
    <w:rsid w:val="001F7E4F"/>
    <w:rsid w:val="001F7E93"/>
    <w:rsid w:val="00200048"/>
    <w:rsid w:val="0020008A"/>
    <w:rsid w:val="00200B28"/>
    <w:rsid w:val="00200DAD"/>
    <w:rsid w:val="00201F0B"/>
    <w:rsid w:val="002021BE"/>
    <w:rsid w:val="002024EB"/>
    <w:rsid w:val="00202D05"/>
    <w:rsid w:val="00202EC5"/>
    <w:rsid w:val="00202F41"/>
    <w:rsid w:val="002039E6"/>
    <w:rsid w:val="00204277"/>
    <w:rsid w:val="0020470D"/>
    <w:rsid w:val="0020473D"/>
    <w:rsid w:val="00204DE4"/>
    <w:rsid w:val="00204E1B"/>
    <w:rsid w:val="00205816"/>
    <w:rsid w:val="00206234"/>
    <w:rsid w:val="002063DC"/>
    <w:rsid w:val="0020668C"/>
    <w:rsid w:val="002067E0"/>
    <w:rsid w:val="00206BED"/>
    <w:rsid w:val="0020761B"/>
    <w:rsid w:val="00207959"/>
    <w:rsid w:val="0021090C"/>
    <w:rsid w:val="0021094B"/>
    <w:rsid w:val="00210B97"/>
    <w:rsid w:val="00210F03"/>
    <w:rsid w:val="0021102D"/>
    <w:rsid w:val="00212170"/>
    <w:rsid w:val="002121CC"/>
    <w:rsid w:val="0021252E"/>
    <w:rsid w:val="00212C65"/>
    <w:rsid w:val="0021317B"/>
    <w:rsid w:val="00213286"/>
    <w:rsid w:val="002132F8"/>
    <w:rsid w:val="002138D4"/>
    <w:rsid w:val="00214179"/>
    <w:rsid w:val="00214F83"/>
    <w:rsid w:val="0021518A"/>
    <w:rsid w:val="002151B5"/>
    <w:rsid w:val="0021539B"/>
    <w:rsid w:val="00215679"/>
    <w:rsid w:val="002159A8"/>
    <w:rsid w:val="00215D9E"/>
    <w:rsid w:val="00215FFA"/>
    <w:rsid w:val="0021606E"/>
    <w:rsid w:val="00216433"/>
    <w:rsid w:val="00216765"/>
    <w:rsid w:val="00216896"/>
    <w:rsid w:val="002168F0"/>
    <w:rsid w:val="00216AE9"/>
    <w:rsid w:val="00217100"/>
    <w:rsid w:val="00217143"/>
    <w:rsid w:val="002200B7"/>
    <w:rsid w:val="002208B5"/>
    <w:rsid w:val="00220987"/>
    <w:rsid w:val="00220AC0"/>
    <w:rsid w:val="002212B1"/>
    <w:rsid w:val="00221909"/>
    <w:rsid w:val="0022192F"/>
    <w:rsid w:val="00221E0A"/>
    <w:rsid w:val="0022213C"/>
    <w:rsid w:val="00222717"/>
    <w:rsid w:val="002229CA"/>
    <w:rsid w:val="00222F31"/>
    <w:rsid w:val="00223D25"/>
    <w:rsid w:val="00223DF5"/>
    <w:rsid w:val="00224251"/>
    <w:rsid w:val="00224982"/>
    <w:rsid w:val="0022499C"/>
    <w:rsid w:val="00224D80"/>
    <w:rsid w:val="00224F84"/>
    <w:rsid w:val="0022502E"/>
    <w:rsid w:val="002253DA"/>
    <w:rsid w:val="00225689"/>
    <w:rsid w:val="00225CBD"/>
    <w:rsid w:val="0022650D"/>
    <w:rsid w:val="00227311"/>
    <w:rsid w:val="00227B7B"/>
    <w:rsid w:val="00227D65"/>
    <w:rsid w:val="00227FF1"/>
    <w:rsid w:val="00230007"/>
    <w:rsid w:val="0023007F"/>
    <w:rsid w:val="00230685"/>
    <w:rsid w:val="0023083F"/>
    <w:rsid w:val="002318B4"/>
    <w:rsid w:val="00231928"/>
    <w:rsid w:val="00231DE7"/>
    <w:rsid w:val="00232510"/>
    <w:rsid w:val="00232A8D"/>
    <w:rsid w:val="0023383C"/>
    <w:rsid w:val="00233E24"/>
    <w:rsid w:val="002346F1"/>
    <w:rsid w:val="00234850"/>
    <w:rsid w:val="0023499B"/>
    <w:rsid w:val="00234A72"/>
    <w:rsid w:val="00234D11"/>
    <w:rsid w:val="0023652A"/>
    <w:rsid w:val="0023698F"/>
    <w:rsid w:val="00236A5D"/>
    <w:rsid w:val="00237488"/>
    <w:rsid w:val="00237537"/>
    <w:rsid w:val="002379A0"/>
    <w:rsid w:val="00237D44"/>
    <w:rsid w:val="00237F34"/>
    <w:rsid w:val="0024032C"/>
    <w:rsid w:val="002403DD"/>
    <w:rsid w:val="00240454"/>
    <w:rsid w:val="00241042"/>
    <w:rsid w:val="0024106D"/>
    <w:rsid w:val="0024167C"/>
    <w:rsid w:val="00241737"/>
    <w:rsid w:val="00241E43"/>
    <w:rsid w:val="00241FEF"/>
    <w:rsid w:val="002421CB"/>
    <w:rsid w:val="00242276"/>
    <w:rsid w:val="0024267D"/>
    <w:rsid w:val="00242905"/>
    <w:rsid w:val="00242D39"/>
    <w:rsid w:val="00243801"/>
    <w:rsid w:val="00243E7C"/>
    <w:rsid w:val="00244233"/>
    <w:rsid w:val="0024430A"/>
    <w:rsid w:val="00244F34"/>
    <w:rsid w:val="002466B8"/>
    <w:rsid w:val="00246D6D"/>
    <w:rsid w:val="00246DEE"/>
    <w:rsid w:val="00247345"/>
    <w:rsid w:val="00247BFA"/>
    <w:rsid w:val="00247F76"/>
    <w:rsid w:val="00250080"/>
    <w:rsid w:val="0025041A"/>
    <w:rsid w:val="00250AC1"/>
    <w:rsid w:val="00250EBF"/>
    <w:rsid w:val="00250FFD"/>
    <w:rsid w:val="00251027"/>
    <w:rsid w:val="0025104F"/>
    <w:rsid w:val="00251164"/>
    <w:rsid w:val="002512FA"/>
    <w:rsid w:val="00252332"/>
    <w:rsid w:val="00252483"/>
    <w:rsid w:val="00252B9B"/>
    <w:rsid w:val="00253111"/>
    <w:rsid w:val="0025371E"/>
    <w:rsid w:val="0025404F"/>
    <w:rsid w:val="0025411D"/>
    <w:rsid w:val="00254591"/>
    <w:rsid w:val="00254DCC"/>
    <w:rsid w:val="00254EAE"/>
    <w:rsid w:val="00255296"/>
    <w:rsid w:val="002555B1"/>
    <w:rsid w:val="0025565B"/>
    <w:rsid w:val="0025664F"/>
    <w:rsid w:val="002568C8"/>
    <w:rsid w:val="00256D2D"/>
    <w:rsid w:val="002571DD"/>
    <w:rsid w:val="00260265"/>
    <w:rsid w:val="0026029A"/>
    <w:rsid w:val="00260DE0"/>
    <w:rsid w:val="00260F38"/>
    <w:rsid w:val="0026118A"/>
    <w:rsid w:val="00261981"/>
    <w:rsid w:val="00261AFC"/>
    <w:rsid w:val="00263B25"/>
    <w:rsid w:val="00263ED0"/>
    <w:rsid w:val="0026417C"/>
    <w:rsid w:val="00264500"/>
    <w:rsid w:val="0026475F"/>
    <w:rsid w:val="00265824"/>
    <w:rsid w:val="00265836"/>
    <w:rsid w:val="00265EB6"/>
    <w:rsid w:val="00266639"/>
    <w:rsid w:val="002670AE"/>
    <w:rsid w:val="00267915"/>
    <w:rsid w:val="002708F2"/>
    <w:rsid w:val="00270FA2"/>
    <w:rsid w:val="002710FF"/>
    <w:rsid w:val="00271238"/>
    <w:rsid w:val="002718F3"/>
    <w:rsid w:val="00271AAE"/>
    <w:rsid w:val="00271C0C"/>
    <w:rsid w:val="00272421"/>
    <w:rsid w:val="00272F46"/>
    <w:rsid w:val="0027306C"/>
    <w:rsid w:val="002731FA"/>
    <w:rsid w:val="002738CF"/>
    <w:rsid w:val="00274A00"/>
    <w:rsid w:val="00274A01"/>
    <w:rsid w:val="002751B2"/>
    <w:rsid w:val="002759AB"/>
    <w:rsid w:val="00275E3C"/>
    <w:rsid w:val="002762C9"/>
    <w:rsid w:val="002762E5"/>
    <w:rsid w:val="002773A7"/>
    <w:rsid w:val="002778BB"/>
    <w:rsid w:val="00277B3D"/>
    <w:rsid w:val="00277EAF"/>
    <w:rsid w:val="00280CF1"/>
    <w:rsid w:val="00280E05"/>
    <w:rsid w:val="00280F54"/>
    <w:rsid w:val="00281104"/>
    <w:rsid w:val="0028137C"/>
    <w:rsid w:val="00281B39"/>
    <w:rsid w:val="00281F1C"/>
    <w:rsid w:val="0028237F"/>
    <w:rsid w:val="002828EA"/>
    <w:rsid w:val="0028312B"/>
    <w:rsid w:val="0028338E"/>
    <w:rsid w:val="002833D6"/>
    <w:rsid w:val="00283659"/>
    <w:rsid w:val="00283692"/>
    <w:rsid w:val="0028389F"/>
    <w:rsid w:val="00284109"/>
    <w:rsid w:val="00285A27"/>
    <w:rsid w:val="0028620D"/>
    <w:rsid w:val="0028678D"/>
    <w:rsid w:val="0028680F"/>
    <w:rsid w:val="00286A02"/>
    <w:rsid w:val="00286EA4"/>
    <w:rsid w:val="00287692"/>
    <w:rsid w:val="002878D1"/>
    <w:rsid w:val="00290276"/>
    <w:rsid w:val="00291721"/>
    <w:rsid w:val="00291A62"/>
    <w:rsid w:val="00291E7F"/>
    <w:rsid w:val="00292685"/>
    <w:rsid w:val="002927CF"/>
    <w:rsid w:val="00292E88"/>
    <w:rsid w:val="002936CC"/>
    <w:rsid w:val="00293B7F"/>
    <w:rsid w:val="00294358"/>
    <w:rsid w:val="002943AB"/>
    <w:rsid w:val="002945C1"/>
    <w:rsid w:val="00294688"/>
    <w:rsid w:val="00294AB9"/>
    <w:rsid w:val="00294BC4"/>
    <w:rsid w:val="00294D4B"/>
    <w:rsid w:val="00294D64"/>
    <w:rsid w:val="00294EE6"/>
    <w:rsid w:val="00295549"/>
    <w:rsid w:val="002955FA"/>
    <w:rsid w:val="00295ACC"/>
    <w:rsid w:val="00295BC7"/>
    <w:rsid w:val="00295D7F"/>
    <w:rsid w:val="002961E0"/>
    <w:rsid w:val="00296369"/>
    <w:rsid w:val="0029646E"/>
    <w:rsid w:val="00296530"/>
    <w:rsid w:val="0029694B"/>
    <w:rsid w:val="00296C2F"/>
    <w:rsid w:val="00296DE8"/>
    <w:rsid w:val="00296EA1"/>
    <w:rsid w:val="00296F3C"/>
    <w:rsid w:val="00297319"/>
    <w:rsid w:val="00297DF0"/>
    <w:rsid w:val="002A12C5"/>
    <w:rsid w:val="002A1335"/>
    <w:rsid w:val="002A1536"/>
    <w:rsid w:val="002A1A1C"/>
    <w:rsid w:val="002A1A1E"/>
    <w:rsid w:val="002A28F3"/>
    <w:rsid w:val="002A2D19"/>
    <w:rsid w:val="002A3028"/>
    <w:rsid w:val="002A3776"/>
    <w:rsid w:val="002A4847"/>
    <w:rsid w:val="002A4D46"/>
    <w:rsid w:val="002A53F1"/>
    <w:rsid w:val="002A5F38"/>
    <w:rsid w:val="002A61AB"/>
    <w:rsid w:val="002A622B"/>
    <w:rsid w:val="002A6363"/>
    <w:rsid w:val="002A780E"/>
    <w:rsid w:val="002A7A91"/>
    <w:rsid w:val="002A7FDF"/>
    <w:rsid w:val="002B00F5"/>
    <w:rsid w:val="002B01E0"/>
    <w:rsid w:val="002B0489"/>
    <w:rsid w:val="002B06F7"/>
    <w:rsid w:val="002B08ED"/>
    <w:rsid w:val="002B141E"/>
    <w:rsid w:val="002B14AC"/>
    <w:rsid w:val="002B16FC"/>
    <w:rsid w:val="002B1E4D"/>
    <w:rsid w:val="002B215D"/>
    <w:rsid w:val="002B2276"/>
    <w:rsid w:val="002B2707"/>
    <w:rsid w:val="002B2BE7"/>
    <w:rsid w:val="002B33E4"/>
    <w:rsid w:val="002B3CAB"/>
    <w:rsid w:val="002B406D"/>
    <w:rsid w:val="002B423A"/>
    <w:rsid w:val="002B4EE5"/>
    <w:rsid w:val="002B5190"/>
    <w:rsid w:val="002B55F6"/>
    <w:rsid w:val="002B5C9C"/>
    <w:rsid w:val="002B6092"/>
    <w:rsid w:val="002B6D74"/>
    <w:rsid w:val="002B72B0"/>
    <w:rsid w:val="002B7385"/>
    <w:rsid w:val="002B7B2D"/>
    <w:rsid w:val="002B7B5A"/>
    <w:rsid w:val="002B7CC6"/>
    <w:rsid w:val="002C0234"/>
    <w:rsid w:val="002C054D"/>
    <w:rsid w:val="002C07C1"/>
    <w:rsid w:val="002C0947"/>
    <w:rsid w:val="002C0DB5"/>
    <w:rsid w:val="002C18B5"/>
    <w:rsid w:val="002C1C45"/>
    <w:rsid w:val="002C1D6A"/>
    <w:rsid w:val="002C2009"/>
    <w:rsid w:val="002C2237"/>
    <w:rsid w:val="002C25C6"/>
    <w:rsid w:val="002C29D4"/>
    <w:rsid w:val="002C316C"/>
    <w:rsid w:val="002C3276"/>
    <w:rsid w:val="002C3681"/>
    <w:rsid w:val="002C3BE7"/>
    <w:rsid w:val="002C4D6E"/>
    <w:rsid w:val="002C533F"/>
    <w:rsid w:val="002C5DB8"/>
    <w:rsid w:val="002C5E41"/>
    <w:rsid w:val="002C6168"/>
    <w:rsid w:val="002C671B"/>
    <w:rsid w:val="002C7BEE"/>
    <w:rsid w:val="002D0010"/>
    <w:rsid w:val="002D02FE"/>
    <w:rsid w:val="002D0FA9"/>
    <w:rsid w:val="002D1C84"/>
    <w:rsid w:val="002D1CE0"/>
    <w:rsid w:val="002D224D"/>
    <w:rsid w:val="002D31F7"/>
    <w:rsid w:val="002D33BB"/>
    <w:rsid w:val="002D3572"/>
    <w:rsid w:val="002D3637"/>
    <w:rsid w:val="002D4008"/>
    <w:rsid w:val="002D4038"/>
    <w:rsid w:val="002D4227"/>
    <w:rsid w:val="002D4586"/>
    <w:rsid w:val="002D4E63"/>
    <w:rsid w:val="002D4ECF"/>
    <w:rsid w:val="002D55F0"/>
    <w:rsid w:val="002D5967"/>
    <w:rsid w:val="002D5F10"/>
    <w:rsid w:val="002D6205"/>
    <w:rsid w:val="002D65C9"/>
    <w:rsid w:val="002D6CA4"/>
    <w:rsid w:val="002D6DB2"/>
    <w:rsid w:val="002D6E69"/>
    <w:rsid w:val="002D74B1"/>
    <w:rsid w:val="002D7B2F"/>
    <w:rsid w:val="002D7E8A"/>
    <w:rsid w:val="002E0061"/>
    <w:rsid w:val="002E041C"/>
    <w:rsid w:val="002E0474"/>
    <w:rsid w:val="002E0579"/>
    <w:rsid w:val="002E074B"/>
    <w:rsid w:val="002E12B0"/>
    <w:rsid w:val="002E16C6"/>
    <w:rsid w:val="002E18A1"/>
    <w:rsid w:val="002E19AC"/>
    <w:rsid w:val="002E2B2D"/>
    <w:rsid w:val="002E2DB8"/>
    <w:rsid w:val="002E394E"/>
    <w:rsid w:val="002E3DBE"/>
    <w:rsid w:val="002E45F7"/>
    <w:rsid w:val="002E468D"/>
    <w:rsid w:val="002E4E99"/>
    <w:rsid w:val="002E4F96"/>
    <w:rsid w:val="002E5C48"/>
    <w:rsid w:val="002E64F7"/>
    <w:rsid w:val="002E6522"/>
    <w:rsid w:val="002E6D56"/>
    <w:rsid w:val="002E6FF4"/>
    <w:rsid w:val="002F0AF7"/>
    <w:rsid w:val="002F17C1"/>
    <w:rsid w:val="002F1A0C"/>
    <w:rsid w:val="002F1F25"/>
    <w:rsid w:val="002F2114"/>
    <w:rsid w:val="002F2424"/>
    <w:rsid w:val="002F25B2"/>
    <w:rsid w:val="002F2B8B"/>
    <w:rsid w:val="002F2C10"/>
    <w:rsid w:val="002F2EF3"/>
    <w:rsid w:val="002F36D6"/>
    <w:rsid w:val="002F3C12"/>
    <w:rsid w:val="002F42CB"/>
    <w:rsid w:val="002F4C9B"/>
    <w:rsid w:val="002F4EC2"/>
    <w:rsid w:val="002F5F91"/>
    <w:rsid w:val="002F61D3"/>
    <w:rsid w:val="002F6764"/>
    <w:rsid w:val="002F6DEB"/>
    <w:rsid w:val="002F71D6"/>
    <w:rsid w:val="002F7269"/>
    <w:rsid w:val="002F757E"/>
    <w:rsid w:val="002F7741"/>
    <w:rsid w:val="0030002B"/>
    <w:rsid w:val="003001C5"/>
    <w:rsid w:val="003009F3"/>
    <w:rsid w:val="00301AF3"/>
    <w:rsid w:val="00301D0B"/>
    <w:rsid w:val="00302094"/>
    <w:rsid w:val="003026D8"/>
    <w:rsid w:val="00302928"/>
    <w:rsid w:val="00302B44"/>
    <w:rsid w:val="00302E82"/>
    <w:rsid w:val="00303451"/>
    <w:rsid w:val="003035E8"/>
    <w:rsid w:val="003036F3"/>
    <w:rsid w:val="00304BE5"/>
    <w:rsid w:val="00306067"/>
    <w:rsid w:val="00306BFA"/>
    <w:rsid w:val="00307DCF"/>
    <w:rsid w:val="003101BF"/>
    <w:rsid w:val="00310B1C"/>
    <w:rsid w:val="00310BBE"/>
    <w:rsid w:val="003111A8"/>
    <w:rsid w:val="003111C9"/>
    <w:rsid w:val="0031161F"/>
    <w:rsid w:val="003119B0"/>
    <w:rsid w:val="00311A5A"/>
    <w:rsid w:val="00311F66"/>
    <w:rsid w:val="00312EC8"/>
    <w:rsid w:val="00313C36"/>
    <w:rsid w:val="00313FE5"/>
    <w:rsid w:val="003140C7"/>
    <w:rsid w:val="00314121"/>
    <w:rsid w:val="003141AB"/>
    <w:rsid w:val="00314D06"/>
    <w:rsid w:val="00314FAA"/>
    <w:rsid w:val="00315DB5"/>
    <w:rsid w:val="00316161"/>
    <w:rsid w:val="003162AB"/>
    <w:rsid w:val="00316584"/>
    <w:rsid w:val="0031692A"/>
    <w:rsid w:val="00316FEC"/>
    <w:rsid w:val="0032076D"/>
    <w:rsid w:val="00320981"/>
    <w:rsid w:val="00320A9D"/>
    <w:rsid w:val="0032172C"/>
    <w:rsid w:val="00322D2E"/>
    <w:rsid w:val="00322F94"/>
    <w:rsid w:val="003242BA"/>
    <w:rsid w:val="00325E7E"/>
    <w:rsid w:val="00325E9D"/>
    <w:rsid w:val="003269E5"/>
    <w:rsid w:val="00326BED"/>
    <w:rsid w:val="00326C01"/>
    <w:rsid w:val="00326C9E"/>
    <w:rsid w:val="00327022"/>
    <w:rsid w:val="0032783E"/>
    <w:rsid w:val="00327C63"/>
    <w:rsid w:val="00330457"/>
    <w:rsid w:val="003307C1"/>
    <w:rsid w:val="00330B2C"/>
    <w:rsid w:val="00330DDF"/>
    <w:rsid w:val="00331372"/>
    <w:rsid w:val="00331481"/>
    <w:rsid w:val="003317A9"/>
    <w:rsid w:val="00331AD4"/>
    <w:rsid w:val="00331B61"/>
    <w:rsid w:val="00331C83"/>
    <w:rsid w:val="00332C08"/>
    <w:rsid w:val="003336CC"/>
    <w:rsid w:val="003340C6"/>
    <w:rsid w:val="00334716"/>
    <w:rsid w:val="0033490F"/>
    <w:rsid w:val="00334E60"/>
    <w:rsid w:val="00334FD9"/>
    <w:rsid w:val="003350A2"/>
    <w:rsid w:val="0033525F"/>
    <w:rsid w:val="0033597D"/>
    <w:rsid w:val="00335C44"/>
    <w:rsid w:val="0033609E"/>
    <w:rsid w:val="0033677A"/>
    <w:rsid w:val="00336B51"/>
    <w:rsid w:val="00336E8C"/>
    <w:rsid w:val="00336FEA"/>
    <w:rsid w:val="00337C4F"/>
    <w:rsid w:val="003408D3"/>
    <w:rsid w:val="0034099E"/>
    <w:rsid w:val="00340C1D"/>
    <w:rsid w:val="00340D69"/>
    <w:rsid w:val="003412C7"/>
    <w:rsid w:val="00341314"/>
    <w:rsid w:val="00341C5F"/>
    <w:rsid w:val="00341D24"/>
    <w:rsid w:val="00341E56"/>
    <w:rsid w:val="0034240C"/>
    <w:rsid w:val="0034275B"/>
    <w:rsid w:val="00342AC0"/>
    <w:rsid w:val="00342EA8"/>
    <w:rsid w:val="00343196"/>
    <w:rsid w:val="0034327C"/>
    <w:rsid w:val="003432BA"/>
    <w:rsid w:val="0034368D"/>
    <w:rsid w:val="003438E9"/>
    <w:rsid w:val="00343EB9"/>
    <w:rsid w:val="00344415"/>
    <w:rsid w:val="00344CFD"/>
    <w:rsid w:val="0034576D"/>
    <w:rsid w:val="003459FB"/>
    <w:rsid w:val="00345C96"/>
    <w:rsid w:val="00346A0C"/>
    <w:rsid w:val="00346A77"/>
    <w:rsid w:val="003474A4"/>
    <w:rsid w:val="00347BA0"/>
    <w:rsid w:val="0035040B"/>
    <w:rsid w:val="0035097F"/>
    <w:rsid w:val="003515AE"/>
    <w:rsid w:val="003515B2"/>
    <w:rsid w:val="003519C6"/>
    <w:rsid w:val="00351A88"/>
    <w:rsid w:val="00351D50"/>
    <w:rsid w:val="003524B4"/>
    <w:rsid w:val="003532AE"/>
    <w:rsid w:val="00353342"/>
    <w:rsid w:val="003534A1"/>
    <w:rsid w:val="00353549"/>
    <w:rsid w:val="00353AC3"/>
    <w:rsid w:val="00354472"/>
    <w:rsid w:val="0035481B"/>
    <w:rsid w:val="00354B91"/>
    <w:rsid w:val="00354E06"/>
    <w:rsid w:val="003550A2"/>
    <w:rsid w:val="003552C2"/>
    <w:rsid w:val="003552E4"/>
    <w:rsid w:val="003552F7"/>
    <w:rsid w:val="003555C7"/>
    <w:rsid w:val="00355BB4"/>
    <w:rsid w:val="00355F98"/>
    <w:rsid w:val="00356FE5"/>
    <w:rsid w:val="0036086C"/>
    <w:rsid w:val="00360E97"/>
    <w:rsid w:val="00360FA2"/>
    <w:rsid w:val="003611A8"/>
    <w:rsid w:val="003611AD"/>
    <w:rsid w:val="00361B1D"/>
    <w:rsid w:val="00361B62"/>
    <w:rsid w:val="00361E33"/>
    <w:rsid w:val="00362095"/>
    <w:rsid w:val="00362BA6"/>
    <w:rsid w:val="00362CAA"/>
    <w:rsid w:val="00362FE4"/>
    <w:rsid w:val="003630BA"/>
    <w:rsid w:val="00363A36"/>
    <w:rsid w:val="00363E46"/>
    <w:rsid w:val="003640CA"/>
    <w:rsid w:val="00364DEC"/>
    <w:rsid w:val="00364F3A"/>
    <w:rsid w:val="00365BB7"/>
    <w:rsid w:val="003667F6"/>
    <w:rsid w:val="00366AE3"/>
    <w:rsid w:val="00366D5E"/>
    <w:rsid w:val="00367293"/>
    <w:rsid w:val="00367415"/>
    <w:rsid w:val="00367436"/>
    <w:rsid w:val="00367535"/>
    <w:rsid w:val="00367905"/>
    <w:rsid w:val="00370F15"/>
    <w:rsid w:val="00370F2D"/>
    <w:rsid w:val="00370FDD"/>
    <w:rsid w:val="003710B0"/>
    <w:rsid w:val="0037134B"/>
    <w:rsid w:val="003715C4"/>
    <w:rsid w:val="003720CF"/>
    <w:rsid w:val="0037225B"/>
    <w:rsid w:val="003722E6"/>
    <w:rsid w:val="00372407"/>
    <w:rsid w:val="00372F11"/>
    <w:rsid w:val="003735D8"/>
    <w:rsid w:val="00373F99"/>
    <w:rsid w:val="003743F6"/>
    <w:rsid w:val="0037485B"/>
    <w:rsid w:val="00374CA0"/>
    <w:rsid w:val="0037529A"/>
    <w:rsid w:val="00375385"/>
    <w:rsid w:val="0037557D"/>
    <w:rsid w:val="00375780"/>
    <w:rsid w:val="00375CCC"/>
    <w:rsid w:val="00376211"/>
    <w:rsid w:val="003765DF"/>
    <w:rsid w:val="00376644"/>
    <w:rsid w:val="0037669B"/>
    <w:rsid w:val="003768F1"/>
    <w:rsid w:val="00376E87"/>
    <w:rsid w:val="00377B14"/>
    <w:rsid w:val="00377C0D"/>
    <w:rsid w:val="003809A3"/>
    <w:rsid w:val="00380C43"/>
    <w:rsid w:val="00380D14"/>
    <w:rsid w:val="00380D1A"/>
    <w:rsid w:val="00381F31"/>
    <w:rsid w:val="003826B3"/>
    <w:rsid w:val="0038353B"/>
    <w:rsid w:val="00383E6E"/>
    <w:rsid w:val="003843E3"/>
    <w:rsid w:val="00384B53"/>
    <w:rsid w:val="00384D46"/>
    <w:rsid w:val="00384D9E"/>
    <w:rsid w:val="00384F53"/>
    <w:rsid w:val="00384F59"/>
    <w:rsid w:val="00385C4F"/>
    <w:rsid w:val="00385D6C"/>
    <w:rsid w:val="00387611"/>
    <w:rsid w:val="0038765A"/>
    <w:rsid w:val="00390072"/>
    <w:rsid w:val="003905BB"/>
    <w:rsid w:val="00390A84"/>
    <w:rsid w:val="00390BB0"/>
    <w:rsid w:val="00391560"/>
    <w:rsid w:val="00391685"/>
    <w:rsid w:val="0039182A"/>
    <w:rsid w:val="00391B23"/>
    <w:rsid w:val="00391B9C"/>
    <w:rsid w:val="00391D03"/>
    <w:rsid w:val="00391F34"/>
    <w:rsid w:val="00392526"/>
    <w:rsid w:val="00392B93"/>
    <w:rsid w:val="00392D93"/>
    <w:rsid w:val="00392FE7"/>
    <w:rsid w:val="0039305B"/>
    <w:rsid w:val="003930A8"/>
    <w:rsid w:val="00393C4F"/>
    <w:rsid w:val="00394547"/>
    <w:rsid w:val="00394A6A"/>
    <w:rsid w:val="00394E68"/>
    <w:rsid w:val="00395BE9"/>
    <w:rsid w:val="00395E3F"/>
    <w:rsid w:val="00395F91"/>
    <w:rsid w:val="00396117"/>
    <w:rsid w:val="003966EE"/>
    <w:rsid w:val="0039678D"/>
    <w:rsid w:val="003968C8"/>
    <w:rsid w:val="00396B6C"/>
    <w:rsid w:val="00396EA7"/>
    <w:rsid w:val="0039758C"/>
    <w:rsid w:val="0039794A"/>
    <w:rsid w:val="003A031F"/>
    <w:rsid w:val="003A1ABB"/>
    <w:rsid w:val="003A1ACC"/>
    <w:rsid w:val="003A2572"/>
    <w:rsid w:val="003A2885"/>
    <w:rsid w:val="003A351B"/>
    <w:rsid w:val="003A3A30"/>
    <w:rsid w:val="003A3BBC"/>
    <w:rsid w:val="003A3D87"/>
    <w:rsid w:val="003A3E47"/>
    <w:rsid w:val="003A400D"/>
    <w:rsid w:val="003A423B"/>
    <w:rsid w:val="003A430B"/>
    <w:rsid w:val="003A4644"/>
    <w:rsid w:val="003A5F6B"/>
    <w:rsid w:val="003A66E0"/>
    <w:rsid w:val="003A6990"/>
    <w:rsid w:val="003A6EF8"/>
    <w:rsid w:val="003A6F8A"/>
    <w:rsid w:val="003A7017"/>
    <w:rsid w:val="003A7154"/>
    <w:rsid w:val="003A74F8"/>
    <w:rsid w:val="003A7A3C"/>
    <w:rsid w:val="003A7DD4"/>
    <w:rsid w:val="003B00C8"/>
    <w:rsid w:val="003B00D7"/>
    <w:rsid w:val="003B119F"/>
    <w:rsid w:val="003B131E"/>
    <w:rsid w:val="003B13B8"/>
    <w:rsid w:val="003B1C1B"/>
    <w:rsid w:val="003B2152"/>
    <w:rsid w:val="003B21EA"/>
    <w:rsid w:val="003B258C"/>
    <w:rsid w:val="003B2D22"/>
    <w:rsid w:val="003B2F37"/>
    <w:rsid w:val="003B3049"/>
    <w:rsid w:val="003B304D"/>
    <w:rsid w:val="003B34A5"/>
    <w:rsid w:val="003B39AD"/>
    <w:rsid w:val="003B47FC"/>
    <w:rsid w:val="003B4876"/>
    <w:rsid w:val="003B6252"/>
    <w:rsid w:val="003B6D0F"/>
    <w:rsid w:val="003B7076"/>
    <w:rsid w:val="003B734E"/>
    <w:rsid w:val="003B74AE"/>
    <w:rsid w:val="003B7EA3"/>
    <w:rsid w:val="003B7EBE"/>
    <w:rsid w:val="003B7FEB"/>
    <w:rsid w:val="003C0BCB"/>
    <w:rsid w:val="003C0C61"/>
    <w:rsid w:val="003C106F"/>
    <w:rsid w:val="003C226B"/>
    <w:rsid w:val="003C23EE"/>
    <w:rsid w:val="003C2842"/>
    <w:rsid w:val="003C2881"/>
    <w:rsid w:val="003C3081"/>
    <w:rsid w:val="003C3141"/>
    <w:rsid w:val="003C3180"/>
    <w:rsid w:val="003C3725"/>
    <w:rsid w:val="003C3776"/>
    <w:rsid w:val="003C37F7"/>
    <w:rsid w:val="003C3CF3"/>
    <w:rsid w:val="003C3D40"/>
    <w:rsid w:val="003C46DF"/>
    <w:rsid w:val="003C4AD2"/>
    <w:rsid w:val="003C4AD3"/>
    <w:rsid w:val="003C5710"/>
    <w:rsid w:val="003C5965"/>
    <w:rsid w:val="003C5A2A"/>
    <w:rsid w:val="003C63A5"/>
    <w:rsid w:val="003C65F4"/>
    <w:rsid w:val="003C6632"/>
    <w:rsid w:val="003C7285"/>
    <w:rsid w:val="003C76EB"/>
    <w:rsid w:val="003C786F"/>
    <w:rsid w:val="003C7CEF"/>
    <w:rsid w:val="003C7F65"/>
    <w:rsid w:val="003D00AB"/>
    <w:rsid w:val="003D0185"/>
    <w:rsid w:val="003D026C"/>
    <w:rsid w:val="003D07A0"/>
    <w:rsid w:val="003D0A77"/>
    <w:rsid w:val="003D0FE3"/>
    <w:rsid w:val="003D10D8"/>
    <w:rsid w:val="003D2437"/>
    <w:rsid w:val="003D24D5"/>
    <w:rsid w:val="003D26AB"/>
    <w:rsid w:val="003D2FBA"/>
    <w:rsid w:val="003D3769"/>
    <w:rsid w:val="003D3BD7"/>
    <w:rsid w:val="003D4092"/>
    <w:rsid w:val="003D4B0D"/>
    <w:rsid w:val="003D4F99"/>
    <w:rsid w:val="003D514F"/>
    <w:rsid w:val="003D56EC"/>
    <w:rsid w:val="003D5745"/>
    <w:rsid w:val="003D5CD2"/>
    <w:rsid w:val="003D725E"/>
    <w:rsid w:val="003D72A8"/>
    <w:rsid w:val="003D72B2"/>
    <w:rsid w:val="003D7649"/>
    <w:rsid w:val="003D7ABB"/>
    <w:rsid w:val="003D7DBE"/>
    <w:rsid w:val="003D7FCF"/>
    <w:rsid w:val="003E05A8"/>
    <w:rsid w:val="003E06B2"/>
    <w:rsid w:val="003E073C"/>
    <w:rsid w:val="003E0863"/>
    <w:rsid w:val="003E0A65"/>
    <w:rsid w:val="003E0E21"/>
    <w:rsid w:val="003E171B"/>
    <w:rsid w:val="003E18B8"/>
    <w:rsid w:val="003E23A4"/>
    <w:rsid w:val="003E2843"/>
    <w:rsid w:val="003E29D8"/>
    <w:rsid w:val="003E3462"/>
    <w:rsid w:val="003E3542"/>
    <w:rsid w:val="003E38B1"/>
    <w:rsid w:val="003E39EB"/>
    <w:rsid w:val="003E3AAF"/>
    <w:rsid w:val="003E3C7A"/>
    <w:rsid w:val="003E3D6E"/>
    <w:rsid w:val="003E4207"/>
    <w:rsid w:val="003E423A"/>
    <w:rsid w:val="003E432E"/>
    <w:rsid w:val="003E4868"/>
    <w:rsid w:val="003E4A6E"/>
    <w:rsid w:val="003E4C0D"/>
    <w:rsid w:val="003E513E"/>
    <w:rsid w:val="003E5288"/>
    <w:rsid w:val="003E54C4"/>
    <w:rsid w:val="003E564F"/>
    <w:rsid w:val="003E58E9"/>
    <w:rsid w:val="003E6217"/>
    <w:rsid w:val="003E6435"/>
    <w:rsid w:val="003E645B"/>
    <w:rsid w:val="003E6623"/>
    <w:rsid w:val="003E6745"/>
    <w:rsid w:val="003E71BC"/>
    <w:rsid w:val="003E72EC"/>
    <w:rsid w:val="003E7698"/>
    <w:rsid w:val="003E7810"/>
    <w:rsid w:val="003E7A55"/>
    <w:rsid w:val="003E7B15"/>
    <w:rsid w:val="003E7C4D"/>
    <w:rsid w:val="003F0051"/>
    <w:rsid w:val="003F0A87"/>
    <w:rsid w:val="003F1276"/>
    <w:rsid w:val="003F12BA"/>
    <w:rsid w:val="003F1371"/>
    <w:rsid w:val="003F147F"/>
    <w:rsid w:val="003F1C16"/>
    <w:rsid w:val="003F1FF9"/>
    <w:rsid w:val="003F2123"/>
    <w:rsid w:val="003F23FC"/>
    <w:rsid w:val="003F2774"/>
    <w:rsid w:val="003F2DBB"/>
    <w:rsid w:val="003F35C8"/>
    <w:rsid w:val="003F3DB3"/>
    <w:rsid w:val="003F3DBA"/>
    <w:rsid w:val="003F469D"/>
    <w:rsid w:val="003F4CAD"/>
    <w:rsid w:val="003F4DD9"/>
    <w:rsid w:val="003F5239"/>
    <w:rsid w:val="003F6139"/>
    <w:rsid w:val="003F6475"/>
    <w:rsid w:val="003F6619"/>
    <w:rsid w:val="003F7232"/>
    <w:rsid w:val="003F7411"/>
    <w:rsid w:val="003F7635"/>
    <w:rsid w:val="003F7A6B"/>
    <w:rsid w:val="003F7C2D"/>
    <w:rsid w:val="003F7DE9"/>
    <w:rsid w:val="00400766"/>
    <w:rsid w:val="00400FA0"/>
    <w:rsid w:val="00401051"/>
    <w:rsid w:val="00401652"/>
    <w:rsid w:val="00402582"/>
    <w:rsid w:val="004027DE"/>
    <w:rsid w:val="0040281D"/>
    <w:rsid w:val="00402BA7"/>
    <w:rsid w:val="004031AD"/>
    <w:rsid w:val="00403329"/>
    <w:rsid w:val="004035B4"/>
    <w:rsid w:val="00403B4B"/>
    <w:rsid w:val="00403EEF"/>
    <w:rsid w:val="00403FC4"/>
    <w:rsid w:val="004040DC"/>
    <w:rsid w:val="00404574"/>
    <w:rsid w:val="00404C89"/>
    <w:rsid w:val="00405883"/>
    <w:rsid w:val="0040605E"/>
    <w:rsid w:val="00406292"/>
    <w:rsid w:val="0040639F"/>
    <w:rsid w:val="00406EA9"/>
    <w:rsid w:val="004075B1"/>
    <w:rsid w:val="00407BAA"/>
    <w:rsid w:val="004100B1"/>
    <w:rsid w:val="0041026E"/>
    <w:rsid w:val="004107B9"/>
    <w:rsid w:val="00410926"/>
    <w:rsid w:val="00410BAF"/>
    <w:rsid w:val="0041162D"/>
    <w:rsid w:val="0041189D"/>
    <w:rsid w:val="00411B99"/>
    <w:rsid w:val="00411FA2"/>
    <w:rsid w:val="00412141"/>
    <w:rsid w:val="0041296C"/>
    <w:rsid w:val="00412E47"/>
    <w:rsid w:val="00413113"/>
    <w:rsid w:val="004133D5"/>
    <w:rsid w:val="004140E6"/>
    <w:rsid w:val="004141C0"/>
    <w:rsid w:val="0041436D"/>
    <w:rsid w:val="00414D9A"/>
    <w:rsid w:val="00415199"/>
    <w:rsid w:val="0041625B"/>
    <w:rsid w:val="00416D4E"/>
    <w:rsid w:val="00416DCE"/>
    <w:rsid w:val="004173E3"/>
    <w:rsid w:val="00417A53"/>
    <w:rsid w:val="00417A63"/>
    <w:rsid w:val="00417B4D"/>
    <w:rsid w:val="00417CAD"/>
    <w:rsid w:val="0042068F"/>
    <w:rsid w:val="004209FA"/>
    <w:rsid w:val="00420B99"/>
    <w:rsid w:val="0042136A"/>
    <w:rsid w:val="00421798"/>
    <w:rsid w:val="00422300"/>
    <w:rsid w:val="0042290E"/>
    <w:rsid w:val="00422BE2"/>
    <w:rsid w:val="00422D14"/>
    <w:rsid w:val="00423724"/>
    <w:rsid w:val="00423AB8"/>
    <w:rsid w:val="0042482A"/>
    <w:rsid w:val="00425195"/>
    <w:rsid w:val="004251F3"/>
    <w:rsid w:val="0042521E"/>
    <w:rsid w:val="004261A8"/>
    <w:rsid w:val="00426943"/>
    <w:rsid w:val="00426949"/>
    <w:rsid w:val="00426B12"/>
    <w:rsid w:val="00427574"/>
    <w:rsid w:val="00427A51"/>
    <w:rsid w:val="00427A79"/>
    <w:rsid w:val="00427B5E"/>
    <w:rsid w:val="00427FA1"/>
    <w:rsid w:val="00430053"/>
    <w:rsid w:val="00430670"/>
    <w:rsid w:val="0043102C"/>
    <w:rsid w:val="0043161A"/>
    <w:rsid w:val="004317AA"/>
    <w:rsid w:val="004320AA"/>
    <w:rsid w:val="004321F3"/>
    <w:rsid w:val="00432E64"/>
    <w:rsid w:val="004335CC"/>
    <w:rsid w:val="00433A1D"/>
    <w:rsid w:val="00434246"/>
    <w:rsid w:val="004344A0"/>
    <w:rsid w:val="00434B7A"/>
    <w:rsid w:val="00434FF5"/>
    <w:rsid w:val="0043515C"/>
    <w:rsid w:val="00436728"/>
    <w:rsid w:val="00436981"/>
    <w:rsid w:val="0043699D"/>
    <w:rsid w:val="00437362"/>
    <w:rsid w:val="0043784C"/>
    <w:rsid w:val="00437CEF"/>
    <w:rsid w:val="004407C1"/>
    <w:rsid w:val="004408EC"/>
    <w:rsid w:val="00440FD2"/>
    <w:rsid w:val="00441903"/>
    <w:rsid w:val="00441CE2"/>
    <w:rsid w:val="00443270"/>
    <w:rsid w:val="00443309"/>
    <w:rsid w:val="00443321"/>
    <w:rsid w:val="00443923"/>
    <w:rsid w:val="00443BCB"/>
    <w:rsid w:val="00443EA4"/>
    <w:rsid w:val="004442FB"/>
    <w:rsid w:val="0044431E"/>
    <w:rsid w:val="00444816"/>
    <w:rsid w:val="00445493"/>
    <w:rsid w:val="004456B6"/>
    <w:rsid w:val="00446322"/>
    <w:rsid w:val="00446992"/>
    <w:rsid w:val="00446E2B"/>
    <w:rsid w:val="00447CAA"/>
    <w:rsid w:val="00450503"/>
    <w:rsid w:val="00450FAB"/>
    <w:rsid w:val="0045134A"/>
    <w:rsid w:val="00451681"/>
    <w:rsid w:val="004521D8"/>
    <w:rsid w:val="00452BE6"/>
    <w:rsid w:val="00452EB6"/>
    <w:rsid w:val="00453001"/>
    <w:rsid w:val="0045347E"/>
    <w:rsid w:val="004538A7"/>
    <w:rsid w:val="004538E7"/>
    <w:rsid w:val="004546A2"/>
    <w:rsid w:val="004549E8"/>
    <w:rsid w:val="004549ED"/>
    <w:rsid w:val="00454C91"/>
    <w:rsid w:val="00455B2B"/>
    <w:rsid w:val="00456278"/>
    <w:rsid w:val="004562CA"/>
    <w:rsid w:val="00456877"/>
    <w:rsid w:val="004573C2"/>
    <w:rsid w:val="0045797F"/>
    <w:rsid w:val="00457EDD"/>
    <w:rsid w:val="00460353"/>
    <w:rsid w:val="004605FE"/>
    <w:rsid w:val="00461391"/>
    <w:rsid w:val="00462148"/>
    <w:rsid w:val="00463106"/>
    <w:rsid w:val="00463619"/>
    <w:rsid w:val="00463685"/>
    <w:rsid w:val="00463824"/>
    <w:rsid w:val="00463953"/>
    <w:rsid w:val="00464123"/>
    <w:rsid w:val="00464431"/>
    <w:rsid w:val="00464594"/>
    <w:rsid w:val="0046564E"/>
    <w:rsid w:val="0046597F"/>
    <w:rsid w:val="00465D77"/>
    <w:rsid w:val="00466242"/>
    <w:rsid w:val="00466422"/>
    <w:rsid w:val="004673CD"/>
    <w:rsid w:val="00467A23"/>
    <w:rsid w:val="00467D1C"/>
    <w:rsid w:val="0047057B"/>
    <w:rsid w:val="00470C8C"/>
    <w:rsid w:val="004721AF"/>
    <w:rsid w:val="0047266A"/>
    <w:rsid w:val="00472ADF"/>
    <w:rsid w:val="00472EBB"/>
    <w:rsid w:val="00474541"/>
    <w:rsid w:val="00474B1A"/>
    <w:rsid w:val="00475BCB"/>
    <w:rsid w:val="00475ED7"/>
    <w:rsid w:val="00475F1C"/>
    <w:rsid w:val="00475F3A"/>
    <w:rsid w:val="0047614E"/>
    <w:rsid w:val="004761C5"/>
    <w:rsid w:val="004763B5"/>
    <w:rsid w:val="00476C12"/>
    <w:rsid w:val="00476FB8"/>
    <w:rsid w:val="00477017"/>
    <w:rsid w:val="00477558"/>
    <w:rsid w:val="004776E9"/>
    <w:rsid w:val="004778B5"/>
    <w:rsid w:val="00477D28"/>
    <w:rsid w:val="00477DDC"/>
    <w:rsid w:val="004800D1"/>
    <w:rsid w:val="00480375"/>
    <w:rsid w:val="00480657"/>
    <w:rsid w:val="00480D2C"/>
    <w:rsid w:val="004815A1"/>
    <w:rsid w:val="00481FFA"/>
    <w:rsid w:val="0048217A"/>
    <w:rsid w:val="004822FD"/>
    <w:rsid w:val="00482B91"/>
    <w:rsid w:val="00482FE8"/>
    <w:rsid w:val="0048382D"/>
    <w:rsid w:val="00483E35"/>
    <w:rsid w:val="00484DB0"/>
    <w:rsid w:val="00484F1E"/>
    <w:rsid w:val="00485015"/>
    <w:rsid w:val="0048518B"/>
    <w:rsid w:val="0048587F"/>
    <w:rsid w:val="00485EEE"/>
    <w:rsid w:val="004864DB"/>
    <w:rsid w:val="00486F33"/>
    <w:rsid w:val="00487023"/>
    <w:rsid w:val="004871F0"/>
    <w:rsid w:val="004874A6"/>
    <w:rsid w:val="00487A9F"/>
    <w:rsid w:val="00487D73"/>
    <w:rsid w:val="0049026D"/>
    <w:rsid w:val="00490415"/>
    <w:rsid w:val="004906FA"/>
    <w:rsid w:val="00490D36"/>
    <w:rsid w:val="00491057"/>
    <w:rsid w:val="00491559"/>
    <w:rsid w:val="00492DAA"/>
    <w:rsid w:val="00492E58"/>
    <w:rsid w:val="00493546"/>
    <w:rsid w:val="00494D74"/>
    <w:rsid w:val="00494F76"/>
    <w:rsid w:val="00494F86"/>
    <w:rsid w:val="00495035"/>
    <w:rsid w:val="00495272"/>
    <w:rsid w:val="004953E7"/>
    <w:rsid w:val="0049593D"/>
    <w:rsid w:val="00495DDA"/>
    <w:rsid w:val="00496293"/>
    <w:rsid w:val="004968B1"/>
    <w:rsid w:val="00497666"/>
    <w:rsid w:val="004979E0"/>
    <w:rsid w:val="00497B2B"/>
    <w:rsid w:val="004A0055"/>
    <w:rsid w:val="004A0190"/>
    <w:rsid w:val="004A0745"/>
    <w:rsid w:val="004A0F95"/>
    <w:rsid w:val="004A10CF"/>
    <w:rsid w:val="004A2050"/>
    <w:rsid w:val="004A2162"/>
    <w:rsid w:val="004A2590"/>
    <w:rsid w:val="004A2C27"/>
    <w:rsid w:val="004A329B"/>
    <w:rsid w:val="004A330C"/>
    <w:rsid w:val="004A36F9"/>
    <w:rsid w:val="004A398E"/>
    <w:rsid w:val="004A4673"/>
    <w:rsid w:val="004A4885"/>
    <w:rsid w:val="004A59CB"/>
    <w:rsid w:val="004A5BB3"/>
    <w:rsid w:val="004A6732"/>
    <w:rsid w:val="004A6E57"/>
    <w:rsid w:val="004A777B"/>
    <w:rsid w:val="004A77D0"/>
    <w:rsid w:val="004B0770"/>
    <w:rsid w:val="004B0771"/>
    <w:rsid w:val="004B0BCA"/>
    <w:rsid w:val="004B0D6D"/>
    <w:rsid w:val="004B141B"/>
    <w:rsid w:val="004B1669"/>
    <w:rsid w:val="004B16E0"/>
    <w:rsid w:val="004B1E83"/>
    <w:rsid w:val="004B1F61"/>
    <w:rsid w:val="004B23B3"/>
    <w:rsid w:val="004B250A"/>
    <w:rsid w:val="004B2687"/>
    <w:rsid w:val="004B2727"/>
    <w:rsid w:val="004B3300"/>
    <w:rsid w:val="004B4033"/>
    <w:rsid w:val="004B40E8"/>
    <w:rsid w:val="004B4186"/>
    <w:rsid w:val="004B447E"/>
    <w:rsid w:val="004B4631"/>
    <w:rsid w:val="004B5F56"/>
    <w:rsid w:val="004B61E0"/>
    <w:rsid w:val="004B69E2"/>
    <w:rsid w:val="004B6B97"/>
    <w:rsid w:val="004B6F3C"/>
    <w:rsid w:val="004B788E"/>
    <w:rsid w:val="004B7B75"/>
    <w:rsid w:val="004B7DC5"/>
    <w:rsid w:val="004C00C4"/>
    <w:rsid w:val="004C0DF7"/>
    <w:rsid w:val="004C0F98"/>
    <w:rsid w:val="004C1360"/>
    <w:rsid w:val="004C1E81"/>
    <w:rsid w:val="004C1EF8"/>
    <w:rsid w:val="004C202C"/>
    <w:rsid w:val="004C20D9"/>
    <w:rsid w:val="004C232E"/>
    <w:rsid w:val="004C26FA"/>
    <w:rsid w:val="004C2905"/>
    <w:rsid w:val="004C2B3C"/>
    <w:rsid w:val="004C3E48"/>
    <w:rsid w:val="004C4105"/>
    <w:rsid w:val="004C4A01"/>
    <w:rsid w:val="004C4AE7"/>
    <w:rsid w:val="004C527A"/>
    <w:rsid w:val="004C5AC7"/>
    <w:rsid w:val="004C5F99"/>
    <w:rsid w:val="004C6366"/>
    <w:rsid w:val="004C6DAF"/>
    <w:rsid w:val="004C6F7C"/>
    <w:rsid w:val="004C7190"/>
    <w:rsid w:val="004C7206"/>
    <w:rsid w:val="004C7432"/>
    <w:rsid w:val="004C75A6"/>
    <w:rsid w:val="004C77D2"/>
    <w:rsid w:val="004C7854"/>
    <w:rsid w:val="004C7870"/>
    <w:rsid w:val="004C7AD8"/>
    <w:rsid w:val="004C7AFE"/>
    <w:rsid w:val="004D00F4"/>
    <w:rsid w:val="004D07A9"/>
    <w:rsid w:val="004D10D8"/>
    <w:rsid w:val="004D1489"/>
    <w:rsid w:val="004D14BB"/>
    <w:rsid w:val="004D20AD"/>
    <w:rsid w:val="004D22EB"/>
    <w:rsid w:val="004D3386"/>
    <w:rsid w:val="004D3690"/>
    <w:rsid w:val="004D370C"/>
    <w:rsid w:val="004D38B9"/>
    <w:rsid w:val="004D3A23"/>
    <w:rsid w:val="004D409A"/>
    <w:rsid w:val="004D4383"/>
    <w:rsid w:val="004D455F"/>
    <w:rsid w:val="004D4C7F"/>
    <w:rsid w:val="004D503E"/>
    <w:rsid w:val="004D53E3"/>
    <w:rsid w:val="004D5DE1"/>
    <w:rsid w:val="004D69C9"/>
    <w:rsid w:val="004D76B5"/>
    <w:rsid w:val="004D770C"/>
    <w:rsid w:val="004D783B"/>
    <w:rsid w:val="004D7CEE"/>
    <w:rsid w:val="004E072C"/>
    <w:rsid w:val="004E14EB"/>
    <w:rsid w:val="004E28C9"/>
    <w:rsid w:val="004E2A4E"/>
    <w:rsid w:val="004E325D"/>
    <w:rsid w:val="004E3D0D"/>
    <w:rsid w:val="004E412F"/>
    <w:rsid w:val="004E46B2"/>
    <w:rsid w:val="004E47CD"/>
    <w:rsid w:val="004E4D4B"/>
    <w:rsid w:val="004E4D93"/>
    <w:rsid w:val="004E5308"/>
    <w:rsid w:val="004E5456"/>
    <w:rsid w:val="004E554A"/>
    <w:rsid w:val="004E5A45"/>
    <w:rsid w:val="004E5B51"/>
    <w:rsid w:val="004E5F06"/>
    <w:rsid w:val="004E6207"/>
    <w:rsid w:val="004E69EB"/>
    <w:rsid w:val="004E6D89"/>
    <w:rsid w:val="004E6FDE"/>
    <w:rsid w:val="004E7422"/>
    <w:rsid w:val="004E75DF"/>
    <w:rsid w:val="004E76E8"/>
    <w:rsid w:val="004E7FDD"/>
    <w:rsid w:val="004F042A"/>
    <w:rsid w:val="004F0DF3"/>
    <w:rsid w:val="004F0F5E"/>
    <w:rsid w:val="004F18F4"/>
    <w:rsid w:val="004F1B68"/>
    <w:rsid w:val="004F284F"/>
    <w:rsid w:val="004F2C5F"/>
    <w:rsid w:val="004F307E"/>
    <w:rsid w:val="004F387B"/>
    <w:rsid w:val="004F438E"/>
    <w:rsid w:val="004F453D"/>
    <w:rsid w:val="004F4570"/>
    <w:rsid w:val="004F48CD"/>
    <w:rsid w:val="004F4A4E"/>
    <w:rsid w:val="004F4D2A"/>
    <w:rsid w:val="004F56F1"/>
    <w:rsid w:val="004F5B27"/>
    <w:rsid w:val="004F5CCD"/>
    <w:rsid w:val="004F6940"/>
    <w:rsid w:val="004F740C"/>
    <w:rsid w:val="004F78EC"/>
    <w:rsid w:val="0050023D"/>
    <w:rsid w:val="005008D4"/>
    <w:rsid w:val="00500D92"/>
    <w:rsid w:val="0050173F"/>
    <w:rsid w:val="00501936"/>
    <w:rsid w:val="00501A2D"/>
    <w:rsid w:val="00501A41"/>
    <w:rsid w:val="00502454"/>
    <w:rsid w:val="005025AD"/>
    <w:rsid w:val="00502FD9"/>
    <w:rsid w:val="005030F9"/>
    <w:rsid w:val="00503865"/>
    <w:rsid w:val="00504344"/>
    <w:rsid w:val="00504874"/>
    <w:rsid w:val="005048A9"/>
    <w:rsid w:val="00505CDF"/>
    <w:rsid w:val="005063DA"/>
    <w:rsid w:val="0050645F"/>
    <w:rsid w:val="00506C9F"/>
    <w:rsid w:val="00506F13"/>
    <w:rsid w:val="00507DB6"/>
    <w:rsid w:val="00507E1C"/>
    <w:rsid w:val="005101C0"/>
    <w:rsid w:val="00510809"/>
    <w:rsid w:val="0051094E"/>
    <w:rsid w:val="00510AA0"/>
    <w:rsid w:val="00510B1D"/>
    <w:rsid w:val="00510BD6"/>
    <w:rsid w:val="005110DB"/>
    <w:rsid w:val="00511138"/>
    <w:rsid w:val="00511DC1"/>
    <w:rsid w:val="0051247A"/>
    <w:rsid w:val="005128A1"/>
    <w:rsid w:val="0051299D"/>
    <w:rsid w:val="00512D1B"/>
    <w:rsid w:val="0051311D"/>
    <w:rsid w:val="005132B2"/>
    <w:rsid w:val="00513645"/>
    <w:rsid w:val="00513730"/>
    <w:rsid w:val="00514284"/>
    <w:rsid w:val="00514CD9"/>
    <w:rsid w:val="0051505F"/>
    <w:rsid w:val="00516648"/>
    <w:rsid w:val="00516E09"/>
    <w:rsid w:val="00517108"/>
    <w:rsid w:val="00517138"/>
    <w:rsid w:val="00520724"/>
    <w:rsid w:val="00520783"/>
    <w:rsid w:val="00520924"/>
    <w:rsid w:val="00520A9F"/>
    <w:rsid w:val="00520DD0"/>
    <w:rsid w:val="00520FDF"/>
    <w:rsid w:val="005219DB"/>
    <w:rsid w:val="00521F76"/>
    <w:rsid w:val="00522411"/>
    <w:rsid w:val="00522503"/>
    <w:rsid w:val="00522BC1"/>
    <w:rsid w:val="00522CA4"/>
    <w:rsid w:val="00522D47"/>
    <w:rsid w:val="0052377F"/>
    <w:rsid w:val="00523A0D"/>
    <w:rsid w:val="00523A2D"/>
    <w:rsid w:val="00523E48"/>
    <w:rsid w:val="00524104"/>
    <w:rsid w:val="00524B95"/>
    <w:rsid w:val="00525419"/>
    <w:rsid w:val="00525530"/>
    <w:rsid w:val="00525738"/>
    <w:rsid w:val="00525FE8"/>
    <w:rsid w:val="0052675F"/>
    <w:rsid w:val="0052679B"/>
    <w:rsid w:val="005269A8"/>
    <w:rsid w:val="00526AEE"/>
    <w:rsid w:val="00526BCA"/>
    <w:rsid w:val="00527029"/>
    <w:rsid w:val="0052725F"/>
    <w:rsid w:val="005272BA"/>
    <w:rsid w:val="00527F18"/>
    <w:rsid w:val="005304BA"/>
    <w:rsid w:val="00530585"/>
    <w:rsid w:val="00530614"/>
    <w:rsid w:val="0053074E"/>
    <w:rsid w:val="00530F5C"/>
    <w:rsid w:val="00531099"/>
    <w:rsid w:val="00531A4E"/>
    <w:rsid w:val="00532578"/>
    <w:rsid w:val="005329F1"/>
    <w:rsid w:val="00532D5B"/>
    <w:rsid w:val="0053356D"/>
    <w:rsid w:val="00533A6D"/>
    <w:rsid w:val="00533C06"/>
    <w:rsid w:val="0053401B"/>
    <w:rsid w:val="00534D0C"/>
    <w:rsid w:val="005352E4"/>
    <w:rsid w:val="005353D0"/>
    <w:rsid w:val="00535786"/>
    <w:rsid w:val="00535C61"/>
    <w:rsid w:val="00535D60"/>
    <w:rsid w:val="005361CB"/>
    <w:rsid w:val="005368A3"/>
    <w:rsid w:val="005369A4"/>
    <w:rsid w:val="005373E2"/>
    <w:rsid w:val="005377AB"/>
    <w:rsid w:val="00537CB4"/>
    <w:rsid w:val="005402BE"/>
    <w:rsid w:val="00540CF8"/>
    <w:rsid w:val="00540EDA"/>
    <w:rsid w:val="00541757"/>
    <w:rsid w:val="005418A2"/>
    <w:rsid w:val="00542223"/>
    <w:rsid w:val="005422E3"/>
    <w:rsid w:val="005425CE"/>
    <w:rsid w:val="00542E58"/>
    <w:rsid w:val="005433AE"/>
    <w:rsid w:val="00543500"/>
    <w:rsid w:val="005439E4"/>
    <w:rsid w:val="00543AA3"/>
    <w:rsid w:val="00544368"/>
    <w:rsid w:val="005443A3"/>
    <w:rsid w:val="0054450C"/>
    <w:rsid w:val="00544A16"/>
    <w:rsid w:val="00545021"/>
    <w:rsid w:val="005459F7"/>
    <w:rsid w:val="00545A1C"/>
    <w:rsid w:val="00545CBE"/>
    <w:rsid w:val="005469DC"/>
    <w:rsid w:val="00546FC8"/>
    <w:rsid w:val="00550141"/>
    <w:rsid w:val="005508F1"/>
    <w:rsid w:val="00550BAC"/>
    <w:rsid w:val="00550C3E"/>
    <w:rsid w:val="005510F2"/>
    <w:rsid w:val="00551369"/>
    <w:rsid w:val="00551545"/>
    <w:rsid w:val="00551551"/>
    <w:rsid w:val="00551D91"/>
    <w:rsid w:val="00551FC4"/>
    <w:rsid w:val="005523A7"/>
    <w:rsid w:val="00553075"/>
    <w:rsid w:val="00553088"/>
    <w:rsid w:val="00553700"/>
    <w:rsid w:val="005537F3"/>
    <w:rsid w:val="00553C91"/>
    <w:rsid w:val="00553E0B"/>
    <w:rsid w:val="005540B0"/>
    <w:rsid w:val="00554819"/>
    <w:rsid w:val="00554953"/>
    <w:rsid w:val="005549C2"/>
    <w:rsid w:val="00554A79"/>
    <w:rsid w:val="00554E52"/>
    <w:rsid w:val="00554F5F"/>
    <w:rsid w:val="00554FCE"/>
    <w:rsid w:val="00555059"/>
    <w:rsid w:val="005554E7"/>
    <w:rsid w:val="00555508"/>
    <w:rsid w:val="00555DC7"/>
    <w:rsid w:val="00555E30"/>
    <w:rsid w:val="005567FF"/>
    <w:rsid w:val="005572E1"/>
    <w:rsid w:val="00557503"/>
    <w:rsid w:val="005601E7"/>
    <w:rsid w:val="0056063C"/>
    <w:rsid w:val="00560B25"/>
    <w:rsid w:val="00560F2F"/>
    <w:rsid w:val="00561BA6"/>
    <w:rsid w:val="00562224"/>
    <w:rsid w:val="00562992"/>
    <w:rsid w:val="00562CA1"/>
    <w:rsid w:val="00563525"/>
    <w:rsid w:val="00563A99"/>
    <w:rsid w:val="00563E68"/>
    <w:rsid w:val="00564147"/>
    <w:rsid w:val="0056457C"/>
    <w:rsid w:val="005655B9"/>
    <w:rsid w:val="0056598D"/>
    <w:rsid w:val="00565C06"/>
    <w:rsid w:val="00565DBA"/>
    <w:rsid w:val="00565EFA"/>
    <w:rsid w:val="00565F12"/>
    <w:rsid w:val="0056636A"/>
    <w:rsid w:val="0056675D"/>
    <w:rsid w:val="0056710E"/>
    <w:rsid w:val="005671F5"/>
    <w:rsid w:val="005674C9"/>
    <w:rsid w:val="00567624"/>
    <w:rsid w:val="00567F36"/>
    <w:rsid w:val="00567F43"/>
    <w:rsid w:val="005705D0"/>
    <w:rsid w:val="005708ED"/>
    <w:rsid w:val="0057093A"/>
    <w:rsid w:val="00570ABE"/>
    <w:rsid w:val="00570BCE"/>
    <w:rsid w:val="00570E3A"/>
    <w:rsid w:val="005710D0"/>
    <w:rsid w:val="005715BC"/>
    <w:rsid w:val="005716BC"/>
    <w:rsid w:val="005717CA"/>
    <w:rsid w:val="00571A67"/>
    <w:rsid w:val="00571B00"/>
    <w:rsid w:val="0057268E"/>
    <w:rsid w:val="005729FD"/>
    <w:rsid w:val="0057338B"/>
    <w:rsid w:val="0057340C"/>
    <w:rsid w:val="00574055"/>
    <w:rsid w:val="0057420C"/>
    <w:rsid w:val="00575057"/>
    <w:rsid w:val="0057624E"/>
    <w:rsid w:val="00576CF0"/>
    <w:rsid w:val="00577585"/>
    <w:rsid w:val="00577DA2"/>
    <w:rsid w:val="0058018B"/>
    <w:rsid w:val="00580C96"/>
    <w:rsid w:val="005813B4"/>
    <w:rsid w:val="005814BD"/>
    <w:rsid w:val="00581643"/>
    <w:rsid w:val="0058197D"/>
    <w:rsid w:val="00581D82"/>
    <w:rsid w:val="005820A8"/>
    <w:rsid w:val="005823A7"/>
    <w:rsid w:val="00582872"/>
    <w:rsid w:val="005830C2"/>
    <w:rsid w:val="00583305"/>
    <w:rsid w:val="0058372D"/>
    <w:rsid w:val="00584696"/>
    <w:rsid w:val="00584D88"/>
    <w:rsid w:val="00585093"/>
    <w:rsid w:val="00585392"/>
    <w:rsid w:val="00585421"/>
    <w:rsid w:val="00585E54"/>
    <w:rsid w:val="00586830"/>
    <w:rsid w:val="00586A60"/>
    <w:rsid w:val="00586DE1"/>
    <w:rsid w:val="00586E79"/>
    <w:rsid w:val="0058771C"/>
    <w:rsid w:val="00587C83"/>
    <w:rsid w:val="00587DFA"/>
    <w:rsid w:val="00591EDD"/>
    <w:rsid w:val="005922EF"/>
    <w:rsid w:val="00592C4E"/>
    <w:rsid w:val="00593138"/>
    <w:rsid w:val="005934A4"/>
    <w:rsid w:val="005934C9"/>
    <w:rsid w:val="00593A1D"/>
    <w:rsid w:val="00593A99"/>
    <w:rsid w:val="00593C69"/>
    <w:rsid w:val="00593D6E"/>
    <w:rsid w:val="00593DE5"/>
    <w:rsid w:val="00593F2E"/>
    <w:rsid w:val="005944D6"/>
    <w:rsid w:val="0059495C"/>
    <w:rsid w:val="005949AC"/>
    <w:rsid w:val="00594BE3"/>
    <w:rsid w:val="00594CD1"/>
    <w:rsid w:val="0059526D"/>
    <w:rsid w:val="00595519"/>
    <w:rsid w:val="0059574A"/>
    <w:rsid w:val="00595918"/>
    <w:rsid w:val="005959BC"/>
    <w:rsid w:val="00595C90"/>
    <w:rsid w:val="00596655"/>
    <w:rsid w:val="005967FF"/>
    <w:rsid w:val="005968F8"/>
    <w:rsid w:val="00596F05"/>
    <w:rsid w:val="00597A24"/>
    <w:rsid w:val="005A0D5F"/>
    <w:rsid w:val="005A1D42"/>
    <w:rsid w:val="005A20E8"/>
    <w:rsid w:val="005A2FB6"/>
    <w:rsid w:val="005A3619"/>
    <w:rsid w:val="005A3C9D"/>
    <w:rsid w:val="005A3CEC"/>
    <w:rsid w:val="005A3E39"/>
    <w:rsid w:val="005A49B2"/>
    <w:rsid w:val="005A4F39"/>
    <w:rsid w:val="005A5295"/>
    <w:rsid w:val="005A5377"/>
    <w:rsid w:val="005A6112"/>
    <w:rsid w:val="005A6606"/>
    <w:rsid w:val="005A7177"/>
    <w:rsid w:val="005A75AB"/>
    <w:rsid w:val="005A75CC"/>
    <w:rsid w:val="005A7D47"/>
    <w:rsid w:val="005A7F24"/>
    <w:rsid w:val="005A7FCD"/>
    <w:rsid w:val="005B115A"/>
    <w:rsid w:val="005B1266"/>
    <w:rsid w:val="005B1345"/>
    <w:rsid w:val="005B1EFC"/>
    <w:rsid w:val="005B214E"/>
    <w:rsid w:val="005B3991"/>
    <w:rsid w:val="005B39D9"/>
    <w:rsid w:val="005B3F13"/>
    <w:rsid w:val="005B5743"/>
    <w:rsid w:val="005B5AF9"/>
    <w:rsid w:val="005B6820"/>
    <w:rsid w:val="005B6AA4"/>
    <w:rsid w:val="005B6AC9"/>
    <w:rsid w:val="005B6C7C"/>
    <w:rsid w:val="005B6CD0"/>
    <w:rsid w:val="005B7494"/>
    <w:rsid w:val="005B7AF6"/>
    <w:rsid w:val="005C04B4"/>
    <w:rsid w:val="005C1A4C"/>
    <w:rsid w:val="005C1B81"/>
    <w:rsid w:val="005C1D25"/>
    <w:rsid w:val="005C290B"/>
    <w:rsid w:val="005C2E12"/>
    <w:rsid w:val="005C3093"/>
    <w:rsid w:val="005C3111"/>
    <w:rsid w:val="005C3382"/>
    <w:rsid w:val="005C36E4"/>
    <w:rsid w:val="005C3F98"/>
    <w:rsid w:val="005C41E8"/>
    <w:rsid w:val="005C43B7"/>
    <w:rsid w:val="005C4457"/>
    <w:rsid w:val="005C44FF"/>
    <w:rsid w:val="005C45A9"/>
    <w:rsid w:val="005C46BD"/>
    <w:rsid w:val="005C481C"/>
    <w:rsid w:val="005C4B9D"/>
    <w:rsid w:val="005C4C2B"/>
    <w:rsid w:val="005C4C53"/>
    <w:rsid w:val="005C56F6"/>
    <w:rsid w:val="005C590A"/>
    <w:rsid w:val="005C5A90"/>
    <w:rsid w:val="005C68A3"/>
    <w:rsid w:val="005C69B8"/>
    <w:rsid w:val="005C6AB7"/>
    <w:rsid w:val="005C778D"/>
    <w:rsid w:val="005D0143"/>
    <w:rsid w:val="005D0382"/>
    <w:rsid w:val="005D0421"/>
    <w:rsid w:val="005D05A7"/>
    <w:rsid w:val="005D0A97"/>
    <w:rsid w:val="005D0EB7"/>
    <w:rsid w:val="005D127A"/>
    <w:rsid w:val="005D1672"/>
    <w:rsid w:val="005D1836"/>
    <w:rsid w:val="005D1854"/>
    <w:rsid w:val="005D1959"/>
    <w:rsid w:val="005D2602"/>
    <w:rsid w:val="005D26C8"/>
    <w:rsid w:val="005D27BF"/>
    <w:rsid w:val="005D2838"/>
    <w:rsid w:val="005D28BB"/>
    <w:rsid w:val="005D2A38"/>
    <w:rsid w:val="005D2BDE"/>
    <w:rsid w:val="005D2D34"/>
    <w:rsid w:val="005D38A2"/>
    <w:rsid w:val="005D3E09"/>
    <w:rsid w:val="005D44AB"/>
    <w:rsid w:val="005D44F8"/>
    <w:rsid w:val="005D453E"/>
    <w:rsid w:val="005D4FB5"/>
    <w:rsid w:val="005D5FC2"/>
    <w:rsid w:val="005D63B2"/>
    <w:rsid w:val="005D63D4"/>
    <w:rsid w:val="005D6AA8"/>
    <w:rsid w:val="005D6CA6"/>
    <w:rsid w:val="005D6EBD"/>
    <w:rsid w:val="005D6F32"/>
    <w:rsid w:val="005D776A"/>
    <w:rsid w:val="005D78FC"/>
    <w:rsid w:val="005D7977"/>
    <w:rsid w:val="005E022D"/>
    <w:rsid w:val="005E03CC"/>
    <w:rsid w:val="005E09FB"/>
    <w:rsid w:val="005E0B03"/>
    <w:rsid w:val="005E1386"/>
    <w:rsid w:val="005E18A7"/>
    <w:rsid w:val="005E18E9"/>
    <w:rsid w:val="005E29BF"/>
    <w:rsid w:val="005E3691"/>
    <w:rsid w:val="005E4016"/>
    <w:rsid w:val="005E4FDD"/>
    <w:rsid w:val="005E577B"/>
    <w:rsid w:val="005E57C4"/>
    <w:rsid w:val="005E59B8"/>
    <w:rsid w:val="005E5DE2"/>
    <w:rsid w:val="005E5F09"/>
    <w:rsid w:val="005E64DF"/>
    <w:rsid w:val="005E69E6"/>
    <w:rsid w:val="005E6AE3"/>
    <w:rsid w:val="005E7128"/>
    <w:rsid w:val="005E7B42"/>
    <w:rsid w:val="005E7BD1"/>
    <w:rsid w:val="005F044F"/>
    <w:rsid w:val="005F085A"/>
    <w:rsid w:val="005F127D"/>
    <w:rsid w:val="005F1549"/>
    <w:rsid w:val="005F25D1"/>
    <w:rsid w:val="005F2ADB"/>
    <w:rsid w:val="005F2C59"/>
    <w:rsid w:val="005F2FC3"/>
    <w:rsid w:val="005F31EA"/>
    <w:rsid w:val="005F3523"/>
    <w:rsid w:val="005F38A3"/>
    <w:rsid w:val="005F394F"/>
    <w:rsid w:val="005F3E47"/>
    <w:rsid w:val="005F4655"/>
    <w:rsid w:val="005F4FC6"/>
    <w:rsid w:val="005F50C6"/>
    <w:rsid w:val="005F5320"/>
    <w:rsid w:val="005F5431"/>
    <w:rsid w:val="005F59CB"/>
    <w:rsid w:val="005F5A2A"/>
    <w:rsid w:val="005F60A7"/>
    <w:rsid w:val="005F6171"/>
    <w:rsid w:val="005F6244"/>
    <w:rsid w:val="005F64F6"/>
    <w:rsid w:val="005F6789"/>
    <w:rsid w:val="005F6DD1"/>
    <w:rsid w:val="005F6E11"/>
    <w:rsid w:val="005F6FAD"/>
    <w:rsid w:val="005F7596"/>
    <w:rsid w:val="005F77E5"/>
    <w:rsid w:val="005F7D28"/>
    <w:rsid w:val="0060002D"/>
    <w:rsid w:val="00600454"/>
    <w:rsid w:val="0060061D"/>
    <w:rsid w:val="006006A2"/>
    <w:rsid w:val="00600DB2"/>
    <w:rsid w:val="00600DE8"/>
    <w:rsid w:val="006019D4"/>
    <w:rsid w:val="006024D1"/>
    <w:rsid w:val="00602A16"/>
    <w:rsid w:val="006038A5"/>
    <w:rsid w:val="006038B4"/>
    <w:rsid w:val="006046A3"/>
    <w:rsid w:val="006049AE"/>
    <w:rsid w:val="00604EFA"/>
    <w:rsid w:val="00606316"/>
    <w:rsid w:val="00606E03"/>
    <w:rsid w:val="00606FEC"/>
    <w:rsid w:val="006070F1"/>
    <w:rsid w:val="006076B0"/>
    <w:rsid w:val="00607B32"/>
    <w:rsid w:val="00610583"/>
    <w:rsid w:val="00611230"/>
    <w:rsid w:val="00611A42"/>
    <w:rsid w:val="00611E0D"/>
    <w:rsid w:val="006123D4"/>
    <w:rsid w:val="00612700"/>
    <w:rsid w:val="006127CF"/>
    <w:rsid w:val="00612B91"/>
    <w:rsid w:val="00613432"/>
    <w:rsid w:val="00614EE7"/>
    <w:rsid w:val="00614F3E"/>
    <w:rsid w:val="006150B4"/>
    <w:rsid w:val="006152A0"/>
    <w:rsid w:val="00615DDB"/>
    <w:rsid w:val="006164DF"/>
    <w:rsid w:val="0061659C"/>
    <w:rsid w:val="00616F95"/>
    <w:rsid w:val="00617038"/>
    <w:rsid w:val="00617257"/>
    <w:rsid w:val="00617F3F"/>
    <w:rsid w:val="006200F4"/>
    <w:rsid w:val="006207ED"/>
    <w:rsid w:val="00620DE8"/>
    <w:rsid w:val="00620F02"/>
    <w:rsid w:val="00620F54"/>
    <w:rsid w:val="00621074"/>
    <w:rsid w:val="0062146E"/>
    <w:rsid w:val="006215BD"/>
    <w:rsid w:val="00623140"/>
    <w:rsid w:val="0062372B"/>
    <w:rsid w:val="006237AA"/>
    <w:rsid w:val="006248B7"/>
    <w:rsid w:val="006249A3"/>
    <w:rsid w:val="006250E8"/>
    <w:rsid w:val="00625518"/>
    <w:rsid w:val="0062584D"/>
    <w:rsid w:val="00625A3C"/>
    <w:rsid w:val="006262F3"/>
    <w:rsid w:val="00626576"/>
    <w:rsid w:val="006273C3"/>
    <w:rsid w:val="00627877"/>
    <w:rsid w:val="00627A94"/>
    <w:rsid w:val="00630067"/>
    <w:rsid w:val="0063046D"/>
    <w:rsid w:val="00630844"/>
    <w:rsid w:val="00630DEC"/>
    <w:rsid w:val="00630FC5"/>
    <w:rsid w:val="00631195"/>
    <w:rsid w:val="0063145A"/>
    <w:rsid w:val="00631DF8"/>
    <w:rsid w:val="00632BD2"/>
    <w:rsid w:val="00633149"/>
    <w:rsid w:val="0063325F"/>
    <w:rsid w:val="0063389D"/>
    <w:rsid w:val="006344BE"/>
    <w:rsid w:val="006351DF"/>
    <w:rsid w:val="00635E2F"/>
    <w:rsid w:val="00636359"/>
    <w:rsid w:val="00636364"/>
    <w:rsid w:val="00637008"/>
    <w:rsid w:val="0063719A"/>
    <w:rsid w:val="006373AB"/>
    <w:rsid w:val="0063784D"/>
    <w:rsid w:val="00641304"/>
    <w:rsid w:val="00642DC3"/>
    <w:rsid w:val="00643041"/>
    <w:rsid w:val="00643A0A"/>
    <w:rsid w:val="006449DC"/>
    <w:rsid w:val="0064516C"/>
    <w:rsid w:val="00645EC0"/>
    <w:rsid w:val="00645F2B"/>
    <w:rsid w:val="00645FDD"/>
    <w:rsid w:val="006461A6"/>
    <w:rsid w:val="00646464"/>
    <w:rsid w:val="00646CEE"/>
    <w:rsid w:val="006472B5"/>
    <w:rsid w:val="00647541"/>
    <w:rsid w:val="00647C43"/>
    <w:rsid w:val="00647D33"/>
    <w:rsid w:val="00650533"/>
    <w:rsid w:val="00650CE0"/>
    <w:rsid w:val="00652625"/>
    <w:rsid w:val="0065271F"/>
    <w:rsid w:val="00652A13"/>
    <w:rsid w:val="00652EE5"/>
    <w:rsid w:val="00653210"/>
    <w:rsid w:val="00654580"/>
    <w:rsid w:val="006549EF"/>
    <w:rsid w:val="0065570B"/>
    <w:rsid w:val="0065597D"/>
    <w:rsid w:val="006565B1"/>
    <w:rsid w:val="006569F4"/>
    <w:rsid w:val="006574B9"/>
    <w:rsid w:val="0065761C"/>
    <w:rsid w:val="006576C6"/>
    <w:rsid w:val="006607A6"/>
    <w:rsid w:val="00660DF4"/>
    <w:rsid w:val="00660EA6"/>
    <w:rsid w:val="00661118"/>
    <w:rsid w:val="0066147C"/>
    <w:rsid w:val="00661496"/>
    <w:rsid w:val="00661A38"/>
    <w:rsid w:val="00662231"/>
    <w:rsid w:val="00662A12"/>
    <w:rsid w:val="00662A9A"/>
    <w:rsid w:val="0066334F"/>
    <w:rsid w:val="00663C62"/>
    <w:rsid w:val="006640D3"/>
    <w:rsid w:val="00664B3B"/>
    <w:rsid w:val="00665476"/>
    <w:rsid w:val="00666AC8"/>
    <w:rsid w:val="00666C47"/>
    <w:rsid w:val="00667079"/>
    <w:rsid w:val="00667259"/>
    <w:rsid w:val="006674DD"/>
    <w:rsid w:val="00667546"/>
    <w:rsid w:val="006677C5"/>
    <w:rsid w:val="00667B8D"/>
    <w:rsid w:val="00670BDB"/>
    <w:rsid w:val="00670E38"/>
    <w:rsid w:val="00670F7C"/>
    <w:rsid w:val="006718CB"/>
    <w:rsid w:val="0067204A"/>
    <w:rsid w:val="00672454"/>
    <w:rsid w:val="00672F99"/>
    <w:rsid w:val="006730C9"/>
    <w:rsid w:val="006747C5"/>
    <w:rsid w:val="0067485E"/>
    <w:rsid w:val="00674ABA"/>
    <w:rsid w:val="00674ECF"/>
    <w:rsid w:val="006751BB"/>
    <w:rsid w:val="00675228"/>
    <w:rsid w:val="00675821"/>
    <w:rsid w:val="00675C9C"/>
    <w:rsid w:val="00675E2E"/>
    <w:rsid w:val="00676814"/>
    <w:rsid w:val="006769CC"/>
    <w:rsid w:val="00677EFF"/>
    <w:rsid w:val="0068002F"/>
    <w:rsid w:val="006810E4"/>
    <w:rsid w:val="00681204"/>
    <w:rsid w:val="0068120C"/>
    <w:rsid w:val="00681597"/>
    <w:rsid w:val="00681C95"/>
    <w:rsid w:val="00682EDF"/>
    <w:rsid w:val="0068304C"/>
    <w:rsid w:val="00683F95"/>
    <w:rsid w:val="00684027"/>
    <w:rsid w:val="006842DC"/>
    <w:rsid w:val="00685AB3"/>
    <w:rsid w:val="00685E4E"/>
    <w:rsid w:val="00686048"/>
    <w:rsid w:val="00686280"/>
    <w:rsid w:val="0068657C"/>
    <w:rsid w:val="00686A1E"/>
    <w:rsid w:val="0068725D"/>
    <w:rsid w:val="00687632"/>
    <w:rsid w:val="00687DCA"/>
    <w:rsid w:val="00687EB2"/>
    <w:rsid w:val="00690182"/>
    <w:rsid w:val="006907BF"/>
    <w:rsid w:val="00690A40"/>
    <w:rsid w:val="00690B52"/>
    <w:rsid w:val="00690DA5"/>
    <w:rsid w:val="00691030"/>
    <w:rsid w:val="0069117F"/>
    <w:rsid w:val="006912BE"/>
    <w:rsid w:val="00692217"/>
    <w:rsid w:val="0069233B"/>
    <w:rsid w:val="0069241D"/>
    <w:rsid w:val="0069266D"/>
    <w:rsid w:val="0069337D"/>
    <w:rsid w:val="00693EE6"/>
    <w:rsid w:val="00693F72"/>
    <w:rsid w:val="00693FA4"/>
    <w:rsid w:val="00694B43"/>
    <w:rsid w:val="00694DF1"/>
    <w:rsid w:val="00695661"/>
    <w:rsid w:val="006959E2"/>
    <w:rsid w:val="00695B48"/>
    <w:rsid w:val="00695BCC"/>
    <w:rsid w:val="00696102"/>
    <w:rsid w:val="0069687B"/>
    <w:rsid w:val="006978A9"/>
    <w:rsid w:val="00697B3F"/>
    <w:rsid w:val="006A0102"/>
    <w:rsid w:val="006A01F6"/>
    <w:rsid w:val="006A07BD"/>
    <w:rsid w:val="006A07D1"/>
    <w:rsid w:val="006A088E"/>
    <w:rsid w:val="006A094F"/>
    <w:rsid w:val="006A11EF"/>
    <w:rsid w:val="006A158E"/>
    <w:rsid w:val="006A195D"/>
    <w:rsid w:val="006A198F"/>
    <w:rsid w:val="006A1F52"/>
    <w:rsid w:val="006A2D96"/>
    <w:rsid w:val="006A2F94"/>
    <w:rsid w:val="006A30D2"/>
    <w:rsid w:val="006A36A6"/>
    <w:rsid w:val="006A4371"/>
    <w:rsid w:val="006A43B9"/>
    <w:rsid w:val="006A4827"/>
    <w:rsid w:val="006A4838"/>
    <w:rsid w:val="006A5BF3"/>
    <w:rsid w:val="006A5C13"/>
    <w:rsid w:val="006A5EDE"/>
    <w:rsid w:val="006A60FC"/>
    <w:rsid w:val="006A6455"/>
    <w:rsid w:val="006A6A79"/>
    <w:rsid w:val="006A6B29"/>
    <w:rsid w:val="006A7E65"/>
    <w:rsid w:val="006B0290"/>
    <w:rsid w:val="006B02BA"/>
    <w:rsid w:val="006B0578"/>
    <w:rsid w:val="006B0DC2"/>
    <w:rsid w:val="006B16AD"/>
    <w:rsid w:val="006B18A0"/>
    <w:rsid w:val="006B1AF2"/>
    <w:rsid w:val="006B260B"/>
    <w:rsid w:val="006B2694"/>
    <w:rsid w:val="006B2884"/>
    <w:rsid w:val="006B2906"/>
    <w:rsid w:val="006B3023"/>
    <w:rsid w:val="006B32AB"/>
    <w:rsid w:val="006B3841"/>
    <w:rsid w:val="006B3A40"/>
    <w:rsid w:val="006B3CC3"/>
    <w:rsid w:val="006B44F7"/>
    <w:rsid w:val="006B4E34"/>
    <w:rsid w:val="006B5158"/>
    <w:rsid w:val="006B5346"/>
    <w:rsid w:val="006B53B8"/>
    <w:rsid w:val="006B54EE"/>
    <w:rsid w:val="006B5736"/>
    <w:rsid w:val="006B5A54"/>
    <w:rsid w:val="006B6D9B"/>
    <w:rsid w:val="006B70EA"/>
    <w:rsid w:val="006B72A1"/>
    <w:rsid w:val="006B7ABF"/>
    <w:rsid w:val="006B7E02"/>
    <w:rsid w:val="006B7E19"/>
    <w:rsid w:val="006C08C7"/>
    <w:rsid w:val="006C0E7D"/>
    <w:rsid w:val="006C1024"/>
    <w:rsid w:val="006C13A4"/>
    <w:rsid w:val="006C1462"/>
    <w:rsid w:val="006C1FA4"/>
    <w:rsid w:val="006C213E"/>
    <w:rsid w:val="006C22B5"/>
    <w:rsid w:val="006C23BA"/>
    <w:rsid w:val="006C2451"/>
    <w:rsid w:val="006C2DA1"/>
    <w:rsid w:val="006C2F97"/>
    <w:rsid w:val="006C352D"/>
    <w:rsid w:val="006C366E"/>
    <w:rsid w:val="006C3687"/>
    <w:rsid w:val="006C4224"/>
    <w:rsid w:val="006C4B84"/>
    <w:rsid w:val="006C5108"/>
    <w:rsid w:val="006C55D8"/>
    <w:rsid w:val="006C58F9"/>
    <w:rsid w:val="006C5D6D"/>
    <w:rsid w:val="006C5FB9"/>
    <w:rsid w:val="006C6184"/>
    <w:rsid w:val="006C6E2C"/>
    <w:rsid w:val="006C778C"/>
    <w:rsid w:val="006C7D6F"/>
    <w:rsid w:val="006D07D1"/>
    <w:rsid w:val="006D0EA7"/>
    <w:rsid w:val="006D1306"/>
    <w:rsid w:val="006D26CA"/>
    <w:rsid w:val="006D2729"/>
    <w:rsid w:val="006D28A9"/>
    <w:rsid w:val="006D33A0"/>
    <w:rsid w:val="006D3D0D"/>
    <w:rsid w:val="006D3ED4"/>
    <w:rsid w:val="006D41B4"/>
    <w:rsid w:val="006D44E9"/>
    <w:rsid w:val="006D4F75"/>
    <w:rsid w:val="006D5370"/>
    <w:rsid w:val="006D5546"/>
    <w:rsid w:val="006D5964"/>
    <w:rsid w:val="006D5C4D"/>
    <w:rsid w:val="006D5D3B"/>
    <w:rsid w:val="006D5DB7"/>
    <w:rsid w:val="006D6045"/>
    <w:rsid w:val="006D63CB"/>
    <w:rsid w:val="006D66EF"/>
    <w:rsid w:val="006D71BB"/>
    <w:rsid w:val="006D723F"/>
    <w:rsid w:val="006D7301"/>
    <w:rsid w:val="006D7557"/>
    <w:rsid w:val="006D7E08"/>
    <w:rsid w:val="006E0546"/>
    <w:rsid w:val="006E0E36"/>
    <w:rsid w:val="006E0E7B"/>
    <w:rsid w:val="006E1225"/>
    <w:rsid w:val="006E14E7"/>
    <w:rsid w:val="006E1568"/>
    <w:rsid w:val="006E195E"/>
    <w:rsid w:val="006E1A7D"/>
    <w:rsid w:val="006E29BC"/>
    <w:rsid w:val="006E2A80"/>
    <w:rsid w:val="006E31D0"/>
    <w:rsid w:val="006E33C2"/>
    <w:rsid w:val="006E3BAD"/>
    <w:rsid w:val="006E3F75"/>
    <w:rsid w:val="006E3FF2"/>
    <w:rsid w:val="006E559A"/>
    <w:rsid w:val="006E5779"/>
    <w:rsid w:val="006E589B"/>
    <w:rsid w:val="006E64E4"/>
    <w:rsid w:val="006E6C40"/>
    <w:rsid w:val="006F0571"/>
    <w:rsid w:val="006F07A0"/>
    <w:rsid w:val="006F0E80"/>
    <w:rsid w:val="006F1653"/>
    <w:rsid w:val="006F29CC"/>
    <w:rsid w:val="006F3BD9"/>
    <w:rsid w:val="006F3EA4"/>
    <w:rsid w:val="006F466E"/>
    <w:rsid w:val="006F4B84"/>
    <w:rsid w:val="006F5424"/>
    <w:rsid w:val="006F690D"/>
    <w:rsid w:val="006F6A88"/>
    <w:rsid w:val="006F7671"/>
    <w:rsid w:val="00700020"/>
    <w:rsid w:val="0070034B"/>
    <w:rsid w:val="007004EB"/>
    <w:rsid w:val="0070060D"/>
    <w:rsid w:val="00700701"/>
    <w:rsid w:val="00700DCB"/>
    <w:rsid w:val="00701C12"/>
    <w:rsid w:val="0070275F"/>
    <w:rsid w:val="00702E42"/>
    <w:rsid w:val="0070351D"/>
    <w:rsid w:val="0070388F"/>
    <w:rsid w:val="007039B1"/>
    <w:rsid w:val="00703C3E"/>
    <w:rsid w:val="007040B6"/>
    <w:rsid w:val="007044EA"/>
    <w:rsid w:val="00704B69"/>
    <w:rsid w:val="00704FA0"/>
    <w:rsid w:val="00704FBA"/>
    <w:rsid w:val="00705554"/>
    <w:rsid w:val="00705E12"/>
    <w:rsid w:val="0070625E"/>
    <w:rsid w:val="00706432"/>
    <w:rsid w:val="00706439"/>
    <w:rsid w:val="00706DCA"/>
    <w:rsid w:val="00707CCB"/>
    <w:rsid w:val="00710320"/>
    <w:rsid w:val="007105A9"/>
    <w:rsid w:val="00710CF5"/>
    <w:rsid w:val="00710E3B"/>
    <w:rsid w:val="00712233"/>
    <w:rsid w:val="00712F25"/>
    <w:rsid w:val="00713106"/>
    <w:rsid w:val="00713619"/>
    <w:rsid w:val="00713E5E"/>
    <w:rsid w:val="00713E72"/>
    <w:rsid w:val="00714395"/>
    <w:rsid w:val="007145BA"/>
    <w:rsid w:val="00714689"/>
    <w:rsid w:val="007149D5"/>
    <w:rsid w:val="00715902"/>
    <w:rsid w:val="00715F13"/>
    <w:rsid w:val="007161C0"/>
    <w:rsid w:val="007161C6"/>
    <w:rsid w:val="0071728D"/>
    <w:rsid w:val="007173B3"/>
    <w:rsid w:val="00717586"/>
    <w:rsid w:val="00717692"/>
    <w:rsid w:val="007176E0"/>
    <w:rsid w:val="0072035D"/>
    <w:rsid w:val="00720399"/>
    <w:rsid w:val="007203C1"/>
    <w:rsid w:val="00720781"/>
    <w:rsid w:val="00720AB2"/>
    <w:rsid w:val="00721513"/>
    <w:rsid w:val="0072176E"/>
    <w:rsid w:val="00722F78"/>
    <w:rsid w:val="00723D7C"/>
    <w:rsid w:val="00723ECD"/>
    <w:rsid w:val="0072408C"/>
    <w:rsid w:val="00724345"/>
    <w:rsid w:val="00724528"/>
    <w:rsid w:val="00724A10"/>
    <w:rsid w:val="00724AB0"/>
    <w:rsid w:val="0072519C"/>
    <w:rsid w:val="00726324"/>
    <w:rsid w:val="00726380"/>
    <w:rsid w:val="00726805"/>
    <w:rsid w:val="00726B47"/>
    <w:rsid w:val="00726E61"/>
    <w:rsid w:val="00727640"/>
    <w:rsid w:val="00727EBB"/>
    <w:rsid w:val="00727F38"/>
    <w:rsid w:val="00731068"/>
    <w:rsid w:val="007310FA"/>
    <w:rsid w:val="007311C7"/>
    <w:rsid w:val="00731519"/>
    <w:rsid w:val="007315D6"/>
    <w:rsid w:val="007318CF"/>
    <w:rsid w:val="007322DD"/>
    <w:rsid w:val="0073268A"/>
    <w:rsid w:val="00732A1C"/>
    <w:rsid w:val="00733159"/>
    <w:rsid w:val="0073318A"/>
    <w:rsid w:val="00733A99"/>
    <w:rsid w:val="00733B12"/>
    <w:rsid w:val="00733D5D"/>
    <w:rsid w:val="00733E2A"/>
    <w:rsid w:val="00733E4B"/>
    <w:rsid w:val="00733F4B"/>
    <w:rsid w:val="00733FCB"/>
    <w:rsid w:val="007344B9"/>
    <w:rsid w:val="00734C7D"/>
    <w:rsid w:val="00736ACF"/>
    <w:rsid w:val="00736BC7"/>
    <w:rsid w:val="0073743C"/>
    <w:rsid w:val="0073748F"/>
    <w:rsid w:val="00737A8D"/>
    <w:rsid w:val="00737EB3"/>
    <w:rsid w:val="00740934"/>
    <w:rsid w:val="007418DB"/>
    <w:rsid w:val="00741F29"/>
    <w:rsid w:val="00741FB4"/>
    <w:rsid w:val="00742187"/>
    <w:rsid w:val="00742AF0"/>
    <w:rsid w:val="00742E03"/>
    <w:rsid w:val="00742F20"/>
    <w:rsid w:val="007433D3"/>
    <w:rsid w:val="0074352E"/>
    <w:rsid w:val="007435D9"/>
    <w:rsid w:val="00743748"/>
    <w:rsid w:val="00743B6A"/>
    <w:rsid w:val="00743F54"/>
    <w:rsid w:val="007441CF"/>
    <w:rsid w:val="007445F9"/>
    <w:rsid w:val="00744BAF"/>
    <w:rsid w:val="00744E2D"/>
    <w:rsid w:val="0074526A"/>
    <w:rsid w:val="007459B4"/>
    <w:rsid w:val="00745CAC"/>
    <w:rsid w:val="00745DDA"/>
    <w:rsid w:val="007466BD"/>
    <w:rsid w:val="00746F9C"/>
    <w:rsid w:val="007474DF"/>
    <w:rsid w:val="00747591"/>
    <w:rsid w:val="00747B58"/>
    <w:rsid w:val="00747FC3"/>
    <w:rsid w:val="007505E4"/>
    <w:rsid w:val="0075062A"/>
    <w:rsid w:val="007508C8"/>
    <w:rsid w:val="00750BB2"/>
    <w:rsid w:val="0075169D"/>
    <w:rsid w:val="00751D09"/>
    <w:rsid w:val="00751E7F"/>
    <w:rsid w:val="0075240D"/>
    <w:rsid w:val="0075247B"/>
    <w:rsid w:val="00752978"/>
    <w:rsid w:val="00752D5F"/>
    <w:rsid w:val="007535F6"/>
    <w:rsid w:val="00753AE7"/>
    <w:rsid w:val="00753B9F"/>
    <w:rsid w:val="00753EC8"/>
    <w:rsid w:val="00754C3B"/>
    <w:rsid w:val="00754F3E"/>
    <w:rsid w:val="0075532E"/>
    <w:rsid w:val="00755417"/>
    <w:rsid w:val="00755585"/>
    <w:rsid w:val="00755D5A"/>
    <w:rsid w:val="00756137"/>
    <w:rsid w:val="0075642B"/>
    <w:rsid w:val="007569DF"/>
    <w:rsid w:val="00756EA2"/>
    <w:rsid w:val="007572FE"/>
    <w:rsid w:val="00757829"/>
    <w:rsid w:val="00757885"/>
    <w:rsid w:val="0076000F"/>
    <w:rsid w:val="007602F7"/>
    <w:rsid w:val="007606B6"/>
    <w:rsid w:val="00760830"/>
    <w:rsid w:val="00760A30"/>
    <w:rsid w:val="00760BB4"/>
    <w:rsid w:val="00760C9F"/>
    <w:rsid w:val="007619BB"/>
    <w:rsid w:val="00761B67"/>
    <w:rsid w:val="007622F1"/>
    <w:rsid w:val="00762317"/>
    <w:rsid w:val="0076231D"/>
    <w:rsid w:val="0076237F"/>
    <w:rsid w:val="007624F5"/>
    <w:rsid w:val="0076256F"/>
    <w:rsid w:val="00762873"/>
    <w:rsid w:val="00762B96"/>
    <w:rsid w:val="007630D6"/>
    <w:rsid w:val="00763538"/>
    <w:rsid w:val="007639EB"/>
    <w:rsid w:val="00763D54"/>
    <w:rsid w:val="00763FD4"/>
    <w:rsid w:val="0076401D"/>
    <w:rsid w:val="00764166"/>
    <w:rsid w:val="00764214"/>
    <w:rsid w:val="00764601"/>
    <w:rsid w:val="007646B3"/>
    <w:rsid w:val="00764E51"/>
    <w:rsid w:val="007652DA"/>
    <w:rsid w:val="00765301"/>
    <w:rsid w:val="007657C4"/>
    <w:rsid w:val="00765A88"/>
    <w:rsid w:val="00765C13"/>
    <w:rsid w:val="00765C43"/>
    <w:rsid w:val="00765EEB"/>
    <w:rsid w:val="0076604C"/>
    <w:rsid w:val="00766FE2"/>
    <w:rsid w:val="0077008B"/>
    <w:rsid w:val="007705AC"/>
    <w:rsid w:val="00770DFA"/>
    <w:rsid w:val="00770E25"/>
    <w:rsid w:val="007710AA"/>
    <w:rsid w:val="0077116C"/>
    <w:rsid w:val="007714A8"/>
    <w:rsid w:val="00771553"/>
    <w:rsid w:val="007716F2"/>
    <w:rsid w:val="00771C76"/>
    <w:rsid w:val="00771D6E"/>
    <w:rsid w:val="0077267B"/>
    <w:rsid w:val="00772CAD"/>
    <w:rsid w:val="00772CEA"/>
    <w:rsid w:val="00772FE2"/>
    <w:rsid w:val="00773B44"/>
    <w:rsid w:val="00773CC7"/>
    <w:rsid w:val="00773EB6"/>
    <w:rsid w:val="00775273"/>
    <w:rsid w:val="00775ACE"/>
    <w:rsid w:val="00775AF8"/>
    <w:rsid w:val="00775ED7"/>
    <w:rsid w:val="00775F6B"/>
    <w:rsid w:val="0077636F"/>
    <w:rsid w:val="007765C0"/>
    <w:rsid w:val="0077675A"/>
    <w:rsid w:val="007774FF"/>
    <w:rsid w:val="007802BD"/>
    <w:rsid w:val="007803AF"/>
    <w:rsid w:val="00781765"/>
    <w:rsid w:val="007821DD"/>
    <w:rsid w:val="007826FB"/>
    <w:rsid w:val="00782875"/>
    <w:rsid w:val="00782DD4"/>
    <w:rsid w:val="00783609"/>
    <w:rsid w:val="007838A8"/>
    <w:rsid w:val="007838B3"/>
    <w:rsid w:val="00783BF7"/>
    <w:rsid w:val="00783D76"/>
    <w:rsid w:val="00784909"/>
    <w:rsid w:val="00784D1C"/>
    <w:rsid w:val="00784E0C"/>
    <w:rsid w:val="00784EB8"/>
    <w:rsid w:val="00785193"/>
    <w:rsid w:val="007853DC"/>
    <w:rsid w:val="00786097"/>
    <w:rsid w:val="007860F4"/>
    <w:rsid w:val="00786D0E"/>
    <w:rsid w:val="0078783C"/>
    <w:rsid w:val="007878C6"/>
    <w:rsid w:val="00787B5C"/>
    <w:rsid w:val="00787F2E"/>
    <w:rsid w:val="00790DFB"/>
    <w:rsid w:val="0079122B"/>
    <w:rsid w:val="00791DB5"/>
    <w:rsid w:val="00791DE0"/>
    <w:rsid w:val="00791E30"/>
    <w:rsid w:val="0079205F"/>
    <w:rsid w:val="007925AD"/>
    <w:rsid w:val="00793F07"/>
    <w:rsid w:val="0079414C"/>
    <w:rsid w:val="00794245"/>
    <w:rsid w:val="0079454D"/>
    <w:rsid w:val="007948D2"/>
    <w:rsid w:val="00795091"/>
    <w:rsid w:val="00795103"/>
    <w:rsid w:val="00795306"/>
    <w:rsid w:val="007954A1"/>
    <w:rsid w:val="00795B47"/>
    <w:rsid w:val="00795B67"/>
    <w:rsid w:val="00795E7B"/>
    <w:rsid w:val="00796268"/>
    <w:rsid w:val="00796598"/>
    <w:rsid w:val="0079665E"/>
    <w:rsid w:val="00796713"/>
    <w:rsid w:val="007967A3"/>
    <w:rsid w:val="00796B4A"/>
    <w:rsid w:val="00796BC5"/>
    <w:rsid w:val="00797990"/>
    <w:rsid w:val="007A08D4"/>
    <w:rsid w:val="007A125A"/>
    <w:rsid w:val="007A199E"/>
    <w:rsid w:val="007A199F"/>
    <w:rsid w:val="007A1DE5"/>
    <w:rsid w:val="007A24E9"/>
    <w:rsid w:val="007A33B6"/>
    <w:rsid w:val="007A41FE"/>
    <w:rsid w:val="007A4558"/>
    <w:rsid w:val="007A4E2B"/>
    <w:rsid w:val="007A5C7F"/>
    <w:rsid w:val="007A61BE"/>
    <w:rsid w:val="007A637F"/>
    <w:rsid w:val="007A63AA"/>
    <w:rsid w:val="007A698D"/>
    <w:rsid w:val="007A7AD0"/>
    <w:rsid w:val="007A7F36"/>
    <w:rsid w:val="007A7FA5"/>
    <w:rsid w:val="007B0124"/>
    <w:rsid w:val="007B07E7"/>
    <w:rsid w:val="007B0F7F"/>
    <w:rsid w:val="007B17DE"/>
    <w:rsid w:val="007B1DE8"/>
    <w:rsid w:val="007B1EB3"/>
    <w:rsid w:val="007B20F8"/>
    <w:rsid w:val="007B22F9"/>
    <w:rsid w:val="007B2433"/>
    <w:rsid w:val="007B2A60"/>
    <w:rsid w:val="007B35B2"/>
    <w:rsid w:val="007B40C3"/>
    <w:rsid w:val="007B4256"/>
    <w:rsid w:val="007B441F"/>
    <w:rsid w:val="007B4DE0"/>
    <w:rsid w:val="007B5075"/>
    <w:rsid w:val="007B577C"/>
    <w:rsid w:val="007B5835"/>
    <w:rsid w:val="007B6611"/>
    <w:rsid w:val="007B69F7"/>
    <w:rsid w:val="007B7596"/>
    <w:rsid w:val="007B75A6"/>
    <w:rsid w:val="007B76BD"/>
    <w:rsid w:val="007B7FC5"/>
    <w:rsid w:val="007B7FFC"/>
    <w:rsid w:val="007C0726"/>
    <w:rsid w:val="007C1000"/>
    <w:rsid w:val="007C195C"/>
    <w:rsid w:val="007C1BF8"/>
    <w:rsid w:val="007C1FFF"/>
    <w:rsid w:val="007C294E"/>
    <w:rsid w:val="007C2E80"/>
    <w:rsid w:val="007C2E89"/>
    <w:rsid w:val="007C33FC"/>
    <w:rsid w:val="007C3841"/>
    <w:rsid w:val="007C3916"/>
    <w:rsid w:val="007C424A"/>
    <w:rsid w:val="007C61C3"/>
    <w:rsid w:val="007C6218"/>
    <w:rsid w:val="007C68F2"/>
    <w:rsid w:val="007C6B9D"/>
    <w:rsid w:val="007C6C37"/>
    <w:rsid w:val="007C72DC"/>
    <w:rsid w:val="007C72F1"/>
    <w:rsid w:val="007D00C7"/>
    <w:rsid w:val="007D0216"/>
    <w:rsid w:val="007D0349"/>
    <w:rsid w:val="007D03D7"/>
    <w:rsid w:val="007D07FC"/>
    <w:rsid w:val="007D082B"/>
    <w:rsid w:val="007D1FE3"/>
    <w:rsid w:val="007D1FF2"/>
    <w:rsid w:val="007D2BA8"/>
    <w:rsid w:val="007D429B"/>
    <w:rsid w:val="007D4960"/>
    <w:rsid w:val="007D4A09"/>
    <w:rsid w:val="007D5C9C"/>
    <w:rsid w:val="007D6045"/>
    <w:rsid w:val="007D6FD2"/>
    <w:rsid w:val="007D708B"/>
    <w:rsid w:val="007D7C3B"/>
    <w:rsid w:val="007E0032"/>
    <w:rsid w:val="007E025F"/>
    <w:rsid w:val="007E043B"/>
    <w:rsid w:val="007E0DDF"/>
    <w:rsid w:val="007E0EC3"/>
    <w:rsid w:val="007E14B0"/>
    <w:rsid w:val="007E18CB"/>
    <w:rsid w:val="007E1F6F"/>
    <w:rsid w:val="007E21F8"/>
    <w:rsid w:val="007E2E48"/>
    <w:rsid w:val="007E3953"/>
    <w:rsid w:val="007E39CD"/>
    <w:rsid w:val="007E3F40"/>
    <w:rsid w:val="007E4241"/>
    <w:rsid w:val="007E47AE"/>
    <w:rsid w:val="007E5BA1"/>
    <w:rsid w:val="007E5C13"/>
    <w:rsid w:val="007E5C1C"/>
    <w:rsid w:val="007E6F45"/>
    <w:rsid w:val="007E76BA"/>
    <w:rsid w:val="007E7C50"/>
    <w:rsid w:val="007F004B"/>
    <w:rsid w:val="007F02D5"/>
    <w:rsid w:val="007F05A7"/>
    <w:rsid w:val="007F1003"/>
    <w:rsid w:val="007F1E3A"/>
    <w:rsid w:val="007F30FA"/>
    <w:rsid w:val="007F3B6B"/>
    <w:rsid w:val="007F4367"/>
    <w:rsid w:val="007F46E6"/>
    <w:rsid w:val="007F494B"/>
    <w:rsid w:val="007F4D65"/>
    <w:rsid w:val="007F532B"/>
    <w:rsid w:val="007F56FE"/>
    <w:rsid w:val="007F571B"/>
    <w:rsid w:val="007F5B02"/>
    <w:rsid w:val="007F6352"/>
    <w:rsid w:val="007F6A05"/>
    <w:rsid w:val="007F6F6A"/>
    <w:rsid w:val="00800693"/>
    <w:rsid w:val="008008A9"/>
    <w:rsid w:val="00801120"/>
    <w:rsid w:val="00801137"/>
    <w:rsid w:val="00801424"/>
    <w:rsid w:val="00801517"/>
    <w:rsid w:val="00802622"/>
    <w:rsid w:val="008026A1"/>
    <w:rsid w:val="008027D7"/>
    <w:rsid w:val="0080298F"/>
    <w:rsid w:val="00803372"/>
    <w:rsid w:val="0080341D"/>
    <w:rsid w:val="0080346A"/>
    <w:rsid w:val="00803515"/>
    <w:rsid w:val="00803739"/>
    <w:rsid w:val="008037EF"/>
    <w:rsid w:val="00803CA1"/>
    <w:rsid w:val="00803D4B"/>
    <w:rsid w:val="008040D5"/>
    <w:rsid w:val="0080447A"/>
    <w:rsid w:val="00804902"/>
    <w:rsid w:val="00804907"/>
    <w:rsid w:val="00804D87"/>
    <w:rsid w:val="008061A0"/>
    <w:rsid w:val="00806D79"/>
    <w:rsid w:val="00807240"/>
    <w:rsid w:val="00807873"/>
    <w:rsid w:val="00807F16"/>
    <w:rsid w:val="008104F7"/>
    <w:rsid w:val="008107B6"/>
    <w:rsid w:val="00812175"/>
    <w:rsid w:val="008123BD"/>
    <w:rsid w:val="0081259F"/>
    <w:rsid w:val="00812672"/>
    <w:rsid w:val="008131A6"/>
    <w:rsid w:val="0081348A"/>
    <w:rsid w:val="00814484"/>
    <w:rsid w:val="00814F16"/>
    <w:rsid w:val="008153B6"/>
    <w:rsid w:val="00815DFE"/>
    <w:rsid w:val="00815F79"/>
    <w:rsid w:val="008163D5"/>
    <w:rsid w:val="008163EF"/>
    <w:rsid w:val="00816754"/>
    <w:rsid w:val="00816A88"/>
    <w:rsid w:val="00816AB6"/>
    <w:rsid w:val="0082031D"/>
    <w:rsid w:val="008205F2"/>
    <w:rsid w:val="00820888"/>
    <w:rsid w:val="008213CE"/>
    <w:rsid w:val="008218E1"/>
    <w:rsid w:val="00822124"/>
    <w:rsid w:val="00822698"/>
    <w:rsid w:val="00822AF2"/>
    <w:rsid w:val="00822D53"/>
    <w:rsid w:val="00822FF9"/>
    <w:rsid w:val="00823178"/>
    <w:rsid w:val="00823301"/>
    <w:rsid w:val="00823468"/>
    <w:rsid w:val="00823893"/>
    <w:rsid w:val="00823FEA"/>
    <w:rsid w:val="008240C5"/>
    <w:rsid w:val="0082500D"/>
    <w:rsid w:val="00825EF2"/>
    <w:rsid w:val="00826590"/>
    <w:rsid w:val="00826635"/>
    <w:rsid w:val="008269B5"/>
    <w:rsid w:val="00826F71"/>
    <w:rsid w:val="0082751F"/>
    <w:rsid w:val="008277AB"/>
    <w:rsid w:val="00827827"/>
    <w:rsid w:val="0082798C"/>
    <w:rsid w:val="008303A5"/>
    <w:rsid w:val="00830BAD"/>
    <w:rsid w:val="00831632"/>
    <w:rsid w:val="008319D4"/>
    <w:rsid w:val="00832551"/>
    <w:rsid w:val="00832D77"/>
    <w:rsid w:val="00832D89"/>
    <w:rsid w:val="00832F93"/>
    <w:rsid w:val="00833232"/>
    <w:rsid w:val="0083353E"/>
    <w:rsid w:val="0083396A"/>
    <w:rsid w:val="00833C90"/>
    <w:rsid w:val="008340E4"/>
    <w:rsid w:val="0083465B"/>
    <w:rsid w:val="00834B9D"/>
    <w:rsid w:val="008350B2"/>
    <w:rsid w:val="00835963"/>
    <w:rsid w:val="00835AB9"/>
    <w:rsid w:val="00835C5D"/>
    <w:rsid w:val="00835E8D"/>
    <w:rsid w:val="00836002"/>
    <w:rsid w:val="0083679F"/>
    <w:rsid w:val="00836E5A"/>
    <w:rsid w:val="00836F01"/>
    <w:rsid w:val="00837035"/>
    <w:rsid w:val="008371B2"/>
    <w:rsid w:val="0083743A"/>
    <w:rsid w:val="00837574"/>
    <w:rsid w:val="00837D6F"/>
    <w:rsid w:val="008403B8"/>
    <w:rsid w:val="008405FC"/>
    <w:rsid w:val="008406D3"/>
    <w:rsid w:val="008409F7"/>
    <w:rsid w:val="00841AAD"/>
    <w:rsid w:val="00841FC2"/>
    <w:rsid w:val="00842074"/>
    <w:rsid w:val="00843C79"/>
    <w:rsid w:val="00844082"/>
    <w:rsid w:val="008447B0"/>
    <w:rsid w:val="00844932"/>
    <w:rsid w:val="00844CFF"/>
    <w:rsid w:val="00844ECE"/>
    <w:rsid w:val="0084585C"/>
    <w:rsid w:val="0084588B"/>
    <w:rsid w:val="00845A09"/>
    <w:rsid w:val="00845C0E"/>
    <w:rsid w:val="008468D2"/>
    <w:rsid w:val="00846A18"/>
    <w:rsid w:val="00846C68"/>
    <w:rsid w:val="00846F86"/>
    <w:rsid w:val="008471E4"/>
    <w:rsid w:val="008471F3"/>
    <w:rsid w:val="00847F68"/>
    <w:rsid w:val="00850E16"/>
    <w:rsid w:val="00851141"/>
    <w:rsid w:val="00851675"/>
    <w:rsid w:val="008516CE"/>
    <w:rsid w:val="00851736"/>
    <w:rsid w:val="008518C0"/>
    <w:rsid w:val="00851C35"/>
    <w:rsid w:val="008521A6"/>
    <w:rsid w:val="0085258D"/>
    <w:rsid w:val="008527A7"/>
    <w:rsid w:val="00852AE0"/>
    <w:rsid w:val="00852D6E"/>
    <w:rsid w:val="008532AD"/>
    <w:rsid w:val="00853FE1"/>
    <w:rsid w:val="0085432E"/>
    <w:rsid w:val="00854719"/>
    <w:rsid w:val="00854DAA"/>
    <w:rsid w:val="00856C2F"/>
    <w:rsid w:val="00857FD7"/>
    <w:rsid w:val="00860041"/>
    <w:rsid w:val="0086016F"/>
    <w:rsid w:val="008601A7"/>
    <w:rsid w:val="008601B5"/>
    <w:rsid w:val="0086073D"/>
    <w:rsid w:val="0086078E"/>
    <w:rsid w:val="00860FA2"/>
    <w:rsid w:val="008616A0"/>
    <w:rsid w:val="00861D00"/>
    <w:rsid w:val="008629BC"/>
    <w:rsid w:val="00862A6C"/>
    <w:rsid w:val="00862A76"/>
    <w:rsid w:val="008632F9"/>
    <w:rsid w:val="0086336B"/>
    <w:rsid w:val="008634E5"/>
    <w:rsid w:val="00863968"/>
    <w:rsid w:val="0086415F"/>
    <w:rsid w:val="008643EC"/>
    <w:rsid w:val="0086460C"/>
    <w:rsid w:val="00865915"/>
    <w:rsid w:val="0086676D"/>
    <w:rsid w:val="008668F8"/>
    <w:rsid w:val="00866B6F"/>
    <w:rsid w:val="00866EF2"/>
    <w:rsid w:val="00866F25"/>
    <w:rsid w:val="00867A94"/>
    <w:rsid w:val="008707BB"/>
    <w:rsid w:val="0087080C"/>
    <w:rsid w:val="00870AF7"/>
    <w:rsid w:val="008712FE"/>
    <w:rsid w:val="008714B4"/>
    <w:rsid w:val="008718D8"/>
    <w:rsid w:val="00871F77"/>
    <w:rsid w:val="008723F0"/>
    <w:rsid w:val="0087312B"/>
    <w:rsid w:val="00873DDD"/>
    <w:rsid w:val="00873E33"/>
    <w:rsid w:val="00874920"/>
    <w:rsid w:val="00874D23"/>
    <w:rsid w:val="00874E26"/>
    <w:rsid w:val="00874F6B"/>
    <w:rsid w:val="0087519B"/>
    <w:rsid w:val="00875256"/>
    <w:rsid w:val="00875444"/>
    <w:rsid w:val="0087566C"/>
    <w:rsid w:val="00875840"/>
    <w:rsid w:val="00875E0F"/>
    <w:rsid w:val="008776AA"/>
    <w:rsid w:val="00877A3A"/>
    <w:rsid w:val="00877E6A"/>
    <w:rsid w:val="0088026C"/>
    <w:rsid w:val="0088042C"/>
    <w:rsid w:val="008817DE"/>
    <w:rsid w:val="00881A8D"/>
    <w:rsid w:val="008822B9"/>
    <w:rsid w:val="008823A1"/>
    <w:rsid w:val="00882EF1"/>
    <w:rsid w:val="00883C17"/>
    <w:rsid w:val="0088492F"/>
    <w:rsid w:val="00884E3E"/>
    <w:rsid w:val="0088520D"/>
    <w:rsid w:val="00885660"/>
    <w:rsid w:val="0088581B"/>
    <w:rsid w:val="00886123"/>
    <w:rsid w:val="0088641F"/>
    <w:rsid w:val="00886C5B"/>
    <w:rsid w:val="00886CE0"/>
    <w:rsid w:val="008871A6"/>
    <w:rsid w:val="008875C4"/>
    <w:rsid w:val="00887C37"/>
    <w:rsid w:val="00890131"/>
    <w:rsid w:val="0089030B"/>
    <w:rsid w:val="00891025"/>
    <w:rsid w:val="008911A8"/>
    <w:rsid w:val="008915B1"/>
    <w:rsid w:val="0089219A"/>
    <w:rsid w:val="00892EA8"/>
    <w:rsid w:val="008933DD"/>
    <w:rsid w:val="00893549"/>
    <w:rsid w:val="00893A2D"/>
    <w:rsid w:val="00894B01"/>
    <w:rsid w:val="0089586F"/>
    <w:rsid w:val="00895A65"/>
    <w:rsid w:val="00895D5C"/>
    <w:rsid w:val="0089606E"/>
    <w:rsid w:val="00896E5E"/>
    <w:rsid w:val="00896F97"/>
    <w:rsid w:val="008975BF"/>
    <w:rsid w:val="00897B8B"/>
    <w:rsid w:val="00897C5F"/>
    <w:rsid w:val="00897E0A"/>
    <w:rsid w:val="008A004D"/>
    <w:rsid w:val="008A01B8"/>
    <w:rsid w:val="008A01D6"/>
    <w:rsid w:val="008A0B57"/>
    <w:rsid w:val="008A0B64"/>
    <w:rsid w:val="008A0E16"/>
    <w:rsid w:val="008A0EBB"/>
    <w:rsid w:val="008A1204"/>
    <w:rsid w:val="008A124E"/>
    <w:rsid w:val="008A1411"/>
    <w:rsid w:val="008A174F"/>
    <w:rsid w:val="008A19EF"/>
    <w:rsid w:val="008A1A69"/>
    <w:rsid w:val="008A25A7"/>
    <w:rsid w:val="008A2CA5"/>
    <w:rsid w:val="008A2E0C"/>
    <w:rsid w:val="008A3020"/>
    <w:rsid w:val="008A3403"/>
    <w:rsid w:val="008A39E4"/>
    <w:rsid w:val="008A3E44"/>
    <w:rsid w:val="008A3E62"/>
    <w:rsid w:val="008A4B9C"/>
    <w:rsid w:val="008A5062"/>
    <w:rsid w:val="008A50BD"/>
    <w:rsid w:val="008A5482"/>
    <w:rsid w:val="008A54FB"/>
    <w:rsid w:val="008A57FF"/>
    <w:rsid w:val="008A5A04"/>
    <w:rsid w:val="008A5CB3"/>
    <w:rsid w:val="008A6509"/>
    <w:rsid w:val="008A6812"/>
    <w:rsid w:val="008A6878"/>
    <w:rsid w:val="008A6C97"/>
    <w:rsid w:val="008A71A2"/>
    <w:rsid w:val="008A7451"/>
    <w:rsid w:val="008A74D3"/>
    <w:rsid w:val="008A766C"/>
    <w:rsid w:val="008B00B5"/>
    <w:rsid w:val="008B18D7"/>
    <w:rsid w:val="008B19F7"/>
    <w:rsid w:val="008B1B17"/>
    <w:rsid w:val="008B1BD2"/>
    <w:rsid w:val="008B1CB3"/>
    <w:rsid w:val="008B1D4A"/>
    <w:rsid w:val="008B1DF0"/>
    <w:rsid w:val="008B1FA2"/>
    <w:rsid w:val="008B260B"/>
    <w:rsid w:val="008B2E87"/>
    <w:rsid w:val="008B3599"/>
    <w:rsid w:val="008B3EBF"/>
    <w:rsid w:val="008B3F71"/>
    <w:rsid w:val="008B49FE"/>
    <w:rsid w:val="008B4CD1"/>
    <w:rsid w:val="008B5180"/>
    <w:rsid w:val="008B5338"/>
    <w:rsid w:val="008B5469"/>
    <w:rsid w:val="008B54F8"/>
    <w:rsid w:val="008B693B"/>
    <w:rsid w:val="008B69C8"/>
    <w:rsid w:val="008B7B7F"/>
    <w:rsid w:val="008B7DC2"/>
    <w:rsid w:val="008C02B1"/>
    <w:rsid w:val="008C16EB"/>
    <w:rsid w:val="008C1F15"/>
    <w:rsid w:val="008C2153"/>
    <w:rsid w:val="008C21FD"/>
    <w:rsid w:val="008C2895"/>
    <w:rsid w:val="008C32C7"/>
    <w:rsid w:val="008C333F"/>
    <w:rsid w:val="008C34B5"/>
    <w:rsid w:val="008C4027"/>
    <w:rsid w:val="008C407F"/>
    <w:rsid w:val="008C4272"/>
    <w:rsid w:val="008C44A0"/>
    <w:rsid w:val="008C47A6"/>
    <w:rsid w:val="008C4B4A"/>
    <w:rsid w:val="008C5E0E"/>
    <w:rsid w:val="008C668A"/>
    <w:rsid w:val="008C67FA"/>
    <w:rsid w:val="008C7836"/>
    <w:rsid w:val="008C7CB0"/>
    <w:rsid w:val="008D019B"/>
    <w:rsid w:val="008D0F41"/>
    <w:rsid w:val="008D15D6"/>
    <w:rsid w:val="008D160E"/>
    <w:rsid w:val="008D1AF0"/>
    <w:rsid w:val="008D1F8B"/>
    <w:rsid w:val="008D2070"/>
    <w:rsid w:val="008D27B0"/>
    <w:rsid w:val="008D374C"/>
    <w:rsid w:val="008D3FB2"/>
    <w:rsid w:val="008D4877"/>
    <w:rsid w:val="008D4F4A"/>
    <w:rsid w:val="008D519D"/>
    <w:rsid w:val="008D56E8"/>
    <w:rsid w:val="008D5F1C"/>
    <w:rsid w:val="008D6332"/>
    <w:rsid w:val="008D6423"/>
    <w:rsid w:val="008D648F"/>
    <w:rsid w:val="008D693F"/>
    <w:rsid w:val="008D6EAF"/>
    <w:rsid w:val="008D744D"/>
    <w:rsid w:val="008D771F"/>
    <w:rsid w:val="008D7D33"/>
    <w:rsid w:val="008E0633"/>
    <w:rsid w:val="008E0915"/>
    <w:rsid w:val="008E1AE6"/>
    <w:rsid w:val="008E263A"/>
    <w:rsid w:val="008E269E"/>
    <w:rsid w:val="008E26FD"/>
    <w:rsid w:val="008E304A"/>
    <w:rsid w:val="008E30FE"/>
    <w:rsid w:val="008E4171"/>
    <w:rsid w:val="008E4657"/>
    <w:rsid w:val="008E4CBC"/>
    <w:rsid w:val="008E4CEB"/>
    <w:rsid w:val="008E4FBB"/>
    <w:rsid w:val="008E5076"/>
    <w:rsid w:val="008E51AF"/>
    <w:rsid w:val="008E5918"/>
    <w:rsid w:val="008E5B60"/>
    <w:rsid w:val="008E674B"/>
    <w:rsid w:val="008E7257"/>
    <w:rsid w:val="008E7A1C"/>
    <w:rsid w:val="008E7A67"/>
    <w:rsid w:val="008E7AC0"/>
    <w:rsid w:val="008F0012"/>
    <w:rsid w:val="008F0230"/>
    <w:rsid w:val="008F051B"/>
    <w:rsid w:val="008F0680"/>
    <w:rsid w:val="008F08FD"/>
    <w:rsid w:val="008F15FB"/>
    <w:rsid w:val="008F1907"/>
    <w:rsid w:val="008F19E4"/>
    <w:rsid w:val="008F1C9C"/>
    <w:rsid w:val="008F2B89"/>
    <w:rsid w:val="008F2D77"/>
    <w:rsid w:val="008F2FEE"/>
    <w:rsid w:val="008F30E2"/>
    <w:rsid w:val="008F3775"/>
    <w:rsid w:val="008F37CA"/>
    <w:rsid w:val="008F39EF"/>
    <w:rsid w:val="008F3F4E"/>
    <w:rsid w:val="008F4016"/>
    <w:rsid w:val="008F4995"/>
    <w:rsid w:val="008F4BEA"/>
    <w:rsid w:val="008F4C6B"/>
    <w:rsid w:val="008F4E02"/>
    <w:rsid w:val="008F4FD0"/>
    <w:rsid w:val="008F5464"/>
    <w:rsid w:val="008F5630"/>
    <w:rsid w:val="008F6259"/>
    <w:rsid w:val="008F6495"/>
    <w:rsid w:val="008F657E"/>
    <w:rsid w:val="008F68FC"/>
    <w:rsid w:val="008F6E43"/>
    <w:rsid w:val="008F706E"/>
    <w:rsid w:val="008F7291"/>
    <w:rsid w:val="008F738A"/>
    <w:rsid w:val="008F7C2C"/>
    <w:rsid w:val="008F7C51"/>
    <w:rsid w:val="008F7C67"/>
    <w:rsid w:val="008F7F5B"/>
    <w:rsid w:val="00900246"/>
    <w:rsid w:val="00900379"/>
    <w:rsid w:val="00900AB1"/>
    <w:rsid w:val="00900C91"/>
    <w:rsid w:val="00900FE3"/>
    <w:rsid w:val="00901ACE"/>
    <w:rsid w:val="0090310F"/>
    <w:rsid w:val="009034E5"/>
    <w:rsid w:val="00903858"/>
    <w:rsid w:val="0090420C"/>
    <w:rsid w:val="00905DA0"/>
    <w:rsid w:val="00905E6F"/>
    <w:rsid w:val="00905F55"/>
    <w:rsid w:val="0090609B"/>
    <w:rsid w:val="00906203"/>
    <w:rsid w:val="009064DE"/>
    <w:rsid w:val="00906F04"/>
    <w:rsid w:val="00907A48"/>
    <w:rsid w:val="00907BD1"/>
    <w:rsid w:val="00907F03"/>
    <w:rsid w:val="00910A6F"/>
    <w:rsid w:val="00910DE6"/>
    <w:rsid w:val="00911D52"/>
    <w:rsid w:val="009123D5"/>
    <w:rsid w:val="00912697"/>
    <w:rsid w:val="009126D3"/>
    <w:rsid w:val="00912CB0"/>
    <w:rsid w:val="00912D11"/>
    <w:rsid w:val="00913217"/>
    <w:rsid w:val="00913327"/>
    <w:rsid w:val="0091349C"/>
    <w:rsid w:val="00913A08"/>
    <w:rsid w:val="00913B6A"/>
    <w:rsid w:val="00913DD1"/>
    <w:rsid w:val="009144D2"/>
    <w:rsid w:val="00914C90"/>
    <w:rsid w:val="00914D4D"/>
    <w:rsid w:val="00915446"/>
    <w:rsid w:val="00915938"/>
    <w:rsid w:val="009159D7"/>
    <w:rsid w:val="00915E8F"/>
    <w:rsid w:val="00915FB7"/>
    <w:rsid w:val="009161CA"/>
    <w:rsid w:val="00916817"/>
    <w:rsid w:val="00916DBD"/>
    <w:rsid w:val="0091719A"/>
    <w:rsid w:val="00917DFB"/>
    <w:rsid w:val="00917E7F"/>
    <w:rsid w:val="00920BDB"/>
    <w:rsid w:val="00921ACA"/>
    <w:rsid w:val="0092219F"/>
    <w:rsid w:val="009229D1"/>
    <w:rsid w:val="00922C4A"/>
    <w:rsid w:val="00922FB7"/>
    <w:rsid w:val="009238B0"/>
    <w:rsid w:val="0092440C"/>
    <w:rsid w:val="00924792"/>
    <w:rsid w:val="00924C40"/>
    <w:rsid w:val="00925200"/>
    <w:rsid w:val="00925377"/>
    <w:rsid w:val="00925C31"/>
    <w:rsid w:val="00925C3D"/>
    <w:rsid w:val="00926004"/>
    <w:rsid w:val="009261DD"/>
    <w:rsid w:val="0092639E"/>
    <w:rsid w:val="009264F0"/>
    <w:rsid w:val="00926C34"/>
    <w:rsid w:val="00926D16"/>
    <w:rsid w:val="00927153"/>
    <w:rsid w:val="009276A1"/>
    <w:rsid w:val="00927A95"/>
    <w:rsid w:val="00927D2B"/>
    <w:rsid w:val="009304DC"/>
    <w:rsid w:val="0093090A"/>
    <w:rsid w:val="0093093E"/>
    <w:rsid w:val="00931A61"/>
    <w:rsid w:val="00931BA9"/>
    <w:rsid w:val="00931E2B"/>
    <w:rsid w:val="009321A4"/>
    <w:rsid w:val="009323D9"/>
    <w:rsid w:val="009324C4"/>
    <w:rsid w:val="009324FF"/>
    <w:rsid w:val="00933793"/>
    <w:rsid w:val="00933BDC"/>
    <w:rsid w:val="00933E90"/>
    <w:rsid w:val="009359AF"/>
    <w:rsid w:val="00935B4E"/>
    <w:rsid w:val="00935CBB"/>
    <w:rsid w:val="009366FD"/>
    <w:rsid w:val="0093691A"/>
    <w:rsid w:val="0093699D"/>
    <w:rsid w:val="00936B14"/>
    <w:rsid w:val="0093721B"/>
    <w:rsid w:val="0093752C"/>
    <w:rsid w:val="0093762F"/>
    <w:rsid w:val="0094035C"/>
    <w:rsid w:val="00940493"/>
    <w:rsid w:val="00940806"/>
    <w:rsid w:val="0094097D"/>
    <w:rsid w:val="00940FE6"/>
    <w:rsid w:val="0094151B"/>
    <w:rsid w:val="00941C92"/>
    <w:rsid w:val="00941E92"/>
    <w:rsid w:val="00942322"/>
    <w:rsid w:val="00942352"/>
    <w:rsid w:val="00942641"/>
    <w:rsid w:val="00942801"/>
    <w:rsid w:val="00943B56"/>
    <w:rsid w:val="00945073"/>
    <w:rsid w:val="00945319"/>
    <w:rsid w:val="009459A0"/>
    <w:rsid w:val="00945A6E"/>
    <w:rsid w:val="00945D3F"/>
    <w:rsid w:val="00946184"/>
    <w:rsid w:val="009468AF"/>
    <w:rsid w:val="009474C0"/>
    <w:rsid w:val="009475DA"/>
    <w:rsid w:val="00947ACE"/>
    <w:rsid w:val="00950448"/>
    <w:rsid w:val="009506B8"/>
    <w:rsid w:val="00950844"/>
    <w:rsid w:val="00950953"/>
    <w:rsid w:val="00950A38"/>
    <w:rsid w:val="00950A58"/>
    <w:rsid w:val="00950D78"/>
    <w:rsid w:val="00950F61"/>
    <w:rsid w:val="00951101"/>
    <w:rsid w:val="0095117B"/>
    <w:rsid w:val="0095156F"/>
    <w:rsid w:val="0095174D"/>
    <w:rsid w:val="0095176C"/>
    <w:rsid w:val="00951EF0"/>
    <w:rsid w:val="009521F4"/>
    <w:rsid w:val="00952538"/>
    <w:rsid w:val="00954076"/>
    <w:rsid w:val="0095448A"/>
    <w:rsid w:val="00954905"/>
    <w:rsid w:val="00954919"/>
    <w:rsid w:val="00955082"/>
    <w:rsid w:val="009551E5"/>
    <w:rsid w:val="009552FC"/>
    <w:rsid w:val="009555F2"/>
    <w:rsid w:val="00955839"/>
    <w:rsid w:val="00956534"/>
    <w:rsid w:val="00956BF6"/>
    <w:rsid w:val="00957233"/>
    <w:rsid w:val="0095752F"/>
    <w:rsid w:val="0095783B"/>
    <w:rsid w:val="0095790C"/>
    <w:rsid w:val="009579DB"/>
    <w:rsid w:val="00960868"/>
    <w:rsid w:val="00962E31"/>
    <w:rsid w:val="009634B9"/>
    <w:rsid w:val="00963B30"/>
    <w:rsid w:val="00964065"/>
    <w:rsid w:val="00964401"/>
    <w:rsid w:val="0096441A"/>
    <w:rsid w:val="009645F5"/>
    <w:rsid w:val="009646C4"/>
    <w:rsid w:val="00964A14"/>
    <w:rsid w:val="00964A93"/>
    <w:rsid w:val="00965239"/>
    <w:rsid w:val="00965F2E"/>
    <w:rsid w:val="00965FA0"/>
    <w:rsid w:val="0096645A"/>
    <w:rsid w:val="009666E1"/>
    <w:rsid w:val="00966A00"/>
    <w:rsid w:val="00966CCD"/>
    <w:rsid w:val="009672CE"/>
    <w:rsid w:val="00967590"/>
    <w:rsid w:val="00970B6C"/>
    <w:rsid w:val="0097107D"/>
    <w:rsid w:val="00971219"/>
    <w:rsid w:val="009713C4"/>
    <w:rsid w:val="009716D9"/>
    <w:rsid w:val="00971975"/>
    <w:rsid w:val="009726C0"/>
    <w:rsid w:val="00972A8E"/>
    <w:rsid w:val="00973018"/>
    <w:rsid w:val="009734F4"/>
    <w:rsid w:val="00973BE1"/>
    <w:rsid w:val="009744C9"/>
    <w:rsid w:val="00974557"/>
    <w:rsid w:val="00974B5B"/>
    <w:rsid w:val="009752FD"/>
    <w:rsid w:val="0097542E"/>
    <w:rsid w:val="00976549"/>
    <w:rsid w:val="009766AA"/>
    <w:rsid w:val="00976727"/>
    <w:rsid w:val="00976DAD"/>
    <w:rsid w:val="00977285"/>
    <w:rsid w:val="00977CA8"/>
    <w:rsid w:val="009806C8"/>
    <w:rsid w:val="00980CF6"/>
    <w:rsid w:val="00980DE5"/>
    <w:rsid w:val="00981A6A"/>
    <w:rsid w:val="00981C1A"/>
    <w:rsid w:val="00982347"/>
    <w:rsid w:val="00982DF5"/>
    <w:rsid w:val="00983246"/>
    <w:rsid w:val="0098379C"/>
    <w:rsid w:val="00983823"/>
    <w:rsid w:val="00983AC4"/>
    <w:rsid w:val="00984347"/>
    <w:rsid w:val="009845C4"/>
    <w:rsid w:val="009845CD"/>
    <w:rsid w:val="0098495C"/>
    <w:rsid w:val="00984E59"/>
    <w:rsid w:val="0098505B"/>
    <w:rsid w:val="00985133"/>
    <w:rsid w:val="009856C1"/>
    <w:rsid w:val="00985882"/>
    <w:rsid w:val="009859B9"/>
    <w:rsid w:val="00985A16"/>
    <w:rsid w:val="00985C17"/>
    <w:rsid w:val="0098616D"/>
    <w:rsid w:val="00986255"/>
    <w:rsid w:val="00986796"/>
    <w:rsid w:val="00986939"/>
    <w:rsid w:val="0098698B"/>
    <w:rsid w:val="00986C15"/>
    <w:rsid w:val="00986E44"/>
    <w:rsid w:val="00986EEB"/>
    <w:rsid w:val="00986F1B"/>
    <w:rsid w:val="00986FFF"/>
    <w:rsid w:val="00987A87"/>
    <w:rsid w:val="009902F2"/>
    <w:rsid w:val="009906F9"/>
    <w:rsid w:val="009907C1"/>
    <w:rsid w:val="00990D50"/>
    <w:rsid w:val="00991638"/>
    <w:rsid w:val="00991C81"/>
    <w:rsid w:val="00991EA2"/>
    <w:rsid w:val="00991FA7"/>
    <w:rsid w:val="009926C9"/>
    <w:rsid w:val="00992B22"/>
    <w:rsid w:val="009930F3"/>
    <w:rsid w:val="0099318C"/>
    <w:rsid w:val="00993720"/>
    <w:rsid w:val="00993CE8"/>
    <w:rsid w:val="0099417F"/>
    <w:rsid w:val="0099490F"/>
    <w:rsid w:val="00994BF9"/>
    <w:rsid w:val="00994DA0"/>
    <w:rsid w:val="0099534D"/>
    <w:rsid w:val="00995794"/>
    <w:rsid w:val="0099586E"/>
    <w:rsid w:val="00995CA1"/>
    <w:rsid w:val="00995CDB"/>
    <w:rsid w:val="00995F26"/>
    <w:rsid w:val="009960DF"/>
    <w:rsid w:val="00996580"/>
    <w:rsid w:val="00996645"/>
    <w:rsid w:val="0099697A"/>
    <w:rsid w:val="00996B8E"/>
    <w:rsid w:val="00996C60"/>
    <w:rsid w:val="00997643"/>
    <w:rsid w:val="00997A59"/>
    <w:rsid w:val="00997B62"/>
    <w:rsid w:val="009A00CD"/>
    <w:rsid w:val="009A05F7"/>
    <w:rsid w:val="009A071E"/>
    <w:rsid w:val="009A0B68"/>
    <w:rsid w:val="009A1107"/>
    <w:rsid w:val="009A181A"/>
    <w:rsid w:val="009A3219"/>
    <w:rsid w:val="009A3F89"/>
    <w:rsid w:val="009A4121"/>
    <w:rsid w:val="009A41A1"/>
    <w:rsid w:val="009A4931"/>
    <w:rsid w:val="009A5D47"/>
    <w:rsid w:val="009A5E30"/>
    <w:rsid w:val="009A5F78"/>
    <w:rsid w:val="009A618B"/>
    <w:rsid w:val="009A619A"/>
    <w:rsid w:val="009A61EF"/>
    <w:rsid w:val="009A7126"/>
    <w:rsid w:val="009A7571"/>
    <w:rsid w:val="009A7C37"/>
    <w:rsid w:val="009B0023"/>
    <w:rsid w:val="009B0344"/>
    <w:rsid w:val="009B0B89"/>
    <w:rsid w:val="009B0E95"/>
    <w:rsid w:val="009B0F91"/>
    <w:rsid w:val="009B19D9"/>
    <w:rsid w:val="009B1A85"/>
    <w:rsid w:val="009B1CA7"/>
    <w:rsid w:val="009B2327"/>
    <w:rsid w:val="009B2467"/>
    <w:rsid w:val="009B2539"/>
    <w:rsid w:val="009B2EBC"/>
    <w:rsid w:val="009B3072"/>
    <w:rsid w:val="009B3135"/>
    <w:rsid w:val="009B359D"/>
    <w:rsid w:val="009B36FA"/>
    <w:rsid w:val="009B38E3"/>
    <w:rsid w:val="009B39A5"/>
    <w:rsid w:val="009B3F17"/>
    <w:rsid w:val="009B4022"/>
    <w:rsid w:val="009B404E"/>
    <w:rsid w:val="009B4BFF"/>
    <w:rsid w:val="009B5450"/>
    <w:rsid w:val="009B5C08"/>
    <w:rsid w:val="009B6196"/>
    <w:rsid w:val="009B6591"/>
    <w:rsid w:val="009B6601"/>
    <w:rsid w:val="009B675C"/>
    <w:rsid w:val="009B677B"/>
    <w:rsid w:val="009B6D71"/>
    <w:rsid w:val="009B7149"/>
    <w:rsid w:val="009B7D62"/>
    <w:rsid w:val="009C07C1"/>
    <w:rsid w:val="009C0D32"/>
    <w:rsid w:val="009C0DFD"/>
    <w:rsid w:val="009C118B"/>
    <w:rsid w:val="009C15D8"/>
    <w:rsid w:val="009C16D4"/>
    <w:rsid w:val="009C17E6"/>
    <w:rsid w:val="009C1945"/>
    <w:rsid w:val="009C1CED"/>
    <w:rsid w:val="009C1FED"/>
    <w:rsid w:val="009C21A7"/>
    <w:rsid w:val="009C2E89"/>
    <w:rsid w:val="009C2FEC"/>
    <w:rsid w:val="009C3522"/>
    <w:rsid w:val="009C4709"/>
    <w:rsid w:val="009C4D23"/>
    <w:rsid w:val="009C4E5E"/>
    <w:rsid w:val="009C5FE8"/>
    <w:rsid w:val="009C6167"/>
    <w:rsid w:val="009C66AE"/>
    <w:rsid w:val="009C6831"/>
    <w:rsid w:val="009C6B26"/>
    <w:rsid w:val="009C6C2A"/>
    <w:rsid w:val="009C6C3E"/>
    <w:rsid w:val="009C74E3"/>
    <w:rsid w:val="009C77BD"/>
    <w:rsid w:val="009C7B70"/>
    <w:rsid w:val="009D1016"/>
    <w:rsid w:val="009D1465"/>
    <w:rsid w:val="009D16DD"/>
    <w:rsid w:val="009D17B0"/>
    <w:rsid w:val="009D2234"/>
    <w:rsid w:val="009D284A"/>
    <w:rsid w:val="009D364B"/>
    <w:rsid w:val="009D4843"/>
    <w:rsid w:val="009D54F7"/>
    <w:rsid w:val="009D583C"/>
    <w:rsid w:val="009D5921"/>
    <w:rsid w:val="009D5E99"/>
    <w:rsid w:val="009D606C"/>
    <w:rsid w:val="009D60D9"/>
    <w:rsid w:val="009D6497"/>
    <w:rsid w:val="009D703C"/>
    <w:rsid w:val="009D7796"/>
    <w:rsid w:val="009D791C"/>
    <w:rsid w:val="009D7C12"/>
    <w:rsid w:val="009E0060"/>
    <w:rsid w:val="009E045B"/>
    <w:rsid w:val="009E06FA"/>
    <w:rsid w:val="009E0B5F"/>
    <w:rsid w:val="009E1043"/>
    <w:rsid w:val="009E18D3"/>
    <w:rsid w:val="009E2537"/>
    <w:rsid w:val="009E294E"/>
    <w:rsid w:val="009E2AE4"/>
    <w:rsid w:val="009E302C"/>
    <w:rsid w:val="009E31E2"/>
    <w:rsid w:val="009E329D"/>
    <w:rsid w:val="009E33C3"/>
    <w:rsid w:val="009E3A34"/>
    <w:rsid w:val="009E3BDD"/>
    <w:rsid w:val="009E490B"/>
    <w:rsid w:val="009E4962"/>
    <w:rsid w:val="009E4ADA"/>
    <w:rsid w:val="009E4F8A"/>
    <w:rsid w:val="009E5738"/>
    <w:rsid w:val="009E5A9D"/>
    <w:rsid w:val="009E5DB9"/>
    <w:rsid w:val="009E6BB4"/>
    <w:rsid w:val="009E74E6"/>
    <w:rsid w:val="009E7639"/>
    <w:rsid w:val="009E7858"/>
    <w:rsid w:val="009F02F8"/>
    <w:rsid w:val="009F0A25"/>
    <w:rsid w:val="009F0CF5"/>
    <w:rsid w:val="009F0D17"/>
    <w:rsid w:val="009F0E14"/>
    <w:rsid w:val="009F17D5"/>
    <w:rsid w:val="009F289F"/>
    <w:rsid w:val="009F2DCC"/>
    <w:rsid w:val="009F2FE0"/>
    <w:rsid w:val="009F30EF"/>
    <w:rsid w:val="009F3B57"/>
    <w:rsid w:val="009F3F1A"/>
    <w:rsid w:val="009F3FBB"/>
    <w:rsid w:val="009F4043"/>
    <w:rsid w:val="009F4651"/>
    <w:rsid w:val="009F4AF3"/>
    <w:rsid w:val="009F4C71"/>
    <w:rsid w:val="009F56C5"/>
    <w:rsid w:val="009F5E32"/>
    <w:rsid w:val="009F6108"/>
    <w:rsid w:val="009F67BE"/>
    <w:rsid w:val="009F6993"/>
    <w:rsid w:val="009F6AA8"/>
    <w:rsid w:val="009F6AF1"/>
    <w:rsid w:val="009F7C92"/>
    <w:rsid w:val="009F7D48"/>
    <w:rsid w:val="009F7F20"/>
    <w:rsid w:val="00A00A30"/>
    <w:rsid w:val="00A01505"/>
    <w:rsid w:val="00A016D5"/>
    <w:rsid w:val="00A019D0"/>
    <w:rsid w:val="00A02033"/>
    <w:rsid w:val="00A0239A"/>
    <w:rsid w:val="00A026BD"/>
    <w:rsid w:val="00A02982"/>
    <w:rsid w:val="00A033C4"/>
    <w:rsid w:val="00A03477"/>
    <w:rsid w:val="00A03798"/>
    <w:rsid w:val="00A03A4D"/>
    <w:rsid w:val="00A03E07"/>
    <w:rsid w:val="00A03F7F"/>
    <w:rsid w:val="00A045A6"/>
    <w:rsid w:val="00A04685"/>
    <w:rsid w:val="00A04972"/>
    <w:rsid w:val="00A04F6B"/>
    <w:rsid w:val="00A0564F"/>
    <w:rsid w:val="00A05A0D"/>
    <w:rsid w:val="00A05FC9"/>
    <w:rsid w:val="00A06581"/>
    <w:rsid w:val="00A06C00"/>
    <w:rsid w:val="00A06C9F"/>
    <w:rsid w:val="00A074E1"/>
    <w:rsid w:val="00A07F48"/>
    <w:rsid w:val="00A1082D"/>
    <w:rsid w:val="00A11066"/>
    <w:rsid w:val="00A114D8"/>
    <w:rsid w:val="00A11C66"/>
    <w:rsid w:val="00A12214"/>
    <w:rsid w:val="00A123F3"/>
    <w:rsid w:val="00A1269C"/>
    <w:rsid w:val="00A12E56"/>
    <w:rsid w:val="00A13383"/>
    <w:rsid w:val="00A13E86"/>
    <w:rsid w:val="00A14549"/>
    <w:rsid w:val="00A14702"/>
    <w:rsid w:val="00A1499C"/>
    <w:rsid w:val="00A15446"/>
    <w:rsid w:val="00A15774"/>
    <w:rsid w:val="00A15BCD"/>
    <w:rsid w:val="00A15C2F"/>
    <w:rsid w:val="00A15C45"/>
    <w:rsid w:val="00A15FAC"/>
    <w:rsid w:val="00A16E89"/>
    <w:rsid w:val="00A16EE8"/>
    <w:rsid w:val="00A17334"/>
    <w:rsid w:val="00A17770"/>
    <w:rsid w:val="00A17BCD"/>
    <w:rsid w:val="00A17BEE"/>
    <w:rsid w:val="00A17BF0"/>
    <w:rsid w:val="00A17BFB"/>
    <w:rsid w:val="00A17FF0"/>
    <w:rsid w:val="00A20237"/>
    <w:rsid w:val="00A204A1"/>
    <w:rsid w:val="00A20C13"/>
    <w:rsid w:val="00A211D7"/>
    <w:rsid w:val="00A21F4B"/>
    <w:rsid w:val="00A2249A"/>
    <w:rsid w:val="00A22633"/>
    <w:rsid w:val="00A22C82"/>
    <w:rsid w:val="00A231E2"/>
    <w:rsid w:val="00A2391F"/>
    <w:rsid w:val="00A23AD7"/>
    <w:rsid w:val="00A23DC0"/>
    <w:rsid w:val="00A24026"/>
    <w:rsid w:val="00A24772"/>
    <w:rsid w:val="00A24B5E"/>
    <w:rsid w:val="00A24EDF"/>
    <w:rsid w:val="00A2532E"/>
    <w:rsid w:val="00A2622B"/>
    <w:rsid w:val="00A26519"/>
    <w:rsid w:val="00A265AA"/>
    <w:rsid w:val="00A2695C"/>
    <w:rsid w:val="00A26B30"/>
    <w:rsid w:val="00A27295"/>
    <w:rsid w:val="00A274BD"/>
    <w:rsid w:val="00A27C01"/>
    <w:rsid w:val="00A27E25"/>
    <w:rsid w:val="00A27ED1"/>
    <w:rsid w:val="00A30829"/>
    <w:rsid w:val="00A312E9"/>
    <w:rsid w:val="00A313AA"/>
    <w:rsid w:val="00A31504"/>
    <w:rsid w:val="00A315E0"/>
    <w:rsid w:val="00A31696"/>
    <w:rsid w:val="00A31AEA"/>
    <w:rsid w:val="00A31C1E"/>
    <w:rsid w:val="00A32C23"/>
    <w:rsid w:val="00A33615"/>
    <w:rsid w:val="00A33886"/>
    <w:rsid w:val="00A33BFB"/>
    <w:rsid w:val="00A33E63"/>
    <w:rsid w:val="00A34B1E"/>
    <w:rsid w:val="00A34BE3"/>
    <w:rsid w:val="00A3564C"/>
    <w:rsid w:val="00A35DE1"/>
    <w:rsid w:val="00A35EAD"/>
    <w:rsid w:val="00A35FE7"/>
    <w:rsid w:val="00A36E2A"/>
    <w:rsid w:val="00A3724E"/>
    <w:rsid w:val="00A37A6F"/>
    <w:rsid w:val="00A402F1"/>
    <w:rsid w:val="00A40D8D"/>
    <w:rsid w:val="00A40DD7"/>
    <w:rsid w:val="00A41854"/>
    <w:rsid w:val="00A41875"/>
    <w:rsid w:val="00A41CEB"/>
    <w:rsid w:val="00A41E57"/>
    <w:rsid w:val="00A42461"/>
    <w:rsid w:val="00A42A7B"/>
    <w:rsid w:val="00A42A93"/>
    <w:rsid w:val="00A434B3"/>
    <w:rsid w:val="00A44585"/>
    <w:rsid w:val="00A44A68"/>
    <w:rsid w:val="00A450EB"/>
    <w:rsid w:val="00A45500"/>
    <w:rsid w:val="00A458D3"/>
    <w:rsid w:val="00A45A8E"/>
    <w:rsid w:val="00A46548"/>
    <w:rsid w:val="00A46A65"/>
    <w:rsid w:val="00A47A4F"/>
    <w:rsid w:val="00A51003"/>
    <w:rsid w:val="00A5104E"/>
    <w:rsid w:val="00A512E7"/>
    <w:rsid w:val="00A513A1"/>
    <w:rsid w:val="00A51EFF"/>
    <w:rsid w:val="00A5220A"/>
    <w:rsid w:val="00A525B8"/>
    <w:rsid w:val="00A528A7"/>
    <w:rsid w:val="00A52B14"/>
    <w:rsid w:val="00A53331"/>
    <w:rsid w:val="00A53431"/>
    <w:rsid w:val="00A539AE"/>
    <w:rsid w:val="00A53A41"/>
    <w:rsid w:val="00A5401D"/>
    <w:rsid w:val="00A542ED"/>
    <w:rsid w:val="00A5436E"/>
    <w:rsid w:val="00A54B65"/>
    <w:rsid w:val="00A54BA3"/>
    <w:rsid w:val="00A54F82"/>
    <w:rsid w:val="00A552AA"/>
    <w:rsid w:val="00A5577F"/>
    <w:rsid w:val="00A558D7"/>
    <w:rsid w:val="00A55AA4"/>
    <w:rsid w:val="00A55D24"/>
    <w:rsid w:val="00A55F04"/>
    <w:rsid w:val="00A567DE"/>
    <w:rsid w:val="00A56F0B"/>
    <w:rsid w:val="00A572A7"/>
    <w:rsid w:val="00A577FC"/>
    <w:rsid w:val="00A60232"/>
    <w:rsid w:val="00A612CB"/>
    <w:rsid w:val="00A61B61"/>
    <w:rsid w:val="00A627D9"/>
    <w:rsid w:val="00A62898"/>
    <w:rsid w:val="00A62F8A"/>
    <w:rsid w:val="00A63621"/>
    <w:rsid w:val="00A6374E"/>
    <w:rsid w:val="00A638CA"/>
    <w:rsid w:val="00A639A3"/>
    <w:rsid w:val="00A64687"/>
    <w:rsid w:val="00A64C92"/>
    <w:rsid w:val="00A667FC"/>
    <w:rsid w:val="00A6731F"/>
    <w:rsid w:val="00A675C8"/>
    <w:rsid w:val="00A677EB"/>
    <w:rsid w:val="00A67EC9"/>
    <w:rsid w:val="00A7020B"/>
    <w:rsid w:val="00A70455"/>
    <w:rsid w:val="00A70C89"/>
    <w:rsid w:val="00A7198D"/>
    <w:rsid w:val="00A71BAB"/>
    <w:rsid w:val="00A71CC8"/>
    <w:rsid w:val="00A72363"/>
    <w:rsid w:val="00A738EF"/>
    <w:rsid w:val="00A73C14"/>
    <w:rsid w:val="00A7409B"/>
    <w:rsid w:val="00A74313"/>
    <w:rsid w:val="00A74629"/>
    <w:rsid w:val="00A747E9"/>
    <w:rsid w:val="00A74D1E"/>
    <w:rsid w:val="00A74EE1"/>
    <w:rsid w:val="00A750F5"/>
    <w:rsid w:val="00A75B3A"/>
    <w:rsid w:val="00A75E17"/>
    <w:rsid w:val="00A7649F"/>
    <w:rsid w:val="00A767A3"/>
    <w:rsid w:val="00A76A7A"/>
    <w:rsid w:val="00A76C23"/>
    <w:rsid w:val="00A76C27"/>
    <w:rsid w:val="00A77162"/>
    <w:rsid w:val="00A8085E"/>
    <w:rsid w:val="00A8098F"/>
    <w:rsid w:val="00A80E4E"/>
    <w:rsid w:val="00A8180B"/>
    <w:rsid w:val="00A82728"/>
    <w:rsid w:val="00A828E2"/>
    <w:rsid w:val="00A83027"/>
    <w:rsid w:val="00A83032"/>
    <w:rsid w:val="00A838F0"/>
    <w:rsid w:val="00A83BCF"/>
    <w:rsid w:val="00A83C44"/>
    <w:rsid w:val="00A83D2A"/>
    <w:rsid w:val="00A844BC"/>
    <w:rsid w:val="00A847DB"/>
    <w:rsid w:val="00A84B16"/>
    <w:rsid w:val="00A84C77"/>
    <w:rsid w:val="00A84D6C"/>
    <w:rsid w:val="00A8605E"/>
    <w:rsid w:val="00A8637E"/>
    <w:rsid w:val="00A863E1"/>
    <w:rsid w:val="00A868D0"/>
    <w:rsid w:val="00A86DFF"/>
    <w:rsid w:val="00A86E65"/>
    <w:rsid w:val="00A87487"/>
    <w:rsid w:val="00A87FE7"/>
    <w:rsid w:val="00A90041"/>
    <w:rsid w:val="00A90462"/>
    <w:rsid w:val="00A906AD"/>
    <w:rsid w:val="00A90BBF"/>
    <w:rsid w:val="00A90E22"/>
    <w:rsid w:val="00A90F47"/>
    <w:rsid w:val="00A911A5"/>
    <w:rsid w:val="00A91353"/>
    <w:rsid w:val="00A91591"/>
    <w:rsid w:val="00A916EF"/>
    <w:rsid w:val="00A91ADA"/>
    <w:rsid w:val="00A92B01"/>
    <w:rsid w:val="00A92E92"/>
    <w:rsid w:val="00A9329E"/>
    <w:rsid w:val="00A935B9"/>
    <w:rsid w:val="00A939D0"/>
    <w:rsid w:val="00A93BFC"/>
    <w:rsid w:val="00A93CDA"/>
    <w:rsid w:val="00A93F12"/>
    <w:rsid w:val="00A942EA"/>
    <w:rsid w:val="00A944CC"/>
    <w:rsid w:val="00A94A1D"/>
    <w:rsid w:val="00A94D6F"/>
    <w:rsid w:val="00A95379"/>
    <w:rsid w:val="00A95E75"/>
    <w:rsid w:val="00A96083"/>
    <w:rsid w:val="00A961E4"/>
    <w:rsid w:val="00A964DA"/>
    <w:rsid w:val="00A973F6"/>
    <w:rsid w:val="00A9760B"/>
    <w:rsid w:val="00A97C6D"/>
    <w:rsid w:val="00AA0586"/>
    <w:rsid w:val="00AA084F"/>
    <w:rsid w:val="00AA0A71"/>
    <w:rsid w:val="00AA0F9A"/>
    <w:rsid w:val="00AA1023"/>
    <w:rsid w:val="00AA13B7"/>
    <w:rsid w:val="00AA162F"/>
    <w:rsid w:val="00AA1A0C"/>
    <w:rsid w:val="00AA1D40"/>
    <w:rsid w:val="00AA2843"/>
    <w:rsid w:val="00AA2DA3"/>
    <w:rsid w:val="00AA3BB5"/>
    <w:rsid w:val="00AA47B7"/>
    <w:rsid w:val="00AA485E"/>
    <w:rsid w:val="00AA4D35"/>
    <w:rsid w:val="00AA5001"/>
    <w:rsid w:val="00AA60D1"/>
    <w:rsid w:val="00AA6886"/>
    <w:rsid w:val="00AA6A7F"/>
    <w:rsid w:val="00AA6B43"/>
    <w:rsid w:val="00AA6DAF"/>
    <w:rsid w:val="00AA6EAC"/>
    <w:rsid w:val="00AA7AE0"/>
    <w:rsid w:val="00AA7EA9"/>
    <w:rsid w:val="00AA7F84"/>
    <w:rsid w:val="00AB0235"/>
    <w:rsid w:val="00AB09BE"/>
    <w:rsid w:val="00AB0DE0"/>
    <w:rsid w:val="00AB0E2F"/>
    <w:rsid w:val="00AB0ED5"/>
    <w:rsid w:val="00AB13CB"/>
    <w:rsid w:val="00AB1A8A"/>
    <w:rsid w:val="00AB2453"/>
    <w:rsid w:val="00AB2459"/>
    <w:rsid w:val="00AB248A"/>
    <w:rsid w:val="00AB2708"/>
    <w:rsid w:val="00AB2FB3"/>
    <w:rsid w:val="00AB3127"/>
    <w:rsid w:val="00AB35DD"/>
    <w:rsid w:val="00AB3B83"/>
    <w:rsid w:val="00AB3D1F"/>
    <w:rsid w:val="00AB3FD3"/>
    <w:rsid w:val="00AB4CF2"/>
    <w:rsid w:val="00AB50D3"/>
    <w:rsid w:val="00AB62CB"/>
    <w:rsid w:val="00AB6453"/>
    <w:rsid w:val="00AB67AA"/>
    <w:rsid w:val="00AB6906"/>
    <w:rsid w:val="00AB69AA"/>
    <w:rsid w:val="00AB6D1E"/>
    <w:rsid w:val="00AB7106"/>
    <w:rsid w:val="00AB718C"/>
    <w:rsid w:val="00AB73CD"/>
    <w:rsid w:val="00AB7956"/>
    <w:rsid w:val="00AC0C71"/>
    <w:rsid w:val="00AC0DF0"/>
    <w:rsid w:val="00AC1369"/>
    <w:rsid w:val="00AC23BF"/>
    <w:rsid w:val="00AC2D68"/>
    <w:rsid w:val="00AC3350"/>
    <w:rsid w:val="00AC3F42"/>
    <w:rsid w:val="00AC426F"/>
    <w:rsid w:val="00AC4B5C"/>
    <w:rsid w:val="00AC57D4"/>
    <w:rsid w:val="00AC5982"/>
    <w:rsid w:val="00AC5A7C"/>
    <w:rsid w:val="00AC62C7"/>
    <w:rsid w:val="00AC65A8"/>
    <w:rsid w:val="00AC65AC"/>
    <w:rsid w:val="00AC6764"/>
    <w:rsid w:val="00AC6955"/>
    <w:rsid w:val="00AC6D5F"/>
    <w:rsid w:val="00AC71A0"/>
    <w:rsid w:val="00AC73C1"/>
    <w:rsid w:val="00AC767E"/>
    <w:rsid w:val="00AD0109"/>
    <w:rsid w:val="00AD0255"/>
    <w:rsid w:val="00AD060B"/>
    <w:rsid w:val="00AD080F"/>
    <w:rsid w:val="00AD095A"/>
    <w:rsid w:val="00AD0F93"/>
    <w:rsid w:val="00AD15EF"/>
    <w:rsid w:val="00AD1B90"/>
    <w:rsid w:val="00AD1E66"/>
    <w:rsid w:val="00AD23C7"/>
    <w:rsid w:val="00AD2415"/>
    <w:rsid w:val="00AD2654"/>
    <w:rsid w:val="00AD27EF"/>
    <w:rsid w:val="00AD3551"/>
    <w:rsid w:val="00AD35A7"/>
    <w:rsid w:val="00AD3E9A"/>
    <w:rsid w:val="00AD4211"/>
    <w:rsid w:val="00AD44A7"/>
    <w:rsid w:val="00AD4680"/>
    <w:rsid w:val="00AD50E8"/>
    <w:rsid w:val="00AD526C"/>
    <w:rsid w:val="00AD6079"/>
    <w:rsid w:val="00AD6C8D"/>
    <w:rsid w:val="00AD71AC"/>
    <w:rsid w:val="00AD76A8"/>
    <w:rsid w:val="00AE056C"/>
    <w:rsid w:val="00AE0CFA"/>
    <w:rsid w:val="00AE0E2E"/>
    <w:rsid w:val="00AE1770"/>
    <w:rsid w:val="00AE179D"/>
    <w:rsid w:val="00AE295C"/>
    <w:rsid w:val="00AE2D70"/>
    <w:rsid w:val="00AE2E3C"/>
    <w:rsid w:val="00AE373B"/>
    <w:rsid w:val="00AE3B31"/>
    <w:rsid w:val="00AE3C42"/>
    <w:rsid w:val="00AE4068"/>
    <w:rsid w:val="00AE4777"/>
    <w:rsid w:val="00AE4984"/>
    <w:rsid w:val="00AE4A4B"/>
    <w:rsid w:val="00AE4E3C"/>
    <w:rsid w:val="00AE51BE"/>
    <w:rsid w:val="00AE5287"/>
    <w:rsid w:val="00AE52C9"/>
    <w:rsid w:val="00AE5BEA"/>
    <w:rsid w:val="00AE5C7B"/>
    <w:rsid w:val="00AE5CFF"/>
    <w:rsid w:val="00AE5E23"/>
    <w:rsid w:val="00AE62F2"/>
    <w:rsid w:val="00AE713E"/>
    <w:rsid w:val="00AE7556"/>
    <w:rsid w:val="00AF01FC"/>
    <w:rsid w:val="00AF0481"/>
    <w:rsid w:val="00AF1320"/>
    <w:rsid w:val="00AF14D8"/>
    <w:rsid w:val="00AF186D"/>
    <w:rsid w:val="00AF1EE2"/>
    <w:rsid w:val="00AF1F39"/>
    <w:rsid w:val="00AF25F5"/>
    <w:rsid w:val="00AF28E5"/>
    <w:rsid w:val="00AF2A82"/>
    <w:rsid w:val="00AF2A95"/>
    <w:rsid w:val="00AF2F05"/>
    <w:rsid w:val="00AF3003"/>
    <w:rsid w:val="00AF3D6F"/>
    <w:rsid w:val="00AF434E"/>
    <w:rsid w:val="00AF4C42"/>
    <w:rsid w:val="00AF4EAC"/>
    <w:rsid w:val="00AF5356"/>
    <w:rsid w:val="00AF5629"/>
    <w:rsid w:val="00AF576A"/>
    <w:rsid w:val="00AF5E97"/>
    <w:rsid w:val="00AF61BB"/>
    <w:rsid w:val="00AF658C"/>
    <w:rsid w:val="00AF6962"/>
    <w:rsid w:val="00AF6D59"/>
    <w:rsid w:val="00AF6D6A"/>
    <w:rsid w:val="00AF6F7A"/>
    <w:rsid w:val="00AF79E3"/>
    <w:rsid w:val="00AF7B72"/>
    <w:rsid w:val="00B0028E"/>
    <w:rsid w:val="00B002DF"/>
    <w:rsid w:val="00B003F9"/>
    <w:rsid w:val="00B00577"/>
    <w:rsid w:val="00B00A43"/>
    <w:rsid w:val="00B010D6"/>
    <w:rsid w:val="00B013EA"/>
    <w:rsid w:val="00B01407"/>
    <w:rsid w:val="00B0187D"/>
    <w:rsid w:val="00B02DE3"/>
    <w:rsid w:val="00B02E5F"/>
    <w:rsid w:val="00B032BD"/>
    <w:rsid w:val="00B039BC"/>
    <w:rsid w:val="00B03A28"/>
    <w:rsid w:val="00B03B0C"/>
    <w:rsid w:val="00B04053"/>
    <w:rsid w:val="00B04789"/>
    <w:rsid w:val="00B04B70"/>
    <w:rsid w:val="00B04D64"/>
    <w:rsid w:val="00B0538D"/>
    <w:rsid w:val="00B0549A"/>
    <w:rsid w:val="00B05B69"/>
    <w:rsid w:val="00B05CCE"/>
    <w:rsid w:val="00B062AE"/>
    <w:rsid w:val="00B062C1"/>
    <w:rsid w:val="00B0666C"/>
    <w:rsid w:val="00B06C01"/>
    <w:rsid w:val="00B075B1"/>
    <w:rsid w:val="00B10BE2"/>
    <w:rsid w:val="00B10FA7"/>
    <w:rsid w:val="00B115AF"/>
    <w:rsid w:val="00B116C9"/>
    <w:rsid w:val="00B116DB"/>
    <w:rsid w:val="00B11838"/>
    <w:rsid w:val="00B1205F"/>
    <w:rsid w:val="00B121DE"/>
    <w:rsid w:val="00B122C9"/>
    <w:rsid w:val="00B12361"/>
    <w:rsid w:val="00B128BA"/>
    <w:rsid w:val="00B12DC7"/>
    <w:rsid w:val="00B130D9"/>
    <w:rsid w:val="00B132E5"/>
    <w:rsid w:val="00B132E9"/>
    <w:rsid w:val="00B13790"/>
    <w:rsid w:val="00B13BC9"/>
    <w:rsid w:val="00B13C36"/>
    <w:rsid w:val="00B14474"/>
    <w:rsid w:val="00B14793"/>
    <w:rsid w:val="00B14824"/>
    <w:rsid w:val="00B14E05"/>
    <w:rsid w:val="00B153B7"/>
    <w:rsid w:val="00B153FF"/>
    <w:rsid w:val="00B16568"/>
    <w:rsid w:val="00B16590"/>
    <w:rsid w:val="00B1687F"/>
    <w:rsid w:val="00B16C18"/>
    <w:rsid w:val="00B205E4"/>
    <w:rsid w:val="00B21014"/>
    <w:rsid w:val="00B210A5"/>
    <w:rsid w:val="00B219F0"/>
    <w:rsid w:val="00B21ABA"/>
    <w:rsid w:val="00B21CAB"/>
    <w:rsid w:val="00B223E2"/>
    <w:rsid w:val="00B228DE"/>
    <w:rsid w:val="00B23045"/>
    <w:rsid w:val="00B231E6"/>
    <w:rsid w:val="00B2334B"/>
    <w:rsid w:val="00B23BB7"/>
    <w:rsid w:val="00B23FD5"/>
    <w:rsid w:val="00B24AFA"/>
    <w:rsid w:val="00B24D23"/>
    <w:rsid w:val="00B24F20"/>
    <w:rsid w:val="00B2536B"/>
    <w:rsid w:val="00B26010"/>
    <w:rsid w:val="00B26E52"/>
    <w:rsid w:val="00B26EFA"/>
    <w:rsid w:val="00B30D84"/>
    <w:rsid w:val="00B317E3"/>
    <w:rsid w:val="00B31FFB"/>
    <w:rsid w:val="00B32509"/>
    <w:rsid w:val="00B326A5"/>
    <w:rsid w:val="00B328BD"/>
    <w:rsid w:val="00B347EF"/>
    <w:rsid w:val="00B353B4"/>
    <w:rsid w:val="00B35DB6"/>
    <w:rsid w:val="00B36517"/>
    <w:rsid w:val="00B3670A"/>
    <w:rsid w:val="00B3681D"/>
    <w:rsid w:val="00B36B7D"/>
    <w:rsid w:val="00B36E4C"/>
    <w:rsid w:val="00B3706A"/>
    <w:rsid w:val="00B37510"/>
    <w:rsid w:val="00B37BDB"/>
    <w:rsid w:val="00B4035D"/>
    <w:rsid w:val="00B408C1"/>
    <w:rsid w:val="00B40C7D"/>
    <w:rsid w:val="00B40E4A"/>
    <w:rsid w:val="00B41724"/>
    <w:rsid w:val="00B41D2B"/>
    <w:rsid w:val="00B4212C"/>
    <w:rsid w:val="00B422F9"/>
    <w:rsid w:val="00B42568"/>
    <w:rsid w:val="00B427F3"/>
    <w:rsid w:val="00B42A13"/>
    <w:rsid w:val="00B439EA"/>
    <w:rsid w:val="00B43B5B"/>
    <w:rsid w:val="00B43CA6"/>
    <w:rsid w:val="00B44C39"/>
    <w:rsid w:val="00B44D57"/>
    <w:rsid w:val="00B44DB7"/>
    <w:rsid w:val="00B45369"/>
    <w:rsid w:val="00B454A2"/>
    <w:rsid w:val="00B4555D"/>
    <w:rsid w:val="00B456CC"/>
    <w:rsid w:val="00B45B10"/>
    <w:rsid w:val="00B45B3C"/>
    <w:rsid w:val="00B4782E"/>
    <w:rsid w:val="00B47F78"/>
    <w:rsid w:val="00B50C3A"/>
    <w:rsid w:val="00B51326"/>
    <w:rsid w:val="00B5145A"/>
    <w:rsid w:val="00B518B6"/>
    <w:rsid w:val="00B52764"/>
    <w:rsid w:val="00B52D04"/>
    <w:rsid w:val="00B52D2F"/>
    <w:rsid w:val="00B53C7F"/>
    <w:rsid w:val="00B544E2"/>
    <w:rsid w:val="00B54574"/>
    <w:rsid w:val="00B54732"/>
    <w:rsid w:val="00B548E8"/>
    <w:rsid w:val="00B54D55"/>
    <w:rsid w:val="00B55299"/>
    <w:rsid w:val="00B55B3A"/>
    <w:rsid w:val="00B56188"/>
    <w:rsid w:val="00B5620A"/>
    <w:rsid w:val="00B56274"/>
    <w:rsid w:val="00B565A6"/>
    <w:rsid w:val="00B569D1"/>
    <w:rsid w:val="00B57026"/>
    <w:rsid w:val="00B57054"/>
    <w:rsid w:val="00B57445"/>
    <w:rsid w:val="00B5770F"/>
    <w:rsid w:val="00B578D4"/>
    <w:rsid w:val="00B60204"/>
    <w:rsid w:val="00B60226"/>
    <w:rsid w:val="00B606DC"/>
    <w:rsid w:val="00B6075F"/>
    <w:rsid w:val="00B60781"/>
    <w:rsid w:val="00B60797"/>
    <w:rsid w:val="00B61076"/>
    <w:rsid w:val="00B611DF"/>
    <w:rsid w:val="00B613CA"/>
    <w:rsid w:val="00B62433"/>
    <w:rsid w:val="00B6353E"/>
    <w:rsid w:val="00B63589"/>
    <w:rsid w:val="00B6391C"/>
    <w:rsid w:val="00B6399C"/>
    <w:rsid w:val="00B63EE4"/>
    <w:rsid w:val="00B643BA"/>
    <w:rsid w:val="00B64AEA"/>
    <w:rsid w:val="00B64C52"/>
    <w:rsid w:val="00B64E56"/>
    <w:rsid w:val="00B64EAD"/>
    <w:rsid w:val="00B64F99"/>
    <w:rsid w:val="00B652E9"/>
    <w:rsid w:val="00B652EE"/>
    <w:rsid w:val="00B655A5"/>
    <w:rsid w:val="00B6586A"/>
    <w:rsid w:val="00B658A6"/>
    <w:rsid w:val="00B65999"/>
    <w:rsid w:val="00B659DB"/>
    <w:rsid w:val="00B65A74"/>
    <w:rsid w:val="00B65B0C"/>
    <w:rsid w:val="00B6694D"/>
    <w:rsid w:val="00B67595"/>
    <w:rsid w:val="00B67AB3"/>
    <w:rsid w:val="00B67F55"/>
    <w:rsid w:val="00B703B0"/>
    <w:rsid w:val="00B70655"/>
    <w:rsid w:val="00B71059"/>
    <w:rsid w:val="00B71B46"/>
    <w:rsid w:val="00B71FFA"/>
    <w:rsid w:val="00B72012"/>
    <w:rsid w:val="00B72048"/>
    <w:rsid w:val="00B7253D"/>
    <w:rsid w:val="00B72C7E"/>
    <w:rsid w:val="00B7369D"/>
    <w:rsid w:val="00B73A08"/>
    <w:rsid w:val="00B73DCF"/>
    <w:rsid w:val="00B73F0C"/>
    <w:rsid w:val="00B74139"/>
    <w:rsid w:val="00B748D6"/>
    <w:rsid w:val="00B74EF2"/>
    <w:rsid w:val="00B7537C"/>
    <w:rsid w:val="00B75625"/>
    <w:rsid w:val="00B75A1F"/>
    <w:rsid w:val="00B75F0C"/>
    <w:rsid w:val="00B76464"/>
    <w:rsid w:val="00B76AA0"/>
    <w:rsid w:val="00B76D57"/>
    <w:rsid w:val="00B76D6F"/>
    <w:rsid w:val="00B7703F"/>
    <w:rsid w:val="00B7795F"/>
    <w:rsid w:val="00B779BB"/>
    <w:rsid w:val="00B8016A"/>
    <w:rsid w:val="00B80948"/>
    <w:rsid w:val="00B8169F"/>
    <w:rsid w:val="00B81731"/>
    <w:rsid w:val="00B822B8"/>
    <w:rsid w:val="00B824B4"/>
    <w:rsid w:val="00B824E3"/>
    <w:rsid w:val="00B82EE2"/>
    <w:rsid w:val="00B83A6B"/>
    <w:rsid w:val="00B83D4B"/>
    <w:rsid w:val="00B84B1F"/>
    <w:rsid w:val="00B84BF2"/>
    <w:rsid w:val="00B84C68"/>
    <w:rsid w:val="00B85017"/>
    <w:rsid w:val="00B85286"/>
    <w:rsid w:val="00B85660"/>
    <w:rsid w:val="00B857AE"/>
    <w:rsid w:val="00B85B1F"/>
    <w:rsid w:val="00B85B34"/>
    <w:rsid w:val="00B85F4D"/>
    <w:rsid w:val="00B86401"/>
    <w:rsid w:val="00B86899"/>
    <w:rsid w:val="00B86DEB"/>
    <w:rsid w:val="00B86E29"/>
    <w:rsid w:val="00B86F06"/>
    <w:rsid w:val="00B87677"/>
    <w:rsid w:val="00B8787C"/>
    <w:rsid w:val="00B87ADB"/>
    <w:rsid w:val="00B87C05"/>
    <w:rsid w:val="00B903FE"/>
    <w:rsid w:val="00B90759"/>
    <w:rsid w:val="00B907BC"/>
    <w:rsid w:val="00B90843"/>
    <w:rsid w:val="00B90AB5"/>
    <w:rsid w:val="00B90BB1"/>
    <w:rsid w:val="00B921E9"/>
    <w:rsid w:val="00B923DC"/>
    <w:rsid w:val="00B92AD9"/>
    <w:rsid w:val="00B92FDF"/>
    <w:rsid w:val="00B9302E"/>
    <w:rsid w:val="00B934EB"/>
    <w:rsid w:val="00B9383F"/>
    <w:rsid w:val="00B939CD"/>
    <w:rsid w:val="00B93D31"/>
    <w:rsid w:val="00B93F1C"/>
    <w:rsid w:val="00B9466C"/>
    <w:rsid w:val="00B94946"/>
    <w:rsid w:val="00B94E8F"/>
    <w:rsid w:val="00B94F31"/>
    <w:rsid w:val="00B954DC"/>
    <w:rsid w:val="00B95F35"/>
    <w:rsid w:val="00B9603D"/>
    <w:rsid w:val="00B971D7"/>
    <w:rsid w:val="00B97347"/>
    <w:rsid w:val="00B975A2"/>
    <w:rsid w:val="00B9764B"/>
    <w:rsid w:val="00B979A7"/>
    <w:rsid w:val="00BA05F4"/>
    <w:rsid w:val="00BA0914"/>
    <w:rsid w:val="00BA1486"/>
    <w:rsid w:val="00BA20C8"/>
    <w:rsid w:val="00BA2A20"/>
    <w:rsid w:val="00BA38D8"/>
    <w:rsid w:val="00BA3E44"/>
    <w:rsid w:val="00BA40BB"/>
    <w:rsid w:val="00BA4723"/>
    <w:rsid w:val="00BA496B"/>
    <w:rsid w:val="00BA4CAE"/>
    <w:rsid w:val="00BA4EF3"/>
    <w:rsid w:val="00BA4F71"/>
    <w:rsid w:val="00BA5133"/>
    <w:rsid w:val="00BA59A3"/>
    <w:rsid w:val="00BA688F"/>
    <w:rsid w:val="00BA6892"/>
    <w:rsid w:val="00BA7452"/>
    <w:rsid w:val="00BA78E2"/>
    <w:rsid w:val="00BB03E0"/>
    <w:rsid w:val="00BB0811"/>
    <w:rsid w:val="00BB0A1D"/>
    <w:rsid w:val="00BB0FEB"/>
    <w:rsid w:val="00BB156D"/>
    <w:rsid w:val="00BB2053"/>
    <w:rsid w:val="00BB213B"/>
    <w:rsid w:val="00BB26AB"/>
    <w:rsid w:val="00BB3D19"/>
    <w:rsid w:val="00BB40EA"/>
    <w:rsid w:val="00BB498E"/>
    <w:rsid w:val="00BB4ADF"/>
    <w:rsid w:val="00BB4C9A"/>
    <w:rsid w:val="00BB50F3"/>
    <w:rsid w:val="00BB53AF"/>
    <w:rsid w:val="00BB5ABD"/>
    <w:rsid w:val="00BB5F61"/>
    <w:rsid w:val="00BB63DE"/>
    <w:rsid w:val="00BB6DFC"/>
    <w:rsid w:val="00BB6F68"/>
    <w:rsid w:val="00BB76B7"/>
    <w:rsid w:val="00BB7AC0"/>
    <w:rsid w:val="00BC038E"/>
    <w:rsid w:val="00BC05B2"/>
    <w:rsid w:val="00BC06D1"/>
    <w:rsid w:val="00BC07CD"/>
    <w:rsid w:val="00BC0B9A"/>
    <w:rsid w:val="00BC17FB"/>
    <w:rsid w:val="00BC188F"/>
    <w:rsid w:val="00BC1C66"/>
    <w:rsid w:val="00BC220D"/>
    <w:rsid w:val="00BC2B74"/>
    <w:rsid w:val="00BC319C"/>
    <w:rsid w:val="00BC31A9"/>
    <w:rsid w:val="00BC3245"/>
    <w:rsid w:val="00BC32C5"/>
    <w:rsid w:val="00BC3415"/>
    <w:rsid w:val="00BC3690"/>
    <w:rsid w:val="00BC382B"/>
    <w:rsid w:val="00BC42AE"/>
    <w:rsid w:val="00BC4812"/>
    <w:rsid w:val="00BC4A42"/>
    <w:rsid w:val="00BC5C19"/>
    <w:rsid w:val="00BC5D7D"/>
    <w:rsid w:val="00BC675D"/>
    <w:rsid w:val="00BC6A21"/>
    <w:rsid w:val="00BC7E24"/>
    <w:rsid w:val="00BD00A8"/>
    <w:rsid w:val="00BD01A8"/>
    <w:rsid w:val="00BD0522"/>
    <w:rsid w:val="00BD076C"/>
    <w:rsid w:val="00BD08CF"/>
    <w:rsid w:val="00BD0DAC"/>
    <w:rsid w:val="00BD1B96"/>
    <w:rsid w:val="00BD2E67"/>
    <w:rsid w:val="00BD30DB"/>
    <w:rsid w:val="00BD355B"/>
    <w:rsid w:val="00BD3E40"/>
    <w:rsid w:val="00BD4013"/>
    <w:rsid w:val="00BD4681"/>
    <w:rsid w:val="00BD497D"/>
    <w:rsid w:val="00BD5605"/>
    <w:rsid w:val="00BD5EA3"/>
    <w:rsid w:val="00BD6939"/>
    <w:rsid w:val="00BD6D3E"/>
    <w:rsid w:val="00BD6FC3"/>
    <w:rsid w:val="00BD729D"/>
    <w:rsid w:val="00BD751C"/>
    <w:rsid w:val="00BD7610"/>
    <w:rsid w:val="00BE0145"/>
    <w:rsid w:val="00BE01EC"/>
    <w:rsid w:val="00BE0389"/>
    <w:rsid w:val="00BE06F2"/>
    <w:rsid w:val="00BE14C4"/>
    <w:rsid w:val="00BE199E"/>
    <w:rsid w:val="00BE1BB1"/>
    <w:rsid w:val="00BE201C"/>
    <w:rsid w:val="00BE2030"/>
    <w:rsid w:val="00BE27FC"/>
    <w:rsid w:val="00BE2AA0"/>
    <w:rsid w:val="00BE2C2C"/>
    <w:rsid w:val="00BE350E"/>
    <w:rsid w:val="00BE3D0E"/>
    <w:rsid w:val="00BE4173"/>
    <w:rsid w:val="00BE48A3"/>
    <w:rsid w:val="00BE57EF"/>
    <w:rsid w:val="00BE5DFF"/>
    <w:rsid w:val="00BE6819"/>
    <w:rsid w:val="00BE7306"/>
    <w:rsid w:val="00BF08F7"/>
    <w:rsid w:val="00BF0927"/>
    <w:rsid w:val="00BF0C1A"/>
    <w:rsid w:val="00BF0D8D"/>
    <w:rsid w:val="00BF0DCD"/>
    <w:rsid w:val="00BF0FB6"/>
    <w:rsid w:val="00BF1875"/>
    <w:rsid w:val="00BF18A0"/>
    <w:rsid w:val="00BF1E64"/>
    <w:rsid w:val="00BF2650"/>
    <w:rsid w:val="00BF2693"/>
    <w:rsid w:val="00BF2E41"/>
    <w:rsid w:val="00BF3028"/>
    <w:rsid w:val="00BF335F"/>
    <w:rsid w:val="00BF3381"/>
    <w:rsid w:val="00BF348E"/>
    <w:rsid w:val="00BF3578"/>
    <w:rsid w:val="00BF3B1B"/>
    <w:rsid w:val="00BF3CAA"/>
    <w:rsid w:val="00BF3E0D"/>
    <w:rsid w:val="00BF4486"/>
    <w:rsid w:val="00BF46C2"/>
    <w:rsid w:val="00BF46FA"/>
    <w:rsid w:val="00BF4773"/>
    <w:rsid w:val="00BF4892"/>
    <w:rsid w:val="00BF4900"/>
    <w:rsid w:val="00BF4A91"/>
    <w:rsid w:val="00BF4C63"/>
    <w:rsid w:val="00BF4EBD"/>
    <w:rsid w:val="00BF524F"/>
    <w:rsid w:val="00BF67E3"/>
    <w:rsid w:val="00BF6D1C"/>
    <w:rsid w:val="00BF7152"/>
    <w:rsid w:val="00BF75AF"/>
    <w:rsid w:val="00BF76F6"/>
    <w:rsid w:val="00BF775B"/>
    <w:rsid w:val="00BF7EAC"/>
    <w:rsid w:val="00C00049"/>
    <w:rsid w:val="00C00BA4"/>
    <w:rsid w:val="00C00EE8"/>
    <w:rsid w:val="00C00FBF"/>
    <w:rsid w:val="00C013D6"/>
    <w:rsid w:val="00C02106"/>
    <w:rsid w:val="00C02624"/>
    <w:rsid w:val="00C02B39"/>
    <w:rsid w:val="00C02B68"/>
    <w:rsid w:val="00C044A7"/>
    <w:rsid w:val="00C04890"/>
    <w:rsid w:val="00C04B0E"/>
    <w:rsid w:val="00C050EB"/>
    <w:rsid w:val="00C052DB"/>
    <w:rsid w:val="00C054E8"/>
    <w:rsid w:val="00C058E4"/>
    <w:rsid w:val="00C05E85"/>
    <w:rsid w:val="00C05F1D"/>
    <w:rsid w:val="00C062BF"/>
    <w:rsid w:val="00C0679A"/>
    <w:rsid w:val="00C07304"/>
    <w:rsid w:val="00C073BB"/>
    <w:rsid w:val="00C07F39"/>
    <w:rsid w:val="00C1112E"/>
    <w:rsid w:val="00C1139C"/>
    <w:rsid w:val="00C11647"/>
    <w:rsid w:val="00C11A7F"/>
    <w:rsid w:val="00C11DA0"/>
    <w:rsid w:val="00C12A6D"/>
    <w:rsid w:val="00C13156"/>
    <w:rsid w:val="00C134D9"/>
    <w:rsid w:val="00C1441A"/>
    <w:rsid w:val="00C148B5"/>
    <w:rsid w:val="00C14A27"/>
    <w:rsid w:val="00C14AB1"/>
    <w:rsid w:val="00C15682"/>
    <w:rsid w:val="00C158C0"/>
    <w:rsid w:val="00C16616"/>
    <w:rsid w:val="00C16AC8"/>
    <w:rsid w:val="00C173DB"/>
    <w:rsid w:val="00C17697"/>
    <w:rsid w:val="00C2035C"/>
    <w:rsid w:val="00C2095C"/>
    <w:rsid w:val="00C20BC0"/>
    <w:rsid w:val="00C21464"/>
    <w:rsid w:val="00C21676"/>
    <w:rsid w:val="00C21F6B"/>
    <w:rsid w:val="00C22259"/>
    <w:rsid w:val="00C2239E"/>
    <w:rsid w:val="00C224FD"/>
    <w:rsid w:val="00C226B7"/>
    <w:rsid w:val="00C230C4"/>
    <w:rsid w:val="00C232BA"/>
    <w:rsid w:val="00C239CC"/>
    <w:rsid w:val="00C23B2B"/>
    <w:rsid w:val="00C24099"/>
    <w:rsid w:val="00C246F5"/>
    <w:rsid w:val="00C24B58"/>
    <w:rsid w:val="00C24B97"/>
    <w:rsid w:val="00C25031"/>
    <w:rsid w:val="00C25833"/>
    <w:rsid w:val="00C25C15"/>
    <w:rsid w:val="00C25ED8"/>
    <w:rsid w:val="00C268B8"/>
    <w:rsid w:val="00C27022"/>
    <w:rsid w:val="00C273CD"/>
    <w:rsid w:val="00C277EC"/>
    <w:rsid w:val="00C2780E"/>
    <w:rsid w:val="00C27AC8"/>
    <w:rsid w:val="00C27D90"/>
    <w:rsid w:val="00C27F38"/>
    <w:rsid w:val="00C27F71"/>
    <w:rsid w:val="00C27F72"/>
    <w:rsid w:val="00C27F84"/>
    <w:rsid w:val="00C300B1"/>
    <w:rsid w:val="00C303CD"/>
    <w:rsid w:val="00C306DC"/>
    <w:rsid w:val="00C3080B"/>
    <w:rsid w:val="00C30A3E"/>
    <w:rsid w:val="00C30CBA"/>
    <w:rsid w:val="00C30E7F"/>
    <w:rsid w:val="00C311FC"/>
    <w:rsid w:val="00C31464"/>
    <w:rsid w:val="00C315DC"/>
    <w:rsid w:val="00C31747"/>
    <w:rsid w:val="00C31D87"/>
    <w:rsid w:val="00C32643"/>
    <w:rsid w:val="00C328E6"/>
    <w:rsid w:val="00C3317E"/>
    <w:rsid w:val="00C3392C"/>
    <w:rsid w:val="00C33A06"/>
    <w:rsid w:val="00C33B74"/>
    <w:rsid w:val="00C33CC4"/>
    <w:rsid w:val="00C3475A"/>
    <w:rsid w:val="00C347E8"/>
    <w:rsid w:val="00C3487A"/>
    <w:rsid w:val="00C352CA"/>
    <w:rsid w:val="00C35458"/>
    <w:rsid w:val="00C3562A"/>
    <w:rsid w:val="00C356FF"/>
    <w:rsid w:val="00C365CC"/>
    <w:rsid w:val="00C36D04"/>
    <w:rsid w:val="00C36E05"/>
    <w:rsid w:val="00C378E2"/>
    <w:rsid w:val="00C37AF6"/>
    <w:rsid w:val="00C37B65"/>
    <w:rsid w:val="00C37C2B"/>
    <w:rsid w:val="00C37E76"/>
    <w:rsid w:val="00C4032D"/>
    <w:rsid w:val="00C40387"/>
    <w:rsid w:val="00C4046B"/>
    <w:rsid w:val="00C40577"/>
    <w:rsid w:val="00C4068D"/>
    <w:rsid w:val="00C407F3"/>
    <w:rsid w:val="00C412DF"/>
    <w:rsid w:val="00C41852"/>
    <w:rsid w:val="00C429BB"/>
    <w:rsid w:val="00C433CF"/>
    <w:rsid w:val="00C4362B"/>
    <w:rsid w:val="00C4389C"/>
    <w:rsid w:val="00C4435F"/>
    <w:rsid w:val="00C4482E"/>
    <w:rsid w:val="00C44A0B"/>
    <w:rsid w:val="00C44E3D"/>
    <w:rsid w:val="00C44FC2"/>
    <w:rsid w:val="00C450DF"/>
    <w:rsid w:val="00C4582E"/>
    <w:rsid w:val="00C45A41"/>
    <w:rsid w:val="00C46281"/>
    <w:rsid w:val="00C4793F"/>
    <w:rsid w:val="00C47E12"/>
    <w:rsid w:val="00C50665"/>
    <w:rsid w:val="00C507E0"/>
    <w:rsid w:val="00C508AD"/>
    <w:rsid w:val="00C50D76"/>
    <w:rsid w:val="00C50D93"/>
    <w:rsid w:val="00C50ECA"/>
    <w:rsid w:val="00C50EF1"/>
    <w:rsid w:val="00C512B0"/>
    <w:rsid w:val="00C51A5A"/>
    <w:rsid w:val="00C52168"/>
    <w:rsid w:val="00C52287"/>
    <w:rsid w:val="00C52B37"/>
    <w:rsid w:val="00C5301A"/>
    <w:rsid w:val="00C53B1C"/>
    <w:rsid w:val="00C53C46"/>
    <w:rsid w:val="00C55579"/>
    <w:rsid w:val="00C556E6"/>
    <w:rsid w:val="00C556F3"/>
    <w:rsid w:val="00C558F6"/>
    <w:rsid w:val="00C559B0"/>
    <w:rsid w:val="00C55FED"/>
    <w:rsid w:val="00C572BD"/>
    <w:rsid w:val="00C5740E"/>
    <w:rsid w:val="00C5759C"/>
    <w:rsid w:val="00C575F4"/>
    <w:rsid w:val="00C57A89"/>
    <w:rsid w:val="00C57C9C"/>
    <w:rsid w:val="00C57CD8"/>
    <w:rsid w:val="00C6098A"/>
    <w:rsid w:val="00C60BDE"/>
    <w:rsid w:val="00C60ECF"/>
    <w:rsid w:val="00C618F9"/>
    <w:rsid w:val="00C62938"/>
    <w:rsid w:val="00C634E9"/>
    <w:rsid w:val="00C635BC"/>
    <w:rsid w:val="00C635D4"/>
    <w:rsid w:val="00C63603"/>
    <w:rsid w:val="00C638C9"/>
    <w:rsid w:val="00C64000"/>
    <w:rsid w:val="00C6438B"/>
    <w:rsid w:val="00C644CD"/>
    <w:rsid w:val="00C64694"/>
    <w:rsid w:val="00C64872"/>
    <w:rsid w:val="00C64C9F"/>
    <w:rsid w:val="00C656C9"/>
    <w:rsid w:val="00C65C58"/>
    <w:rsid w:val="00C65D9B"/>
    <w:rsid w:val="00C65DF8"/>
    <w:rsid w:val="00C65F13"/>
    <w:rsid w:val="00C66648"/>
    <w:rsid w:val="00C671B3"/>
    <w:rsid w:val="00C67CB7"/>
    <w:rsid w:val="00C67D0E"/>
    <w:rsid w:val="00C70793"/>
    <w:rsid w:val="00C70959"/>
    <w:rsid w:val="00C70F03"/>
    <w:rsid w:val="00C71B20"/>
    <w:rsid w:val="00C71C22"/>
    <w:rsid w:val="00C71CC6"/>
    <w:rsid w:val="00C720AE"/>
    <w:rsid w:val="00C720BE"/>
    <w:rsid w:val="00C7219B"/>
    <w:rsid w:val="00C723D6"/>
    <w:rsid w:val="00C724A9"/>
    <w:rsid w:val="00C724BA"/>
    <w:rsid w:val="00C726C0"/>
    <w:rsid w:val="00C72839"/>
    <w:rsid w:val="00C728DD"/>
    <w:rsid w:val="00C72CEE"/>
    <w:rsid w:val="00C743FD"/>
    <w:rsid w:val="00C74881"/>
    <w:rsid w:val="00C74EC6"/>
    <w:rsid w:val="00C74FBA"/>
    <w:rsid w:val="00C753D7"/>
    <w:rsid w:val="00C75597"/>
    <w:rsid w:val="00C75B35"/>
    <w:rsid w:val="00C75B51"/>
    <w:rsid w:val="00C75E17"/>
    <w:rsid w:val="00C75F70"/>
    <w:rsid w:val="00C7604E"/>
    <w:rsid w:val="00C765FF"/>
    <w:rsid w:val="00C76680"/>
    <w:rsid w:val="00C76F37"/>
    <w:rsid w:val="00C77044"/>
    <w:rsid w:val="00C774F3"/>
    <w:rsid w:val="00C77A0A"/>
    <w:rsid w:val="00C77BBF"/>
    <w:rsid w:val="00C77E72"/>
    <w:rsid w:val="00C8151C"/>
    <w:rsid w:val="00C822F8"/>
    <w:rsid w:val="00C827B5"/>
    <w:rsid w:val="00C82C20"/>
    <w:rsid w:val="00C83035"/>
    <w:rsid w:val="00C835D5"/>
    <w:rsid w:val="00C8483B"/>
    <w:rsid w:val="00C85067"/>
    <w:rsid w:val="00C85517"/>
    <w:rsid w:val="00C85533"/>
    <w:rsid w:val="00C858BA"/>
    <w:rsid w:val="00C85E6B"/>
    <w:rsid w:val="00C85FBE"/>
    <w:rsid w:val="00C85FCD"/>
    <w:rsid w:val="00C862D5"/>
    <w:rsid w:val="00C86A23"/>
    <w:rsid w:val="00C86DCD"/>
    <w:rsid w:val="00C871CF"/>
    <w:rsid w:val="00C87407"/>
    <w:rsid w:val="00C87573"/>
    <w:rsid w:val="00C87657"/>
    <w:rsid w:val="00C87AA1"/>
    <w:rsid w:val="00C87BB4"/>
    <w:rsid w:val="00C901E0"/>
    <w:rsid w:val="00C906C5"/>
    <w:rsid w:val="00C90C11"/>
    <w:rsid w:val="00C90D3B"/>
    <w:rsid w:val="00C9170C"/>
    <w:rsid w:val="00C9206A"/>
    <w:rsid w:val="00C92145"/>
    <w:rsid w:val="00C9329A"/>
    <w:rsid w:val="00C93380"/>
    <w:rsid w:val="00C93389"/>
    <w:rsid w:val="00C93987"/>
    <w:rsid w:val="00C93B3A"/>
    <w:rsid w:val="00C9427C"/>
    <w:rsid w:val="00C9474F"/>
    <w:rsid w:val="00C94E04"/>
    <w:rsid w:val="00C957A8"/>
    <w:rsid w:val="00C96037"/>
    <w:rsid w:val="00C962FB"/>
    <w:rsid w:val="00C96CCC"/>
    <w:rsid w:val="00C96DD5"/>
    <w:rsid w:val="00CA0162"/>
    <w:rsid w:val="00CA0403"/>
    <w:rsid w:val="00CA0960"/>
    <w:rsid w:val="00CA18CF"/>
    <w:rsid w:val="00CA1D6E"/>
    <w:rsid w:val="00CA2550"/>
    <w:rsid w:val="00CA32F4"/>
    <w:rsid w:val="00CA3906"/>
    <w:rsid w:val="00CA3BF4"/>
    <w:rsid w:val="00CA3DFE"/>
    <w:rsid w:val="00CA40C2"/>
    <w:rsid w:val="00CA4D6C"/>
    <w:rsid w:val="00CA4DAB"/>
    <w:rsid w:val="00CA4E91"/>
    <w:rsid w:val="00CA520F"/>
    <w:rsid w:val="00CA5243"/>
    <w:rsid w:val="00CA5A4C"/>
    <w:rsid w:val="00CA6858"/>
    <w:rsid w:val="00CA6938"/>
    <w:rsid w:val="00CA6EE4"/>
    <w:rsid w:val="00CA7598"/>
    <w:rsid w:val="00CA7C12"/>
    <w:rsid w:val="00CA7DEB"/>
    <w:rsid w:val="00CB0203"/>
    <w:rsid w:val="00CB0776"/>
    <w:rsid w:val="00CB1D93"/>
    <w:rsid w:val="00CB1FA4"/>
    <w:rsid w:val="00CB2030"/>
    <w:rsid w:val="00CB2115"/>
    <w:rsid w:val="00CB27BF"/>
    <w:rsid w:val="00CB2804"/>
    <w:rsid w:val="00CB2DDA"/>
    <w:rsid w:val="00CB3510"/>
    <w:rsid w:val="00CB38E2"/>
    <w:rsid w:val="00CB3B2B"/>
    <w:rsid w:val="00CB57D0"/>
    <w:rsid w:val="00CB5804"/>
    <w:rsid w:val="00CB5ABA"/>
    <w:rsid w:val="00CB6295"/>
    <w:rsid w:val="00CB6D15"/>
    <w:rsid w:val="00CB7A12"/>
    <w:rsid w:val="00CB7BD7"/>
    <w:rsid w:val="00CC05D0"/>
    <w:rsid w:val="00CC0909"/>
    <w:rsid w:val="00CC0C32"/>
    <w:rsid w:val="00CC105D"/>
    <w:rsid w:val="00CC1D55"/>
    <w:rsid w:val="00CC2BE2"/>
    <w:rsid w:val="00CC303B"/>
    <w:rsid w:val="00CC32F3"/>
    <w:rsid w:val="00CC33D6"/>
    <w:rsid w:val="00CC363A"/>
    <w:rsid w:val="00CC3FC5"/>
    <w:rsid w:val="00CC4849"/>
    <w:rsid w:val="00CC50B5"/>
    <w:rsid w:val="00CC54A9"/>
    <w:rsid w:val="00CC5BE2"/>
    <w:rsid w:val="00CC5CE6"/>
    <w:rsid w:val="00CC6322"/>
    <w:rsid w:val="00CC6543"/>
    <w:rsid w:val="00CC68ED"/>
    <w:rsid w:val="00CC6A4C"/>
    <w:rsid w:val="00CC6CCF"/>
    <w:rsid w:val="00CC7020"/>
    <w:rsid w:val="00CC77A2"/>
    <w:rsid w:val="00CC7AB0"/>
    <w:rsid w:val="00CC7CD0"/>
    <w:rsid w:val="00CD1C01"/>
    <w:rsid w:val="00CD2354"/>
    <w:rsid w:val="00CD26AF"/>
    <w:rsid w:val="00CD3815"/>
    <w:rsid w:val="00CD3B6F"/>
    <w:rsid w:val="00CD3D67"/>
    <w:rsid w:val="00CD45C1"/>
    <w:rsid w:val="00CD4AAE"/>
    <w:rsid w:val="00CD4BB9"/>
    <w:rsid w:val="00CD500E"/>
    <w:rsid w:val="00CD513C"/>
    <w:rsid w:val="00CD541D"/>
    <w:rsid w:val="00CD5AB7"/>
    <w:rsid w:val="00CD603D"/>
    <w:rsid w:val="00CD61E5"/>
    <w:rsid w:val="00CD677A"/>
    <w:rsid w:val="00CD6CDF"/>
    <w:rsid w:val="00CD6D4A"/>
    <w:rsid w:val="00CD70AA"/>
    <w:rsid w:val="00CD7AD0"/>
    <w:rsid w:val="00CD7BF2"/>
    <w:rsid w:val="00CD7D78"/>
    <w:rsid w:val="00CE0099"/>
    <w:rsid w:val="00CE030E"/>
    <w:rsid w:val="00CE08D5"/>
    <w:rsid w:val="00CE0B9F"/>
    <w:rsid w:val="00CE0F09"/>
    <w:rsid w:val="00CE139A"/>
    <w:rsid w:val="00CE15A8"/>
    <w:rsid w:val="00CE1929"/>
    <w:rsid w:val="00CE1E64"/>
    <w:rsid w:val="00CE21CA"/>
    <w:rsid w:val="00CE2BEE"/>
    <w:rsid w:val="00CE2F22"/>
    <w:rsid w:val="00CE35E1"/>
    <w:rsid w:val="00CE3C6E"/>
    <w:rsid w:val="00CE410D"/>
    <w:rsid w:val="00CE41B4"/>
    <w:rsid w:val="00CE45D3"/>
    <w:rsid w:val="00CE488E"/>
    <w:rsid w:val="00CE564F"/>
    <w:rsid w:val="00CE5684"/>
    <w:rsid w:val="00CE5FD2"/>
    <w:rsid w:val="00CE6666"/>
    <w:rsid w:val="00CE67A0"/>
    <w:rsid w:val="00CE6864"/>
    <w:rsid w:val="00CE68A6"/>
    <w:rsid w:val="00CE72DE"/>
    <w:rsid w:val="00CE75DD"/>
    <w:rsid w:val="00CE7888"/>
    <w:rsid w:val="00CE7A7A"/>
    <w:rsid w:val="00CE7F6C"/>
    <w:rsid w:val="00CF05D3"/>
    <w:rsid w:val="00CF074A"/>
    <w:rsid w:val="00CF0B0B"/>
    <w:rsid w:val="00CF0F20"/>
    <w:rsid w:val="00CF1297"/>
    <w:rsid w:val="00CF21F0"/>
    <w:rsid w:val="00CF2773"/>
    <w:rsid w:val="00CF2AB6"/>
    <w:rsid w:val="00CF2AD3"/>
    <w:rsid w:val="00CF2EBF"/>
    <w:rsid w:val="00CF2F6B"/>
    <w:rsid w:val="00CF3417"/>
    <w:rsid w:val="00CF3672"/>
    <w:rsid w:val="00CF3BDB"/>
    <w:rsid w:val="00CF3C19"/>
    <w:rsid w:val="00CF3C2A"/>
    <w:rsid w:val="00CF46B9"/>
    <w:rsid w:val="00CF4BCC"/>
    <w:rsid w:val="00CF508F"/>
    <w:rsid w:val="00CF573E"/>
    <w:rsid w:val="00CF5BCE"/>
    <w:rsid w:val="00CF5C91"/>
    <w:rsid w:val="00CF5E87"/>
    <w:rsid w:val="00CF5ECA"/>
    <w:rsid w:val="00CF660C"/>
    <w:rsid w:val="00CF6B9D"/>
    <w:rsid w:val="00CF700E"/>
    <w:rsid w:val="00CF7B9B"/>
    <w:rsid w:val="00D0198B"/>
    <w:rsid w:val="00D01D4C"/>
    <w:rsid w:val="00D02C2A"/>
    <w:rsid w:val="00D0303C"/>
    <w:rsid w:val="00D0307E"/>
    <w:rsid w:val="00D03089"/>
    <w:rsid w:val="00D03808"/>
    <w:rsid w:val="00D038FB"/>
    <w:rsid w:val="00D03BCB"/>
    <w:rsid w:val="00D03C98"/>
    <w:rsid w:val="00D03E52"/>
    <w:rsid w:val="00D03FEE"/>
    <w:rsid w:val="00D04287"/>
    <w:rsid w:val="00D047F0"/>
    <w:rsid w:val="00D04EDC"/>
    <w:rsid w:val="00D050EA"/>
    <w:rsid w:val="00D0582D"/>
    <w:rsid w:val="00D0595B"/>
    <w:rsid w:val="00D05D7A"/>
    <w:rsid w:val="00D0613A"/>
    <w:rsid w:val="00D06298"/>
    <w:rsid w:val="00D06C9B"/>
    <w:rsid w:val="00D0792E"/>
    <w:rsid w:val="00D07D25"/>
    <w:rsid w:val="00D1035F"/>
    <w:rsid w:val="00D1083F"/>
    <w:rsid w:val="00D111B0"/>
    <w:rsid w:val="00D114DE"/>
    <w:rsid w:val="00D119B2"/>
    <w:rsid w:val="00D11B45"/>
    <w:rsid w:val="00D11C2F"/>
    <w:rsid w:val="00D11D23"/>
    <w:rsid w:val="00D11F9F"/>
    <w:rsid w:val="00D12830"/>
    <w:rsid w:val="00D12E14"/>
    <w:rsid w:val="00D139E5"/>
    <w:rsid w:val="00D13D12"/>
    <w:rsid w:val="00D13D23"/>
    <w:rsid w:val="00D13EF6"/>
    <w:rsid w:val="00D1403F"/>
    <w:rsid w:val="00D14188"/>
    <w:rsid w:val="00D14A78"/>
    <w:rsid w:val="00D14CCF"/>
    <w:rsid w:val="00D15AD7"/>
    <w:rsid w:val="00D15B20"/>
    <w:rsid w:val="00D15E10"/>
    <w:rsid w:val="00D160BA"/>
    <w:rsid w:val="00D16182"/>
    <w:rsid w:val="00D20911"/>
    <w:rsid w:val="00D213E6"/>
    <w:rsid w:val="00D219B0"/>
    <w:rsid w:val="00D21E91"/>
    <w:rsid w:val="00D22239"/>
    <w:rsid w:val="00D22340"/>
    <w:rsid w:val="00D2297C"/>
    <w:rsid w:val="00D22E52"/>
    <w:rsid w:val="00D22F8E"/>
    <w:rsid w:val="00D230BB"/>
    <w:rsid w:val="00D231AA"/>
    <w:rsid w:val="00D23773"/>
    <w:rsid w:val="00D23981"/>
    <w:rsid w:val="00D23D4E"/>
    <w:rsid w:val="00D24485"/>
    <w:rsid w:val="00D24585"/>
    <w:rsid w:val="00D2465C"/>
    <w:rsid w:val="00D2501E"/>
    <w:rsid w:val="00D25B71"/>
    <w:rsid w:val="00D26448"/>
    <w:rsid w:val="00D26950"/>
    <w:rsid w:val="00D26B2A"/>
    <w:rsid w:val="00D26FE6"/>
    <w:rsid w:val="00D278E0"/>
    <w:rsid w:val="00D2793A"/>
    <w:rsid w:val="00D27C28"/>
    <w:rsid w:val="00D27D7E"/>
    <w:rsid w:val="00D27E90"/>
    <w:rsid w:val="00D301A7"/>
    <w:rsid w:val="00D302D0"/>
    <w:rsid w:val="00D308A5"/>
    <w:rsid w:val="00D311E8"/>
    <w:rsid w:val="00D3146A"/>
    <w:rsid w:val="00D3148C"/>
    <w:rsid w:val="00D31729"/>
    <w:rsid w:val="00D32181"/>
    <w:rsid w:val="00D324B9"/>
    <w:rsid w:val="00D330C4"/>
    <w:rsid w:val="00D3338A"/>
    <w:rsid w:val="00D33995"/>
    <w:rsid w:val="00D33EAD"/>
    <w:rsid w:val="00D34061"/>
    <w:rsid w:val="00D34214"/>
    <w:rsid w:val="00D34325"/>
    <w:rsid w:val="00D344E7"/>
    <w:rsid w:val="00D34549"/>
    <w:rsid w:val="00D34ED2"/>
    <w:rsid w:val="00D35583"/>
    <w:rsid w:val="00D3559F"/>
    <w:rsid w:val="00D359C5"/>
    <w:rsid w:val="00D35E94"/>
    <w:rsid w:val="00D372D2"/>
    <w:rsid w:val="00D374E8"/>
    <w:rsid w:val="00D37778"/>
    <w:rsid w:val="00D378FA"/>
    <w:rsid w:val="00D37EB2"/>
    <w:rsid w:val="00D37EEE"/>
    <w:rsid w:val="00D405E0"/>
    <w:rsid w:val="00D40B4E"/>
    <w:rsid w:val="00D41880"/>
    <w:rsid w:val="00D4198A"/>
    <w:rsid w:val="00D41AF4"/>
    <w:rsid w:val="00D420C8"/>
    <w:rsid w:val="00D42583"/>
    <w:rsid w:val="00D4292C"/>
    <w:rsid w:val="00D42BD7"/>
    <w:rsid w:val="00D42CEC"/>
    <w:rsid w:val="00D42EBF"/>
    <w:rsid w:val="00D431D0"/>
    <w:rsid w:val="00D432C5"/>
    <w:rsid w:val="00D43FBB"/>
    <w:rsid w:val="00D441F4"/>
    <w:rsid w:val="00D4449B"/>
    <w:rsid w:val="00D448BE"/>
    <w:rsid w:val="00D449EC"/>
    <w:rsid w:val="00D4599A"/>
    <w:rsid w:val="00D46277"/>
    <w:rsid w:val="00D46B04"/>
    <w:rsid w:val="00D46B85"/>
    <w:rsid w:val="00D46F42"/>
    <w:rsid w:val="00D47224"/>
    <w:rsid w:val="00D4777F"/>
    <w:rsid w:val="00D47BCD"/>
    <w:rsid w:val="00D50490"/>
    <w:rsid w:val="00D5065F"/>
    <w:rsid w:val="00D50C5C"/>
    <w:rsid w:val="00D50CC3"/>
    <w:rsid w:val="00D511CE"/>
    <w:rsid w:val="00D519AA"/>
    <w:rsid w:val="00D51B42"/>
    <w:rsid w:val="00D5230A"/>
    <w:rsid w:val="00D5235B"/>
    <w:rsid w:val="00D529AB"/>
    <w:rsid w:val="00D52AF4"/>
    <w:rsid w:val="00D52C52"/>
    <w:rsid w:val="00D530A3"/>
    <w:rsid w:val="00D53269"/>
    <w:rsid w:val="00D5399A"/>
    <w:rsid w:val="00D540A9"/>
    <w:rsid w:val="00D540FA"/>
    <w:rsid w:val="00D543CE"/>
    <w:rsid w:val="00D54689"/>
    <w:rsid w:val="00D549CD"/>
    <w:rsid w:val="00D5518C"/>
    <w:rsid w:val="00D55258"/>
    <w:rsid w:val="00D55290"/>
    <w:rsid w:val="00D5562E"/>
    <w:rsid w:val="00D556C6"/>
    <w:rsid w:val="00D559F4"/>
    <w:rsid w:val="00D55DF8"/>
    <w:rsid w:val="00D55F3A"/>
    <w:rsid w:val="00D55FA1"/>
    <w:rsid w:val="00D55FDB"/>
    <w:rsid w:val="00D5612E"/>
    <w:rsid w:val="00D56265"/>
    <w:rsid w:val="00D5650A"/>
    <w:rsid w:val="00D57202"/>
    <w:rsid w:val="00D575E7"/>
    <w:rsid w:val="00D57605"/>
    <w:rsid w:val="00D579B7"/>
    <w:rsid w:val="00D61285"/>
    <w:rsid w:val="00D62E0F"/>
    <w:rsid w:val="00D62ECB"/>
    <w:rsid w:val="00D634D9"/>
    <w:rsid w:val="00D635B6"/>
    <w:rsid w:val="00D63B28"/>
    <w:rsid w:val="00D641D1"/>
    <w:rsid w:val="00D64B50"/>
    <w:rsid w:val="00D64DA5"/>
    <w:rsid w:val="00D6504F"/>
    <w:rsid w:val="00D650B4"/>
    <w:rsid w:val="00D6621C"/>
    <w:rsid w:val="00D66775"/>
    <w:rsid w:val="00D66BF8"/>
    <w:rsid w:val="00D670FD"/>
    <w:rsid w:val="00D67352"/>
    <w:rsid w:val="00D6754A"/>
    <w:rsid w:val="00D675BB"/>
    <w:rsid w:val="00D677CA"/>
    <w:rsid w:val="00D67C84"/>
    <w:rsid w:val="00D7111A"/>
    <w:rsid w:val="00D72375"/>
    <w:rsid w:val="00D72459"/>
    <w:rsid w:val="00D72C76"/>
    <w:rsid w:val="00D72D2C"/>
    <w:rsid w:val="00D731E4"/>
    <w:rsid w:val="00D73262"/>
    <w:rsid w:val="00D732DD"/>
    <w:rsid w:val="00D7332F"/>
    <w:rsid w:val="00D7391D"/>
    <w:rsid w:val="00D7391E"/>
    <w:rsid w:val="00D73B0D"/>
    <w:rsid w:val="00D73FA9"/>
    <w:rsid w:val="00D7507C"/>
    <w:rsid w:val="00D75372"/>
    <w:rsid w:val="00D75523"/>
    <w:rsid w:val="00D75571"/>
    <w:rsid w:val="00D76205"/>
    <w:rsid w:val="00D7631B"/>
    <w:rsid w:val="00D766C2"/>
    <w:rsid w:val="00D76743"/>
    <w:rsid w:val="00D76792"/>
    <w:rsid w:val="00D76852"/>
    <w:rsid w:val="00D76E59"/>
    <w:rsid w:val="00D774CE"/>
    <w:rsid w:val="00D77A1E"/>
    <w:rsid w:val="00D80E56"/>
    <w:rsid w:val="00D80EBB"/>
    <w:rsid w:val="00D810F1"/>
    <w:rsid w:val="00D816E0"/>
    <w:rsid w:val="00D81814"/>
    <w:rsid w:val="00D8184E"/>
    <w:rsid w:val="00D819BA"/>
    <w:rsid w:val="00D82153"/>
    <w:rsid w:val="00D8272B"/>
    <w:rsid w:val="00D8286F"/>
    <w:rsid w:val="00D83590"/>
    <w:rsid w:val="00D83946"/>
    <w:rsid w:val="00D8408E"/>
    <w:rsid w:val="00D840EE"/>
    <w:rsid w:val="00D8412F"/>
    <w:rsid w:val="00D842C1"/>
    <w:rsid w:val="00D84618"/>
    <w:rsid w:val="00D8508B"/>
    <w:rsid w:val="00D858AB"/>
    <w:rsid w:val="00D85C2F"/>
    <w:rsid w:val="00D85F57"/>
    <w:rsid w:val="00D866EE"/>
    <w:rsid w:val="00D86C0B"/>
    <w:rsid w:val="00D873E7"/>
    <w:rsid w:val="00D873F2"/>
    <w:rsid w:val="00D9109D"/>
    <w:rsid w:val="00D91490"/>
    <w:rsid w:val="00D91DB8"/>
    <w:rsid w:val="00D91EE5"/>
    <w:rsid w:val="00D92713"/>
    <w:rsid w:val="00D9277A"/>
    <w:rsid w:val="00D92C8A"/>
    <w:rsid w:val="00D9307A"/>
    <w:rsid w:val="00D93488"/>
    <w:rsid w:val="00D93DD5"/>
    <w:rsid w:val="00D93E90"/>
    <w:rsid w:val="00D9413F"/>
    <w:rsid w:val="00D943F6"/>
    <w:rsid w:val="00D9441C"/>
    <w:rsid w:val="00D946A2"/>
    <w:rsid w:val="00D948D2"/>
    <w:rsid w:val="00D94934"/>
    <w:rsid w:val="00D94C7E"/>
    <w:rsid w:val="00D94D00"/>
    <w:rsid w:val="00D951AD"/>
    <w:rsid w:val="00D95382"/>
    <w:rsid w:val="00D9551D"/>
    <w:rsid w:val="00D95B2E"/>
    <w:rsid w:val="00D96061"/>
    <w:rsid w:val="00D96208"/>
    <w:rsid w:val="00D965CC"/>
    <w:rsid w:val="00D96FF4"/>
    <w:rsid w:val="00D971AA"/>
    <w:rsid w:val="00D977BD"/>
    <w:rsid w:val="00D97D63"/>
    <w:rsid w:val="00DA04A6"/>
    <w:rsid w:val="00DA0F89"/>
    <w:rsid w:val="00DA20FE"/>
    <w:rsid w:val="00DA220E"/>
    <w:rsid w:val="00DA223A"/>
    <w:rsid w:val="00DA2281"/>
    <w:rsid w:val="00DA2594"/>
    <w:rsid w:val="00DA2771"/>
    <w:rsid w:val="00DA2C3B"/>
    <w:rsid w:val="00DA2D53"/>
    <w:rsid w:val="00DA315F"/>
    <w:rsid w:val="00DA33DE"/>
    <w:rsid w:val="00DA35CA"/>
    <w:rsid w:val="00DA3D8F"/>
    <w:rsid w:val="00DA50B5"/>
    <w:rsid w:val="00DA5B7D"/>
    <w:rsid w:val="00DA5F4A"/>
    <w:rsid w:val="00DA618C"/>
    <w:rsid w:val="00DA62B4"/>
    <w:rsid w:val="00DA63EB"/>
    <w:rsid w:val="00DA6C38"/>
    <w:rsid w:val="00DA706C"/>
    <w:rsid w:val="00DA712E"/>
    <w:rsid w:val="00DA735B"/>
    <w:rsid w:val="00DB013E"/>
    <w:rsid w:val="00DB0631"/>
    <w:rsid w:val="00DB09BB"/>
    <w:rsid w:val="00DB208B"/>
    <w:rsid w:val="00DB21B5"/>
    <w:rsid w:val="00DB28C7"/>
    <w:rsid w:val="00DB291A"/>
    <w:rsid w:val="00DB2B10"/>
    <w:rsid w:val="00DB2F7F"/>
    <w:rsid w:val="00DB3F0D"/>
    <w:rsid w:val="00DB4357"/>
    <w:rsid w:val="00DB4867"/>
    <w:rsid w:val="00DB4C37"/>
    <w:rsid w:val="00DB4DAC"/>
    <w:rsid w:val="00DB561D"/>
    <w:rsid w:val="00DB58E7"/>
    <w:rsid w:val="00DB5F0F"/>
    <w:rsid w:val="00DB6949"/>
    <w:rsid w:val="00DB7A98"/>
    <w:rsid w:val="00DC00E0"/>
    <w:rsid w:val="00DC0914"/>
    <w:rsid w:val="00DC0D5B"/>
    <w:rsid w:val="00DC0D97"/>
    <w:rsid w:val="00DC1E5B"/>
    <w:rsid w:val="00DC25B4"/>
    <w:rsid w:val="00DC2BA5"/>
    <w:rsid w:val="00DC2E20"/>
    <w:rsid w:val="00DC2EA3"/>
    <w:rsid w:val="00DC3000"/>
    <w:rsid w:val="00DC3522"/>
    <w:rsid w:val="00DC352C"/>
    <w:rsid w:val="00DC3BA6"/>
    <w:rsid w:val="00DC3C4B"/>
    <w:rsid w:val="00DC43A9"/>
    <w:rsid w:val="00DC5157"/>
    <w:rsid w:val="00DC53EC"/>
    <w:rsid w:val="00DC555D"/>
    <w:rsid w:val="00DC56A3"/>
    <w:rsid w:val="00DC5B37"/>
    <w:rsid w:val="00DC5FE0"/>
    <w:rsid w:val="00DC63CC"/>
    <w:rsid w:val="00DC686C"/>
    <w:rsid w:val="00DC6B4F"/>
    <w:rsid w:val="00DC77F4"/>
    <w:rsid w:val="00DC7A6F"/>
    <w:rsid w:val="00DD03AD"/>
    <w:rsid w:val="00DD18BF"/>
    <w:rsid w:val="00DD2759"/>
    <w:rsid w:val="00DD2F66"/>
    <w:rsid w:val="00DD2FDF"/>
    <w:rsid w:val="00DD3339"/>
    <w:rsid w:val="00DD378A"/>
    <w:rsid w:val="00DD3792"/>
    <w:rsid w:val="00DD3B53"/>
    <w:rsid w:val="00DD3B81"/>
    <w:rsid w:val="00DD5741"/>
    <w:rsid w:val="00DD6A05"/>
    <w:rsid w:val="00DD6AAE"/>
    <w:rsid w:val="00DD6CC0"/>
    <w:rsid w:val="00DD6F90"/>
    <w:rsid w:val="00DD727B"/>
    <w:rsid w:val="00DD7444"/>
    <w:rsid w:val="00DD7623"/>
    <w:rsid w:val="00DD7A48"/>
    <w:rsid w:val="00DD7CAC"/>
    <w:rsid w:val="00DE0669"/>
    <w:rsid w:val="00DE0BC2"/>
    <w:rsid w:val="00DE0D7D"/>
    <w:rsid w:val="00DE0DA7"/>
    <w:rsid w:val="00DE1BF7"/>
    <w:rsid w:val="00DE1DB9"/>
    <w:rsid w:val="00DE1E56"/>
    <w:rsid w:val="00DE1EB2"/>
    <w:rsid w:val="00DE2143"/>
    <w:rsid w:val="00DE43B1"/>
    <w:rsid w:val="00DE48EB"/>
    <w:rsid w:val="00DE4A13"/>
    <w:rsid w:val="00DE4AB4"/>
    <w:rsid w:val="00DE4E19"/>
    <w:rsid w:val="00DE550D"/>
    <w:rsid w:val="00DE5530"/>
    <w:rsid w:val="00DE577C"/>
    <w:rsid w:val="00DE57AB"/>
    <w:rsid w:val="00DE5AE2"/>
    <w:rsid w:val="00DE5D33"/>
    <w:rsid w:val="00DE619A"/>
    <w:rsid w:val="00DE6657"/>
    <w:rsid w:val="00DE6869"/>
    <w:rsid w:val="00DE7120"/>
    <w:rsid w:val="00DE743B"/>
    <w:rsid w:val="00DE77B5"/>
    <w:rsid w:val="00DF03D5"/>
    <w:rsid w:val="00DF04F1"/>
    <w:rsid w:val="00DF054E"/>
    <w:rsid w:val="00DF0656"/>
    <w:rsid w:val="00DF07CD"/>
    <w:rsid w:val="00DF1116"/>
    <w:rsid w:val="00DF122E"/>
    <w:rsid w:val="00DF1296"/>
    <w:rsid w:val="00DF19A5"/>
    <w:rsid w:val="00DF1D11"/>
    <w:rsid w:val="00DF2B2B"/>
    <w:rsid w:val="00DF2B7C"/>
    <w:rsid w:val="00DF30A8"/>
    <w:rsid w:val="00DF37B3"/>
    <w:rsid w:val="00DF396E"/>
    <w:rsid w:val="00DF3C0D"/>
    <w:rsid w:val="00DF3E7F"/>
    <w:rsid w:val="00DF4270"/>
    <w:rsid w:val="00DF46D1"/>
    <w:rsid w:val="00DF4BB3"/>
    <w:rsid w:val="00DF5CE7"/>
    <w:rsid w:val="00DF5E6F"/>
    <w:rsid w:val="00DF6058"/>
    <w:rsid w:val="00DF6F5F"/>
    <w:rsid w:val="00DF78C0"/>
    <w:rsid w:val="00DF7B1A"/>
    <w:rsid w:val="00DF7CFB"/>
    <w:rsid w:val="00DF7E99"/>
    <w:rsid w:val="00E001A8"/>
    <w:rsid w:val="00E0021B"/>
    <w:rsid w:val="00E0048C"/>
    <w:rsid w:val="00E00536"/>
    <w:rsid w:val="00E0152E"/>
    <w:rsid w:val="00E02075"/>
    <w:rsid w:val="00E02B2F"/>
    <w:rsid w:val="00E02DA7"/>
    <w:rsid w:val="00E0307C"/>
    <w:rsid w:val="00E0342A"/>
    <w:rsid w:val="00E0344D"/>
    <w:rsid w:val="00E03838"/>
    <w:rsid w:val="00E039FE"/>
    <w:rsid w:val="00E04523"/>
    <w:rsid w:val="00E04B09"/>
    <w:rsid w:val="00E04D8E"/>
    <w:rsid w:val="00E054E4"/>
    <w:rsid w:val="00E0575C"/>
    <w:rsid w:val="00E05ACA"/>
    <w:rsid w:val="00E06491"/>
    <w:rsid w:val="00E06AE0"/>
    <w:rsid w:val="00E06D42"/>
    <w:rsid w:val="00E0746C"/>
    <w:rsid w:val="00E1138B"/>
    <w:rsid w:val="00E114E5"/>
    <w:rsid w:val="00E1336D"/>
    <w:rsid w:val="00E13461"/>
    <w:rsid w:val="00E13CEC"/>
    <w:rsid w:val="00E14468"/>
    <w:rsid w:val="00E1514A"/>
    <w:rsid w:val="00E15278"/>
    <w:rsid w:val="00E15312"/>
    <w:rsid w:val="00E1574C"/>
    <w:rsid w:val="00E15B3D"/>
    <w:rsid w:val="00E15E5D"/>
    <w:rsid w:val="00E15FBA"/>
    <w:rsid w:val="00E165FA"/>
    <w:rsid w:val="00E167B7"/>
    <w:rsid w:val="00E168D0"/>
    <w:rsid w:val="00E16D82"/>
    <w:rsid w:val="00E16F10"/>
    <w:rsid w:val="00E1748F"/>
    <w:rsid w:val="00E176C9"/>
    <w:rsid w:val="00E17B4E"/>
    <w:rsid w:val="00E17E3D"/>
    <w:rsid w:val="00E207FE"/>
    <w:rsid w:val="00E20DF3"/>
    <w:rsid w:val="00E2190D"/>
    <w:rsid w:val="00E21B42"/>
    <w:rsid w:val="00E2213C"/>
    <w:rsid w:val="00E22256"/>
    <w:rsid w:val="00E22E6C"/>
    <w:rsid w:val="00E22FAD"/>
    <w:rsid w:val="00E233EB"/>
    <w:rsid w:val="00E239B1"/>
    <w:rsid w:val="00E23FCB"/>
    <w:rsid w:val="00E24B42"/>
    <w:rsid w:val="00E252B0"/>
    <w:rsid w:val="00E254DF"/>
    <w:rsid w:val="00E25A2E"/>
    <w:rsid w:val="00E25DB3"/>
    <w:rsid w:val="00E25E02"/>
    <w:rsid w:val="00E25E58"/>
    <w:rsid w:val="00E25F1A"/>
    <w:rsid w:val="00E263E4"/>
    <w:rsid w:val="00E268B8"/>
    <w:rsid w:val="00E27657"/>
    <w:rsid w:val="00E27729"/>
    <w:rsid w:val="00E2795D"/>
    <w:rsid w:val="00E27BAC"/>
    <w:rsid w:val="00E302C7"/>
    <w:rsid w:val="00E30AF1"/>
    <w:rsid w:val="00E30E59"/>
    <w:rsid w:val="00E30F5A"/>
    <w:rsid w:val="00E313FC"/>
    <w:rsid w:val="00E32134"/>
    <w:rsid w:val="00E322B9"/>
    <w:rsid w:val="00E3273A"/>
    <w:rsid w:val="00E33316"/>
    <w:rsid w:val="00E333ED"/>
    <w:rsid w:val="00E336E6"/>
    <w:rsid w:val="00E33D2E"/>
    <w:rsid w:val="00E33E7E"/>
    <w:rsid w:val="00E3428C"/>
    <w:rsid w:val="00E3457D"/>
    <w:rsid w:val="00E34DDF"/>
    <w:rsid w:val="00E36AE8"/>
    <w:rsid w:val="00E36B30"/>
    <w:rsid w:val="00E36B4B"/>
    <w:rsid w:val="00E37766"/>
    <w:rsid w:val="00E37820"/>
    <w:rsid w:val="00E4069F"/>
    <w:rsid w:val="00E40A66"/>
    <w:rsid w:val="00E41BF0"/>
    <w:rsid w:val="00E42237"/>
    <w:rsid w:val="00E423D6"/>
    <w:rsid w:val="00E4263D"/>
    <w:rsid w:val="00E4298C"/>
    <w:rsid w:val="00E42D3D"/>
    <w:rsid w:val="00E43172"/>
    <w:rsid w:val="00E4409C"/>
    <w:rsid w:val="00E4464A"/>
    <w:rsid w:val="00E4532B"/>
    <w:rsid w:val="00E45A70"/>
    <w:rsid w:val="00E46190"/>
    <w:rsid w:val="00E461AC"/>
    <w:rsid w:val="00E4634C"/>
    <w:rsid w:val="00E46C8A"/>
    <w:rsid w:val="00E47263"/>
    <w:rsid w:val="00E47763"/>
    <w:rsid w:val="00E47977"/>
    <w:rsid w:val="00E47A09"/>
    <w:rsid w:val="00E5011D"/>
    <w:rsid w:val="00E501A5"/>
    <w:rsid w:val="00E504DC"/>
    <w:rsid w:val="00E50801"/>
    <w:rsid w:val="00E50FFF"/>
    <w:rsid w:val="00E51056"/>
    <w:rsid w:val="00E511AB"/>
    <w:rsid w:val="00E515F0"/>
    <w:rsid w:val="00E5161D"/>
    <w:rsid w:val="00E520FF"/>
    <w:rsid w:val="00E52B42"/>
    <w:rsid w:val="00E53223"/>
    <w:rsid w:val="00E533B9"/>
    <w:rsid w:val="00E5353F"/>
    <w:rsid w:val="00E53AFC"/>
    <w:rsid w:val="00E53E84"/>
    <w:rsid w:val="00E5406C"/>
    <w:rsid w:val="00E541BE"/>
    <w:rsid w:val="00E547BD"/>
    <w:rsid w:val="00E548DE"/>
    <w:rsid w:val="00E5498C"/>
    <w:rsid w:val="00E549FD"/>
    <w:rsid w:val="00E54DC5"/>
    <w:rsid w:val="00E55192"/>
    <w:rsid w:val="00E551D9"/>
    <w:rsid w:val="00E55707"/>
    <w:rsid w:val="00E56261"/>
    <w:rsid w:val="00E562B9"/>
    <w:rsid w:val="00E56468"/>
    <w:rsid w:val="00E5655F"/>
    <w:rsid w:val="00E56706"/>
    <w:rsid w:val="00E57FB0"/>
    <w:rsid w:val="00E60B7E"/>
    <w:rsid w:val="00E60C4F"/>
    <w:rsid w:val="00E619A7"/>
    <w:rsid w:val="00E62EE4"/>
    <w:rsid w:val="00E63495"/>
    <w:rsid w:val="00E63C21"/>
    <w:rsid w:val="00E640CF"/>
    <w:rsid w:val="00E64D91"/>
    <w:rsid w:val="00E6543A"/>
    <w:rsid w:val="00E66333"/>
    <w:rsid w:val="00E6687E"/>
    <w:rsid w:val="00E66C75"/>
    <w:rsid w:val="00E66EB3"/>
    <w:rsid w:val="00E66F00"/>
    <w:rsid w:val="00E67140"/>
    <w:rsid w:val="00E67517"/>
    <w:rsid w:val="00E67710"/>
    <w:rsid w:val="00E678E4"/>
    <w:rsid w:val="00E705D3"/>
    <w:rsid w:val="00E70B89"/>
    <w:rsid w:val="00E70B95"/>
    <w:rsid w:val="00E70E46"/>
    <w:rsid w:val="00E7132C"/>
    <w:rsid w:val="00E71381"/>
    <w:rsid w:val="00E7153B"/>
    <w:rsid w:val="00E71D97"/>
    <w:rsid w:val="00E7212C"/>
    <w:rsid w:val="00E726E7"/>
    <w:rsid w:val="00E72CBC"/>
    <w:rsid w:val="00E72E13"/>
    <w:rsid w:val="00E73469"/>
    <w:rsid w:val="00E7361D"/>
    <w:rsid w:val="00E737C4"/>
    <w:rsid w:val="00E73D6A"/>
    <w:rsid w:val="00E74308"/>
    <w:rsid w:val="00E7432B"/>
    <w:rsid w:val="00E74D79"/>
    <w:rsid w:val="00E7542F"/>
    <w:rsid w:val="00E762D6"/>
    <w:rsid w:val="00E77096"/>
    <w:rsid w:val="00E77572"/>
    <w:rsid w:val="00E77C68"/>
    <w:rsid w:val="00E801F5"/>
    <w:rsid w:val="00E80316"/>
    <w:rsid w:val="00E8097C"/>
    <w:rsid w:val="00E80D51"/>
    <w:rsid w:val="00E80F4D"/>
    <w:rsid w:val="00E82F1C"/>
    <w:rsid w:val="00E836DF"/>
    <w:rsid w:val="00E838F5"/>
    <w:rsid w:val="00E83A7E"/>
    <w:rsid w:val="00E83DEF"/>
    <w:rsid w:val="00E840A4"/>
    <w:rsid w:val="00E842EA"/>
    <w:rsid w:val="00E84617"/>
    <w:rsid w:val="00E848FE"/>
    <w:rsid w:val="00E84BAC"/>
    <w:rsid w:val="00E85009"/>
    <w:rsid w:val="00E850A2"/>
    <w:rsid w:val="00E85738"/>
    <w:rsid w:val="00E86B41"/>
    <w:rsid w:val="00E86B63"/>
    <w:rsid w:val="00E86FAC"/>
    <w:rsid w:val="00E87204"/>
    <w:rsid w:val="00E87475"/>
    <w:rsid w:val="00E878C2"/>
    <w:rsid w:val="00E8793D"/>
    <w:rsid w:val="00E87D43"/>
    <w:rsid w:val="00E903BA"/>
    <w:rsid w:val="00E904FB"/>
    <w:rsid w:val="00E9052A"/>
    <w:rsid w:val="00E9071B"/>
    <w:rsid w:val="00E90B2C"/>
    <w:rsid w:val="00E90CB0"/>
    <w:rsid w:val="00E91587"/>
    <w:rsid w:val="00E918D7"/>
    <w:rsid w:val="00E9199D"/>
    <w:rsid w:val="00E91F23"/>
    <w:rsid w:val="00E921E4"/>
    <w:rsid w:val="00E92247"/>
    <w:rsid w:val="00E92565"/>
    <w:rsid w:val="00E92BEF"/>
    <w:rsid w:val="00E92DFE"/>
    <w:rsid w:val="00E92EAC"/>
    <w:rsid w:val="00E937AB"/>
    <w:rsid w:val="00E937EF"/>
    <w:rsid w:val="00E93A58"/>
    <w:rsid w:val="00E93C52"/>
    <w:rsid w:val="00E93D68"/>
    <w:rsid w:val="00E94241"/>
    <w:rsid w:val="00E94A83"/>
    <w:rsid w:val="00E94E1E"/>
    <w:rsid w:val="00E94EB4"/>
    <w:rsid w:val="00E95D28"/>
    <w:rsid w:val="00E95D69"/>
    <w:rsid w:val="00E963E5"/>
    <w:rsid w:val="00E964AC"/>
    <w:rsid w:val="00E972F4"/>
    <w:rsid w:val="00E9730E"/>
    <w:rsid w:val="00E979EC"/>
    <w:rsid w:val="00E97D58"/>
    <w:rsid w:val="00E97D5D"/>
    <w:rsid w:val="00E97ED6"/>
    <w:rsid w:val="00EA0889"/>
    <w:rsid w:val="00EA0A9D"/>
    <w:rsid w:val="00EA117C"/>
    <w:rsid w:val="00EA1235"/>
    <w:rsid w:val="00EA1742"/>
    <w:rsid w:val="00EA2957"/>
    <w:rsid w:val="00EA2A7D"/>
    <w:rsid w:val="00EA35D7"/>
    <w:rsid w:val="00EA4246"/>
    <w:rsid w:val="00EA4260"/>
    <w:rsid w:val="00EA4837"/>
    <w:rsid w:val="00EA4852"/>
    <w:rsid w:val="00EA4E5D"/>
    <w:rsid w:val="00EA5C87"/>
    <w:rsid w:val="00EA5E68"/>
    <w:rsid w:val="00EA5FB6"/>
    <w:rsid w:val="00EA624A"/>
    <w:rsid w:val="00EA67D5"/>
    <w:rsid w:val="00EA6A46"/>
    <w:rsid w:val="00EA71C3"/>
    <w:rsid w:val="00EA75EE"/>
    <w:rsid w:val="00EB071F"/>
    <w:rsid w:val="00EB08FC"/>
    <w:rsid w:val="00EB0FE4"/>
    <w:rsid w:val="00EB119E"/>
    <w:rsid w:val="00EB19B2"/>
    <w:rsid w:val="00EB1B65"/>
    <w:rsid w:val="00EB1D36"/>
    <w:rsid w:val="00EB1DAE"/>
    <w:rsid w:val="00EB295D"/>
    <w:rsid w:val="00EB2E77"/>
    <w:rsid w:val="00EB2FEE"/>
    <w:rsid w:val="00EB3241"/>
    <w:rsid w:val="00EB3BF9"/>
    <w:rsid w:val="00EB412F"/>
    <w:rsid w:val="00EB45CE"/>
    <w:rsid w:val="00EB4D35"/>
    <w:rsid w:val="00EB51BB"/>
    <w:rsid w:val="00EB52F0"/>
    <w:rsid w:val="00EB548B"/>
    <w:rsid w:val="00EB5815"/>
    <w:rsid w:val="00EB6284"/>
    <w:rsid w:val="00EB6306"/>
    <w:rsid w:val="00EB6953"/>
    <w:rsid w:val="00EB6BE9"/>
    <w:rsid w:val="00EB6DA9"/>
    <w:rsid w:val="00EB7725"/>
    <w:rsid w:val="00EB7AFF"/>
    <w:rsid w:val="00EB7DEF"/>
    <w:rsid w:val="00EC0372"/>
    <w:rsid w:val="00EC105C"/>
    <w:rsid w:val="00EC12D0"/>
    <w:rsid w:val="00EC16B3"/>
    <w:rsid w:val="00EC20BC"/>
    <w:rsid w:val="00EC20CB"/>
    <w:rsid w:val="00EC3057"/>
    <w:rsid w:val="00EC3BD1"/>
    <w:rsid w:val="00EC412A"/>
    <w:rsid w:val="00EC4B4E"/>
    <w:rsid w:val="00EC55C1"/>
    <w:rsid w:val="00EC6355"/>
    <w:rsid w:val="00EC6518"/>
    <w:rsid w:val="00EC6584"/>
    <w:rsid w:val="00EC6678"/>
    <w:rsid w:val="00EC66C7"/>
    <w:rsid w:val="00EC682F"/>
    <w:rsid w:val="00EC6E93"/>
    <w:rsid w:val="00EC6EF2"/>
    <w:rsid w:val="00EC702F"/>
    <w:rsid w:val="00EC72F2"/>
    <w:rsid w:val="00EC7471"/>
    <w:rsid w:val="00EC77F9"/>
    <w:rsid w:val="00EC7B21"/>
    <w:rsid w:val="00EC7DD3"/>
    <w:rsid w:val="00ED0977"/>
    <w:rsid w:val="00ED0D25"/>
    <w:rsid w:val="00ED164B"/>
    <w:rsid w:val="00ED26BB"/>
    <w:rsid w:val="00ED2BA0"/>
    <w:rsid w:val="00ED3CB6"/>
    <w:rsid w:val="00ED3E2E"/>
    <w:rsid w:val="00ED3FA6"/>
    <w:rsid w:val="00ED4DF9"/>
    <w:rsid w:val="00ED54A9"/>
    <w:rsid w:val="00ED54F0"/>
    <w:rsid w:val="00ED5876"/>
    <w:rsid w:val="00ED5C24"/>
    <w:rsid w:val="00ED61C0"/>
    <w:rsid w:val="00ED6F29"/>
    <w:rsid w:val="00ED6FB9"/>
    <w:rsid w:val="00ED7626"/>
    <w:rsid w:val="00ED78A7"/>
    <w:rsid w:val="00EE03C3"/>
    <w:rsid w:val="00EE0426"/>
    <w:rsid w:val="00EE0915"/>
    <w:rsid w:val="00EE0C5F"/>
    <w:rsid w:val="00EE134E"/>
    <w:rsid w:val="00EE144F"/>
    <w:rsid w:val="00EE1473"/>
    <w:rsid w:val="00EE178F"/>
    <w:rsid w:val="00EE22A3"/>
    <w:rsid w:val="00EE23E1"/>
    <w:rsid w:val="00EE3497"/>
    <w:rsid w:val="00EE3603"/>
    <w:rsid w:val="00EE3DF4"/>
    <w:rsid w:val="00EE3F13"/>
    <w:rsid w:val="00EE42AF"/>
    <w:rsid w:val="00EE42DD"/>
    <w:rsid w:val="00EE42F2"/>
    <w:rsid w:val="00EE4807"/>
    <w:rsid w:val="00EE4F7A"/>
    <w:rsid w:val="00EE51A6"/>
    <w:rsid w:val="00EE5615"/>
    <w:rsid w:val="00EE5F28"/>
    <w:rsid w:val="00EE62A8"/>
    <w:rsid w:val="00EE6328"/>
    <w:rsid w:val="00EE69E1"/>
    <w:rsid w:val="00EE6A0B"/>
    <w:rsid w:val="00EE71A6"/>
    <w:rsid w:val="00EE798E"/>
    <w:rsid w:val="00EE7A89"/>
    <w:rsid w:val="00EE7B21"/>
    <w:rsid w:val="00EE7C3F"/>
    <w:rsid w:val="00EE7D8F"/>
    <w:rsid w:val="00EF0073"/>
    <w:rsid w:val="00EF06E7"/>
    <w:rsid w:val="00EF0C7D"/>
    <w:rsid w:val="00EF1687"/>
    <w:rsid w:val="00EF190C"/>
    <w:rsid w:val="00EF193A"/>
    <w:rsid w:val="00EF19C4"/>
    <w:rsid w:val="00EF1C98"/>
    <w:rsid w:val="00EF235C"/>
    <w:rsid w:val="00EF2ABC"/>
    <w:rsid w:val="00EF2F31"/>
    <w:rsid w:val="00EF3368"/>
    <w:rsid w:val="00EF37E8"/>
    <w:rsid w:val="00EF3BD5"/>
    <w:rsid w:val="00EF3D18"/>
    <w:rsid w:val="00EF3D5F"/>
    <w:rsid w:val="00EF3EF3"/>
    <w:rsid w:val="00EF4583"/>
    <w:rsid w:val="00EF4789"/>
    <w:rsid w:val="00EF4986"/>
    <w:rsid w:val="00EF4B6F"/>
    <w:rsid w:val="00EF53C4"/>
    <w:rsid w:val="00EF557D"/>
    <w:rsid w:val="00EF5742"/>
    <w:rsid w:val="00EF5EF6"/>
    <w:rsid w:val="00EF6218"/>
    <w:rsid w:val="00EF69B9"/>
    <w:rsid w:val="00EF6A25"/>
    <w:rsid w:val="00EF6FEB"/>
    <w:rsid w:val="00EF7714"/>
    <w:rsid w:val="00EF7785"/>
    <w:rsid w:val="00EF7836"/>
    <w:rsid w:val="00EF7EA2"/>
    <w:rsid w:val="00F006D0"/>
    <w:rsid w:val="00F011A3"/>
    <w:rsid w:val="00F01977"/>
    <w:rsid w:val="00F01C50"/>
    <w:rsid w:val="00F0264C"/>
    <w:rsid w:val="00F03363"/>
    <w:rsid w:val="00F0351D"/>
    <w:rsid w:val="00F03697"/>
    <w:rsid w:val="00F03C04"/>
    <w:rsid w:val="00F03CCA"/>
    <w:rsid w:val="00F03D77"/>
    <w:rsid w:val="00F03F2D"/>
    <w:rsid w:val="00F04073"/>
    <w:rsid w:val="00F040DA"/>
    <w:rsid w:val="00F0411A"/>
    <w:rsid w:val="00F053FF"/>
    <w:rsid w:val="00F05B0F"/>
    <w:rsid w:val="00F05E66"/>
    <w:rsid w:val="00F05ECD"/>
    <w:rsid w:val="00F06B3E"/>
    <w:rsid w:val="00F06C17"/>
    <w:rsid w:val="00F06DE1"/>
    <w:rsid w:val="00F07C87"/>
    <w:rsid w:val="00F07F42"/>
    <w:rsid w:val="00F109F9"/>
    <w:rsid w:val="00F11D08"/>
    <w:rsid w:val="00F11EF9"/>
    <w:rsid w:val="00F12485"/>
    <w:rsid w:val="00F12BDB"/>
    <w:rsid w:val="00F12E62"/>
    <w:rsid w:val="00F13322"/>
    <w:rsid w:val="00F13405"/>
    <w:rsid w:val="00F1343B"/>
    <w:rsid w:val="00F13610"/>
    <w:rsid w:val="00F13BFA"/>
    <w:rsid w:val="00F1409F"/>
    <w:rsid w:val="00F14412"/>
    <w:rsid w:val="00F14D6F"/>
    <w:rsid w:val="00F15978"/>
    <w:rsid w:val="00F15DE9"/>
    <w:rsid w:val="00F15F04"/>
    <w:rsid w:val="00F161B7"/>
    <w:rsid w:val="00F165F1"/>
    <w:rsid w:val="00F168BD"/>
    <w:rsid w:val="00F170F6"/>
    <w:rsid w:val="00F17375"/>
    <w:rsid w:val="00F17895"/>
    <w:rsid w:val="00F17CC7"/>
    <w:rsid w:val="00F17DDD"/>
    <w:rsid w:val="00F200F9"/>
    <w:rsid w:val="00F201E0"/>
    <w:rsid w:val="00F215FA"/>
    <w:rsid w:val="00F219E6"/>
    <w:rsid w:val="00F22E0B"/>
    <w:rsid w:val="00F2383F"/>
    <w:rsid w:val="00F23999"/>
    <w:rsid w:val="00F23B37"/>
    <w:rsid w:val="00F23BF1"/>
    <w:rsid w:val="00F2417F"/>
    <w:rsid w:val="00F2555E"/>
    <w:rsid w:val="00F260FB"/>
    <w:rsid w:val="00F2668F"/>
    <w:rsid w:val="00F26966"/>
    <w:rsid w:val="00F26C7D"/>
    <w:rsid w:val="00F2746D"/>
    <w:rsid w:val="00F30390"/>
    <w:rsid w:val="00F30D35"/>
    <w:rsid w:val="00F31299"/>
    <w:rsid w:val="00F3169F"/>
    <w:rsid w:val="00F31A21"/>
    <w:rsid w:val="00F31A96"/>
    <w:rsid w:val="00F31B5A"/>
    <w:rsid w:val="00F321EC"/>
    <w:rsid w:val="00F3239E"/>
    <w:rsid w:val="00F323F8"/>
    <w:rsid w:val="00F32A24"/>
    <w:rsid w:val="00F333D8"/>
    <w:rsid w:val="00F339DC"/>
    <w:rsid w:val="00F3530D"/>
    <w:rsid w:val="00F3590F"/>
    <w:rsid w:val="00F35F8F"/>
    <w:rsid w:val="00F360BB"/>
    <w:rsid w:val="00F36710"/>
    <w:rsid w:val="00F36AAE"/>
    <w:rsid w:val="00F36C99"/>
    <w:rsid w:val="00F36D72"/>
    <w:rsid w:val="00F37AF9"/>
    <w:rsid w:val="00F37DB4"/>
    <w:rsid w:val="00F37F8B"/>
    <w:rsid w:val="00F403D3"/>
    <w:rsid w:val="00F409DB"/>
    <w:rsid w:val="00F40A88"/>
    <w:rsid w:val="00F40C98"/>
    <w:rsid w:val="00F4129A"/>
    <w:rsid w:val="00F416DE"/>
    <w:rsid w:val="00F4172D"/>
    <w:rsid w:val="00F4184F"/>
    <w:rsid w:val="00F41CD2"/>
    <w:rsid w:val="00F425AE"/>
    <w:rsid w:val="00F425E5"/>
    <w:rsid w:val="00F42991"/>
    <w:rsid w:val="00F42FC0"/>
    <w:rsid w:val="00F430AE"/>
    <w:rsid w:val="00F43508"/>
    <w:rsid w:val="00F43B8A"/>
    <w:rsid w:val="00F441FA"/>
    <w:rsid w:val="00F44B35"/>
    <w:rsid w:val="00F44E20"/>
    <w:rsid w:val="00F45428"/>
    <w:rsid w:val="00F4593E"/>
    <w:rsid w:val="00F467E4"/>
    <w:rsid w:val="00F46A28"/>
    <w:rsid w:val="00F46C48"/>
    <w:rsid w:val="00F46D23"/>
    <w:rsid w:val="00F46F83"/>
    <w:rsid w:val="00F47483"/>
    <w:rsid w:val="00F479B4"/>
    <w:rsid w:val="00F501C2"/>
    <w:rsid w:val="00F50810"/>
    <w:rsid w:val="00F50828"/>
    <w:rsid w:val="00F50F97"/>
    <w:rsid w:val="00F516CB"/>
    <w:rsid w:val="00F51D8A"/>
    <w:rsid w:val="00F51F75"/>
    <w:rsid w:val="00F52462"/>
    <w:rsid w:val="00F52660"/>
    <w:rsid w:val="00F53038"/>
    <w:rsid w:val="00F530AD"/>
    <w:rsid w:val="00F5382C"/>
    <w:rsid w:val="00F5451F"/>
    <w:rsid w:val="00F547B2"/>
    <w:rsid w:val="00F551ED"/>
    <w:rsid w:val="00F555A9"/>
    <w:rsid w:val="00F55BAD"/>
    <w:rsid w:val="00F55FDD"/>
    <w:rsid w:val="00F560F2"/>
    <w:rsid w:val="00F561C5"/>
    <w:rsid w:val="00F564CF"/>
    <w:rsid w:val="00F5678B"/>
    <w:rsid w:val="00F567D2"/>
    <w:rsid w:val="00F57114"/>
    <w:rsid w:val="00F572F0"/>
    <w:rsid w:val="00F57602"/>
    <w:rsid w:val="00F5779F"/>
    <w:rsid w:val="00F57848"/>
    <w:rsid w:val="00F57C05"/>
    <w:rsid w:val="00F57EEE"/>
    <w:rsid w:val="00F602EF"/>
    <w:rsid w:val="00F607C1"/>
    <w:rsid w:val="00F60A71"/>
    <w:rsid w:val="00F60FF8"/>
    <w:rsid w:val="00F6199F"/>
    <w:rsid w:val="00F61A5D"/>
    <w:rsid w:val="00F6264E"/>
    <w:rsid w:val="00F627AB"/>
    <w:rsid w:val="00F62B63"/>
    <w:rsid w:val="00F62EDA"/>
    <w:rsid w:val="00F631C0"/>
    <w:rsid w:val="00F63650"/>
    <w:rsid w:val="00F63CD9"/>
    <w:rsid w:val="00F6423B"/>
    <w:rsid w:val="00F64281"/>
    <w:rsid w:val="00F64421"/>
    <w:rsid w:val="00F645AB"/>
    <w:rsid w:val="00F65189"/>
    <w:rsid w:val="00F654D7"/>
    <w:rsid w:val="00F674F0"/>
    <w:rsid w:val="00F70503"/>
    <w:rsid w:val="00F70AAE"/>
    <w:rsid w:val="00F71000"/>
    <w:rsid w:val="00F7106C"/>
    <w:rsid w:val="00F71B00"/>
    <w:rsid w:val="00F72645"/>
    <w:rsid w:val="00F72B0D"/>
    <w:rsid w:val="00F72D57"/>
    <w:rsid w:val="00F73185"/>
    <w:rsid w:val="00F737FF"/>
    <w:rsid w:val="00F73997"/>
    <w:rsid w:val="00F73F62"/>
    <w:rsid w:val="00F744B2"/>
    <w:rsid w:val="00F75029"/>
    <w:rsid w:val="00F758D0"/>
    <w:rsid w:val="00F75904"/>
    <w:rsid w:val="00F75DE5"/>
    <w:rsid w:val="00F75E45"/>
    <w:rsid w:val="00F7605B"/>
    <w:rsid w:val="00F76429"/>
    <w:rsid w:val="00F7731D"/>
    <w:rsid w:val="00F775C4"/>
    <w:rsid w:val="00F77A83"/>
    <w:rsid w:val="00F77EE4"/>
    <w:rsid w:val="00F80710"/>
    <w:rsid w:val="00F80785"/>
    <w:rsid w:val="00F80887"/>
    <w:rsid w:val="00F8101F"/>
    <w:rsid w:val="00F81642"/>
    <w:rsid w:val="00F81782"/>
    <w:rsid w:val="00F81B7C"/>
    <w:rsid w:val="00F82855"/>
    <w:rsid w:val="00F830D1"/>
    <w:rsid w:val="00F831AA"/>
    <w:rsid w:val="00F832A9"/>
    <w:rsid w:val="00F835BA"/>
    <w:rsid w:val="00F83813"/>
    <w:rsid w:val="00F83D5E"/>
    <w:rsid w:val="00F84372"/>
    <w:rsid w:val="00F84F05"/>
    <w:rsid w:val="00F8644F"/>
    <w:rsid w:val="00F86A32"/>
    <w:rsid w:val="00F86E3C"/>
    <w:rsid w:val="00F87089"/>
    <w:rsid w:val="00F876AD"/>
    <w:rsid w:val="00F87B8E"/>
    <w:rsid w:val="00F908B8"/>
    <w:rsid w:val="00F90BDD"/>
    <w:rsid w:val="00F90E2A"/>
    <w:rsid w:val="00F90E43"/>
    <w:rsid w:val="00F919E4"/>
    <w:rsid w:val="00F91EF2"/>
    <w:rsid w:val="00F92A56"/>
    <w:rsid w:val="00F93A64"/>
    <w:rsid w:val="00F93B7E"/>
    <w:rsid w:val="00F93CA0"/>
    <w:rsid w:val="00F942CA"/>
    <w:rsid w:val="00F94C21"/>
    <w:rsid w:val="00F94D85"/>
    <w:rsid w:val="00F956AC"/>
    <w:rsid w:val="00F9590B"/>
    <w:rsid w:val="00F95E5E"/>
    <w:rsid w:val="00F96091"/>
    <w:rsid w:val="00F963A4"/>
    <w:rsid w:val="00F9683C"/>
    <w:rsid w:val="00F96A07"/>
    <w:rsid w:val="00F96D57"/>
    <w:rsid w:val="00F96E06"/>
    <w:rsid w:val="00F97205"/>
    <w:rsid w:val="00F976C3"/>
    <w:rsid w:val="00F97ABC"/>
    <w:rsid w:val="00F97B11"/>
    <w:rsid w:val="00F97C0A"/>
    <w:rsid w:val="00FA0295"/>
    <w:rsid w:val="00FA0638"/>
    <w:rsid w:val="00FA0BF8"/>
    <w:rsid w:val="00FA0FDC"/>
    <w:rsid w:val="00FA104B"/>
    <w:rsid w:val="00FA1187"/>
    <w:rsid w:val="00FA15F3"/>
    <w:rsid w:val="00FA161E"/>
    <w:rsid w:val="00FA1628"/>
    <w:rsid w:val="00FA179A"/>
    <w:rsid w:val="00FA1EDB"/>
    <w:rsid w:val="00FA1FDB"/>
    <w:rsid w:val="00FA2315"/>
    <w:rsid w:val="00FA2401"/>
    <w:rsid w:val="00FA2CC9"/>
    <w:rsid w:val="00FA370C"/>
    <w:rsid w:val="00FA38F6"/>
    <w:rsid w:val="00FA3F4C"/>
    <w:rsid w:val="00FA4017"/>
    <w:rsid w:val="00FA4739"/>
    <w:rsid w:val="00FA4834"/>
    <w:rsid w:val="00FA4971"/>
    <w:rsid w:val="00FA49A1"/>
    <w:rsid w:val="00FA4AD6"/>
    <w:rsid w:val="00FA4B5A"/>
    <w:rsid w:val="00FA4BFA"/>
    <w:rsid w:val="00FA4CF6"/>
    <w:rsid w:val="00FA50B4"/>
    <w:rsid w:val="00FA50B9"/>
    <w:rsid w:val="00FA5A03"/>
    <w:rsid w:val="00FA6236"/>
    <w:rsid w:val="00FA6839"/>
    <w:rsid w:val="00FA6A1C"/>
    <w:rsid w:val="00FA7310"/>
    <w:rsid w:val="00FA79B7"/>
    <w:rsid w:val="00FA7A45"/>
    <w:rsid w:val="00FA7F7C"/>
    <w:rsid w:val="00FB0720"/>
    <w:rsid w:val="00FB1A7B"/>
    <w:rsid w:val="00FB1FE4"/>
    <w:rsid w:val="00FB2076"/>
    <w:rsid w:val="00FB23D7"/>
    <w:rsid w:val="00FB2D3C"/>
    <w:rsid w:val="00FB2F03"/>
    <w:rsid w:val="00FB308E"/>
    <w:rsid w:val="00FB319B"/>
    <w:rsid w:val="00FB392D"/>
    <w:rsid w:val="00FB3C4C"/>
    <w:rsid w:val="00FB3EB5"/>
    <w:rsid w:val="00FB4AD9"/>
    <w:rsid w:val="00FB57EE"/>
    <w:rsid w:val="00FB5B70"/>
    <w:rsid w:val="00FB6148"/>
    <w:rsid w:val="00FB6378"/>
    <w:rsid w:val="00FB669A"/>
    <w:rsid w:val="00FB7247"/>
    <w:rsid w:val="00FB7756"/>
    <w:rsid w:val="00FB77A5"/>
    <w:rsid w:val="00FB7B3D"/>
    <w:rsid w:val="00FB7C93"/>
    <w:rsid w:val="00FC0277"/>
    <w:rsid w:val="00FC0D5E"/>
    <w:rsid w:val="00FC0D98"/>
    <w:rsid w:val="00FC0DBC"/>
    <w:rsid w:val="00FC1B1E"/>
    <w:rsid w:val="00FC1F23"/>
    <w:rsid w:val="00FC2814"/>
    <w:rsid w:val="00FC295D"/>
    <w:rsid w:val="00FC2A17"/>
    <w:rsid w:val="00FC2D3E"/>
    <w:rsid w:val="00FC34BF"/>
    <w:rsid w:val="00FC354C"/>
    <w:rsid w:val="00FC3BFF"/>
    <w:rsid w:val="00FC3E0D"/>
    <w:rsid w:val="00FC46E1"/>
    <w:rsid w:val="00FC4873"/>
    <w:rsid w:val="00FC5217"/>
    <w:rsid w:val="00FC5527"/>
    <w:rsid w:val="00FC5BAF"/>
    <w:rsid w:val="00FC6B01"/>
    <w:rsid w:val="00FC7254"/>
    <w:rsid w:val="00FC7258"/>
    <w:rsid w:val="00FC727B"/>
    <w:rsid w:val="00FC73BD"/>
    <w:rsid w:val="00FC742E"/>
    <w:rsid w:val="00FC7945"/>
    <w:rsid w:val="00FC7992"/>
    <w:rsid w:val="00FC7AFE"/>
    <w:rsid w:val="00FD0745"/>
    <w:rsid w:val="00FD0C34"/>
    <w:rsid w:val="00FD0ED6"/>
    <w:rsid w:val="00FD264F"/>
    <w:rsid w:val="00FD28FA"/>
    <w:rsid w:val="00FD30A2"/>
    <w:rsid w:val="00FD3120"/>
    <w:rsid w:val="00FD3473"/>
    <w:rsid w:val="00FD3F0A"/>
    <w:rsid w:val="00FD4570"/>
    <w:rsid w:val="00FD4814"/>
    <w:rsid w:val="00FD4B67"/>
    <w:rsid w:val="00FD4F01"/>
    <w:rsid w:val="00FD59E9"/>
    <w:rsid w:val="00FD5CAF"/>
    <w:rsid w:val="00FD6296"/>
    <w:rsid w:val="00FD6690"/>
    <w:rsid w:val="00FD6C4A"/>
    <w:rsid w:val="00FD72B6"/>
    <w:rsid w:val="00FD73B4"/>
    <w:rsid w:val="00FD7A95"/>
    <w:rsid w:val="00FE01B7"/>
    <w:rsid w:val="00FE0911"/>
    <w:rsid w:val="00FE0E4A"/>
    <w:rsid w:val="00FE1005"/>
    <w:rsid w:val="00FE125F"/>
    <w:rsid w:val="00FE1596"/>
    <w:rsid w:val="00FE1617"/>
    <w:rsid w:val="00FE2CAA"/>
    <w:rsid w:val="00FE381C"/>
    <w:rsid w:val="00FE3C6C"/>
    <w:rsid w:val="00FE445E"/>
    <w:rsid w:val="00FE4496"/>
    <w:rsid w:val="00FE483D"/>
    <w:rsid w:val="00FE49C9"/>
    <w:rsid w:val="00FE4BA3"/>
    <w:rsid w:val="00FE510D"/>
    <w:rsid w:val="00FE532C"/>
    <w:rsid w:val="00FE5968"/>
    <w:rsid w:val="00FE634C"/>
    <w:rsid w:val="00FE6607"/>
    <w:rsid w:val="00FE6C7B"/>
    <w:rsid w:val="00FE6C8A"/>
    <w:rsid w:val="00FE737B"/>
    <w:rsid w:val="00FE73FD"/>
    <w:rsid w:val="00FE7585"/>
    <w:rsid w:val="00FE75A4"/>
    <w:rsid w:val="00FE790C"/>
    <w:rsid w:val="00FF001A"/>
    <w:rsid w:val="00FF0555"/>
    <w:rsid w:val="00FF127E"/>
    <w:rsid w:val="00FF2D3A"/>
    <w:rsid w:val="00FF31CC"/>
    <w:rsid w:val="00FF3D54"/>
    <w:rsid w:val="00FF3F46"/>
    <w:rsid w:val="00FF43A8"/>
    <w:rsid w:val="00FF4FBF"/>
    <w:rsid w:val="00FF54AC"/>
    <w:rsid w:val="00FF57D8"/>
    <w:rsid w:val="00FF59B2"/>
    <w:rsid w:val="00FF5B17"/>
    <w:rsid w:val="00FF5CDC"/>
    <w:rsid w:val="00FF62E4"/>
    <w:rsid w:val="00FF65CE"/>
    <w:rsid w:val="00FF6B64"/>
    <w:rsid w:val="00FF6B9A"/>
    <w:rsid w:val="00FF6D92"/>
    <w:rsid w:val="00FF6FE4"/>
    <w:rsid w:val="00FF7608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0C0AB158"/>
  <w15:docId w15:val="{3E709CC6-1153-4203-895C-591D6BBD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BA59A3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table" w:styleId="PlainTable2">
    <w:name w:val="Plain Table 2"/>
    <w:basedOn w:val="TableNormal"/>
    <w:uiPriority w:val="42"/>
    <w:rsid w:val="00311A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95E5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52D9B"/>
    <w:rPr>
      <w:color w:val="605E5C"/>
      <w:shd w:val="clear" w:color="auto" w:fill="E1DFDD"/>
    </w:rPr>
  </w:style>
  <w:style w:type="paragraph" w:customStyle="1" w:styleId="a">
    <w:name w:val="著者（英語）"/>
    <w:next w:val="Normal"/>
    <w:qFormat/>
    <w:rsid w:val="007716F2"/>
    <w:pPr>
      <w:widowControl w:val="0"/>
      <w:adjustRightInd w:val="0"/>
      <w:spacing w:before="40" w:line="240" w:lineRule="exact"/>
      <w:jc w:val="center"/>
    </w:pPr>
    <w:rPr>
      <w:rFonts w:eastAsia="Times New Roman"/>
      <w:sz w:val="20"/>
      <w:szCs w:val="20"/>
      <w:lang w:eastAsia="ja-JP"/>
    </w:rPr>
  </w:style>
  <w:style w:type="character" w:styleId="FollowedHyperlink">
    <w:name w:val="FollowedHyperlink"/>
    <w:basedOn w:val="DefaultParagraphFont"/>
    <w:semiHidden/>
    <w:unhideWhenUsed/>
    <w:rsid w:val="00913DD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13DD1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0">
    <w:name w:val="EndNote Bibliography Title (文字)"/>
    <w:basedOn w:val="SOTxt2Char"/>
    <w:link w:val="EndNoteBibliographyTitle"/>
    <w:rsid w:val="00913DD1"/>
    <w:rPr>
      <w:rFonts w:ascii="Arial" w:eastAsia="Batang" w:hAnsi="Arial" w:cs="Arial"/>
      <w:noProof/>
      <w:sz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0"/>
    <w:rsid w:val="00913DD1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0">
    <w:name w:val="EndNote Bibliography (文字)"/>
    <w:basedOn w:val="SOTxt2Char"/>
    <w:link w:val="EndNoteBibliography"/>
    <w:rsid w:val="00913DD1"/>
    <w:rPr>
      <w:rFonts w:ascii="Arial" w:eastAsia="Batang" w:hAnsi="Arial" w:cs="Arial"/>
      <w:noProof/>
      <w:sz w:val="22"/>
      <w:lang w:val="en-AU" w:eastAsia="en-AU"/>
    </w:rPr>
  </w:style>
  <w:style w:type="table" w:styleId="TableGrid">
    <w:name w:val="Table Grid"/>
    <w:basedOn w:val="TableNormal"/>
    <w:rsid w:val="00D37EEE"/>
    <w:rPr>
      <w:rFonts w:asciiTheme="minorHAnsi" w:hAnsiTheme="minorHAnsi" w:cstheme="minorBidi"/>
      <w:sz w:val="18"/>
      <w:szCs w:val="18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7EEE"/>
    <w:pPr>
      <w:widowControl w:val="0"/>
      <w:spacing w:after="160" w:line="259" w:lineRule="auto"/>
      <w:ind w:left="720"/>
      <w:contextualSpacing/>
      <w:jc w:val="both"/>
    </w:pPr>
    <w:rPr>
      <w:rFonts w:asciiTheme="minorHAnsi" w:hAnsiTheme="minorHAnsi" w:cstheme="minorBidi"/>
      <w:sz w:val="18"/>
      <w:szCs w:val="18"/>
      <w:lang w:val="en-US" w:eastAsia="ja-JP"/>
    </w:rPr>
  </w:style>
  <w:style w:type="paragraph" w:customStyle="1" w:styleId="1">
    <w:name w:val="スタイル1"/>
    <w:basedOn w:val="Heading1"/>
    <w:link w:val="10"/>
    <w:qFormat/>
    <w:rsid w:val="00140448"/>
    <w:pPr>
      <w:keepNext/>
      <w:widowControl w:val="0"/>
      <w:spacing w:before="0" w:after="0"/>
      <w:contextualSpacing w:val="0"/>
      <w:jc w:val="both"/>
    </w:pPr>
    <w:rPr>
      <w:smallCaps w:val="0"/>
      <w:kern w:val="2"/>
      <w:sz w:val="19"/>
      <w:szCs w:val="19"/>
      <w:lang w:val="en-US" w:eastAsia="ja-JP"/>
    </w:rPr>
  </w:style>
  <w:style w:type="character" w:customStyle="1" w:styleId="10">
    <w:name w:val="スタイル1 (文字)"/>
    <w:basedOn w:val="Heading1Char"/>
    <w:link w:val="1"/>
    <w:rsid w:val="00140448"/>
    <w:rPr>
      <w:rFonts w:asciiTheme="majorHAnsi" w:eastAsiaTheme="majorEastAsia" w:hAnsiTheme="majorHAnsi" w:cstheme="majorBidi"/>
      <w:smallCaps w:val="0"/>
      <w:color w:val="0F243E" w:themeColor="text2" w:themeShade="7F"/>
      <w:spacing w:val="20"/>
      <w:kern w:val="2"/>
      <w:sz w:val="19"/>
      <w:szCs w:val="19"/>
      <w:lang w:eastAsia="ja-JP"/>
    </w:rPr>
  </w:style>
  <w:style w:type="character" w:customStyle="1" w:styleId="FooterChar">
    <w:name w:val="Footer Char"/>
    <w:basedOn w:val="DefaultParagraphFont"/>
    <w:link w:val="Footer"/>
    <w:rsid w:val="00EC20BC"/>
    <w:rPr>
      <w:lang w:val="en-AU" w:eastAsia="en-AU"/>
    </w:rPr>
  </w:style>
  <w:style w:type="character" w:customStyle="1" w:styleId="ztplmc">
    <w:name w:val="ztplmc"/>
    <w:basedOn w:val="DefaultParagraphFont"/>
    <w:rsid w:val="002D0FA9"/>
  </w:style>
  <w:style w:type="character" w:customStyle="1" w:styleId="hwtze">
    <w:name w:val="hwtze"/>
    <w:basedOn w:val="DefaultParagraphFont"/>
    <w:rsid w:val="002D0FA9"/>
  </w:style>
  <w:style w:type="character" w:customStyle="1" w:styleId="rynqvb">
    <w:name w:val="rynqvb"/>
    <w:basedOn w:val="DefaultParagraphFont"/>
    <w:rsid w:val="002D0FA9"/>
  </w:style>
  <w:style w:type="character" w:styleId="Strong">
    <w:name w:val="Strong"/>
    <w:basedOn w:val="DefaultParagraphFont"/>
    <w:uiPriority w:val="22"/>
    <w:qFormat/>
    <w:rsid w:val="00012FC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2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2FC9"/>
    <w:rPr>
      <w:rFonts w:ascii="MS Gothic" w:eastAsia="MS Gothic" w:hAnsi="MS Gothic" w:cs="MS Gothic"/>
      <w:lang w:eastAsia="ja-JP"/>
    </w:rPr>
  </w:style>
  <w:style w:type="character" w:customStyle="1" w:styleId="y2iqfc">
    <w:name w:val="y2iqfc"/>
    <w:basedOn w:val="DefaultParagraphFont"/>
    <w:rsid w:val="00012FC9"/>
  </w:style>
  <w:style w:type="paragraph" w:customStyle="1" w:styleId="PHARParagraph">
    <w:name w:val="PHAR Paragraph"/>
    <w:basedOn w:val="Normal"/>
    <w:link w:val="PHARParagraphChar"/>
    <w:qFormat/>
    <w:rsid w:val="00480657"/>
    <w:pPr>
      <w:widowControl w:val="0"/>
      <w:autoSpaceDE w:val="0"/>
      <w:autoSpaceDN w:val="0"/>
      <w:adjustRightInd w:val="0"/>
      <w:spacing w:after="320" w:line="360" w:lineRule="auto"/>
      <w:textAlignment w:val="center"/>
    </w:pPr>
    <w:rPr>
      <w:rFonts w:ascii="Arial" w:eastAsiaTheme="minorHAnsi" w:hAnsi="Arial" w:cs="MinionPro-Regular"/>
      <w:color w:val="000000" w:themeColor="text1"/>
      <w:sz w:val="22"/>
      <w:lang w:val="en-US" w:eastAsia="en-US"/>
    </w:rPr>
  </w:style>
  <w:style w:type="character" w:customStyle="1" w:styleId="PHARParagraphChar">
    <w:name w:val="PHAR Paragraph Char"/>
    <w:basedOn w:val="DefaultParagraphFont"/>
    <w:link w:val="PHARParagraph"/>
    <w:rsid w:val="00480657"/>
    <w:rPr>
      <w:rFonts w:ascii="Arial" w:eastAsiaTheme="minorHAnsi" w:hAnsi="Arial" w:cs="MinionPro-Regular"/>
      <w:color w:val="000000" w:themeColor="text1"/>
      <w:sz w:val="22"/>
    </w:rPr>
  </w:style>
  <w:style w:type="paragraph" w:customStyle="1" w:styleId="PHARBullets">
    <w:name w:val="PHAR Bullets"/>
    <w:basedOn w:val="PHARParagraph"/>
    <w:link w:val="PHARBulletsChar"/>
    <w:qFormat/>
    <w:rsid w:val="00480657"/>
    <w:pPr>
      <w:spacing w:after="120"/>
    </w:pPr>
  </w:style>
  <w:style w:type="character" w:customStyle="1" w:styleId="PHARBulletsChar">
    <w:name w:val="PHAR Bullets Char"/>
    <w:basedOn w:val="PHARParagraphChar"/>
    <w:link w:val="PHARBullets"/>
    <w:rsid w:val="00480657"/>
    <w:rPr>
      <w:rFonts w:ascii="Arial" w:eastAsiaTheme="minorHAnsi" w:hAnsi="Arial" w:cs="MinionPro-Regular"/>
      <w:color w:val="000000" w:themeColor="text1"/>
      <w:sz w:val="22"/>
    </w:rPr>
  </w:style>
  <w:style w:type="paragraph" w:customStyle="1" w:styleId="Default">
    <w:name w:val="Default"/>
    <w:rsid w:val="00E83DEF"/>
    <w:pPr>
      <w:widowControl w:val="0"/>
      <w:autoSpaceDE w:val="0"/>
      <w:autoSpaceDN w:val="0"/>
      <w:adjustRightInd w:val="0"/>
    </w:pPr>
    <w:rPr>
      <w:rFonts w:ascii="MS Mincho" w:eastAsia="MS Mincho" w:cs="MS Mincho"/>
      <w:color w:val="000000"/>
    </w:rPr>
  </w:style>
  <w:style w:type="character" w:customStyle="1" w:styleId="C-InstructionTextChar">
    <w:name w:val="C-Instruction Text Char"/>
    <w:link w:val="C-InstructionText"/>
    <w:rsid w:val="00E83DEF"/>
    <w:rPr>
      <w:color w:val="FF0000"/>
    </w:rPr>
  </w:style>
  <w:style w:type="paragraph" w:customStyle="1" w:styleId="C-InstructionText">
    <w:name w:val="C-Instruction Text"/>
    <w:link w:val="C-InstructionTextChar"/>
    <w:rsid w:val="00E83DEF"/>
    <w:pPr>
      <w:spacing w:before="120" w:after="120" w:line="280" w:lineRule="atLeast"/>
    </w:pPr>
    <w:rPr>
      <w:color w:val="FF0000"/>
    </w:rPr>
  </w:style>
  <w:style w:type="character" w:customStyle="1" w:styleId="cf01">
    <w:name w:val="cf01"/>
    <w:basedOn w:val="DefaultParagraphFont"/>
    <w:rsid w:val="0090609B"/>
    <w:rPr>
      <w:rFonts w:ascii="Meiryo UI" w:eastAsia="Meiryo UI" w:hAnsi="Meiryo UI" w:hint="eastAsia"/>
      <w:sz w:val="18"/>
      <w:szCs w:val="18"/>
    </w:rPr>
  </w:style>
  <w:style w:type="paragraph" w:customStyle="1" w:styleId="Text">
    <w:name w:val="Text"/>
    <w:rsid w:val="004874A6"/>
    <w:pPr>
      <w:spacing w:before="60" w:after="60" w:line="360" w:lineRule="auto"/>
      <w:ind w:left="720"/>
    </w:pPr>
    <w:rPr>
      <w:rFonts w:ascii="Arial" w:eastAsia="Times New Roman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1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9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9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2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4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9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3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8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86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2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4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8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7974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854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85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5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0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0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458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528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90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1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80498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714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953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692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614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5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498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2521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308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2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215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29862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1566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619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868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7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4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9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3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4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73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41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95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7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4500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2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54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6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29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1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3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5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73872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8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0364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6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5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50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3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6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303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9331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86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96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27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700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9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5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9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6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21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610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4076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25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392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5962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0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507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87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700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205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464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702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4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8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079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98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080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62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577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369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29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888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282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374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31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40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263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9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37E3B9F79E9745AF2D9AB4C9B20D9B" ma:contentTypeVersion="12" ma:contentTypeDescription="Create a new document." ma:contentTypeScope="" ma:versionID="345aab6645815d3abb176e7b7b09b0b5">
  <xsd:schema xmlns:xsd="http://www.w3.org/2001/XMLSchema" xmlns:xs="http://www.w3.org/2001/XMLSchema" xmlns:p="http://schemas.microsoft.com/office/2006/metadata/properties" xmlns:ns2="1f66cbb8-7eae-4b60-b975-e442f9368431" targetNamespace="http://schemas.microsoft.com/office/2006/metadata/properties" ma:root="true" ma:fieldsID="e0b9794d04b4f365acdd42c966e9b31d" ns2:_="">
    <xsd:import namespace="1f66cbb8-7eae-4b60-b975-e442f93684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6cbb8-7eae-4b60-b975-e442f93684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66cbb8-7eae-4b60-b975-e442f936843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F3C2F6-178C-414A-A324-191D29256E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6cbb8-7eae-4b60-b975-e442f9368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50869F-CD6F-43AA-8B7F-100FF552DF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240B5-3E12-46C4-87C3-B26D19E19F2A}">
  <ds:schemaRefs>
    <ds:schemaRef ds:uri="http://schemas.microsoft.com/office/2006/metadata/properties"/>
    <ds:schemaRef ds:uri="http://schemas.microsoft.com/office/infopath/2007/PartnerControls"/>
    <ds:schemaRef ds:uri="1f66cbb8-7eae-4b60-b975-e442f9368431"/>
  </ds:schemaRefs>
</ds:datastoreItem>
</file>

<file path=customXml/itemProps4.xml><?xml version="1.0" encoding="utf-8"?>
<ds:datastoreItem xmlns:ds="http://schemas.openxmlformats.org/officeDocument/2006/customXml" ds:itemID="{FACB7C4E-6E47-4CAA-950A-78A1CAFF1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1</TotalTime>
  <Pages>6</Pages>
  <Words>808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7</CharactersWithSpaces>
  <SharedDoc>false</SharedDoc>
  <HyperlinkBase/>
  <HLinks>
    <vt:vector size="78" baseType="variant">
      <vt:variant>
        <vt:i4>150739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8876589/</vt:lpwstr>
      </vt:variant>
      <vt:variant>
        <vt:lpwstr/>
      </vt:variant>
      <vt:variant>
        <vt:i4>2162780</vt:i4>
      </vt:variant>
      <vt:variant>
        <vt:i4>33</vt:i4>
      </vt:variant>
      <vt:variant>
        <vt:i4>0</vt:i4>
      </vt:variant>
      <vt:variant>
        <vt:i4>5</vt:i4>
      </vt:variant>
      <vt:variant>
        <vt:lpwstr>http://www.nlm.nih.gov/bsd/special_queries.html</vt:lpwstr>
      </vt:variant>
      <vt:variant>
        <vt:lpwstr/>
      </vt:variant>
      <vt:variant>
        <vt:i4>2818086</vt:i4>
      </vt:variant>
      <vt:variant>
        <vt:i4>30</vt:i4>
      </vt:variant>
      <vt:variant>
        <vt:i4>0</vt:i4>
      </vt:variant>
      <vt:variant>
        <vt:i4>5</vt:i4>
      </vt:variant>
      <vt:variant>
        <vt:lpwstr>http://www.bmj.com/campaign/patient-partnership</vt:lpwstr>
      </vt:variant>
      <vt:variant>
        <vt:lpwstr/>
      </vt:variant>
      <vt:variant>
        <vt:i4>7864351</vt:i4>
      </vt:variant>
      <vt:variant>
        <vt:i4>27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8061027</vt:i4>
      </vt:variant>
      <vt:variant>
        <vt:i4>24</vt:i4>
      </vt:variant>
      <vt:variant>
        <vt:i4>0</vt:i4>
      </vt:variant>
      <vt:variant>
        <vt:i4>5</vt:i4>
      </vt:variant>
      <vt:variant>
        <vt:lpwstr>http://fa.kyorin.co.jp/jsog/readPDF.php?file=70/4/070041317.pdf</vt:lpwstr>
      </vt:variant>
      <vt:variant>
        <vt:lpwstr/>
      </vt:variant>
      <vt:variant>
        <vt:i4>8061027</vt:i4>
      </vt:variant>
      <vt:variant>
        <vt:i4>21</vt:i4>
      </vt:variant>
      <vt:variant>
        <vt:i4>0</vt:i4>
      </vt:variant>
      <vt:variant>
        <vt:i4>5</vt:i4>
      </vt:variant>
      <vt:variant>
        <vt:lpwstr>http://fa.kyorin.co.jp/jsog/readPDF.php?file=70/4/070041317.pdf</vt:lpwstr>
      </vt:variant>
      <vt:variant>
        <vt:lpwstr/>
      </vt:variant>
      <vt:variant>
        <vt:i4>1572942</vt:i4>
      </vt:variant>
      <vt:variant>
        <vt:i4>18</vt:i4>
      </vt:variant>
      <vt:variant>
        <vt:i4>0</vt:i4>
      </vt:variant>
      <vt:variant>
        <vt:i4>5</vt:i4>
      </vt:variant>
      <vt:variant>
        <vt:lpwstr>https://jsgo.or.jp/guideline/ransou/2020/pdf/ransou02.pdf</vt:lpwstr>
      </vt:variant>
      <vt:variant>
        <vt:lpwstr/>
      </vt:variant>
      <vt:variant>
        <vt:i4>7340076</vt:i4>
      </vt:variant>
      <vt:variant>
        <vt:i4>15</vt:i4>
      </vt:variant>
      <vt:variant>
        <vt:i4>0</vt:i4>
      </vt:variant>
      <vt:variant>
        <vt:i4>5</vt:i4>
      </vt:variant>
      <vt:variant>
        <vt:lpwstr>https://doi.org/10.3802/jgo.2021.32.e49</vt:lpwstr>
      </vt:variant>
      <vt:variant>
        <vt:lpwstr/>
      </vt:variant>
      <vt:variant>
        <vt:i4>786550</vt:i4>
      </vt:variant>
      <vt:variant>
        <vt:i4>12</vt:i4>
      </vt:variant>
      <vt:variant>
        <vt:i4>0</vt:i4>
      </vt:variant>
      <vt:variant>
        <vt:i4>5</vt:i4>
      </vt:variant>
      <vt:variant>
        <vt:lpwstr>https://ganjoho.jp/reg_stat/statistics/stat/summary.html</vt:lpwstr>
      </vt:variant>
      <vt:variant>
        <vt:lpwstr/>
      </vt:variant>
      <vt:variant>
        <vt:i4>786550</vt:i4>
      </vt:variant>
      <vt:variant>
        <vt:i4>9</vt:i4>
      </vt:variant>
      <vt:variant>
        <vt:i4>0</vt:i4>
      </vt:variant>
      <vt:variant>
        <vt:i4>5</vt:i4>
      </vt:variant>
      <vt:variant>
        <vt:lpwstr>https://ganjoho.jp/reg_stat/statistics/stat/summary.html</vt:lpwstr>
      </vt:variant>
      <vt:variant>
        <vt:lpwstr/>
      </vt:variant>
      <vt:variant>
        <vt:i4>786550</vt:i4>
      </vt:variant>
      <vt:variant>
        <vt:i4>6</vt:i4>
      </vt:variant>
      <vt:variant>
        <vt:i4>0</vt:i4>
      </vt:variant>
      <vt:variant>
        <vt:i4>5</vt:i4>
      </vt:variant>
      <vt:variant>
        <vt:lpwstr>https://ganjoho.jp/reg_stat/statistics/stat/summary.html</vt:lpwstr>
      </vt:variant>
      <vt:variant>
        <vt:lpwstr/>
      </vt:variant>
      <vt:variant>
        <vt:i4>1572942</vt:i4>
      </vt:variant>
      <vt:variant>
        <vt:i4>3</vt:i4>
      </vt:variant>
      <vt:variant>
        <vt:i4>0</vt:i4>
      </vt:variant>
      <vt:variant>
        <vt:i4>5</vt:i4>
      </vt:variant>
      <vt:variant>
        <vt:lpwstr>https://jsgo.or.jp/guideline/ransou/2020/pdf/ransou02.pdf</vt:lpwstr>
      </vt:variant>
      <vt:variant>
        <vt:lpwstr/>
      </vt:variant>
      <vt:variant>
        <vt:i4>7340076</vt:i4>
      </vt:variant>
      <vt:variant>
        <vt:i4>0</vt:i4>
      </vt:variant>
      <vt:variant>
        <vt:i4>0</vt:i4>
      </vt:variant>
      <vt:variant>
        <vt:i4>5</vt:i4>
      </vt:variant>
      <vt:variant>
        <vt:lpwstr>https://doi.org/10.3802/jgo.2021.32.e4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cp:lastModifiedBy>Envision</cp:lastModifiedBy>
  <cp:revision>3</cp:revision>
  <cp:lastPrinted>2015-05-28T23:23:00Z</cp:lastPrinted>
  <dcterms:created xsi:type="dcterms:W3CDTF">2025-05-16T01:14:00Z</dcterms:created>
  <dcterms:modified xsi:type="dcterms:W3CDTF">2025-05-16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37E3B9F79E9745AF2D9AB4C9B20D9B</vt:lpwstr>
  </property>
  <property fmtid="{D5CDD505-2E9C-101B-9397-08002B2CF9AE}" pid="3" name="MediaServiceImageTags">
    <vt:lpwstr/>
  </property>
</Properties>
</file>